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1145" w14:textId="77777777" w:rsidR="00BE6348" w:rsidRDefault="00BE6348" w:rsidP="00BE6348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A4560C">
        <w:rPr>
          <w:rFonts w:ascii="Arial" w:hAnsi="Arial" w:cs="Arial"/>
          <w:b/>
          <w:bCs/>
          <w:sz w:val="18"/>
          <w:szCs w:val="18"/>
        </w:rPr>
        <w:t xml:space="preserve">APPENDIX </w:t>
      </w:r>
    </w:p>
    <w:p w14:paraId="587A7C53" w14:textId="1E9693B8" w:rsidR="00BE6348" w:rsidRPr="00977E03" w:rsidRDefault="00BE6348" w:rsidP="00BE6348">
      <w:pPr>
        <w:spacing w:after="200" w:line="360" w:lineRule="auto"/>
        <w:jc w:val="center"/>
        <w:rPr>
          <w:rFonts w:ascii="Arial" w:hAnsi="Arial" w:cs="Arial"/>
          <w:sz w:val="12"/>
          <w:szCs w:val="12"/>
        </w:rPr>
      </w:pPr>
      <w:r w:rsidRPr="00977E03">
        <w:rPr>
          <w:rFonts w:ascii="Arial" w:hAnsi="Arial" w:cs="Arial"/>
          <w:sz w:val="18"/>
          <w:szCs w:val="18"/>
        </w:rPr>
        <w:t xml:space="preserve">COVID-19 and COVID-19 vaccination experiences and perceptions among </w:t>
      </w:r>
      <w:r>
        <w:rPr>
          <w:rFonts w:ascii="Arial" w:hAnsi="Arial" w:cs="Arial"/>
          <w:sz w:val="18"/>
          <w:szCs w:val="18"/>
        </w:rPr>
        <w:br/>
        <w:t>health workers</w:t>
      </w:r>
      <w:r w:rsidRPr="00977E03">
        <w:rPr>
          <w:rFonts w:ascii="Arial" w:hAnsi="Arial" w:cs="Arial"/>
          <w:sz w:val="18"/>
          <w:szCs w:val="18"/>
        </w:rPr>
        <w:t xml:space="preserve"> during the pandemic in Ebonyi state, Nigeria: an analytical cross-sectional study</w:t>
      </w:r>
    </w:p>
    <w:p w14:paraId="6E006A72" w14:textId="77777777" w:rsidR="00BE6348" w:rsidRDefault="00BE6348" w:rsidP="00BE6348">
      <w:pPr>
        <w:spacing w:after="200" w:line="480" w:lineRule="auto"/>
        <w:rPr>
          <w:rFonts w:ascii="Arial" w:hAnsi="Arial" w:cs="Arial"/>
          <w:b/>
          <w:bCs/>
          <w:sz w:val="18"/>
          <w:szCs w:val="18"/>
        </w:rPr>
      </w:pPr>
    </w:p>
    <w:p w14:paraId="21007FA4" w14:textId="0F2BF525" w:rsidR="00BE6348" w:rsidRPr="00977E03" w:rsidRDefault="00BE6348" w:rsidP="00BE6348">
      <w:pPr>
        <w:spacing w:after="20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77E03">
        <w:rPr>
          <w:rFonts w:ascii="Times New Roman" w:hAnsi="Times New Roman" w:cs="Times New Roman"/>
          <w:sz w:val="18"/>
          <w:szCs w:val="18"/>
        </w:rPr>
        <w:t xml:space="preserve">The results for the dichotomized (positive and non-positive) COVID-19 and COVID-19 vaccination </w:t>
      </w:r>
      <w:r w:rsidR="0090632E">
        <w:rPr>
          <w:rFonts w:ascii="Times New Roman" w:hAnsi="Times New Roman" w:cs="Times New Roman"/>
          <w:sz w:val="18"/>
          <w:szCs w:val="18"/>
        </w:rPr>
        <w:t xml:space="preserve">and the vaccination </w:t>
      </w:r>
      <w:r w:rsidRPr="00977E03">
        <w:rPr>
          <w:rFonts w:ascii="Times New Roman" w:hAnsi="Times New Roman" w:cs="Times New Roman"/>
          <w:sz w:val="18"/>
          <w:szCs w:val="18"/>
        </w:rPr>
        <w:t>process experiences and perceptions and their predictors are presented in this appendix.</w:t>
      </w:r>
    </w:p>
    <w:p w14:paraId="2B2D8388" w14:textId="77777777" w:rsidR="00BE6348" w:rsidRDefault="00BE6348" w:rsidP="00BE6348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</w:p>
    <w:p w14:paraId="0C1BC0CA" w14:textId="77777777" w:rsidR="00BE6348" w:rsidRPr="00A4560C" w:rsidRDefault="00BE6348" w:rsidP="00BE6348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A4560C">
        <w:rPr>
          <w:rFonts w:ascii="Arial" w:hAnsi="Arial" w:cs="Arial"/>
          <w:b/>
          <w:bCs/>
          <w:sz w:val="18"/>
          <w:szCs w:val="18"/>
        </w:rPr>
        <w:br/>
        <w:t>Table of Content</w:t>
      </w:r>
    </w:p>
    <w:p w14:paraId="1FBFCAB2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1: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Association between sociodemographic and background factors and the fear of getting COVID-19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  <w:t>2</w:t>
      </w:r>
    </w:p>
    <w:p w14:paraId="1BCFC2D1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2: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br/>
        <w:t>the perceived possibility of getting COVID-19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  <w:t>4</w:t>
      </w:r>
    </w:p>
    <w:p w14:paraId="0C718F97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3: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br/>
        <w:t>the perceived importance of receiving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  <w:t>6</w:t>
      </w:r>
    </w:p>
    <w:p w14:paraId="7B9E4827" w14:textId="77777777" w:rsidR="00BE6348" w:rsidRPr="00DF1032" w:rsidRDefault="00BE6348" w:rsidP="00BE6348">
      <w:pPr>
        <w:spacing w:after="200" w:line="360" w:lineRule="auto"/>
        <w:rPr>
          <w:rFonts w:ascii="Times New Roman" w:eastAsia="Yu Gothic UI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4: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br/>
        <w:t>the fear of having severe side-effects from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  <w:t>8</w:t>
      </w:r>
    </w:p>
    <w:p w14:paraId="0242F822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  <w:sz w:val="8"/>
          <w:szCs w:val="8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5: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br/>
        <w:t>the perceived protection against COVID-19 from receiving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  <w:t>10</w:t>
      </w:r>
    </w:p>
    <w:p w14:paraId="5E35DC7C" w14:textId="3B3D6A93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Table 6: </w:t>
      </w:r>
      <w:r w:rsidR="00116995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116995" w:rsidRPr="00DF1032">
        <w:rPr>
          <w:rFonts w:ascii="Times New Roman" w:eastAsia="Yu Gothic UI" w:hAnsi="Times New Roman" w:cs="Times New Roman"/>
          <w:sz w:val="18"/>
          <w:szCs w:val="18"/>
        </w:rPr>
        <w:br/>
        <w:t>the knowledge of COVID-19 vaccination place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116995">
        <w:rPr>
          <w:rFonts w:ascii="Times New Roman" w:eastAsia="Yu Gothic UI" w:hAnsi="Times New Roman" w:cs="Times New Roman"/>
          <w:sz w:val="18"/>
          <w:szCs w:val="18"/>
        </w:rPr>
        <w:tab/>
      </w:r>
      <w:r w:rsidR="00116995">
        <w:rPr>
          <w:rFonts w:ascii="Times New Roman" w:eastAsia="Yu Gothic UI" w:hAnsi="Times New Roman" w:cs="Times New Roman"/>
          <w:sz w:val="18"/>
          <w:szCs w:val="18"/>
        </w:rPr>
        <w:tab/>
      </w:r>
      <w:r w:rsidR="00116995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>12</w:t>
      </w:r>
    </w:p>
    <w:p w14:paraId="7F8F800B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3F30132B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325C2520" w14:textId="77777777" w:rsidR="00BE6348" w:rsidRPr="00DF1032" w:rsidRDefault="00BE6348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14090190" w14:textId="77777777" w:rsidR="00BE6348" w:rsidRDefault="00BE6348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5A5B27A7" w14:textId="77777777" w:rsidR="00ED09B7" w:rsidRDefault="00ED09B7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708A48D9" w14:textId="77777777" w:rsidR="00ED09B7" w:rsidRDefault="00ED09B7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675DCC08" w14:textId="77777777" w:rsidR="00ED09B7" w:rsidRDefault="00ED09B7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2612A219" w14:textId="77777777" w:rsidR="00ED09B7" w:rsidRDefault="00ED09B7" w:rsidP="00BE6348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392E02D0" w14:textId="77777777" w:rsidR="00ED09B7" w:rsidRDefault="00ED09B7" w:rsidP="002B107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DC255E" w:rsidRPr="0059469A" w14:paraId="4D9E4174" w14:textId="77777777" w:rsidTr="008F751F">
        <w:tc>
          <w:tcPr>
            <w:tcW w:w="10065" w:type="dxa"/>
            <w:gridSpan w:val="7"/>
          </w:tcPr>
          <w:p w14:paraId="5F57FD53" w14:textId="70BC391C" w:rsidR="00DC255E" w:rsidRPr="00C71222" w:rsidRDefault="00DC255E" w:rsidP="0012438A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 w:rsidR="00D2162C">
              <w:rPr>
                <w:rFonts w:eastAsia="Yu Gothic UI" w:cstheme="minorHAnsi"/>
                <w:sz w:val="18"/>
                <w:szCs w:val="18"/>
              </w:rPr>
              <w:t>1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 w:rsidR="00F870C1"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186760">
              <w:rPr>
                <w:rFonts w:eastAsia="Yu Gothic UI" w:cstheme="minorHAnsi"/>
                <w:sz w:val="18"/>
                <w:szCs w:val="18"/>
              </w:rPr>
              <w:t>fear of gett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 among the 1</w:t>
            </w:r>
            <w:r w:rsidR="0009728F">
              <w:rPr>
                <w:rFonts w:eastAsia="Yu Gothic UI" w:cstheme="minorHAnsi"/>
                <w:sz w:val="18"/>
                <w:szCs w:val="18"/>
              </w:rPr>
              <w:t>276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study participants </w:t>
            </w:r>
          </w:p>
        </w:tc>
      </w:tr>
      <w:tr w:rsidR="00A4226E" w:rsidRPr="0059469A" w14:paraId="40E40A7F" w14:textId="77777777" w:rsidTr="008F751F">
        <w:tc>
          <w:tcPr>
            <w:tcW w:w="2694" w:type="dxa"/>
          </w:tcPr>
          <w:p w14:paraId="4B41D2FC" w14:textId="77777777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13E6653A" w14:textId="1C8337A3" w:rsidR="00A4226E" w:rsidRPr="00C71222" w:rsidRDefault="00EF5156" w:rsidP="00A4226E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Fear of getting </w:t>
            </w:r>
            <w:r w:rsidR="00A4226E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2268" w:type="dxa"/>
            <w:gridSpan w:val="2"/>
          </w:tcPr>
          <w:p w14:paraId="08C61254" w14:textId="4DAB2120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31B9D318" w14:textId="39229BDF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1F3F45" w:rsidRPr="00085D59" w14:paraId="33E00242" w14:textId="77777777" w:rsidTr="008F751F">
        <w:tc>
          <w:tcPr>
            <w:tcW w:w="2694" w:type="dxa"/>
          </w:tcPr>
          <w:p w14:paraId="07738E9F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BFFF51" w14:textId="1434B22A" w:rsidR="00E51B72" w:rsidRDefault="00AB7CEF" w:rsidP="00AB7CE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</w:t>
            </w:r>
            <w:r w:rsidR="003C02A1">
              <w:rPr>
                <w:rFonts w:eastAsia="Yu Gothic UI" w:cstheme="minorHAnsi"/>
                <w:b/>
                <w:bCs/>
                <w:sz w:val="16"/>
                <w:szCs w:val="16"/>
              </w:rPr>
              <w:t>earful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  <w:r w:rsidR="003C02A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52CDDC06" w14:textId="77777777" w:rsidR="00E51B72" w:rsidRPr="00E51B72" w:rsidRDefault="00E51B72" w:rsidP="00A4226E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77330D20" w14:textId="42EE4DDE" w:rsidR="00DC255E" w:rsidRPr="00C71222" w:rsidRDefault="004A19BE" w:rsidP="00A4226E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809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4A19BE">
              <w:rPr>
                <w:rFonts w:eastAsia="Yu Gothic UI" w:cstheme="minorHAnsi"/>
                <w:b/>
                <w:bCs/>
                <w:sz w:val="16"/>
                <w:szCs w:val="16"/>
              </w:rPr>
              <w:t>63.4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A81BCE4" w14:textId="0199A16E" w:rsidR="00A4226E" w:rsidRPr="00F47192" w:rsidRDefault="00A4226E" w:rsidP="00AB7CE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ot </w:t>
            </w:r>
            <w:r w:rsidR="003C02A1">
              <w:rPr>
                <w:rFonts w:eastAsia="Yu Gothic UI" w:cstheme="minorHAnsi"/>
                <w:b/>
                <w:bCs/>
                <w:sz w:val="16"/>
                <w:szCs w:val="16"/>
              </w:rPr>
              <w:t>fearful</w:t>
            </w:r>
            <w:r w:rsidR="0085181D">
              <w:rPr>
                <w:rFonts w:eastAsia="Yu Gothic UI" w:cstheme="minorHAnsi"/>
                <w:b/>
                <w:bCs/>
                <w:sz w:val="16"/>
                <w:szCs w:val="16"/>
              </w:rPr>
              <w:t>/not sure</w:t>
            </w:r>
            <w:r w:rsidR="00AB7CEF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</w:p>
          <w:p w14:paraId="1FADAA0E" w14:textId="77777777" w:rsidR="00DC255E" w:rsidRDefault="00A4226E" w:rsidP="00A4226E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2D164CED" w14:textId="77777777" w:rsidR="00E51B72" w:rsidRPr="00E51B72" w:rsidRDefault="00E51B72" w:rsidP="00A4226E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7C8B7AA2" w14:textId="261D7658" w:rsidR="00E51B72" w:rsidRPr="00C71222" w:rsidRDefault="004A19BE" w:rsidP="00A4226E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467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4A19BE">
              <w:rPr>
                <w:rFonts w:eastAsia="Yu Gothic UI" w:cstheme="minorHAnsi"/>
                <w:b/>
                <w:bCs/>
                <w:sz w:val="16"/>
                <w:szCs w:val="16"/>
              </w:rPr>
              <w:t>36.6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1FC45D5" w14:textId="1BE68ED1" w:rsidR="00C71222" w:rsidRPr="00F47192" w:rsidRDefault="00DC255E" w:rsidP="00F47192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5D2721ED" w14:textId="35E01E6F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414D5BB0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5C378A72" w14:textId="7701A4D7" w:rsidR="00C71222" w:rsidRPr="00F47192" w:rsidRDefault="00DC255E" w:rsidP="00F47192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6086A450" w14:textId="760FEE58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285A8654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09728F" w:rsidRPr="00863C10" w14:paraId="10C9DCD7" w14:textId="77777777" w:rsidTr="008F751F">
        <w:tc>
          <w:tcPr>
            <w:tcW w:w="2694" w:type="dxa"/>
          </w:tcPr>
          <w:p w14:paraId="33C36B3B" w14:textId="3B70DD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6AF57452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7C6F57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C838B1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33C135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87DF1A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86C1EA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4A19BE" w:rsidRPr="00863C10" w14:paraId="4B1A8668" w14:textId="77777777" w:rsidTr="008F751F">
        <w:tc>
          <w:tcPr>
            <w:tcW w:w="2694" w:type="dxa"/>
          </w:tcPr>
          <w:p w14:paraId="2B29EBBD" w14:textId="60153DE7" w:rsidR="004A19BE" w:rsidRPr="00C71222" w:rsidRDefault="004A19BE" w:rsidP="004A19B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14:paraId="02457E04" w14:textId="71C58B13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9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62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F001673" w14:textId="7542505E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8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37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6A2010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F5CA79B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096BC15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1BA173E" w14:textId="2ED96B35" w:rsidR="004A19BE" w:rsidRPr="00C71222" w:rsidRDefault="0013150B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A19BE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A19BE" w:rsidRPr="00863C10" w14:paraId="05F88688" w14:textId="77777777" w:rsidTr="008F751F">
        <w:tc>
          <w:tcPr>
            <w:tcW w:w="2694" w:type="dxa"/>
          </w:tcPr>
          <w:p w14:paraId="53A323CD" w14:textId="29F4B2D1" w:rsidR="004A19BE" w:rsidRPr="00C71222" w:rsidRDefault="004A19BE" w:rsidP="004A19B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34A153BA" w14:textId="26CF7C20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0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6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C15E1C2" w14:textId="7A4BF2FB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9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3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5E82AB7D" w14:textId="40FB8DFE" w:rsidR="004A19BE" w:rsidRPr="00C71222" w:rsidRDefault="003E14C6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5% (-4.9–8.0)</w:t>
            </w:r>
          </w:p>
        </w:tc>
        <w:tc>
          <w:tcPr>
            <w:tcW w:w="850" w:type="dxa"/>
          </w:tcPr>
          <w:p w14:paraId="55F9B659" w14:textId="5E4A80D9" w:rsidR="004A19BE" w:rsidRPr="00C71222" w:rsidRDefault="003E14C6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4C6">
              <w:rPr>
                <w:rFonts w:eastAsia="Yu Gothic UI" w:cstheme="minorHAnsi"/>
                <w:sz w:val="16"/>
                <w:szCs w:val="16"/>
              </w:rPr>
              <w:t>0.5894</w:t>
            </w:r>
          </w:p>
        </w:tc>
        <w:tc>
          <w:tcPr>
            <w:tcW w:w="1418" w:type="dxa"/>
          </w:tcPr>
          <w:p w14:paraId="67D5494C" w14:textId="64C6479C" w:rsidR="004A19BE" w:rsidRPr="00C71222" w:rsidRDefault="00A746D7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13150B">
              <w:rPr>
                <w:rFonts w:eastAsia="Yu Gothic UI" w:cstheme="minorHAnsi"/>
                <w:sz w:val="16"/>
                <w:szCs w:val="16"/>
              </w:rPr>
              <w:t>-0.8% (-6.9–5.2)</w:t>
            </w:r>
          </w:p>
        </w:tc>
        <w:tc>
          <w:tcPr>
            <w:tcW w:w="850" w:type="dxa"/>
          </w:tcPr>
          <w:p w14:paraId="7C69E80F" w14:textId="32570595" w:rsidR="004A19BE" w:rsidRPr="00C71222" w:rsidRDefault="0013150B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3150B">
              <w:rPr>
                <w:rFonts w:eastAsia="Yu Gothic UI" w:cstheme="minorHAnsi"/>
                <w:sz w:val="16"/>
                <w:szCs w:val="16"/>
              </w:rPr>
              <w:t>0.7581</w:t>
            </w:r>
          </w:p>
        </w:tc>
      </w:tr>
      <w:tr w:rsidR="004A19BE" w:rsidRPr="00863C10" w14:paraId="566A857C" w14:textId="77777777" w:rsidTr="008F751F">
        <w:tc>
          <w:tcPr>
            <w:tcW w:w="2694" w:type="dxa"/>
          </w:tcPr>
          <w:p w14:paraId="2A4DC548" w14:textId="6F21738D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049625A4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0F2EA6D3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0BC2A082" w14:textId="6E804A1B" w:rsidR="004A19BE" w:rsidRPr="00C71222" w:rsidRDefault="003E14C6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0.5% (0.3–</w:t>
            </w:r>
            <w:r w:rsidRPr="003E14C6">
              <w:rPr>
                <w:rFonts w:eastAsia="Yu Gothic UI" w:cstheme="minorHAnsi"/>
                <w:sz w:val="16"/>
                <w:szCs w:val="16"/>
              </w:rPr>
              <w:t>0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3E14C6">
              <w:rPr>
                <w:rFonts w:eastAsia="Yu Gothic UI" w:cstheme="minorHAnsi"/>
                <w:sz w:val="16"/>
                <w:szCs w:val="16"/>
              </w:rPr>
              <w:t>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4944303" w14:textId="419AAA49" w:rsidR="004A19BE" w:rsidRPr="00C71222" w:rsidRDefault="006973B1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6DBB53E" w14:textId="518D3D78" w:rsidR="004A19BE" w:rsidRPr="00C71222" w:rsidRDefault="00A746D7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05% (-0.4–0.5)</w:t>
            </w:r>
          </w:p>
        </w:tc>
        <w:tc>
          <w:tcPr>
            <w:tcW w:w="850" w:type="dxa"/>
          </w:tcPr>
          <w:p w14:paraId="35C4B542" w14:textId="6C87F504" w:rsidR="004A19BE" w:rsidRPr="00C71222" w:rsidRDefault="00A746D7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746D7">
              <w:rPr>
                <w:rFonts w:eastAsia="Yu Gothic UI" w:cstheme="minorHAnsi"/>
                <w:sz w:val="16"/>
                <w:szCs w:val="16"/>
              </w:rPr>
              <w:t>0.7620</w:t>
            </w:r>
          </w:p>
        </w:tc>
      </w:tr>
      <w:tr w:rsidR="0009728F" w:rsidRPr="00863C10" w14:paraId="7FF9D8DF" w14:textId="77777777" w:rsidTr="008F751F">
        <w:tc>
          <w:tcPr>
            <w:tcW w:w="2694" w:type="dxa"/>
          </w:tcPr>
          <w:p w14:paraId="4F8FBE16" w14:textId="324BBD7E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587C3C3D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1FDFBB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D6CE2B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B01B2C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0F0867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C231B5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4A19BE" w:rsidRPr="00863C10" w14:paraId="5BCB6FF0" w14:textId="77777777" w:rsidTr="008F751F">
        <w:tc>
          <w:tcPr>
            <w:tcW w:w="2694" w:type="dxa"/>
          </w:tcPr>
          <w:p w14:paraId="2F01E756" w14:textId="17426324" w:rsidR="004A19BE" w:rsidRPr="00C71222" w:rsidRDefault="004A19BE" w:rsidP="004A19B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77149FB0" w14:textId="0715EEC8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0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56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D3F0DC8" w14:textId="505AE163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5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2700B2C2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0D6951D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323752B" w14:textId="77777777" w:rsidR="004A19BE" w:rsidRPr="00C71222" w:rsidRDefault="004A19BE" w:rsidP="004A19B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252C139" w14:textId="287A17A5" w:rsidR="004A19BE" w:rsidRPr="00C71222" w:rsidRDefault="0013150B" w:rsidP="004A19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A19BE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973B1" w:rsidRPr="00863C10" w14:paraId="6D03B4BE" w14:textId="77777777" w:rsidTr="008F751F">
        <w:tc>
          <w:tcPr>
            <w:tcW w:w="2694" w:type="dxa"/>
          </w:tcPr>
          <w:p w14:paraId="269227ED" w14:textId="43B509AC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50126B7D" w14:textId="236AB01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79 (</w:t>
            </w:r>
            <w:r w:rsidRPr="004A19BE">
              <w:rPr>
                <w:rFonts w:eastAsia="Yu Gothic UI" w:cstheme="minorHAnsi"/>
                <w:sz w:val="16"/>
                <w:szCs w:val="16"/>
              </w:rPr>
              <w:t>69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DB283AF" w14:textId="02F2D21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2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30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7472B247" w14:textId="3B8A2C3A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9% (6.9–19.0)</w:t>
            </w:r>
          </w:p>
        </w:tc>
        <w:tc>
          <w:tcPr>
            <w:tcW w:w="850" w:type="dxa"/>
          </w:tcPr>
          <w:p w14:paraId="6F2E4899" w14:textId="6FE5B69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5DA40AB2" w14:textId="02E2EC38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9% (-5.0–8.8)</w:t>
            </w:r>
          </w:p>
        </w:tc>
        <w:tc>
          <w:tcPr>
            <w:tcW w:w="850" w:type="dxa"/>
          </w:tcPr>
          <w:p w14:paraId="793B24E7" w14:textId="47181FA1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746D7">
              <w:rPr>
                <w:rFonts w:eastAsia="Yu Gothic UI" w:cstheme="minorHAnsi"/>
                <w:sz w:val="16"/>
                <w:szCs w:val="16"/>
              </w:rPr>
              <w:t>0.5323</w:t>
            </w:r>
          </w:p>
        </w:tc>
      </w:tr>
      <w:tr w:rsidR="006973B1" w:rsidRPr="00863C10" w14:paraId="32A2C720" w14:textId="77777777" w:rsidTr="008F751F">
        <w:tc>
          <w:tcPr>
            <w:tcW w:w="2694" w:type="dxa"/>
          </w:tcPr>
          <w:p w14:paraId="4239BC8F" w14:textId="3ABEBD6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3C038434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F398F4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3FAF38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31C471" w14:textId="1E7D2BA5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4A1FBA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B02C5D" w14:textId="2D20E31D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973B1" w:rsidRPr="00863C10" w14:paraId="7596D5C9" w14:textId="77777777" w:rsidTr="008F751F">
        <w:tc>
          <w:tcPr>
            <w:tcW w:w="2694" w:type="dxa"/>
          </w:tcPr>
          <w:p w14:paraId="29BDDA36" w14:textId="4291DD98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73691D4F" w14:textId="2A27CBD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1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4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2965BC8" w14:textId="3E59A55F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9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5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D4BD9B3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1EBA442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809581D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98605BD" w14:textId="1BA60C6E" w:rsidR="006973B1" w:rsidRPr="00C71222" w:rsidRDefault="0013150B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973B1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973B1" w:rsidRPr="00863C10" w14:paraId="06521FD1" w14:textId="77777777" w:rsidTr="008F751F">
        <w:tc>
          <w:tcPr>
            <w:tcW w:w="2694" w:type="dxa"/>
          </w:tcPr>
          <w:p w14:paraId="36946DB7" w14:textId="1981C885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7741DC52" w14:textId="315AD1F5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8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74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4AE23A3" w14:textId="4EB1D4BC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8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25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799E2C8" w14:textId="6C722D4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.8% (18.8–</w:t>
            </w:r>
            <w:r w:rsidRPr="006973B1">
              <w:rPr>
                <w:rFonts w:eastAsia="Yu Gothic UI" w:cstheme="minorHAnsi"/>
                <w:sz w:val="16"/>
                <w:szCs w:val="16"/>
              </w:rPr>
              <w:t>30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6973B1">
              <w:rPr>
                <w:rFonts w:eastAsia="Yu Gothic UI" w:cstheme="minorHAnsi"/>
                <w:sz w:val="16"/>
                <w:szCs w:val="16"/>
              </w:rPr>
              <w:t>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59DDFD6" w14:textId="32DCDC6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4A0CBAB" w14:textId="24F0A0C2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.2% (16.1–</w:t>
            </w:r>
            <w:r w:rsidRPr="00A746D7">
              <w:rPr>
                <w:rFonts w:eastAsia="Yu Gothic UI" w:cstheme="minorHAnsi"/>
                <w:sz w:val="16"/>
                <w:szCs w:val="16"/>
              </w:rPr>
              <w:t>30</w:t>
            </w:r>
            <w:r>
              <w:rPr>
                <w:rFonts w:eastAsia="Yu Gothic UI" w:cstheme="minorHAnsi"/>
                <w:sz w:val="16"/>
                <w:szCs w:val="16"/>
              </w:rPr>
              <w:t>.4)</w:t>
            </w:r>
          </w:p>
        </w:tc>
        <w:tc>
          <w:tcPr>
            <w:tcW w:w="850" w:type="dxa"/>
          </w:tcPr>
          <w:p w14:paraId="77B21810" w14:textId="414449BD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6973B1" w:rsidRPr="00863C10" w14:paraId="302C3D03" w14:textId="77777777" w:rsidTr="008F751F">
        <w:tc>
          <w:tcPr>
            <w:tcW w:w="2694" w:type="dxa"/>
          </w:tcPr>
          <w:p w14:paraId="179B4E19" w14:textId="5E823685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3C0FDF43" w14:textId="0810DDED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F4E06F" w14:textId="0A1E7689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52ED06" w14:textId="30936F8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5BCBD5" w14:textId="232B6F8F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A77D41" w14:textId="02062CDB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7CD60B" w14:textId="41F37559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973B1" w:rsidRPr="00863C10" w14:paraId="6B72583B" w14:textId="77777777" w:rsidTr="008F751F">
        <w:tc>
          <w:tcPr>
            <w:tcW w:w="2694" w:type="dxa"/>
          </w:tcPr>
          <w:p w14:paraId="2C2D6DD7" w14:textId="6A2D7333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Clinical staff</w:t>
            </w:r>
          </w:p>
        </w:tc>
        <w:tc>
          <w:tcPr>
            <w:tcW w:w="1418" w:type="dxa"/>
          </w:tcPr>
          <w:p w14:paraId="65DB8B19" w14:textId="2BC44813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96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62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2742E8D" w14:textId="71AA6C9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4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37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E2AA35A" w14:textId="285F7B25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4C97C27" w14:textId="7203EFB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0ACB072" w14:textId="1C101EF1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BF9DBCE" w14:textId="0D7F303D" w:rsidR="006973B1" w:rsidRPr="00C71222" w:rsidRDefault="0013150B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973B1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973B1" w:rsidRPr="00863C10" w14:paraId="4ED2D192" w14:textId="77777777" w:rsidTr="008F751F">
        <w:tc>
          <w:tcPr>
            <w:tcW w:w="2694" w:type="dxa"/>
          </w:tcPr>
          <w:p w14:paraId="1CAFCCF1" w14:textId="3B73F291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-clinical staff </w:t>
            </w:r>
          </w:p>
        </w:tc>
        <w:tc>
          <w:tcPr>
            <w:tcW w:w="1418" w:type="dxa"/>
          </w:tcPr>
          <w:p w14:paraId="1F55F69F" w14:textId="0D6A2AC8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3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68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3FE2E6A9" w14:textId="604CD56D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3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31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EB7C45F" w14:textId="26E1989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4% (-3.4–14.1)</w:t>
            </w:r>
          </w:p>
        </w:tc>
        <w:tc>
          <w:tcPr>
            <w:tcW w:w="850" w:type="dxa"/>
          </w:tcPr>
          <w:p w14:paraId="6AF56EB0" w14:textId="6B04007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973B1">
              <w:rPr>
                <w:rFonts w:eastAsia="Yu Gothic UI" w:cstheme="minorHAnsi"/>
                <w:sz w:val="16"/>
                <w:szCs w:val="16"/>
              </w:rPr>
              <w:t>0.1686</w:t>
            </w:r>
          </w:p>
        </w:tc>
        <w:tc>
          <w:tcPr>
            <w:tcW w:w="1418" w:type="dxa"/>
          </w:tcPr>
          <w:p w14:paraId="64A451A4" w14:textId="72F2A973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8% (-1.2–16.8)</w:t>
            </w:r>
          </w:p>
        </w:tc>
        <w:tc>
          <w:tcPr>
            <w:tcW w:w="850" w:type="dxa"/>
          </w:tcPr>
          <w:p w14:paraId="0EDCFC96" w14:textId="4F37E950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746D7">
              <w:rPr>
                <w:rFonts w:eastAsia="Yu Gothic UI" w:cstheme="minorHAnsi"/>
                <w:sz w:val="16"/>
                <w:szCs w:val="16"/>
              </w:rPr>
              <w:t>0.0516</w:t>
            </w:r>
          </w:p>
        </w:tc>
      </w:tr>
      <w:tr w:rsidR="006973B1" w:rsidRPr="00863C10" w14:paraId="7D9A5C1C" w14:textId="77777777" w:rsidTr="008F751F">
        <w:tc>
          <w:tcPr>
            <w:tcW w:w="2694" w:type="dxa"/>
          </w:tcPr>
          <w:p w14:paraId="08BEA808" w14:textId="10529D0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1540F428" w14:textId="2B45E5E3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77E34D50" w14:textId="3390EE5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6619EB66" w14:textId="71023B7F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5% (0.2–0.8)</w:t>
            </w:r>
          </w:p>
        </w:tc>
        <w:tc>
          <w:tcPr>
            <w:tcW w:w="850" w:type="dxa"/>
          </w:tcPr>
          <w:p w14:paraId="0B689348" w14:textId="3BB6E25D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973B1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45E6E1DC" w14:textId="2BA60611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6–0.4)</w:t>
            </w:r>
          </w:p>
        </w:tc>
        <w:tc>
          <w:tcPr>
            <w:tcW w:w="850" w:type="dxa"/>
          </w:tcPr>
          <w:p w14:paraId="4573914F" w14:textId="2240D131" w:rsidR="006973B1" w:rsidRPr="00C71222" w:rsidRDefault="00A746D7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746D7">
              <w:rPr>
                <w:rFonts w:eastAsia="Yu Gothic UI" w:cstheme="minorHAnsi"/>
                <w:sz w:val="16"/>
                <w:szCs w:val="16"/>
              </w:rPr>
              <w:t>0.6415</w:t>
            </w:r>
          </w:p>
        </w:tc>
      </w:tr>
      <w:tr w:rsidR="006973B1" w:rsidRPr="00863C10" w14:paraId="1235BA36" w14:textId="77777777" w:rsidTr="008F751F">
        <w:tc>
          <w:tcPr>
            <w:tcW w:w="2694" w:type="dxa"/>
          </w:tcPr>
          <w:p w14:paraId="25CCAB44" w14:textId="1CC837E8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37D30461" w14:textId="6D79D93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5BCB51" w14:textId="76901109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93A03E" w14:textId="5C2289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773EBE" w14:textId="3400857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0AEDF28" w14:textId="130C8A3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B3DD18" w14:textId="631EEFA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973B1" w:rsidRPr="00863C10" w14:paraId="07453900" w14:textId="77777777" w:rsidTr="008F751F">
        <w:tc>
          <w:tcPr>
            <w:tcW w:w="2694" w:type="dxa"/>
          </w:tcPr>
          <w:p w14:paraId="323570F3" w14:textId="7BCBD808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73AF11E" w14:textId="02DDB976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9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55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3B40F9BE" w14:textId="544FF78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3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44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6B9D2CD" w14:textId="43F93174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1D8E813" w14:textId="49EB199D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94C066E" w14:textId="5B427A25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49F8885" w14:textId="7E4E1544" w:rsidR="006973B1" w:rsidRPr="00C71222" w:rsidRDefault="0013150B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973B1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973B1" w:rsidRPr="00863C10" w14:paraId="31E9B9BA" w14:textId="77777777" w:rsidTr="008F751F">
        <w:tc>
          <w:tcPr>
            <w:tcW w:w="2694" w:type="dxa"/>
          </w:tcPr>
          <w:p w14:paraId="05A870F2" w14:textId="621F9C0F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A01B361" w14:textId="389D54C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0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72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E4B644F" w14:textId="20B255A0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4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27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4D53FCE5" w14:textId="7B1BE82F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.1% (11.1–23.0)</w:t>
            </w:r>
          </w:p>
        </w:tc>
        <w:tc>
          <w:tcPr>
            <w:tcW w:w="850" w:type="dxa"/>
          </w:tcPr>
          <w:p w14:paraId="2A19C0FF" w14:textId="12389473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90DCE61" w14:textId="29116B85" w:rsidR="006973B1" w:rsidRPr="00C71222" w:rsidRDefault="00C021B3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3% (2.3</w:t>
            </w:r>
            <w:r w:rsidR="0038205A">
              <w:rPr>
                <w:rFonts w:eastAsia="Yu Gothic UI" w:cstheme="minorHAnsi"/>
                <w:sz w:val="16"/>
                <w:szCs w:val="16"/>
              </w:rPr>
              <w:t>–</w:t>
            </w:r>
            <w:r>
              <w:rPr>
                <w:rFonts w:eastAsia="Yu Gothic UI" w:cstheme="minorHAnsi"/>
                <w:sz w:val="16"/>
                <w:szCs w:val="16"/>
              </w:rPr>
              <w:t>16.5)</w:t>
            </w:r>
          </w:p>
        </w:tc>
        <w:tc>
          <w:tcPr>
            <w:tcW w:w="850" w:type="dxa"/>
          </w:tcPr>
          <w:p w14:paraId="61B32D9D" w14:textId="19AE3815" w:rsidR="006973B1" w:rsidRPr="00C71222" w:rsidRDefault="00C021B3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021B3">
              <w:rPr>
                <w:rFonts w:eastAsia="Yu Gothic UI" w:cstheme="minorHAnsi"/>
                <w:sz w:val="16"/>
                <w:szCs w:val="16"/>
              </w:rPr>
              <w:t>0.0035</w:t>
            </w:r>
          </w:p>
        </w:tc>
      </w:tr>
      <w:tr w:rsidR="006973B1" w:rsidRPr="00863C10" w14:paraId="5D6A219C" w14:textId="77777777" w:rsidTr="008F751F">
        <w:tc>
          <w:tcPr>
            <w:tcW w:w="2694" w:type="dxa"/>
          </w:tcPr>
          <w:p w14:paraId="6E86D84E" w14:textId="77A85B9B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462509F8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FC3CA6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AF5FB6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F76D75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2EFF05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FA0A4E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973B1" w:rsidRPr="00863C10" w14:paraId="2690F33C" w14:textId="77777777" w:rsidTr="008F751F">
        <w:tc>
          <w:tcPr>
            <w:tcW w:w="2694" w:type="dxa"/>
          </w:tcPr>
          <w:p w14:paraId="4B983E41" w14:textId="7897D71D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A9922A0" w14:textId="2E10A0E1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6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61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4FD213E3" w14:textId="0ABD72BB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9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38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951DB68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45B0CDB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40912DD" w14:textId="7777777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B2571F1" w14:textId="5C556804" w:rsidR="006973B1" w:rsidRPr="00C71222" w:rsidRDefault="0013150B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973B1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973B1" w:rsidRPr="00863C10" w14:paraId="629D579C" w14:textId="77777777" w:rsidTr="008F751F">
        <w:tc>
          <w:tcPr>
            <w:tcW w:w="2694" w:type="dxa"/>
          </w:tcPr>
          <w:p w14:paraId="21CFFF9E" w14:textId="33F4DCCB" w:rsidR="006973B1" w:rsidRPr="00C71222" w:rsidRDefault="006973B1" w:rsidP="006973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438E1A6D" w14:textId="2311519E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33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6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D98B31F" w14:textId="33E17AD7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8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3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61C78D7" w14:textId="3B8C5632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1% (-5.2–9.4)</w:t>
            </w:r>
          </w:p>
        </w:tc>
        <w:tc>
          <w:tcPr>
            <w:tcW w:w="850" w:type="dxa"/>
          </w:tcPr>
          <w:p w14:paraId="2D549C02" w14:textId="4AAD1D51" w:rsidR="006973B1" w:rsidRPr="00C71222" w:rsidRDefault="006973B1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973B1">
              <w:rPr>
                <w:rFonts w:eastAsia="Yu Gothic UI" w:cstheme="minorHAnsi"/>
                <w:sz w:val="16"/>
                <w:szCs w:val="16"/>
              </w:rPr>
              <w:t>0.5153</w:t>
            </w:r>
          </w:p>
        </w:tc>
        <w:tc>
          <w:tcPr>
            <w:tcW w:w="1418" w:type="dxa"/>
          </w:tcPr>
          <w:p w14:paraId="21F1D2A5" w14:textId="78A720BB" w:rsidR="006973B1" w:rsidRPr="00C71222" w:rsidRDefault="00C021B3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.5% (4.6–22.4)</w:t>
            </w:r>
          </w:p>
        </w:tc>
        <w:tc>
          <w:tcPr>
            <w:tcW w:w="850" w:type="dxa"/>
          </w:tcPr>
          <w:p w14:paraId="552AB638" w14:textId="0EFFEFAB" w:rsidR="006973B1" w:rsidRPr="00C71222" w:rsidRDefault="00C021B3" w:rsidP="006973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021B3">
              <w:rPr>
                <w:rFonts w:eastAsia="Yu Gothic UI" w:cstheme="minorHAnsi"/>
                <w:sz w:val="16"/>
                <w:szCs w:val="16"/>
              </w:rPr>
              <w:t>0.0006</w:t>
            </w:r>
          </w:p>
        </w:tc>
      </w:tr>
      <w:tr w:rsidR="000B63A8" w:rsidRPr="00863C10" w14:paraId="27FDA451" w14:textId="77777777" w:rsidTr="008F751F">
        <w:tc>
          <w:tcPr>
            <w:tcW w:w="2694" w:type="dxa"/>
          </w:tcPr>
          <w:p w14:paraId="4936F0A2" w14:textId="18DABACB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5BBA6572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D2A427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F0288F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50DF3A" w14:textId="5876C01A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0B63A8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C906F6A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0F09F4" w14:textId="03B8A51E" w:rsidR="000B63A8" w:rsidRPr="00C71222" w:rsidRDefault="006B33D9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021B3" w:rsidRPr="00C021B3">
              <w:rPr>
                <w:rFonts w:eastAsia="Yu Gothic UI" w:cstheme="minorHAnsi"/>
                <w:sz w:val="16"/>
                <w:szCs w:val="16"/>
              </w:rPr>
              <w:t>0.0897</w:t>
            </w:r>
            <w:r w:rsidR="00C021B3" w:rsidRPr="00C021B3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B63A8" w:rsidRPr="00863C10" w14:paraId="595728E7" w14:textId="77777777" w:rsidTr="008F751F">
        <w:tc>
          <w:tcPr>
            <w:tcW w:w="2694" w:type="dxa"/>
          </w:tcPr>
          <w:p w14:paraId="489586A0" w14:textId="24EEEED0" w:rsidR="000B63A8" w:rsidRPr="00C71222" w:rsidRDefault="000B63A8" w:rsidP="000B63A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2B5A81BE" w14:textId="74DB6321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1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5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A3012CA" w14:textId="03901B6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0 (</w:t>
            </w:r>
            <w:r w:rsidRPr="00CD4882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314DB523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D2ACCD2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E00443E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B46E1F4" w14:textId="12456509" w:rsidR="000B63A8" w:rsidRPr="00C71222" w:rsidRDefault="0013150B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0B63A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B63A8" w:rsidRPr="00863C10" w14:paraId="14D26EF1" w14:textId="77777777" w:rsidTr="008F751F">
        <w:tc>
          <w:tcPr>
            <w:tcW w:w="2694" w:type="dxa"/>
          </w:tcPr>
          <w:p w14:paraId="7FC908E5" w14:textId="77471132" w:rsidR="000B63A8" w:rsidRPr="00C71222" w:rsidRDefault="000B63A8" w:rsidP="000B63A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5E67375E" w14:textId="008B8C4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7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38C40CDB" w14:textId="376E4D11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5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4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42E0320" w14:textId="1C45255F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9% (-1.3–19.0)</w:t>
            </w:r>
          </w:p>
        </w:tc>
        <w:tc>
          <w:tcPr>
            <w:tcW w:w="850" w:type="dxa"/>
          </w:tcPr>
          <w:p w14:paraId="043ACD1A" w14:textId="0D7B7DBE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B1027E">
              <w:rPr>
                <w:rFonts w:eastAsia="Yu Gothic UI" w:cstheme="minorHAnsi"/>
                <w:sz w:val="16"/>
                <w:szCs w:val="16"/>
              </w:rPr>
              <w:t>0.0497</w:t>
            </w:r>
          </w:p>
        </w:tc>
        <w:tc>
          <w:tcPr>
            <w:tcW w:w="1418" w:type="dxa"/>
          </w:tcPr>
          <w:p w14:paraId="5EDB1631" w14:textId="3B6EAB49" w:rsidR="000B63A8" w:rsidRPr="00C71222" w:rsidRDefault="00C021B3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6% (-1.7–22.8)</w:t>
            </w:r>
          </w:p>
        </w:tc>
        <w:tc>
          <w:tcPr>
            <w:tcW w:w="850" w:type="dxa"/>
          </w:tcPr>
          <w:p w14:paraId="15EF350A" w14:textId="6A2C8AA4" w:rsidR="000B63A8" w:rsidRPr="00C71222" w:rsidRDefault="00C021B3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021B3">
              <w:rPr>
                <w:rFonts w:eastAsia="Yu Gothic UI" w:cstheme="minorHAnsi"/>
                <w:sz w:val="16"/>
                <w:szCs w:val="16"/>
              </w:rPr>
              <w:t>0.0537</w:t>
            </w:r>
          </w:p>
        </w:tc>
      </w:tr>
      <w:tr w:rsidR="000B63A8" w:rsidRPr="00863C10" w14:paraId="3D93A83C" w14:textId="77777777" w:rsidTr="008F751F">
        <w:tc>
          <w:tcPr>
            <w:tcW w:w="2694" w:type="dxa"/>
          </w:tcPr>
          <w:p w14:paraId="67F6D0C4" w14:textId="46AEA885" w:rsidR="000B63A8" w:rsidRPr="00C71222" w:rsidRDefault="000B63A8" w:rsidP="000B63A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02B3D868" w14:textId="3EB950BD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1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7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881C228" w14:textId="27A4DCD2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2 (</w:t>
            </w:r>
            <w:r w:rsidRPr="005268DC">
              <w:rPr>
                <w:rFonts w:eastAsia="Yu Gothic UI" w:cstheme="minorHAnsi"/>
                <w:sz w:val="16"/>
                <w:szCs w:val="16"/>
              </w:rPr>
              <w:t>2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3502511A" w14:textId="7A2E880F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.0% (10.2–29.8)</w:t>
            </w:r>
          </w:p>
        </w:tc>
        <w:tc>
          <w:tcPr>
            <w:tcW w:w="850" w:type="dxa"/>
          </w:tcPr>
          <w:p w14:paraId="34EE1163" w14:textId="18FB7E2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C1DCC9F" w14:textId="58340C0F" w:rsidR="000B63A8" w:rsidRPr="00C71222" w:rsidRDefault="00C021B3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1% (-8.9–17.4)</w:t>
            </w:r>
          </w:p>
        </w:tc>
        <w:tc>
          <w:tcPr>
            <w:tcW w:w="850" w:type="dxa"/>
          </w:tcPr>
          <w:p w14:paraId="0E3FB872" w14:textId="6B7DF619" w:rsidR="000B63A8" w:rsidRPr="00C71222" w:rsidRDefault="00C021B3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021B3">
              <w:rPr>
                <w:rFonts w:eastAsia="Yu Gothic UI" w:cstheme="minorHAnsi"/>
                <w:sz w:val="16"/>
                <w:szCs w:val="16"/>
              </w:rPr>
              <w:t>0.4794</w:t>
            </w:r>
          </w:p>
        </w:tc>
      </w:tr>
      <w:tr w:rsidR="000B63A8" w:rsidRPr="00863C10" w14:paraId="19C39C35" w14:textId="77777777" w:rsidTr="008F751F">
        <w:tc>
          <w:tcPr>
            <w:tcW w:w="2694" w:type="dxa"/>
          </w:tcPr>
          <w:p w14:paraId="64A9CFD3" w14:textId="1D6AD97B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6196BD2C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E433EC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3A8D700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4CF4FD" w14:textId="42163CE0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0B63A8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65F6D86" w14:textId="7777777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F95877" w14:textId="340D49B5" w:rsidR="000B63A8" w:rsidRPr="00C71222" w:rsidRDefault="004C2D9B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0B63A8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06499" w:rsidRPr="00863C10" w14:paraId="38B48F1B" w14:textId="77777777" w:rsidTr="008F751F">
        <w:tc>
          <w:tcPr>
            <w:tcW w:w="2694" w:type="dxa"/>
          </w:tcPr>
          <w:p w14:paraId="5A7FE725" w14:textId="4EDF8325" w:rsidR="00806499" w:rsidRPr="003E15E0" w:rsidRDefault="00806499" w:rsidP="00806499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77D34CAE" w14:textId="6FB7105C" w:rsidR="00806499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5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55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031B20A" w14:textId="5CFB852B" w:rsidR="00806499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3 (45.0)</w:t>
            </w:r>
          </w:p>
        </w:tc>
        <w:tc>
          <w:tcPr>
            <w:tcW w:w="1418" w:type="dxa"/>
          </w:tcPr>
          <w:p w14:paraId="0D87E2CE" w14:textId="52F12A00" w:rsidR="00806499" w:rsidRPr="00C71222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114C305" w14:textId="08E52881" w:rsidR="00806499" w:rsidRPr="00C71222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48A51EC" w14:textId="5A4FA2EC" w:rsidR="00806499" w:rsidRPr="00C71222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9756BC7" w14:textId="3C2A0B34" w:rsidR="00806499" w:rsidRDefault="00806499" w:rsidP="00806499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B63A8" w:rsidRPr="00863C10" w14:paraId="5442ABE9" w14:textId="77777777" w:rsidTr="008F751F">
        <w:tc>
          <w:tcPr>
            <w:tcW w:w="2694" w:type="dxa"/>
          </w:tcPr>
          <w:p w14:paraId="004C61F8" w14:textId="78D7D6EC" w:rsidR="000B63A8" w:rsidRPr="00C71222" w:rsidRDefault="000B63A8" w:rsidP="000B63A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0D5709DD" w14:textId="7C1B6B07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5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5F22218D" w14:textId="3477B60D" w:rsidR="000B63A8" w:rsidRPr="00C71222" w:rsidRDefault="000B63A8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7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4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B6E0444" w14:textId="1D927940" w:rsidR="000B63A8" w:rsidRPr="00C71222" w:rsidRDefault="00806499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1.7% (-13.0–9.5)</w:t>
            </w:r>
          </w:p>
        </w:tc>
        <w:tc>
          <w:tcPr>
            <w:tcW w:w="850" w:type="dxa"/>
          </w:tcPr>
          <w:p w14:paraId="06A67E65" w14:textId="21C1E2D3" w:rsidR="000B63A8" w:rsidRPr="00C71222" w:rsidRDefault="00806499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B63A8">
              <w:rPr>
                <w:rFonts w:eastAsia="Yu Gothic UI" w:cstheme="minorHAnsi"/>
                <w:sz w:val="16"/>
                <w:szCs w:val="16"/>
              </w:rPr>
              <w:t>0.7288</w:t>
            </w:r>
          </w:p>
        </w:tc>
        <w:tc>
          <w:tcPr>
            <w:tcW w:w="1418" w:type="dxa"/>
          </w:tcPr>
          <w:p w14:paraId="3C4BAC6D" w14:textId="7A0454F3" w:rsidR="000B63A8" w:rsidRPr="00C71222" w:rsidRDefault="00806499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.1% (-5.5–21.7)</w:t>
            </w:r>
          </w:p>
        </w:tc>
        <w:tc>
          <w:tcPr>
            <w:tcW w:w="850" w:type="dxa"/>
          </w:tcPr>
          <w:p w14:paraId="3E22B33B" w14:textId="064FAE33" w:rsidR="000B63A8" w:rsidRPr="00C71222" w:rsidRDefault="00806499" w:rsidP="000B63A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021B3">
              <w:rPr>
                <w:rFonts w:eastAsia="Yu Gothic UI" w:cstheme="minorHAnsi"/>
                <w:sz w:val="16"/>
                <w:szCs w:val="16"/>
              </w:rPr>
              <w:t>0.1814</w:t>
            </w:r>
          </w:p>
        </w:tc>
      </w:tr>
      <w:tr w:rsidR="004C57FF" w:rsidRPr="00863C10" w14:paraId="01811A02" w14:textId="77777777" w:rsidTr="008F751F">
        <w:tc>
          <w:tcPr>
            <w:tcW w:w="2694" w:type="dxa"/>
          </w:tcPr>
          <w:p w14:paraId="08F3146B" w14:textId="14722295" w:rsidR="004C57FF" w:rsidRPr="00C71222" w:rsidRDefault="004C57FF" w:rsidP="004C57F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7062F388" w14:textId="412C0918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9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1F259E1F" w14:textId="1D34B895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7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2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2FCC87" w14:textId="31772848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.2% (10.8–</w:t>
            </w:r>
            <w:r w:rsidRPr="004C57FF">
              <w:rPr>
                <w:rFonts w:eastAsia="Yu Gothic UI" w:cstheme="minorHAnsi"/>
                <w:sz w:val="16"/>
                <w:szCs w:val="16"/>
              </w:rPr>
              <w:t>23</w:t>
            </w:r>
            <w:r>
              <w:rPr>
                <w:rFonts w:eastAsia="Yu Gothic UI" w:cstheme="minorHAnsi"/>
                <w:sz w:val="16"/>
                <w:szCs w:val="16"/>
              </w:rPr>
              <w:t>.5)</w:t>
            </w:r>
          </w:p>
        </w:tc>
        <w:tc>
          <w:tcPr>
            <w:tcW w:w="850" w:type="dxa"/>
          </w:tcPr>
          <w:p w14:paraId="21C6128A" w14:textId="1806BA23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6C1F427" w14:textId="79259100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.7% (9.6–</w:t>
            </w:r>
            <w:r w:rsidRPr="004C57FF">
              <w:rPr>
                <w:rFonts w:eastAsia="Yu Gothic UI" w:cstheme="minorHAnsi"/>
                <w:sz w:val="16"/>
                <w:szCs w:val="16"/>
              </w:rPr>
              <w:t>27</w:t>
            </w:r>
            <w:r>
              <w:rPr>
                <w:rFonts w:eastAsia="Yu Gothic UI" w:cstheme="minorHAnsi"/>
                <w:sz w:val="16"/>
                <w:szCs w:val="16"/>
              </w:rPr>
              <w:t>.9)</w:t>
            </w:r>
          </w:p>
        </w:tc>
        <w:tc>
          <w:tcPr>
            <w:tcW w:w="850" w:type="dxa"/>
          </w:tcPr>
          <w:p w14:paraId="19C04E1B" w14:textId="3138A81C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4C57FF" w:rsidRPr="00863C10" w14:paraId="4ED6997C" w14:textId="77777777" w:rsidTr="008F751F">
        <w:tc>
          <w:tcPr>
            <w:tcW w:w="2694" w:type="dxa"/>
          </w:tcPr>
          <w:p w14:paraId="50CF7B0B" w14:textId="5A11184C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42B0374E" w14:textId="77777777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467643" w14:textId="77777777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33DAC2" w14:textId="77777777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5C060A" w14:textId="38242EAE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608500" w14:textId="77777777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DB22E7" w14:textId="5F1F9483" w:rsidR="004C57FF" w:rsidRPr="00C71222" w:rsidRDefault="004C57FF" w:rsidP="004C57F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01898" w:rsidRPr="00863C10" w14:paraId="5360EB82" w14:textId="77777777" w:rsidTr="008F751F">
        <w:tc>
          <w:tcPr>
            <w:tcW w:w="2694" w:type="dxa"/>
          </w:tcPr>
          <w:p w14:paraId="19CB1247" w14:textId="4AE185A8" w:rsidR="00801898" w:rsidRPr="00C71222" w:rsidRDefault="00801898" w:rsidP="0080189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1E88EB50" w14:textId="570EBA8D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0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05B8146A" w14:textId="0A9CA4AD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6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3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F3CA67" w14:textId="7EA81F86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5% (1.4–13.6)</w:t>
            </w:r>
          </w:p>
        </w:tc>
        <w:tc>
          <w:tcPr>
            <w:tcW w:w="850" w:type="dxa"/>
          </w:tcPr>
          <w:p w14:paraId="00A8851F" w14:textId="7427957C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0B63A8">
              <w:rPr>
                <w:rFonts w:eastAsia="Yu Gothic UI" w:cstheme="minorHAnsi"/>
                <w:sz w:val="16"/>
                <w:szCs w:val="16"/>
              </w:rPr>
              <w:t>0.0062</w:t>
            </w:r>
          </w:p>
        </w:tc>
        <w:tc>
          <w:tcPr>
            <w:tcW w:w="1418" w:type="dxa"/>
          </w:tcPr>
          <w:p w14:paraId="5C07B67A" w14:textId="2E5A300A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11.6% (5.4–17.8)  </w:t>
            </w:r>
          </w:p>
        </w:tc>
        <w:tc>
          <w:tcPr>
            <w:tcW w:w="850" w:type="dxa"/>
          </w:tcPr>
          <w:p w14:paraId="2EF04A58" w14:textId="3BC2B295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801898" w:rsidRPr="00863C10" w14:paraId="4F7C0249" w14:textId="77777777" w:rsidTr="008F751F">
        <w:tc>
          <w:tcPr>
            <w:tcW w:w="2694" w:type="dxa"/>
          </w:tcPr>
          <w:p w14:paraId="4837B663" w14:textId="20532CA3" w:rsidR="00801898" w:rsidRPr="00C71222" w:rsidRDefault="00801898" w:rsidP="0080189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1C5CDDD7" w14:textId="4CAE30BA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9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31B74DD5" w14:textId="43B88427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1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40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031BE37" w14:textId="67C33374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F5B3C03" w14:textId="4699CC32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A1A3ED8" w14:textId="153B78F4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BE9B2C4" w14:textId="259BD380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01898" w:rsidRPr="00863C10" w14:paraId="6C4EDF46" w14:textId="77777777" w:rsidTr="008F751F">
        <w:tc>
          <w:tcPr>
            <w:tcW w:w="2694" w:type="dxa"/>
          </w:tcPr>
          <w:p w14:paraId="637098BD" w14:textId="196C6A1C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71A06BEA" w14:textId="3B5B4D53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58E75F" w14:textId="38B22D1D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B0E8A1" w14:textId="5B67FF8E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D9160B" w14:textId="3FC3C912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2F8E9F" w14:textId="55059340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7F2F86" w14:textId="51EEE4AD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01898" w:rsidRPr="00863C10" w14:paraId="4B20BBB6" w14:textId="77777777" w:rsidTr="008F751F">
        <w:tc>
          <w:tcPr>
            <w:tcW w:w="2694" w:type="dxa"/>
          </w:tcPr>
          <w:p w14:paraId="12BFB25B" w14:textId="0B8DBB9D" w:rsidR="00801898" w:rsidRPr="00C71222" w:rsidRDefault="00801898" w:rsidP="0080189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F2A0B3F" w14:textId="257CF029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2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38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6AFE66F2" w14:textId="356E697F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7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61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CC043CE" w14:textId="095E6FEB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6F61346" w14:textId="06F84C16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94E2B51" w14:textId="7E8BA6EE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6E06F75" w14:textId="0A3708CB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01898" w:rsidRPr="00863C10" w14:paraId="110F5D96" w14:textId="77777777" w:rsidTr="008F751F">
        <w:tc>
          <w:tcPr>
            <w:tcW w:w="2694" w:type="dxa"/>
          </w:tcPr>
          <w:p w14:paraId="41CE17A6" w14:textId="13CEC629" w:rsidR="00801898" w:rsidRPr="00C71222" w:rsidRDefault="00801898" w:rsidP="0080189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1A6E0FAD" w14:textId="16290FE2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717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69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B5C278F" w14:textId="3AEC6B34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0 (</w:t>
            </w:r>
            <w:r w:rsidRPr="00154F2B">
              <w:rPr>
                <w:rFonts w:eastAsia="Yu Gothic UI" w:cstheme="minorHAnsi"/>
                <w:sz w:val="16"/>
                <w:szCs w:val="16"/>
              </w:rPr>
              <w:t>30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96645E7" w14:textId="3311A70A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.6% (22.9–</w:t>
            </w:r>
            <w:r w:rsidRPr="003A48CC">
              <w:rPr>
                <w:rFonts w:eastAsia="Yu Gothic UI" w:cstheme="minorHAnsi"/>
                <w:sz w:val="16"/>
                <w:szCs w:val="16"/>
              </w:rPr>
              <w:t>38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3A48CC">
              <w:rPr>
                <w:rFonts w:eastAsia="Yu Gothic UI" w:cstheme="minorHAnsi"/>
                <w:sz w:val="16"/>
                <w:szCs w:val="16"/>
              </w:rPr>
              <w:t>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394AE86" w14:textId="315B37B9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9F80AF8" w14:textId="0333903E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.0% (23.1–</w:t>
            </w:r>
            <w:r w:rsidRPr="00C021B3">
              <w:rPr>
                <w:rFonts w:eastAsia="Yu Gothic UI" w:cstheme="minorHAnsi"/>
                <w:sz w:val="16"/>
                <w:szCs w:val="16"/>
              </w:rPr>
              <w:t>38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C021B3">
              <w:rPr>
                <w:rFonts w:eastAsia="Yu Gothic UI" w:cstheme="minorHAnsi"/>
                <w:sz w:val="16"/>
                <w:szCs w:val="16"/>
              </w:rPr>
              <w:t>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BC9A017" w14:textId="7903C73D" w:rsidR="00801898" w:rsidRPr="00C71222" w:rsidRDefault="00801898" w:rsidP="0080189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801898" w:rsidRPr="00863C10" w14:paraId="12DCB0A0" w14:textId="77777777" w:rsidTr="008F751F">
        <w:tc>
          <w:tcPr>
            <w:tcW w:w="10065" w:type="dxa"/>
            <w:gridSpan w:val="7"/>
          </w:tcPr>
          <w:p w14:paraId="231C61B2" w14:textId="4319C771" w:rsidR="00801898" w:rsidRPr="00C71222" w:rsidRDefault="00801898" w:rsidP="00801898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Very fearful or a little fearful. ^^Not fearful at all, not fearful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>
              <w:rPr>
                <w:rFonts w:eastAsia="Yu Gothic UI" w:cstheme="minorHAnsi"/>
                <w:sz w:val="16"/>
                <w:szCs w:val="16"/>
              </w:rPr>
              <w:t>poor knowledge</w:t>
            </w:r>
            <w:r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>
              <w:rPr>
                <w:rFonts w:eastAsia="Yu Gothic UI" w:cstheme="minorHAnsi"/>
                <w:sz w:val="16"/>
                <w:szCs w:val="16"/>
              </w:rPr>
              <w:t>good knowledge</w:t>
            </w:r>
            <w:r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212C8570" w14:textId="1B8D1349" w:rsidR="00A4226E" w:rsidRPr="00ED09B7" w:rsidRDefault="00A4226E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F6659FA" w14:textId="3626CFD9" w:rsidR="00062228" w:rsidRPr="00ED09B7" w:rsidRDefault="00E016B4" w:rsidP="00ED09B7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  <w:r w:rsidRPr="00ED09B7">
        <w:rPr>
          <w:rFonts w:ascii="Times New Roman" w:hAnsi="Times New Roman" w:cs="Times New Roman"/>
          <w:sz w:val="18"/>
          <w:szCs w:val="18"/>
        </w:rPr>
        <w:t>The fear of getting COVID-19 and the associations between it and sociodemographic and background factors are presented in table 1. Among the 1</w:t>
      </w:r>
      <w:r w:rsidR="0038205A" w:rsidRPr="00ED09B7">
        <w:rPr>
          <w:rFonts w:ascii="Times New Roman" w:hAnsi="Times New Roman" w:cs="Times New Roman"/>
          <w:sz w:val="18"/>
          <w:szCs w:val="18"/>
        </w:rPr>
        <w:t>276</w:t>
      </w:r>
      <w:r w:rsidRPr="00ED09B7">
        <w:rPr>
          <w:rFonts w:ascii="Times New Roman" w:hAnsi="Times New Roman" w:cs="Times New Roman"/>
          <w:sz w:val="18"/>
          <w:szCs w:val="18"/>
        </w:rPr>
        <w:t xml:space="preserve"> study participants, 809 (63.4%) were fearful of getting COVID-19 while 467 (36.6%) were not </w:t>
      </w:r>
      <w:r w:rsidRPr="00ED09B7">
        <w:rPr>
          <w:rFonts w:ascii="Times New Roman" w:hAnsi="Times New Roman" w:cs="Times New Roman"/>
          <w:sz w:val="18"/>
          <w:szCs w:val="18"/>
        </w:rPr>
        <w:lastRenderedPageBreak/>
        <w:t xml:space="preserve">fearful/not sure. </w:t>
      </w:r>
      <w:r w:rsidR="00B22131" w:rsidRPr="00ED09B7">
        <w:rPr>
          <w:rFonts w:ascii="Times New Roman" w:hAnsi="Times New Roman" w:cs="Times New Roman"/>
          <w:sz w:val="18"/>
          <w:szCs w:val="18"/>
        </w:rPr>
        <w:t>As shown in the</w:t>
      </w:r>
      <w:r w:rsidRPr="00ED09B7">
        <w:rPr>
          <w:rFonts w:ascii="Times New Roman" w:hAnsi="Times New Roman" w:cs="Times New Roman"/>
          <w:sz w:val="18"/>
          <w:szCs w:val="18"/>
        </w:rPr>
        <w:t xml:space="preserve"> adjusted results</w:t>
      </w:r>
      <w:r w:rsidR="00B22131" w:rsidRPr="00ED09B7">
        <w:rPr>
          <w:rFonts w:ascii="Times New Roman" w:hAnsi="Times New Roman" w:cs="Times New Roman"/>
          <w:sz w:val="18"/>
          <w:szCs w:val="18"/>
        </w:rPr>
        <w:t>,</w:t>
      </w:r>
      <w:r w:rsidRPr="00ED09B7">
        <w:rPr>
          <w:rFonts w:ascii="Times New Roman" w:hAnsi="Times New Roman" w:cs="Times New Roman"/>
          <w:sz w:val="18"/>
          <w:szCs w:val="18"/>
        </w:rPr>
        <w:t xml:space="preserve"> </w:t>
      </w:r>
      <w:r w:rsidRPr="00ED09B7">
        <w:rPr>
          <w:rFonts w:ascii="Times New Roman" w:hAnsi="Times New Roman" w:cs="Times New Roman"/>
          <w:sz w:val="18"/>
        </w:rPr>
        <w:t xml:space="preserve">the predictors of being </w:t>
      </w:r>
      <w:r w:rsidRPr="00ED09B7">
        <w:rPr>
          <w:rFonts w:ascii="Times New Roman" w:hAnsi="Times New Roman" w:cs="Times New Roman"/>
          <w:sz w:val="18"/>
          <w:szCs w:val="18"/>
        </w:rPr>
        <w:t xml:space="preserve">fearful of getting COVID-19 </w:t>
      </w:r>
      <w:r w:rsidRPr="00ED09B7">
        <w:rPr>
          <w:rFonts w:ascii="Times New Roman" w:hAnsi="Times New Roman" w:cs="Times New Roman"/>
          <w:sz w:val="18"/>
        </w:rPr>
        <w:t>were</w:t>
      </w:r>
      <w:r w:rsidR="0038205A" w:rsidRPr="00ED09B7">
        <w:rPr>
          <w:rFonts w:ascii="Times New Roman" w:hAnsi="Times New Roman" w:cs="Times New Roman"/>
          <w:sz w:val="18"/>
        </w:rPr>
        <w:t>:</w:t>
      </w:r>
      <w:r w:rsidRPr="00ED09B7">
        <w:rPr>
          <w:rFonts w:ascii="Times New Roman" w:hAnsi="Times New Roman" w:cs="Times New Roman"/>
          <w:sz w:val="18"/>
        </w:rPr>
        <w:t xml:space="preserve"> </w:t>
      </w:r>
      <w:r w:rsidR="0038205A" w:rsidRPr="00ED09B7">
        <w:rPr>
          <w:rFonts w:ascii="Times New Roman" w:hAnsi="Times New Roman" w:cs="Times New Roman"/>
          <w:sz w:val="18"/>
        </w:rPr>
        <w:t xml:space="preserve">being a health worker at a primary/secondary health facility </w:t>
      </w:r>
      <w:r w:rsidR="0038205A" w:rsidRPr="00ED09B7">
        <w:rPr>
          <w:rFonts w:ascii="Times New Roman" w:eastAsia="Yu Gothic UI" w:hAnsi="Times New Roman" w:cs="Times New Roman"/>
          <w:sz w:val="18"/>
          <w:szCs w:val="18"/>
        </w:rPr>
        <w:t xml:space="preserve">(adjusted prevalence difference (aPD) 13.5%, 97.5% CI 4.6–22.4, p=0.0006); being a </w:t>
      </w:r>
      <w:r w:rsidR="0038205A" w:rsidRPr="00ED09B7">
        <w:rPr>
          <w:rFonts w:ascii="Times New Roman" w:hAnsi="Times New Roman" w:cs="Times New Roman"/>
          <w:sz w:val="18"/>
        </w:rPr>
        <w:t>health worker at a public health facility</w:t>
      </w:r>
      <w:r w:rsidR="0038205A" w:rsidRPr="00ED09B7">
        <w:rPr>
          <w:rFonts w:ascii="Times New Roman" w:eastAsia="Yu Gothic UI" w:hAnsi="Times New Roman" w:cs="Times New Roman"/>
          <w:sz w:val="18"/>
          <w:szCs w:val="18"/>
        </w:rPr>
        <w:t xml:space="preserve"> (aPD 9.3%, 2.3–1</w:t>
      </w:r>
      <w:r w:rsidR="00714227" w:rsidRPr="00ED09B7">
        <w:rPr>
          <w:rFonts w:ascii="Times New Roman" w:eastAsia="Yu Gothic UI" w:hAnsi="Times New Roman" w:cs="Times New Roman"/>
          <w:sz w:val="18"/>
          <w:szCs w:val="18"/>
        </w:rPr>
        <w:t>6</w:t>
      </w:r>
      <w:r w:rsidR="0038205A"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714227" w:rsidRPr="00ED09B7">
        <w:rPr>
          <w:rFonts w:ascii="Times New Roman" w:eastAsia="Yu Gothic UI" w:hAnsi="Times New Roman" w:cs="Times New Roman"/>
          <w:sz w:val="18"/>
          <w:szCs w:val="18"/>
        </w:rPr>
        <w:t>5</w:t>
      </w:r>
      <w:r w:rsidR="0038205A" w:rsidRPr="00ED09B7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714227" w:rsidRPr="00ED09B7">
        <w:rPr>
          <w:rFonts w:ascii="Times New Roman" w:eastAsia="Yu Gothic UI" w:hAnsi="Times New Roman" w:cs="Times New Roman"/>
          <w:sz w:val="18"/>
          <w:szCs w:val="18"/>
        </w:rPr>
        <w:t>35</w:t>
      </w:r>
      <w:r w:rsidR="0038205A" w:rsidRPr="00ED09B7">
        <w:rPr>
          <w:rFonts w:ascii="Times New Roman" w:eastAsia="Yu Gothic UI" w:hAnsi="Times New Roman" w:cs="Times New Roman"/>
          <w:sz w:val="18"/>
          <w:szCs w:val="18"/>
        </w:rPr>
        <w:t>);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 xml:space="preserve"> having a tertiary education (aPD 23.2%, 16.1–30.4, p&lt;0.0001);</w:t>
      </w:r>
      <w:r w:rsidR="00BF505D" w:rsidRPr="00ED09B7">
        <w:rPr>
          <w:rFonts w:ascii="Times New Roman" w:hAnsi="Times New Roman" w:cs="Times New Roman"/>
          <w:sz w:val="18"/>
        </w:rPr>
        <w:t xml:space="preserve"> </w:t>
      </w:r>
      <w:r w:rsidRPr="00ED09B7">
        <w:rPr>
          <w:rFonts w:ascii="Times New Roman" w:hAnsi="Times New Roman" w:cs="Times New Roman"/>
          <w:sz w:val="18"/>
        </w:rPr>
        <w:t xml:space="preserve">good 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31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0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23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1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–3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8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9, p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0.0001)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;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BF505D" w:rsidRPr="00ED09B7">
        <w:rPr>
          <w:rFonts w:ascii="Times New Roman" w:hAnsi="Times New Roman" w:cs="Times New Roman"/>
          <w:sz w:val="18"/>
        </w:rPr>
        <w:t xml:space="preserve">poor 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 xml:space="preserve">knowledge of COVID-19 (aPD </w:t>
      </w:r>
      <w:r w:rsidR="00200A0A" w:rsidRPr="00ED09B7">
        <w:rPr>
          <w:rFonts w:ascii="Times New Roman" w:eastAsia="Yu Gothic UI" w:hAnsi="Times New Roman" w:cs="Times New Roman"/>
          <w:sz w:val="18"/>
          <w:szCs w:val="18"/>
        </w:rPr>
        <w:t>11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200A0A" w:rsidRPr="00ED09B7">
        <w:rPr>
          <w:rFonts w:ascii="Times New Roman" w:eastAsia="Yu Gothic UI" w:hAnsi="Times New Roman" w:cs="Times New Roman"/>
          <w:sz w:val="18"/>
          <w:szCs w:val="18"/>
        </w:rPr>
        <w:t>6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200A0A" w:rsidRPr="00ED09B7">
        <w:rPr>
          <w:rFonts w:ascii="Times New Roman" w:eastAsia="Yu Gothic UI" w:hAnsi="Times New Roman" w:cs="Times New Roman"/>
          <w:sz w:val="18"/>
          <w:szCs w:val="18"/>
        </w:rPr>
        <w:t>5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200A0A" w:rsidRPr="00ED09B7">
        <w:rPr>
          <w:rFonts w:ascii="Times New Roman" w:eastAsia="Yu Gothic UI" w:hAnsi="Times New Roman" w:cs="Times New Roman"/>
          <w:sz w:val="18"/>
          <w:szCs w:val="18"/>
        </w:rPr>
        <w:t>4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–</w:t>
      </w:r>
      <w:r w:rsidR="00BE12CB" w:rsidRPr="00ED09B7">
        <w:rPr>
          <w:rFonts w:ascii="Times New Roman" w:eastAsia="Yu Gothic UI" w:hAnsi="Times New Roman" w:cs="Times New Roman"/>
          <w:sz w:val="18"/>
          <w:szCs w:val="18"/>
        </w:rPr>
        <w:t>17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BE12CB" w:rsidRPr="00ED09B7">
        <w:rPr>
          <w:rFonts w:ascii="Times New Roman" w:eastAsia="Yu Gothic UI" w:hAnsi="Times New Roman" w:cs="Times New Roman"/>
          <w:sz w:val="18"/>
          <w:szCs w:val="18"/>
        </w:rPr>
        <w:t>8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>, p&lt;0.0001);</w:t>
      </w:r>
      <w:r w:rsidRPr="00ED09B7">
        <w:rPr>
          <w:rFonts w:ascii="Times New Roman" w:hAnsi="Times New Roman" w:cs="Times New Roman"/>
          <w:sz w:val="18"/>
          <w:szCs w:val="18"/>
        </w:rPr>
        <w:t xml:space="preserve"> </w:t>
      </w:r>
      <w:r w:rsidR="00BF505D" w:rsidRPr="00ED09B7">
        <w:rPr>
          <w:rFonts w:ascii="Times New Roman" w:hAnsi="Times New Roman" w:cs="Times New Roman"/>
          <w:sz w:val="18"/>
          <w:szCs w:val="18"/>
        </w:rPr>
        <w:t xml:space="preserve">and the most trusted source of information about </w:t>
      </w:r>
      <w:r w:rsidR="00BF505D" w:rsidRPr="00ED09B7">
        <w:rPr>
          <w:rFonts w:ascii="Times New Roman" w:eastAsia="Yu Gothic UI" w:hAnsi="Times New Roman" w:cs="Times New Roman"/>
          <w:sz w:val="18"/>
          <w:szCs w:val="18"/>
        </w:rPr>
        <w:t xml:space="preserve">COVID-19 </w:t>
      </w:r>
      <w:r w:rsidR="00BF505D" w:rsidRPr="00ED09B7">
        <w:rPr>
          <w:rFonts w:ascii="Times New Roman" w:hAnsi="Times New Roman" w:cs="Times New Roman"/>
          <w:sz w:val="18"/>
        </w:rPr>
        <w:t>(adjusted p value of overall effect&lt;0.0001)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</w:p>
    <w:p w14:paraId="37B78482" w14:textId="77777777" w:rsidR="0038205A" w:rsidRPr="00ED09B7" w:rsidRDefault="0038205A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8BD90F1" w14:textId="77777777" w:rsidR="0038205A" w:rsidRPr="00ED09B7" w:rsidRDefault="0038205A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0CD0EFE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E3291C7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F83D255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FEB3173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962718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20AA4DE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C81D47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7D86AAD" w14:textId="77777777" w:rsidR="004A0DBC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3A0511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AC6A44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7506830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3276C8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9B4B917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713D9C8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6D76914" w14:textId="77777777" w:rsidR="00ED09B7" w:rsidRP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1AD9711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390073" w:rsidRPr="0059469A" w14:paraId="645A0635" w14:textId="77777777" w:rsidTr="008F751F">
        <w:tc>
          <w:tcPr>
            <w:tcW w:w="10065" w:type="dxa"/>
            <w:gridSpan w:val="7"/>
          </w:tcPr>
          <w:p w14:paraId="372D6A76" w14:textId="2903C651" w:rsidR="00390073" w:rsidRPr="00C71222" w:rsidRDefault="00390073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2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703FF1">
              <w:rPr>
                <w:rFonts w:eastAsia="Yu Gothic UI" w:cstheme="minorHAnsi"/>
                <w:sz w:val="18"/>
                <w:szCs w:val="18"/>
              </w:rPr>
              <w:t>perceived possibility of gett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 among the </w:t>
            </w:r>
            <w:r w:rsidR="006A000C" w:rsidRPr="00C71222">
              <w:rPr>
                <w:rFonts w:eastAsia="Yu Gothic UI" w:cstheme="minorHAnsi"/>
                <w:sz w:val="18"/>
                <w:szCs w:val="18"/>
              </w:rPr>
              <w:t>1</w:t>
            </w:r>
            <w:r w:rsidR="006A000C">
              <w:rPr>
                <w:rFonts w:eastAsia="Yu Gothic UI" w:cstheme="minorHAnsi"/>
                <w:sz w:val="18"/>
                <w:szCs w:val="18"/>
              </w:rPr>
              <w:t>276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study participants </w:t>
            </w:r>
          </w:p>
        </w:tc>
      </w:tr>
      <w:tr w:rsidR="00390073" w:rsidRPr="0059469A" w14:paraId="16E98614" w14:textId="77777777" w:rsidTr="008F751F">
        <w:tc>
          <w:tcPr>
            <w:tcW w:w="2694" w:type="dxa"/>
          </w:tcPr>
          <w:p w14:paraId="6CAD1B2F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47F8C48C" w14:textId="10DBE1D4" w:rsidR="00390073" w:rsidRPr="00C71222" w:rsidRDefault="00703FF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ossibility of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getting </w:t>
            </w:r>
            <w:r w:rsidR="00390073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</w:p>
        </w:tc>
        <w:tc>
          <w:tcPr>
            <w:tcW w:w="2268" w:type="dxa"/>
            <w:gridSpan w:val="2"/>
          </w:tcPr>
          <w:p w14:paraId="2D990D0C" w14:textId="463D4563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63964532" w14:textId="379BC899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390073" w:rsidRPr="00085D59" w14:paraId="3E43E417" w14:textId="77777777" w:rsidTr="008F751F">
        <w:tc>
          <w:tcPr>
            <w:tcW w:w="2694" w:type="dxa"/>
          </w:tcPr>
          <w:p w14:paraId="17C96ADC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BDDC04" w14:textId="0EDBD246" w:rsidR="00703FF1" w:rsidRDefault="00A6536E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</w:t>
            </w:r>
            <w:r w:rsidR="00703FF1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>ossible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  <w:r w:rsidR="00703FF1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A419F4B" w14:textId="4CAE81FE" w:rsidR="00390073" w:rsidRPr="00703FF1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 (%) </w:t>
            </w:r>
          </w:p>
          <w:p w14:paraId="0288DAB0" w14:textId="77777777" w:rsidR="00390073" w:rsidRPr="00703FF1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73A4EA1" w14:textId="6AB6714A" w:rsidR="00390073" w:rsidRPr="00703FF1" w:rsidRDefault="00014CBA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823</w:t>
            </w:r>
            <w:r w:rsidR="00390073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014CBA">
              <w:rPr>
                <w:rFonts w:eastAsia="Yu Gothic UI" w:cstheme="minorHAnsi"/>
                <w:b/>
                <w:bCs/>
                <w:sz w:val="16"/>
                <w:szCs w:val="16"/>
              </w:rPr>
              <w:t>64.5</w:t>
            </w:r>
            <w:r w:rsidR="00390073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FBF46A8" w14:textId="30B4D37F" w:rsidR="00390073" w:rsidRPr="00F47192" w:rsidRDefault="00703FF1" w:rsidP="00703FF1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Not possible</w:t>
            </w:r>
            <w:r w:rsidR="0085181D">
              <w:rPr>
                <w:rFonts w:eastAsia="Yu Gothic UI" w:cstheme="minorHAnsi"/>
                <w:b/>
                <w:bCs/>
                <w:sz w:val="16"/>
                <w:szCs w:val="16"/>
              </w:rPr>
              <w:t>/not sure</w:t>
            </w:r>
            <w:r w:rsidR="00A6536E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</w:p>
          <w:p w14:paraId="580667FB" w14:textId="77777777" w:rsidR="00390073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08CFF6EE" w14:textId="77777777" w:rsidR="00390073" w:rsidRPr="00E51B7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2D40CDC5" w14:textId="0897AC50" w:rsidR="00390073" w:rsidRPr="00C71222" w:rsidRDefault="00014CBA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453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  <w:r w:rsidRPr="00014CBA">
              <w:rPr>
                <w:rFonts w:eastAsia="Yu Gothic UI" w:cstheme="minorHAnsi"/>
                <w:b/>
                <w:bCs/>
                <w:sz w:val="16"/>
                <w:szCs w:val="16"/>
              </w:rPr>
              <w:t>35.5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A22D915" w14:textId="77777777" w:rsidR="00390073" w:rsidRPr="00F4719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15EEBE4B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0306F78D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3D538775" w14:textId="77777777" w:rsidR="00390073" w:rsidRPr="00F4719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488065ED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00D31E73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09728F" w:rsidRPr="00863C10" w14:paraId="4669757A" w14:textId="77777777" w:rsidTr="008F751F">
        <w:tc>
          <w:tcPr>
            <w:tcW w:w="2694" w:type="dxa"/>
          </w:tcPr>
          <w:p w14:paraId="4D9216AE" w14:textId="7D709CA0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787CEBB9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6C023A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9E6C2C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A8ACA0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F34B66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A0304B" w14:textId="77777777" w:rsidR="0009728F" w:rsidRPr="00C71222" w:rsidRDefault="0009728F" w:rsidP="000972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95C9C" w:rsidRPr="00863C10" w14:paraId="720BA087" w14:textId="77777777" w:rsidTr="008F751F">
        <w:tc>
          <w:tcPr>
            <w:tcW w:w="2694" w:type="dxa"/>
          </w:tcPr>
          <w:p w14:paraId="56CCA70E" w14:textId="6003B991" w:rsidR="00895C9C" w:rsidRPr="00C71222" w:rsidRDefault="00014CBA" w:rsidP="00895C9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14:paraId="0431A6D8" w14:textId="422596A5" w:rsidR="00895C9C" w:rsidRPr="00C71222" w:rsidRDefault="00014CBA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9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64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7FDA6F60" w14:textId="6014DE01" w:rsidR="00895C9C" w:rsidRPr="00C71222" w:rsidRDefault="00014CBA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8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35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9EFBDF1" w14:textId="77777777" w:rsidR="00895C9C" w:rsidRPr="00C71222" w:rsidRDefault="00895C9C" w:rsidP="00895C9C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D56C15B" w14:textId="77777777" w:rsidR="00895C9C" w:rsidRPr="00C71222" w:rsidRDefault="00895C9C" w:rsidP="00895C9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444B52D" w14:textId="77777777" w:rsidR="00895C9C" w:rsidRPr="00C71222" w:rsidRDefault="00895C9C" w:rsidP="00895C9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AE72F3A" w14:textId="211AA694" w:rsidR="00895C9C" w:rsidRPr="00C71222" w:rsidRDefault="006E2059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95C9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95C9C" w:rsidRPr="00863C10" w14:paraId="615ED709" w14:textId="77777777" w:rsidTr="008F751F">
        <w:tc>
          <w:tcPr>
            <w:tcW w:w="2694" w:type="dxa"/>
          </w:tcPr>
          <w:p w14:paraId="431A60CA" w14:textId="09F2CC24" w:rsidR="00895C9C" w:rsidRPr="00C71222" w:rsidRDefault="00014CBA" w:rsidP="00895C9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66000810" w14:textId="43D3DB17" w:rsidR="00895C9C" w:rsidRPr="00C71222" w:rsidRDefault="00014CBA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4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65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2A42301F" w14:textId="472DA165" w:rsidR="00895C9C" w:rsidRPr="00C71222" w:rsidRDefault="00014CBA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5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34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83CD4BA" w14:textId="33F3B704" w:rsidR="00895C9C" w:rsidRPr="00C71222" w:rsidRDefault="0065641D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3% (-5.0–7.7)</w:t>
            </w:r>
          </w:p>
        </w:tc>
        <w:tc>
          <w:tcPr>
            <w:tcW w:w="850" w:type="dxa"/>
          </w:tcPr>
          <w:p w14:paraId="60B9B7A3" w14:textId="5BF54B5E" w:rsidR="00895C9C" w:rsidRPr="00C71222" w:rsidRDefault="0065641D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5641D">
              <w:rPr>
                <w:rFonts w:eastAsia="Yu Gothic UI" w:cstheme="minorHAnsi"/>
                <w:sz w:val="16"/>
                <w:szCs w:val="16"/>
              </w:rPr>
              <w:t>0.6394</w:t>
            </w:r>
          </w:p>
        </w:tc>
        <w:tc>
          <w:tcPr>
            <w:tcW w:w="1418" w:type="dxa"/>
          </w:tcPr>
          <w:p w14:paraId="4FC6E0C6" w14:textId="1DC0E1CE" w:rsidR="00895C9C" w:rsidRPr="00C71222" w:rsidRDefault="00CA168F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6E2059">
              <w:rPr>
                <w:rFonts w:eastAsia="Yu Gothic UI" w:cstheme="minorHAnsi"/>
                <w:sz w:val="16"/>
                <w:szCs w:val="16"/>
              </w:rPr>
              <w:t>-1.2% (-7.0–4.5)</w:t>
            </w:r>
          </w:p>
        </w:tc>
        <w:tc>
          <w:tcPr>
            <w:tcW w:w="850" w:type="dxa"/>
          </w:tcPr>
          <w:p w14:paraId="1BA9EFBD" w14:textId="36B8442F" w:rsidR="00895C9C" w:rsidRPr="00C71222" w:rsidRDefault="006E2059" w:rsidP="00895C9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E2059">
              <w:rPr>
                <w:rFonts w:eastAsia="Yu Gothic UI" w:cstheme="minorHAnsi"/>
                <w:sz w:val="16"/>
                <w:szCs w:val="16"/>
              </w:rPr>
              <w:t>0.6315</w:t>
            </w:r>
          </w:p>
        </w:tc>
      </w:tr>
      <w:tr w:rsidR="00CA168F" w:rsidRPr="00863C10" w14:paraId="41E8B919" w14:textId="77777777" w:rsidTr="008F751F">
        <w:tc>
          <w:tcPr>
            <w:tcW w:w="2694" w:type="dxa"/>
          </w:tcPr>
          <w:p w14:paraId="0E6C6903" w14:textId="74FDF216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70054B6A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162B0B9C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0C691AF2" w14:textId="2DFF2DD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0.6–</w:t>
            </w:r>
            <w:r w:rsidRPr="0065641D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373B5D07" w14:textId="7BA60CA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B6CA856" w14:textId="148DD19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0% (0.6–</w:t>
            </w:r>
            <w:r w:rsidRPr="00CA168F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CA168F">
              <w:rPr>
                <w:rFonts w:eastAsia="Yu Gothic UI" w:cstheme="minorHAnsi"/>
                <w:sz w:val="16"/>
                <w:szCs w:val="16"/>
              </w:rPr>
              <w:t>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282E06F" w14:textId="66B736D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CA168F" w:rsidRPr="00863C10" w14:paraId="7552E1A8" w14:textId="77777777" w:rsidTr="008F751F">
        <w:tc>
          <w:tcPr>
            <w:tcW w:w="2694" w:type="dxa"/>
          </w:tcPr>
          <w:p w14:paraId="1811C575" w14:textId="15CD69E6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7CD0D704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D5B986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3B3A4D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384FBF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583FEF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997CBB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168F" w:rsidRPr="00863C10" w14:paraId="420DAD65" w14:textId="77777777" w:rsidTr="008F751F">
        <w:tc>
          <w:tcPr>
            <w:tcW w:w="2694" w:type="dxa"/>
          </w:tcPr>
          <w:p w14:paraId="07A7CE10" w14:textId="16F4B95E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4B99022B" w14:textId="1AE53DC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8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47F51AF7" w14:textId="7523332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7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43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1184C6D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C38AB25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50A7119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CA1B0EF" w14:textId="2DA4358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A168F" w:rsidRPr="00863C10" w14:paraId="1C373300" w14:textId="77777777" w:rsidTr="008F751F">
        <w:tc>
          <w:tcPr>
            <w:tcW w:w="2694" w:type="dxa"/>
          </w:tcPr>
          <w:p w14:paraId="21C1DD1A" w14:textId="27397442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254BE705" w14:textId="7376C32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5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71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BEA639C" w14:textId="2DA6AE5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6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19FC4BBD" w14:textId="6F7C532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6% (9.6–</w:t>
            </w:r>
            <w:r w:rsidRPr="0065641D">
              <w:rPr>
                <w:rFonts w:eastAsia="Yu Gothic UI" w:cstheme="minorHAnsi"/>
                <w:sz w:val="16"/>
                <w:szCs w:val="16"/>
              </w:rPr>
              <w:t>21</w:t>
            </w:r>
            <w:r>
              <w:rPr>
                <w:rFonts w:eastAsia="Yu Gothic UI" w:cstheme="minorHAnsi"/>
                <w:sz w:val="16"/>
                <w:szCs w:val="16"/>
              </w:rPr>
              <w:t>.6)</w:t>
            </w:r>
          </w:p>
        </w:tc>
        <w:tc>
          <w:tcPr>
            <w:tcW w:w="850" w:type="dxa"/>
          </w:tcPr>
          <w:p w14:paraId="7EF25312" w14:textId="044100C8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169C955" w14:textId="683C9CB6" w:rsidR="00CA168F" w:rsidRPr="00C71222" w:rsidRDefault="001A2419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3% (-9.0–4.4)</w:t>
            </w:r>
          </w:p>
        </w:tc>
        <w:tc>
          <w:tcPr>
            <w:tcW w:w="850" w:type="dxa"/>
          </w:tcPr>
          <w:p w14:paraId="425D9C05" w14:textId="3A7CFE82" w:rsidR="00CA168F" w:rsidRPr="00C71222" w:rsidRDefault="001A2419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A2419">
              <w:rPr>
                <w:rFonts w:eastAsia="Yu Gothic UI" w:cstheme="minorHAnsi"/>
                <w:sz w:val="16"/>
                <w:szCs w:val="16"/>
              </w:rPr>
              <w:t>0.4406</w:t>
            </w:r>
          </w:p>
        </w:tc>
      </w:tr>
      <w:tr w:rsidR="00CA168F" w:rsidRPr="00863C10" w14:paraId="2C9FCF6C" w14:textId="77777777" w:rsidTr="008F751F">
        <w:tc>
          <w:tcPr>
            <w:tcW w:w="2694" w:type="dxa"/>
          </w:tcPr>
          <w:p w14:paraId="0CAC4FE9" w14:textId="0FA840E0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49824701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EAD565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0949FA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67BDD5" w14:textId="1BA89E7A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EA6F32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B88A55" w14:textId="47A7CA6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168F" w:rsidRPr="00863C10" w14:paraId="2E6A4679" w14:textId="77777777" w:rsidTr="008F751F">
        <w:tc>
          <w:tcPr>
            <w:tcW w:w="2694" w:type="dxa"/>
          </w:tcPr>
          <w:p w14:paraId="09E5357C" w14:textId="1D9937E9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394181F5" w14:textId="0B3716A1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6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55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123586A" w14:textId="392EFF38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4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44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6403AE20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C3BF6BC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37586D4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EC248A8" w14:textId="6A6D523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A168F" w:rsidRPr="00863C10" w14:paraId="13594294" w14:textId="77777777" w:rsidTr="008F751F">
        <w:tc>
          <w:tcPr>
            <w:tcW w:w="2694" w:type="dxa"/>
          </w:tcPr>
          <w:p w14:paraId="3E1E6A19" w14:textId="72319AFD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2FD90844" w14:textId="730FD093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17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7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41EE19C" w14:textId="07341A21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9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1FC1ED66" w14:textId="673473D8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6% (9.5–</w:t>
            </w:r>
            <w:r w:rsidRPr="0065641D">
              <w:rPr>
                <w:rFonts w:eastAsia="Yu Gothic UI" w:cstheme="minorHAnsi"/>
                <w:sz w:val="16"/>
                <w:szCs w:val="16"/>
              </w:rPr>
              <w:t>21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65641D">
              <w:rPr>
                <w:rFonts w:eastAsia="Yu Gothic UI" w:cstheme="minorHAnsi"/>
                <w:sz w:val="16"/>
                <w:szCs w:val="16"/>
              </w:rPr>
              <w:t>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DBD1FB8" w14:textId="58FBDE3A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B76C27E" w14:textId="6BDF1EDD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7% (1.1–14.4)</w:t>
            </w:r>
          </w:p>
        </w:tc>
        <w:tc>
          <w:tcPr>
            <w:tcW w:w="850" w:type="dxa"/>
          </w:tcPr>
          <w:p w14:paraId="66101DEF" w14:textId="6CAA71A4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330A7">
              <w:rPr>
                <w:rFonts w:eastAsia="Yu Gothic UI" w:cstheme="minorHAnsi"/>
                <w:sz w:val="16"/>
                <w:szCs w:val="16"/>
              </w:rPr>
              <w:t>0.0088</w:t>
            </w:r>
          </w:p>
        </w:tc>
      </w:tr>
      <w:tr w:rsidR="00CA168F" w:rsidRPr="00863C10" w14:paraId="5FAD2B79" w14:textId="77777777" w:rsidTr="008F751F">
        <w:tc>
          <w:tcPr>
            <w:tcW w:w="2694" w:type="dxa"/>
          </w:tcPr>
          <w:p w14:paraId="625BD8B1" w14:textId="38747BC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7894EF97" w14:textId="11D7CDCB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B86646" w14:textId="1EFE98C0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384CFE" w14:textId="488D984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EE83A4" w14:textId="7B17638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3CFC79" w14:textId="064F4A6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AE9C40" w14:textId="2AE5ADA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168F" w:rsidRPr="00863C10" w14:paraId="5972E117" w14:textId="77777777" w:rsidTr="008F751F">
        <w:tc>
          <w:tcPr>
            <w:tcW w:w="2694" w:type="dxa"/>
          </w:tcPr>
          <w:p w14:paraId="1169B433" w14:textId="1FB144B4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Clinical staff </w:t>
            </w:r>
          </w:p>
        </w:tc>
        <w:tc>
          <w:tcPr>
            <w:tcW w:w="1418" w:type="dxa"/>
          </w:tcPr>
          <w:p w14:paraId="1F32C9F1" w14:textId="08E8064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712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64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A79EBFA" w14:textId="6F785169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8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35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325ED653" w14:textId="7B51B48F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B50F568" w14:textId="0888BCE0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BE38D04" w14:textId="00C298A6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3A5C492" w14:textId="32D6C9AD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A168F" w:rsidRPr="00863C10" w14:paraId="74A0FD54" w14:textId="77777777" w:rsidTr="008F751F">
        <w:tc>
          <w:tcPr>
            <w:tcW w:w="2694" w:type="dxa"/>
          </w:tcPr>
          <w:p w14:paraId="27321735" w14:textId="6EA57A0A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n-clinical staff</w:t>
            </w:r>
          </w:p>
        </w:tc>
        <w:tc>
          <w:tcPr>
            <w:tcW w:w="1418" w:type="dxa"/>
          </w:tcPr>
          <w:p w14:paraId="47B11CA7" w14:textId="19EB542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1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70A508AF" w14:textId="7C89BD2F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5 (</w:t>
            </w:r>
            <w:r w:rsidRPr="00014CBA">
              <w:rPr>
                <w:rFonts w:eastAsia="Yu Gothic UI" w:cstheme="minorHAnsi"/>
                <w:sz w:val="16"/>
                <w:szCs w:val="16"/>
              </w:rPr>
              <w:t>33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64B0F7F" w14:textId="7F524281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7% (-6.1–11.5)</w:t>
            </w:r>
          </w:p>
        </w:tc>
        <w:tc>
          <w:tcPr>
            <w:tcW w:w="850" w:type="dxa"/>
          </w:tcPr>
          <w:p w14:paraId="089E4099" w14:textId="6D42F0C3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5641D">
              <w:rPr>
                <w:rFonts w:eastAsia="Yu Gothic UI" w:cstheme="minorHAnsi"/>
                <w:sz w:val="16"/>
                <w:szCs w:val="16"/>
              </w:rPr>
              <w:t>0.4881</w:t>
            </w:r>
          </w:p>
        </w:tc>
        <w:tc>
          <w:tcPr>
            <w:tcW w:w="1418" w:type="dxa"/>
          </w:tcPr>
          <w:p w14:paraId="3A20EFAB" w14:textId="577E5C5C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1% (-8.7–8.9)</w:t>
            </w:r>
          </w:p>
        </w:tc>
        <w:tc>
          <w:tcPr>
            <w:tcW w:w="850" w:type="dxa"/>
          </w:tcPr>
          <w:p w14:paraId="1C9754E8" w14:textId="1B848195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330A7">
              <w:rPr>
                <w:rFonts w:eastAsia="Yu Gothic UI" w:cstheme="minorHAnsi"/>
                <w:sz w:val="16"/>
                <w:szCs w:val="16"/>
              </w:rPr>
              <w:t>0.9748</w:t>
            </w:r>
          </w:p>
        </w:tc>
      </w:tr>
      <w:tr w:rsidR="00CA168F" w:rsidRPr="00863C10" w14:paraId="281C1215" w14:textId="77777777" w:rsidTr="008F751F">
        <w:tc>
          <w:tcPr>
            <w:tcW w:w="2694" w:type="dxa"/>
          </w:tcPr>
          <w:p w14:paraId="5F23706E" w14:textId="18608EE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6D9D21F8" w14:textId="0A072BD8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402D2A85" w14:textId="5029C5D9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1FC4FADF" w14:textId="41AE4C56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0% (0.6–</w:t>
            </w:r>
            <w:r w:rsidRPr="00B422E3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.3)</w:t>
            </w:r>
          </w:p>
        </w:tc>
        <w:tc>
          <w:tcPr>
            <w:tcW w:w="850" w:type="dxa"/>
          </w:tcPr>
          <w:p w14:paraId="62D90C95" w14:textId="2CBD2A0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BC4AC96" w14:textId="3F335D21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3% (-0.8–0.1)</w:t>
            </w:r>
          </w:p>
        </w:tc>
        <w:tc>
          <w:tcPr>
            <w:tcW w:w="850" w:type="dxa"/>
          </w:tcPr>
          <w:p w14:paraId="031DC505" w14:textId="7103F0A2" w:rsidR="00CA168F" w:rsidRPr="00C71222" w:rsidRDefault="001330A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330A7">
              <w:rPr>
                <w:rFonts w:eastAsia="Yu Gothic UI" w:cstheme="minorHAnsi"/>
                <w:sz w:val="16"/>
                <w:szCs w:val="16"/>
              </w:rPr>
              <w:t>0.1108</w:t>
            </w:r>
          </w:p>
        </w:tc>
      </w:tr>
      <w:tr w:rsidR="00CA168F" w:rsidRPr="00863C10" w14:paraId="04F08163" w14:textId="77777777" w:rsidTr="008F751F">
        <w:tc>
          <w:tcPr>
            <w:tcW w:w="2694" w:type="dxa"/>
          </w:tcPr>
          <w:p w14:paraId="57EE6B20" w14:textId="6BAB1B0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70907DA5" w14:textId="7162921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3106AB" w14:textId="6D8C76E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D9C555" w14:textId="51D862A9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74276C" w14:textId="754DC4D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191009" w14:textId="3545BAF4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88ECC8" w14:textId="4F21F25D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168F" w:rsidRPr="00863C10" w14:paraId="453573AD" w14:textId="77777777" w:rsidTr="008F751F">
        <w:tc>
          <w:tcPr>
            <w:tcW w:w="2694" w:type="dxa"/>
          </w:tcPr>
          <w:p w14:paraId="19A06671" w14:textId="2D54FEDB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986CEB9" w14:textId="6B90859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6 (</w:t>
            </w:r>
            <w:r w:rsidRPr="00EC2BEF">
              <w:rPr>
                <w:rFonts w:eastAsia="Yu Gothic UI" w:cstheme="minorHAnsi"/>
                <w:sz w:val="16"/>
                <w:szCs w:val="16"/>
              </w:rPr>
              <w:t>5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3B5689A" w14:textId="7EC1164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6 (</w:t>
            </w:r>
            <w:r w:rsidRPr="00EC2BEF">
              <w:rPr>
                <w:rFonts w:eastAsia="Yu Gothic UI" w:cstheme="minorHAnsi"/>
                <w:sz w:val="16"/>
                <w:szCs w:val="16"/>
              </w:rPr>
              <w:t>4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17A83CE" w14:textId="769D14C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41F67F4" w14:textId="03341D33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E3C79E" w14:textId="0150D279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46DD948" w14:textId="2D707333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A168F" w:rsidRPr="00863C10" w14:paraId="42A64926" w14:textId="77777777" w:rsidTr="008F751F">
        <w:tc>
          <w:tcPr>
            <w:tcW w:w="2694" w:type="dxa"/>
          </w:tcPr>
          <w:p w14:paraId="2EA3897E" w14:textId="1B4288A2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52DE71DA" w14:textId="1B8F8AE2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7 (</w:t>
            </w:r>
            <w:r w:rsidRPr="00EC2BEF">
              <w:rPr>
                <w:rFonts w:eastAsia="Yu Gothic UI" w:cstheme="minorHAnsi"/>
                <w:sz w:val="16"/>
                <w:szCs w:val="16"/>
              </w:rPr>
              <w:t>70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AC2922F" w14:textId="7060EA7B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7 (30.0)</w:t>
            </w:r>
          </w:p>
        </w:tc>
        <w:tc>
          <w:tcPr>
            <w:tcW w:w="1418" w:type="dxa"/>
          </w:tcPr>
          <w:p w14:paraId="556EF4AF" w14:textId="6F082721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8% (4.7–</w:t>
            </w:r>
            <w:r w:rsidRPr="00B422E3">
              <w:rPr>
                <w:rFonts w:eastAsia="Yu Gothic UI" w:cstheme="minorHAnsi"/>
                <w:sz w:val="16"/>
                <w:szCs w:val="16"/>
              </w:rPr>
              <w:t>16</w:t>
            </w:r>
            <w:r>
              <w:rPr>
                <w:rFonts w:eastAsia="Yu Gothic UI" w:cstheme="minorHAnsi"/>
                <w:sz w:val="16"/>
                <w:szCs w:val="16"/>
              </w:rPr>
              <w:t>.8)</w:t>
            </w:r>
          </w:p>
        </w:tc>
        <w:tc>
          <w:tcPr>
            <w:tcW w:w="850" w:type="dxa"/>
          </w:tcPr>
          <w:p w14:paraId="1CADAEB9" w14:textId="70405B5B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E14BE2E" w14:textId="4A15339D" w:rsidR="00CA168F" w:rsidRPr="00C71222" w:rsidRDefault="00DD34E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3% (-6.3–6.9)</w:t>
            </w:r>
          </w:p>
        </w:tc>
        <w:tc>
          <w:tcPr>
            <w:tcW w:w="850" w:type="dxa"/>
          </w:tcPr>
          <w:p w14:paraId="0CD0D5C9" w14:textId="6B4BD1EB" w:rsidR="00CA168F" w:rsidRPr="00C71222" w:rsidRDefault="00DD34E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D34E7">
              <w:rPr>
                <w:rFonts w:eastAsia="Yu Gothic UI" w:cstheme="minorHAnsi"/>
                <w:sz w:val="16"/>
                <w:szCs w:val="16"/>
              </w:rPr>
              <w:t>0.9192</w:t>
            </w:r>
          </w:p>
        </w:tc>
      </w:tr>
      <w:tr w:rsidR="00CA168F" w:rsidRPr="00863C10" w14:paraId="43F2AB9B" w14:textId="77777777" w:rsidTr="008F751F">
        <w:tc>
          <w:tcPr>
            <w:tcW w:w="2694" w:type="dxa"/>
          </w:tcPr>
          <w:p w14:paraId="00511B70" w14:textId="768A712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429648FE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7AFFAF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AFA267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F654B6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1C975E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E7D566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168F" w:rsidRPr="00863C10" w14:paraId="4EC9B04B" w14:textId="77777777" w:rsidTr="008F751F">
        <w:tc>
          <w:tcPr>
            <w:tcW w:w="2694" w:type="dxa"/>
          </w:tcPr>
          <w:p w14:paraId="4FAE3552" w14:textId="6CB78416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694066B9" w14:textId="0862CE0D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6 (</w:t>
            </w:r>
            <w:r w:rsidRPr="00A47EE3">
              <w:rPr>
                <w:rFonts w:eastAsia="Yu Gothic UI" w:cstheme="minorHAnsi"/>
                <w:sz w:val="16"/>
                <w:szCs w:val="16"/>
              </w:rPr>
              <w:t>65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66B1C289" w14:textId="6E9F0DFE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9 (</w:t>
            </w:r>
            <w:r w:rsidRPr="00A47EE3">
              <w:rPr>
                <w:rFonts w:eastAsia="Yu Gothic UI" w:cstheme="minorHAnsi"/>
                <w:sz w:val="16"/>
                <w:szCs w:val="16"/>
              </w:rPr>
              <w:t>34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C810139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C18C06D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C9ACB79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97CAB6F" w14:textId="768131B8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A168F" w:rsidRPr="00863C10" w14:paraId="73AFECD3" w14:textId="77777777" w:rsidTr="008F751F">
        <w:tc>
          <w:tcPr>
            <w:tcW w:w="2694" w:type="dxa"/>
          </w:tcPr>
          <w:p w14:paraId="2A7D0776" w14:textId="2EE9BA76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19940805" w14:textId="6D7C4FD5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37 (</w:t>
            </w:r>
            <w:r w:rsidRPr="00A47EE3">
              <w:rPr>
                <w:rFonts w:eastAsia="Yu Gothic UI" w:cstheme="minorHAnsi"/>
                <w:sz w:val="16"/>
                <w:szCs w:val="16"/>
              </w:rPr>
              <w:t>64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5F046C99" w14:textId="550F96CA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4 (</w:t>
            </w:r>
            <w:r w:rsidRPr="00A47EE3">
              <w:rPr>
                <w:rFonts w:eastAsia="Yu Gothic UI" w:cstheme="minorHAnsi"/>
                <w:sz w:val="16"/>
                <w:szCs w:val="16"/>
              </w:rPr>
              <w:t>35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C7200B" w14:textId="219A8F4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0% (-8.2–6.2)</w:t>
            </w:r>
          </w:p>
        </w:tc>
        <w:tc>
          <w:tcPr>
            <w:tcW w:w="850" w:type="dxa"/>
          </w:tcPr>
          <w:p w14:paraId="3D252681" w14:textId="3E82238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B422E3">
              <w:rPr>
                <w:rFonts w:eastAsia="Yu Gothic UI" w:cstheme="minorHAnsi"/>
                <w:sz w:val="16"/>
                <w:szCs w:val="16"/>
              </w:rPr>
              <w:t>0.7588</w:t>
            </w:r>
          </w:p>
        </w:tc>
        <w:tc>
          <w:tcPr>
            <w:tcW w:w="1418" w:type="dxa"/>
          </w:tcPr>
          <w:p w14:paraId="5542FAE7" w14:textId="28DBF359" w:rsidR="00CA168F" w:rsidRPr="00C71222" w:rsidRDefault="00DD34E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3% (-6.4–10.9)</w:t>
            </w:r>
          </w:p>
        </w:tc>
        <w:tc>
          <w:tcPr>
            <w:tcW w:w="850" w:type="dxa"/>
          </w:tcPr>
          <w:p w14:paraId="05A05A2C" w14:textId="5C887CC3" w:rsidR="00CA168F" w:rsidRPr="00C71222" w:rsidRDefault="00DD34E7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D34E7">
              <w:rPr>
                <w:rFonts w:eastAsia="Yu Gothic UI" w:cstheme="minorHAnsi"/>
                <w:sz w:val="16"/>
                <w:szCs w:val="16"/>
              </w:rPr>
              <w:t>0.5603</w:t>
            </w:r>
          </w:p>
        </w:tc>
      </w:tr>
      <w:tr w:rsidR="00CA168F" w:rsidRPr="00863C10" w14:paraId="750B74AA" w14:textId="77777777" w:rsidTr="008F751F">
        <w:tc>
          <w:tcPr>
            <w:tcW w:w="2694" w:type="dxa"/>
          </w:tcPr>
          <w:p w14:paraId="3F1D4640" w14:textId="2791FFF0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611CD8CB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B5D1E4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41F21F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F23E05" w14:textId="5CA43E0F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F1A62">
              <w:rPr>
                <w:rFonts w:eastAsia="Yu Gothic UI" w:cstheme="minorHAnsi"/>
                <w:sz w:val="16"/>
                <w:szCs w:val="16"/>
              </w:rPr>
              <w:t>0.0006</w:t>
            </w:r>
            <w:r w:rsidRPr="00FF1A6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7042067A" w14:textId="77777777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FF6D28" w14:textId="059B5F38" w:rsidR="00CA168F" w:rsidRPr="00C71222" w:rsidRDefault="001766D8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B403C" w:rsidRPr="004B403C">
              <w:rPr>
                <w:rFonts w:eastAsia="Yu Gothic UI" w:cstheme="minorHAnsi"/>
                <w:sz w:val="16"/>
                <w:szCs w:val="16"/>
              </w:rPr>
              <w:t>0.0888</w:t>
            </w:r>
            <w:r w:rsidR="004B403C" w:rsidRPr="004B403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F6118" w:rsidRPr="00863C10" w14:paraId="430D3895" w14:textId="77777777" w:rsidTr="008F751F">
        <w:tc>
          <w:tcPr>
            <w:tcW w:w="2694" w:type="dxa"/>
          </w:tcPr>
          <w:p w14:paraId="5387957E" w14:textId="51759E9C" w:rsidR="00EF6118" w:rsidRPr="00C71222" w:rsidRDefault="00EF6118" w:rsidP="00EF61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137EE6CE" w14:textId="1F5FD271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6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59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69331F" w14:textId="6CAC20E1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5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40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0CDAEE47" w14:textId="078E74AA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5F3CE3E" w14:textId="7F1E4398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53C000F" w14:textId="05D6FC4D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59DB09A1" w14:textId="685058E1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F6118" w:rsidRPr="00863C10" w14:paraId="1533DA84" w14:textId="77777777" w:rsidTr="008F751F">
        <w:tc>
          <w:tcPr>
            <w:tcW w:w="2694" w:type="dxa"/>
          </w:tcPr>
          <w:p w14:paraId="4CBE4E8B" w14:textId="25A96F15" w:rsidR="00EF6118" w:rsidRPr="003E15E0" w:rsidRDefault="00EF6118" w:rsidP="00EF61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3BD8072F" w14:textId="70173DDC" w:rsidR="00EF6118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9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699863FF" w14:textId="46AD1AD5" w:rsidR="00EF6118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3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40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16412A3F" w14:textId="1850C511" w:rsidR="00EF6118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1% (-10.0–9.9)</w:t>
            </w:r>
          </w:p>
        </w:tc>
        <w:tc>
          <w:tcPr>
            <w:tcW w:w="850" w:type="dxa"/>
          </w:tcPr>
          <w:p w14:paraId="5CFE68FC" w14:textId="6B638475" w:rsidR="00EF6118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B422E3">
              <w:rPr>
                <w:rFonts w:eastAsia="Yu Gothic UI" w:cstheme="minorHAnsi"/>
                <w:sz w:val="16"/>
                <w:szCs w:val="16"/>
              </w:rPr>
              <w:t>0.9882</w:t>
            </w:r>
          </w:p>
        </w:tc>
        <w:tc>
          <w:tcPr>
            <w:tcW w:w="1418" w:type="dxa"/>
          </w:tcPr>
          <w:p w14:paraId="270E6AEF" w14:textId="573ACCFD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8.9% (-2.7–20.5)</w:t>
            </w:r>
          </w:p>
        </w:tc>
        <w:tc>
          <w:tcPr>
            <w:tcW w:w="850" w:type="dxa"/>
          </w:tcPr>
          <w:p w14:paraId="6F290F10" w14:textId="1F974F7D" w:rsidR="00EF6118" w:rsidRPr="00C71222" w:rsidRDefault="00EF6118" w:rsidP="00EF61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F6118">
              <w:rPr>
                <w:rFonts w:eastAsia="Yu Gothic UI" w:cstheme="minorHAnsi"/>
                <w:sz w:val="16"/>
                <w:szCs w:val="16"/>
              </w:rPr>
              <w:t>0.0866</w:t>
            </w:r>
          </w:p>
        </w:tc>
      </w:tr>
      <w:tr w:rsidR="00CA168F" w:rsidRPr="00863C10" w14:paraId="11C4600F" w14:textId="77777777" w:rsidTr="008F751F">
        <w:tc>
          <w:tcPr>
            <w:tcW w:w="2694" w:type="dxa"/>
          </w:tcPr>
          <w:p w14:paraId="21DCACCD" w14:textId="21B6762E" w:rsidR="00CA168F" w:rsidRPr="00C71222" w:rsidRDefault="00CA168F" w:rsidP="00CA168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29DDE879" w14:textId="782100AC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28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69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12C460B" w14:textId="74841943" w:rsidR="00CA168F" w:rsidRPr="00C71222" w:rsidRDefault="00CA168F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5 (</w:t>
            </w:r>
            <w:r w:rsidRPr="009E18E5">
              <w:rPr>
                <w:rFonts w:eastAsia="Yu Gothic UI" w:cstheme="minorHAnsi"/>
                <w:sz w:val="16"/>
                <w:szCs w:val="16"/>
              </w:rPr>
              <w:t>30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A87F6E6" w14:textId="67659984" w:rsidR="00CA168F" w:rsidRPr="00C71222" w:rsidRDefault="00EF6118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2% (0.6–19.8)</w:t>
            </w:r>
          </w:p>
        </w:tc>
        <w:tc>
          <w:tcPr>
            <w:tcW w:w="850" w:type="dxa"/>
          </w:tcPr>
          <w:p w14:paraId="2D17CCC4" w14:textId="272FA9B4" w:rsidR="00CA168F" w:rsidRPr="00C71222" w:rsidRDefault="00EF6118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F6118">
              <w:rPr>
                <w:rFonts w:eastAsia="Yu Gothic UI" w:cstheme="minorHAnsi"/>
                <w:sz w:val="16"/>
                <w:szCs w:val="16"/>
              </w:rPr>
              <w:t>0.0175</w:t>
            </w:r>
            <w:r w:rsidR="00CA168F">
              <w:rPr>
                <w:rFonts w:eastAsia="Yu Gothic UI"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418" w:type="dxa"/>
          </w:tcPr>
          <w:p w14:paraId="051754AC" w14:textId="73E549EC" w:rsidR="00CA168F" w:rsidRPr="00C71222" w:rsidRDefault="00EF6118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2.1% (-10.4–14.5)</w:t>
            </w:r>
          </w:p>
        </w:tc>
        <w:tc>
          <w:tcPr>
            <w:tcW w:w="850" w:type="dxa"/>
          </w:tcPr>
          <w:p w14:paraId="6B17F950" w14:textId="302BDA6A" w:rsidR="00CA168F" w:rsidRPr="00C71222" w:rsidRDefault="00EF6118" w:rsidP="00CA168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F6118">
              <w:rPr>
                <w:rFonts w:eastAsia="Yu Gothic UI" w:cstheme="minorHAnsi"/>
                <w:sz w:val="16"/>
                <w:szCs w:val="16"/>
              </w:rPr>
              <w:t>0.7086</w:t>
            </w:r>
          </w:p>
        </w:tc>
      </w:tr>
      <w:tr w:rsidR="00043DED" w:rsidRPr="00863C10" w14:paraId="3075E052" w14:textId="77777777" w:rsidTr="008F751F">
        <w:tc>
          <w:tcPr>
            <w:tcW w:w="2694" w:type="dxa"/>
          </w:tcPr>
          <w:p w14:paraId="35A5EBCD" w14:textId="135367E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3953F4D6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E475A7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82858D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4A2BB1" w14:textId="4276565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FF1A6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D7B0B5B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6F64AC" w14:textId="4A84308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043DE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43DED" w:rsidRPr="00863C10" w14:paraId="66C7E431" w14:textId="77777777" w:rsidTr="008F751F">
        <w:tc>
          <w:tcPr>
            <w:tcW w:w="2694" w:type="dxa"/>
          </w:tcPr>
          <w:p w14:paraId="02A70E23" w14:textId="53E31ABC" w:rsidR="00043DED" w:rsidRPr="003E15E0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5DD5FCE0" w14:textId="4A857C7B" w:rsidR="00043DED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3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54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5530500" w14:textId="7E0560E2" w:rsidR="00043DED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5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45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0CF3C9DD" w14:textId="202DBCF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F93D64F" w14:textId="15B72AC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5918949" w14:textId="2EF095A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B4CA7A3" w14:textId="48F4A016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43DED" w:rsidRPr="00863C10" w14:paraId="035C886C" w14:textId="77777777" w:rsidTr="008F751F">
        <w:tc>
          <w:tcPr>
            <w:tcW w:w="2694" w:type="dxa"/>
          </w:tcPr>
          <w:p w14:paraId="352B685B" w14:textId="0E9901F3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5D4F383C" w14:textId="0312B35D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1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432D3315" w14:textId="2E2A4E3D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33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80D8BF0" w14:textId="0752EA6A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8% (1.0–22.5)</w:t>
            </w:r>
          </w:p>
        </w:tc>
        <w:tc>
          <w:tcPr>
            <w:tcW w:w="850" w:type="dxa"/>
          </w:tcPr>
          <w:p w14:paraId="7ABE51D2" w14:textId="07BC2A6C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F1A62">
              <w:rPr>
                <w:rFonts w:eastAsia="Yu Gothic UI" w:cstheme="minorHAnsi"/>
                <w:sz w:val="16"/>
                <w:szCs w:val="16"/>
              </w:rPr>
              <w:t>0.0144</w:t>
            </w:r>
          </w:p>
        </w:tc>
        <w:tc>
          <w:tcPr>
            <w:tcW w:w="1418" w:type="dxa"/>
          </w:tcPr>
          <w:p w14:paraId="7255EB1C" w14:textId="09E810E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.9% (5.1–30.7)</w:t>
            </w:r>
          </w:p>
        </w:tc>
        <w:tc>
          <w:tcPr>
            <w:tcW w:w="850" w:type="dxa"/>
          </w:tcPr>
          <w:p w14:paraId="65297AE5" w14:textId="17D1817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D34E7">
              <w:rPr>
                <w:rFonts w:eastAsia="Yu Gothic UI" w:cstheme="minorHAnsi"/>
                <w:sz w:val="16"/>
                <w:szCs w:val="16"/>
              </w:rPr>
              <w:t>0.0017</w:t>
            </w:r>
          </w:p>
        </w:tc>
      </w:tr>
      <w:tr w:rsidR="00043DED" w:rsidRPr="00863C10" w14:paraId="3649BE60" w14:textId="77777777" w:rsidTr="008F751F">
        <w:tc>
          <w:tcPr>
            <w:tcW w:w="2694" w:type="dxa"/>
          </w:tcPr>
          <w:p w14:paraId="745D89D7" w14:textId="479AA6B0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437E0434" w14:textId="09BEB0CE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9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5474058C" w14:textId="2A4DE6EC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7 (</w:t>
            </w:r>
            <w:r w:rsidRPr="00BD0832">
              <w:rPr>
                <w:rFonts w:eastAsia="Yu Gothic UI" w:cstheme="minorHAnsi"/>
                <w:sz w:val="16"/>
                <w:szCs w:val="16"/>
              </w:rPr>
              <w:t>2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205B0B8" w14:textId="079A451F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.5% (11.2–</w:t>
            </w:r>
            <w:r w:rsidRPr="006E2059">
              <w:rPr>
                <w:rFonts w:eastAsia="Yu Gothic UI" w:cstheme="minorHAnsi"/>
                <w:sz w:val="16"/>
                <w:szCs w:val="16"/>
              </w:rPr>
              <w:t>23</w:t>
            </w:r>
            <w:r>
              <w:rPr>
                <w:rFonts w:eastAsia="Yu Gothic UI" w:cstheme="minorHAnsi"/>
                <w:sz w:val="16"/>
                <w:szCs w:val="16"/>
              </w:rPr>
              <w:t>.9)</w:t>
            </w:r>
          </w:p>
        </w:tc>
        <w:tc>
          <w:tcPr>
            <w:tcW w:w="850" w:type="dxa"/>
          </w:tcPr>
          <w:p w14:paraId="2F5922B1" w14:textId="3579023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9949B5A" w14:textId="6A487C10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.7% (13.2–</w:t>
            </w:r>
            <w:r w:rsidRPr="00DD34E7">
              <w:rPr>
                <w:rFonts w:eastAsia="Yu Gothic UI" w:cstheme="minorHAnsi"/>
                <w:sz w:val="16"/>
                <w:szCs w:val="16"/>
              </w:rPr>
              <w:t>30</w:t>
            </w:r>
            <w:r>
              <w:rPr>
                <w:rFonts w:eastAsia="Yu Gothic UI" w:cstheme="minorHAnsi"/>
                <w:sz w:val="16"/>
                <w:szCs w:val="16"/>
              </w:rPr>
              <w:t>.2)</w:t>
            </w:r>
          </w:p>
        </w:tc>
        <w:tc>
          <w:tcPr>
            <w:tcW w:w="850" w:type="dxa"/>
          </w:tcPr>
          <w:p w14:paraId="251874E8" w14:textId="3622940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043DED" w:rsidRPr="00863C10" w14:paraId="49DCFFF9" w14:textId="77777777" w:rsidTr="008F751F">
        <w:tc>
          <w:tcPr>
            <w:tcW w:w="2694" w:type="dxa"/>
          </w:tcPr>
          <w:p w14:paraId="46193766" w14:textId="0B533E0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506F2BAE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EB9411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9C328F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4C5E61" w14:textId="1807688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CDA58C" w14:textId="7777777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54E4DE" w14:textId="73A9E226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43DED" w:rsidRPr="00863C10" w14:paraId="2B74BD50" w14:textId="77777777" w:rsidTr="008F751F">
        <w:tc>
          <w:tcPr>
            <w:tcW w:w="2694" w:type="dxa"/>
          </w:tcPr>
          <w:p w14:paraId="3E54DFE1" w14:textId="1432650D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91D8E35" w14:textId="02DAA59B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1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58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5DE56E6E" w14:textId="0868D3D4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5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41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5CA505F" w14:textId="0FA607DB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D7A2141" w14:textId="6F881DD2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15AA529" w14:textId="53ECE32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D7EFB20" w14:textId="160D8153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43DED" w:rsidRPr="00863C10" w14:paraId="3AA7431B" w14:textId="77777777" w:rsidTr="008F751F">
        <w:tc>
          <w:tcPr>
            <w:tcW w:w="2694" w:type="dxa"/>
          </w:tcPr>
          <w:p w14:paraId="388F72DD" w14:textId="0AAB08FC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72366917" w14:textId="6370236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2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2C6A8B45" w14:textId="392E8C84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8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2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6DAFE9" w14:textId="400B41ED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.0% (8.1–20.0)</w:t>
            </w:r>
          </w:p>
        </w:tc>
        <w:tc>
          <w:tcPr>
            <w:tcW w:w="850" w:type="dxa"/>
          </w:tcPr>
          <w:p w14:paraId="210228F5" w14:textId="05B320DB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AE9F207" w14:textId="3FC0556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9% (0.8–12.9)</w:t>
            </w:r>
          </w:p>
        </w:tc>
        <w:tc>
          <w:tcPr>
            <w:tcW w:w="850" w:type="dxa"/>
          </w:tcPr>
          <w:p w14:paraId="2BF6EB22" w14:textId="14CA0E42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43DED">
              <w:rPr>
                <w:rFonts w:eastAsia="Yu Gothic UI" w:cstheme="minorHAnsi"/>
                <w:sz w:val="16"/>
                <w:szCs w:val="16"/>
              </w:rPr>
              <w:t>0.0116</w:t>
            </w:r>
          </w:p>
        </w:tc>
      </w:tr>
      <w:tr w:rsidR="00043DED" w:rsidRPr="00863C10" w14:paraId="45E87A31" w14:textId="77777777" w:rsidTr="008F751F">
        <w:tc>
          <w:tcPr>
            <w:tcW w:w="2694" w:type="dxa"/>
          </w:tcPr>
          <w:p w14:paraId="3DC62EC9" w14:textId="14D7168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76FDB5E6" w14:textId="7253FDB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38336F" w14:textId="1B39645F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1A2554" w14:textId="6F74531A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F16F907" w14:textId="5CA4F2A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5C88DD" w14:textId="17E60846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FB61ED" w14:textId="6ED82EDB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43DED" w:rsidRPr="00863C10" w14:paraId="325CB0FB" w14:textId="77777777" w:rsidTr="008F751F">
        <w:tc>
          <w:tcPr>
            <w:tcW w:w="2694" w:type="dxa"/>
          </w:tcPr>
          <w:p w14:paraId="556EAC63" w14:textId="7126BB53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11D82703" w14:textId="47845029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7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2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C5D57C9" w14:textId="6407C5C3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2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7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3FD8E9E" w14:textId="20C06AC5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154F9A7" w14:textId="10CCCD0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FA1C43" w14:textId="1BE247A2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D1B10B5" w14:textId="364A326B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43DED" w:rsidRPr="00863C10" w14:paraId="1BD080C0" w14:textId="77777777" w:rsidTr="008F751F">
        <w:tc>
          <w:tcPr>
            <w:tcW w:w="2694" w:type="dxa"/>
          </w:tcPr>
          <w:p w14:paraId="28FE5860" w14:textId="2A4867A8" w:rsidR="00043DED" w:rsidRPr="00C71222" w:rsidRDefault="00043DED" w:rsidP="00043DE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0912C23" w14:textId="4020D423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766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1C5700F6" w14:textId="1B21351A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1 (</w:t>
            </w:r>
            <w:r w:rsidRPr="00C47543">
              <w:rPr>
                <w:rFonts w:eastAsia="Yu Gothic UI" w:cstheme="minorHAnsi"/>
                <w:sz w:val="16"/>
                <w:szCs w:val="16"/>
              </w:rPr>
              <w:t>2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0CCAF0A" w14:textId="2DB457C1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0.0% (43.1–56.9)</w:t>
            </w:r>
          </w:p>
        </w:tc>
        <w:tc>
          <w:tcPr>
            <w:tcW w:w="850" w:type="dxa"/>
          </w:tcPr>
          <w:p w14:paraId="5763EC05" w14:textId="0E235BA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F627068" w14:textId="08889DF8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8.4% (41.3–</w:t>
            </w:r>
            <w:r w:rsidRPr="00043DED">
              <w:rPr>
                <w:rFonts w:eastAsia="Yu Gothic UI" w:cstheme="minorHAnsi"/>
                <w:sz w:val="16"/>
                <w:szCs w:val="16"/>
              </w:rPr>
              <w:t>55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043DED">
              <w:rPr>
                <w:rFonts w:eastAsia="Yu Gothic UI" w:cstheme="minorHAnsi"/>
                <w:sz w:val="16"/>
                <w:szCs w:val="16"/>
              </w:rPr>
              <w:t>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E7F1188" w14:textId="16367987" w:rsidR="00043DED" w:rsidRPr="00C71222" w:rsidRDefault="00043DED" w:rsidP="00043DE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043DED" w:rsidRPr="00863C10" w14:paraId="2A025B40" w14:textId="77777777" w:rsidTr="008F751F">
        <w:tc>
          <w:tcPr>
            <w:tcW w:w="10065" w:type="dxa"/>
            <w:gridSpan w:val="7"/>
          </w:tcPr>
          <w:p w14:paraId="389AE9A6" w14:textId="67B52735" w:rsidR="00043DED" w:rsidRPr="00C71222" w:rsidRDefault="00A6536E" w:rsidP="00043DED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Highly possible or a bit possible</w:t>
            </w:r>
            <w:r w:rsidRPr="00404553">
              <w:rPr>
                <w:rFonts w:eastAsia="Yu Gothic UI" w:cstheme="minorHAnsi"/>
                <w:sz w:val="16"/>
                <w:szCs w:val="16"/>
              </w:rPr>
              <w:t xml:space="preserve">. ^^Not </w:t>
            </w:r>
            <w:r>
              <w:rPr>
                <w:rFonts w:eastAsia="Yu Gothic UI" w:cstheme="minorHAnsi"/>
                <w:sz w:val="16"/>
                <w:szCs w:val="16"/>
              </w:rPr>
              <w:t>possible at all, not possible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 w:rsidR="00043DED"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="00043DED"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="00043DED"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043DED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043DED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043DED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043DED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043DED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043DED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043DED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043DED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6EFB19D3" w14:textId="77777777" w:rsidR="00DF6561" w:rsidRPr="00ED09B7" w:rsidRDefault="00DF6561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D34FF3F" w14:textId="06DDBCB9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ED09B7">
        <w:rPr>
          <w:rFonts w:ascii="Times New Roman" w:hAnsi="Times New Roman" w:cs="Times New Roman"/>
          <w:sz w:val="18"/>
          <w:szCs w:val="18"/>
        </w:rPr>
        <w:t xml:space="preserve">The 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perceived possibility of getting COVID-19 </w:t>
      </w:r>
      <w:r w:rsidRPr="00ED09B7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2. Among the 1276 study participants, 823 (64.5%) said it was possible for them to get COVID-19 while </w:t>
      </w:r>
      <w:r w:rsidRPr="00ED09B7">
        <w:rPr>
          <w:rFonts w:ascii="Times New Roman" w:hAnsi="Times New Roman" w:cs="Times New Roman"/>
          <w:sz w:val="18"/>
          <w:szCs w:val="18"/>
        </w:rPr>
        <w:lastRenderedPageBreak/>
        <w:t xml:space="preserve">453 (35.5%) said it was not possible or that they were not sure about it. The </w:t>
      </w:r>
      <w:r w:rsidRPr="00ED09B7">
        <w:rPr>
          <w:rFonts w:ascii="Times New Roman" w:hAnsi="Times New Roman" w:cs="Times New Roman"/>
          <w:sz w:val="18"/>
        </w:rPr>
        <w:t xml:space="preserve">predictors of </w:t>
      </w:r>
      <w:bookmarkStart w:id="0" w:name="_Hlk133019018"/>
      <w:r w:rsidR="0039711F" w:rsidRPr="00ED09B7">
        <w:rPr>
          <w:rFonts w:ascii="Times New Roman" w:hAnsi="Times New Roman" w:cs="Times New Roman"/>
          <w:sz w:val="18"/>
        </w:rPr>
        <w:t xml:space="preserve">having the 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perce</w:t>
      </w:r>
      <w:r w:rsidR="0084220C" w:rsidRPr="00ED09B7">
        <w:rPr>
          <w:rFonts w:ascii="Times New Roman" w:eastAsia="Yu Gothic UI" w:hAnsi="Times New Roman" w:cs="Times New Roman"/>
          <w:sz w:val="18"/>
          <w:szCs w:val="18"/>
        </w:rPr>
        <w:t>ption</w:t>
      </w:r>
      <w:bookmarkEnd w:id="0"/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 that it was possible to get COVID-19 </w:t>
      </w:r>
      <w:r w:rsidRPr="00ED09B7">
        <w:rPr>
          <w:rFonts w:ascii="Times New Roman" w:hAnsi="Times New Roman" w:cs="Times New Roman"/>
          <w:sz w:val="18"/>
        </w:rPr>
        <w:t xml:space="preserve">were: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having a tertiary education (aPD 7.7%, 1.1–14.4, p=0.0088);</w:t>
      </w:r>
      <w:r w:rsidR="0039711F" w:rsidRPr="00ED09B7">
        <w:rPr>
          <w:rFonts w:ascii="Times New Roman" w:hAnsi="Times New Roman" w:cs="Times New Roman"/>
          <w:sz w:val="18"/>
        </w:rPr>
        <w:t xml:space="preserve"> </w:t>
      </w:r>
      <w:r w:rsidRPr="00ED09B7">
        <w:rPr>
          <w:rFonts w:ascii="Times New Roman" w:hAnsi="Times New Roman" w:cs="Times New Roman"/>
          <w:sz w:val="18"/>
        </w:rPr>
        <w:t xml:space="preserve">good 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48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4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41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3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–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55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4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, p&lt;0.0001); </w:t>
      </w:r>
      <w:r w:rsidRPr="00ED09B7">
        <w:rPr>
          <w:rFonts w:ascii="Times New Roman" w:hAnsi="Times New Roman" w:cs="Times New Roman"/>
          <w:sz w:val="18"/>
        </w:rPr>
        <w:t xml:space="preserve">good 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knowledge about COVID-19 (aPD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6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9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0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8–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12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.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9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>, p=0.0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>116</w:t>
      </w:r>
      <w:r w:rsidRPr="00ED09B7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39711F" w:rsidRPr="00ED09B7">
        <w:rPr>
          <w:rFonts w:ascii="Times New Roman" w:hAnsi="Times New Roman" w:cs="Times New Roman"/>
          <w:sz w:val="18"/>
          <w:szCs w:val="18"/>
        </w:rPr>
        <w:t xml:space="preserve">the most trusted source of information about </w:t>
      </w:r>
      <w:r w:rsidR="0039711F" w:rsidRPr="00ED09B7">
        <w:rPr>
          <w:rFonts w:ascii="Times New Roman" w:eastAsia="Yu Gothic UI" w:hAnsi="Times New Roman" w:cs="Times New Roman"/>
          <w:sz w:val="18"/>
          <w:szCs w:val="18"/>
        </w:rPr>
        <w:t xml:space="preserve">COVID-19 </w:t>
      </w:r>
      <w:r w:rsidR="0039711F" w:rsidRPr="00ED09B7">
        <w:rPr>
          <w:rFonts w:ascii="Times New Roman" w:hAnsi="Times New Roman" w:cs="Times New Roman"/>
          <w:sz w:val="18"/>
        </w:rPr>
        <w:t>(adjusted p value of overall effect&lt;0.0001); and</w:t>
      </w:r>
      <w:r w:rsidR="004F6942" w:rsidRPr="00ED09B7">
        <w:rPr>
          <w:rFonts w:ascii="Times New Roman" w:hAnsi="Times New Roman" w:cs="Times New Roman"/>
          <w:sz w:val="18"/>
        </w:rPr>
        <w:t xml:space="preserve"> age as one year increase in age increases the probability of having the </w:t>
      </w:r>
      <w:r w:rsidR="004F6942" w:rsidRPr="00ED09B7">
        <w:rPr>
          <w:rFonts w:ascii="Times New Roman" w:eastAsia="Yu Gothic UI" w:hAnsi="Times New Roman" w:cs="Times New Roman"/>
          <w:sz w:val="18"/>
          <w:szCs w:val="18"/>
        </w:rPr>
        <w:t xml:space="preserve">perception that it was possible to get COVID-19 </w:t>
      </w:r>
      <w:r w:rsidR="004F6942" w:rsidRPr="00ED09B7">
        <w:rPr>
          <w:rFonts w:ascii="Times New Roman" w:hAnsi="Times New Roman" w:cs="Times New Roman"/>
          <w:sz w:val="18"/>
          <w:szCs w:val="18"/>
        </w:rPr>
        <w:t xml:space="preserve">by 1.0% </w:t>
      </w:r>
      <w:r w:rsidR="004F6942" w:rsidRPr="00ED09B7">
        <w:rPr>
          <w:rFonts w:ascii="Times New Roman" w:eastAsia="Yu Gothic UI" w:hAnsi="Times New Roman" w:cs="Times New Roman"/>
          <w:sz w:val="18"/>
          <w:szCs w:val="18"/>
        </w:rPr>
        <w:t>(adjusted coefficient (aCoef) 1.0%, 97.5% CI 0.6–1.4, p</w:t>
      </w:r>
      <w:r w:rsidR="00A24357" w:rsidRPr="00ED09B7">
        <w:rPr>
          <w:rFonts w:ascii="Times New Roman" w:eastAsia="Yu Gothic UI" w:hAnsi="Times New Roman" w:cs="Times New Roman"/>
          <w:sz w:val="18"/>
          <w:szCs w:val="18"/>
        </w:rPr>
        <w:t>&lt;</w:t>
      </w:r>
      <w:r w:rsidR="004F6942" w:rsidRPr="00ED09B7">
        <w:rPr>
          <w:rFonts w:ascii="Times New Roman" w:eastAsia="Yu Gothic UI" w:hAnsi="Times New Roman" w:cs="Times New Roman"/>
          <w:sz w:val="18"/>
          <w:szCs w:val="18"/>
        </w:rPr>
        <w:t>0.0</w:t>
      </w:r>
      <w:r w:rsidR="00A24357" w:rsidRPr="00ED09B7">
        <w:rPr>
          <w:rFonts w:ascii="Times New Roman" w:eastAsia="Yu Gothic UI" w:hAnsi="Times New Roman" w:cs="Times New Roman"/>
          <w:sz w:val="18"/>
          <w:szCs w:val="18"/>
        </w:rPr>
        <w:t>001</w:t>
      </w:r>
      <w:r w:rsidR="004F6942" w:rsidRPr="00ED09B7">
        <w:rPr>
          <w:rFonts w:ascii="Times New Roman" w:eastAsia="Yu Gothic UI" w:hAnsi="Times New Roman" w:cs="Times New Roman"/>
          <w:sz w:val="18"/>
          <w:szCs w:val="18"/>
        </w:rPr>
        <w:t>).</w:t>
      </w:r>
    </w:p>
    <w:p w14:paraId="2F667CFC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212AC31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F8B7110" w14:textId="77777777" w:rsidR="004A0DBC" w:rsidRPr="00ED09B7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DF1A21F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A89D4E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79BB282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E652635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B6A08B4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66F6A79" w14:textId="77777777" w:rsidR="002207C7" w:rsidRPr="00ED09B7" w:rsidRDefault="002207C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21E3942" w14:textId="77777777" w:rsidR="004A0DBC" w:rsidRDefault="004A0DBC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7785F76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3BFE0C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246F4C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E7132F9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6FE4645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6314EE5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BEE1A7C" w14:textId="77777777" w:rsid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8C8278A" w14:textId="77777777" w:rsidR="00ED09B7" w:rsidRPr="00ED09B7" w:rsidRDefault="00ED09B7" w:rsidP="00ED09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5761A0" w:rsidRPr="0059469A" w14:paraId="4B42695D" w14:textId="77777777" w:rsidTr="008F751F">
        <w:tc>
          <w:tcPr>
            <w:tcW w:w="10065" w:type="dxa"/>
            <w:gridSpan w:val="7"/>
          </w:tcPr>
          <w:p w14:paraId="30B2826D" w14:textId="4DF1EA06" w:rsidR="005761A0" w:rsidRPr="00C71222" w:rsidRDefault="005761A0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3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BF4BBD">
              <w:rPr>
                <w:rFonts w:eastAsia="Yu Gothic UI" w:cstheme="minorHAnsi"/>
                <w:sz w:val="18"/>
                <w:szCs w:val="18"/>
              </w:rPr>
              <w:t>perceived importance of receiv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 </w:t>
            </w:r>
            <w:r w:rsidR="00BF4BBD">
              <w:rPr>
                <w:rFonts w:eastAsia="Yu Gothic UI" w:cstheme="minorHAnsi"/>
                <w:sz w:val="18"/>
                <w:szCs w:val="18"/>
              </w:rPr>
              <w:t xml:space="preserve">vaccination 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among the </w:t>
            </w:r>
            <w:r w:rsidR="006A000C" w:rsidRPr="00C71222">
              <w:rPr>
                <w:rFonts w:eastAsia="Yu Gothic UI" w:cstheme="minorHAnsi"/>
                <w:sz w:val="18"/>
                <w:szCs w:val="18"/>
              </w:rPr>
              <w:t>1</w:t>
            </w:r>
            <w:r w:rsidR="006A000C">
              <w:rPr>
                <w:rFonts w:eastAsia="Yu Gothic UI" w:cstheme="minorHAnsi"/>
                <w:sz w:val="18"/>
                <w:szCs w:val="18"/>
              </w:rPr>
              <w:t>276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study participants </w:t>
            </w:r>
          </w:p>
        </w:tc>
      </w:tr>
      <w:tr w:rsidR="005761A0" w:rsidRPr="0059469A" w14:paraId="20FF8ECA" w14:textId="77777777" w:rsidTr="008F751F">
        <w:tc>
          <w:tcPr>
            <w:tcW w:w="2694" w:type="dxa"/>
          </w:tcPr>
          <w:p w14:paraId="4DD0DF7D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611A9BEB" w14:textId="62C4B969" w:rsidR="005761A0" w:rsidRPr="00C71222" w:rsidRDefault="00BF4BBD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Important to receive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  <w:r w:rsidR="005761A0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2268" w:type="dxa"/>
            <w:gridSpan w:val="2"/>
          </w:tcPr>
          <w:p w14:paraId="54DC7A95" w14:textId="50EBA02D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29579BC5" w14:textId="7A6CC944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5761A0" w:rsidRPr="00085D59" w14:paraId="37A7DEB2" w14:textId="77777777" w:rsidTr="008F751F">
        <w:tc>
          <w:tcPr>
            <w:tcW w:w="2694" w:type="dxa"/>
          </w:tcPr>
          <w:p w14:paraId="07159408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DCB6AB" w14:textId="1AEE1827" w:rsidR="005761A0" w:rsidRPr="00F47192" w:rsidRDefault="00DF656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I</w:t>
            </w:r>
            <w:r w:rsidR="00BF4BBD">
              <w:rPr>
                <w:rFonts w:eastAsia="Yu Gothic UI" w:cstheme="minorHAnsi"/>
                <w:b/>
                <w:bCs/>
                <w:sz w:val="16"/>
                <w:szCs w:val="16"/>
              </w:rPr>
              <w:t>mportant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6B58AE10" w14:textId="77777777" w:rsidR="005761A0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41A83E3" w14:textId="77777777" w:rsidR="005761A0" w:rsidRPr="00E51B7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484280D8" w14:textId="5DE55078" w:rsidR="005761A0" w:rsidRPr="00C71222" w:rsidRDefault="00F75964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986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F75964">
              <w:rPr>
                <w:rFonts w:eastAsia="Yu Gothic UI" w:cstheme="minorHAnsi"/>
                <w:b/>
                <w:bCs/>
                <w:sz w:val="16"/>
                <w:szCs w:val="16"/>
              </w:rPr>
              <w:t>77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3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DAF772C" w14:textId="66480FCB" w:rsidR="00BF4BBD" w:rsidRDefault="00BF4BBD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Not important</w:t>
            </w:r>
            <w:r w:rsidR="0085181D">
              <w:rPr>
                <w:rFonts w:eastAsia="Yu Gothic UI" w:cstheme="minorHAnsi"/>
                <w:b/>
                <w:bCs/>
                <w:sz w:val="16"/>
                <w:szCs w:val="16"/>
              </w:rPr>
              <w:t>/ not sure</w:t>
            </w:r>
            <w:r w:rsidR="00DF6561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</w:p>
          <w:p w14:paraId="7E50B559" w14:textId="0099F743" w:rsidR="005761A0" w:rsidRPr="00BF4BBD" w:rsidRDefault="005761A0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794A0433" w14:textId="77777777" w:rsidR="005761A0" w:rsidRPr="00BF4BBD" w:rsidRDefault="005761A0" w:rsidP="00BF4BBD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279015E2" w14:textId="6DF5A547" w:rsidR="005761A0" w:rsidRPr="00BF4BBD" w:rsidRDefault="00F75964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290</w:t>
            </w:r>
            <w:r w:rsidR="005761A0"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F75964">
              <w:rPr>
                <w:rFonts w:eastAsia="Yu Gothic UI" w:cstheme="minorHAnsi"/>
                <w:b/>
                <w:bCs/>
                <w:sz w:val="16"/>
                <w:szCs w:val="16"/>
              </w:rPr>
              <w:t>22.7</w:t>
            </w:r>
            <w:r w:rsidR="005761A0"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DA45498" w14:textId="77777777" w:rsidR="005761A0" w:rsidRPr="00F4719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044E2EBA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46635170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6B38148B" w14:textId="77777777" w:rsidR="005761A0" w:rsidRPr="00F4719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6179170C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7D761F9E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755D37" w:rsidRPr="00863C10" w14:paraId="2E7A7B99" w14:textId="77777777" w:rsidTr="008F751F">
        <w:tc>
          <w:tcPr>
            <w:tcW w:w="2694" w:type="dxa"/>
          </w:tcPr>
          <w:p w14:paraId="3E171487" w14:textId="12C4D6E4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167B4BEC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1C5E26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54A13C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BA54F0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59425E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53FF6B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73218" w:rsidRPr="00863C10" w14:paraId="42D830F7" w14:textId="77777777" w:rsidTr="008F751F">
        <w:tc>
          <w:tcPr>
            <w:tcW w:w="2694" w:type="dxa"/>
          </w:tcPr>
          <w:p w14:paraId="2BE45A40" w14:textId="0D5CB1C1" w:rsidR="00573218" w:rsidRPr="00C71222" w:rsidRDefault="00F75964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14:paraId="72670F88" w14:textId="5DA4DD91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75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8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76CBBCC7" w14:textId="488BA108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2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161F8C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8C4FE13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853EBEE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68EE446" w14:textId="5A0E14DD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7321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73218" w:rsidRPr="00863C10" w14:paraId="4677AE5C" w14:textId="77777777" w:rsidTr="008F751F">
        <w:tc>
          <w:tcPr>
            <w:tcW w:w="2694" w:type="dxa"/>
          </w:tcPr>
          <w:p w14:paraId="7ADB3DE8" w14:textId="381BF13C" w:rsidR="00573218" w:rsidRPr="00C71222" w:rsidRDefault="00F75964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47E2E6BD" w14:textId="007971C7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1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6BACB6E" w14:textId="1F9024AE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8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271B34F2" w14:textId="28BEB7BA" w:rsidR="00573218" w:rsidRPr="00C71222" w:rsidRDefault="0016119B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5% (-10.3–1.2)</w:t>
            </w:r>
          </w:p>
        </w:tc>
        <w:tc>
          <w:tcPr>
            <w:tcW w:w="850" w:type="dxa"/>
          </w:tcPr>
          <w:p w14:paraId="59CAF6AA" w14:textId="6173151D" w:rsidR="00573218" w:rsidRPr="00C71222" w:rsidRDefault="0016119B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6119B">
              <w:rPr>
                <w:rFonts w:eastAsia="Yu Gothic UI" w:cstheme="minorHAnsi"/>
                <w:sz w:val="16"/>
                <w:szCs w:val="16"/>
              </w:rPr>
              <w:t>0.0755</w:t>
            </w:r>
          </w:p>
        </w:tc>
        <w:tc>
          <w:tcPr>
            <w:tcW w:w="1418" w:type="dxa"/>
          </w:tcPr>
          <w:p w14:paraId="5A65ADED" w14:textId="52FC0E15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4% (-3.3–6.1)</w:t>
            </w:r>
          </w:p>
        </w:tc>
        <w:tc>
          <w:tcPr>
            <w:tcW w:w="850" w:type="dxa"/>
          </w:tcPr>
          <w:p w14:paraId="09CE3298" w14:textId="4123B715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50766">
              <w:rPr>
                <w:rFonts w:eastAsia="Yu Gothic UI" w:cstheme="minorHAnsi"/>
                <w:sz w:val="16"/>
                <w:szCs w:val="16"/>
              </w:rPr>
              <w:t>0.5142</w:t>
            </w:r>
          </w:p>
        </w:tc>
      </w:tr>
      <w:tr w:rsidR="00573218" w:rsidRPr="00863C10" w14:paraId="605C3A3F" w14:textId="77777777" w:rsidTr="008F751F">
        <w:tc>
          <w:tcPr>
            <w:tcW w:w="2694" w:type="dxa"/>
          </w:tcPr>
          <w:p w14:paraId="7868E1A6" w14:textId="7955E6BF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6AA5A286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F58ED62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4197A85C" w14:textId="59C8B13B" w:rsidR="00573218" w:rsidRPr="00C71222" w:rsidRDefault="00BE56C8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16119B">
              <w:rPr>
                <w:rFonts w:eastAsia="Yu Gothic UI" w:cstheme="minorHAnsi"/>
                <w:sz w:val="16"/>
                <w:szCs w:val="16"/>
              </w:rPr>
              <w:t>-0.1% (</w:t>
            </w:r>
            <w:r>
              <w:rPr>
                <w:rFonts w:eastAsia="Yu Gothic UI" w:cstheme="minorHAnsi"/>
                <w:sz w:val="16"/>
                <w:szCs w:val="16"/>
              </w:rPr>
              <w:t>-0.4–0.1)</w:t>
            </w:r>
          </w:p>
        </w:tc>
        <w:tc>
          <w:tcPr>
            <w:tcW w:w="850" w:type="dxa"/>
          </w:tcPr>
          <w:p w14:paraId="7222B0A7" w14:textId="7E248329" w:rsidR="00573218" w:rsidRPr="00C71222" w:rsidRDefault="00BE56C8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6119B" w:rsidRPr="0016119B">
              <w:rPr>
                <w:rFonts w:eastAsia="Yu Gothic UI" w:cstheme="minorHAnsi"/>
                <w:sz w:val="16"/>
                <w:szCs w:val="16"/>
              </w:rPr>
              <w:t>0.3092</w:t>
            </w:r>
          </w:p>
        </w:tc>
        <w:tc>
          <w:tcPr>
            <w:tcW w:w="1418" w:type="dxa"/>
          </w:tcPr>
          <w:p w14:paraId="37DFF1B3" w14:textId="27C32A45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3% (-0.6–0.05)</w:t>
            </w:r>
          </w:p>
        </w:tc>
        <w:tc>
          <w:tcPr>
            <w:tcW w:w="850" w:type="dxa"/>
          </w:tcPr>
          <w:p w14:paraId="254843C2" w14:textId="066D3CD3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E3FC4">
              <w:rPr>
                <w:rFonts w:eastAsia="Yu Gothic UI" w:cstheme="minorHAnsi"/>
                <w:sz w:val="16"/>
                <w:szCs w:val="16"/>
              </w:rPr>
              <w:t>0.0586</w:t>
            </w:r>
          </w:p>
        </w:tc>
      </w:tr>
      <w:tr w:rsidR="00755D37" w:rsidRPr="00863C10" w14:paraId="01671E98" w14:textId="77777777" w:rsidTr="008F751F">
        <w:tc>
          <w:tcPr>
            <w:tcW w:w="2694" w:type="dxa"/>
          </w:tcPr>
          <w:p w14:paraId="4D337BBF" w14:textId="1525B445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4B1F27B3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42EBA7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570F2D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EE2350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CD988A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61D64C" w14:textId="77777777" w:rsidR="00755D37" w:rsidRPr="00C71222" w:rsidRDefault="00755D37" w:rsidP="00755D37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73218" w:rsidRPr="00863C10" w14:paraId="70779987" w14:textId="77777777" w:rsidTr="008F751F">
        <w:tc>
          <w:tcPr>
            <w:tcW w:w="2694" w:type="dxa"/>
          </w:tcPr>
          <w:p w14:paraId="6C0D5FCB" w14:textId="1D8878FE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820DFE3" w14:textId="185C2C65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42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0039F77D" w14:textId="187478C6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3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AD818BA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F3978C1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ADA5C88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61C8DC5" w14:textId="7FCED0B8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7321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73218" w:rsidRPr="00863C10" w14:paraId="0E8794F5" w14:textId="77777777" w:rsidTr="008F751F">
        <w:tc>
          <w:tcPr>
            <w:tcW w:w="2694" w:type="dxa"/>
          </w:tcPr>
          <w:p w14:paraId="3749BD84" w14:textId="02B73379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22F832F8" w14:textId="58FF5235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4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6C8088C" w14:textId="150614EC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7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1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62FC9C07" w14:textId="67D92EDB" w:rsidR="00573218" w:rsidRPr="00C71222" w:rsidRDefault="00FA5E0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2% (-2.1–8.5)</w:t>
            </w:r>
          </w:p>
        </w:tc>
        <w:tc>
          <w:tcPr>
            <w:tcW w:w="850" w:type="dxa"/>
          </w:tcPr>
          <w:p w14:paraId="0FFAA917" w14:textId="2700821A" w:rsidR="00573218" w:rsidRPr="00C71222" w:rsidRDefault="00FA5E0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A5E01">
              <w:rPr>
                <w:rFonts w:eastAsia="Yu Gothic UI" w:cstheme="minorHAnsi"/>
                <w:sz w:val="16"/>
                <w:szCs w:val="16"/>
              </w:rPr>
              <w:t>0.1797</w:t>
            </w:r>
          </w:p>
        </w:tc>
        <w:tc>
          <w:tcPr>
            <w:tcW w:w="1418" w:type="dxa"/>
          </w:tcPr>
          <w:p w14:paraId="1E358417" w14:textId="7A6D309D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8% (1.2–12.4)</w:t>
            </w:r>
          </w:p>
        </w:tc>
        <w:tc>
          <w:tcPr>
            <w:tcW w:w="850" w:type="dxa"/>
          </w:tcPr>
          <w:p w14:paraId="06192AB2" w14:textId="279CB245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E3FC4">
              <w:rPr>
                <w:rFonts w:eastAsia="Yu Gothic UI" w:cstheme="minorHAnsi"/>
                <w:sz w:val="16"/>
                <w:szCs w:val="16"/>
              </w:rPr>
              <w:t>0.0061</w:t>
            </w:r>
          </w:p>
        </w:tc>
      </w:tr>
      <w:tr w:rsidR="00573218" w:rsidRPr="00863C10" w14:paraId="6FAE7264" w14:textId="77777777" w:rsidTr="008F751F">
        <w:tc>
          <w:tcPr>
            <w:tcW w:w="2694" w:type="dxa"/>
          </w:tcPr>
          <w:p w14:paraId="026A2784" w14:textId="767E763D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3D7AA262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B4629F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383026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9BF91A" w14:textId="1DB5C65B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AFFF02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D6E225" w14:textId="7032AC2C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73218" w:rsidRPr="00863C10" w14:paraId="75F4ABC9" w14:textId="77777777" w:rsidTr="008F751F">
        <w:tc>
          <w:tcPr>
            <w:tcW w:w="2694" w:type="dxa"/>
          </w:tcPr>
          <w:p w14:paraId="12675513" w14:textId="2C455731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21377F5D" w14:textId="4CE6C7CE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45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80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1DD4DF" w14:textId="30E41584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5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19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387C50CB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4345729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7008A73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ACC2D5A" w14:textId="37BA733E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7321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73218" w:rsidRPr="00863C10" w14:paraId="6C84DFB1" w14:textId="77777777" w:rsidTr="008F751F">
        <w:tc>
          <w:tcPr>
            <w:tcW w:w="2694" w:type="dxa"/>
          </w:tcPr>
          <w:p w14:paraId="466F32E8" w14:textId="4A3D25FA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3300D5E8" w14:textId="7D679C39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1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4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1B0723" w14:textId="702EB130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5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21EDAC19" w14:textId="258E527E" w:rsidR="00573218" w:rsidRPr="00C71222" w:rsidRDefault="00FA5E0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6.4% (-11.6–(-1.2))</w:t>
            </w:r>
          </w:p>
        </w:tc>
        <w:tc>
          <w:tcPr>
            <w:tcW w:w="850" w:type="dxa"/>
          </w:tcPr>
          <w:p w14:paraId="35F00184" w14:textId="64FE3483" w:rsidR="00573218" w:rsidRPr="00C71222" w:rsidRDefault="00FA5E0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A5E01">
              <w:rPr>
                <w:rFonts w:eastAsia="Yu Gothic UI" w:cstheme="minorHAnsi"/>
                <w:sz w:val="16"/>
                <w:szCs w:val="16"/>
              </w:rPr>
              <w:t>0.0061</w:t>
            </w:r>
          </w:p>
        </w:tc>
        <w:tc>
          <w:tcPr>
            <w:tcW w:w="1418" w:type="dxa"/>
          </w:tcPr>
          <w:p w14:paraId="5376F4E7" w14:textId="5852976F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6% (-6.5–3.4)</w:t>
            </w:r>
          </w:p>
        </w:tc>
        <w:tc>
          <w:tcPr>
            <w:tcW w:w="850" w:type="dxa"/>
          </w:tcPr>
          <w:p w14:paraId="159E147E" w14:textId="1F63F249" w:rsidR="00573218" w:rsidRPr="00C71222" w:rsidRDefault="007E3FC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E3FC4">
              <w:rPr>
                <w:rFonts w:eastAsia="Yu Gothic UI" w:cstheme="minorHAnsi"/>
                <w:sz w:val="16"/>
                <w:szCs w:val="16"/>
              </w:rPr>
              <w:t>0.4804</w:t>
            </w:r>
          </w:p>
        </w:tc>
      </w:tr>
      <w:tr w:rsidR="00573218" w:rsidRPr="00863C10" w14:paraId="33F68763" w14:textId="77777777" w:rsidTr="008F751F">
        <w:tc>
          <w:tcPr>
            <w:tcW w:w="2694" w:type="dxa"/>
          </w:tcPr>
          <w:p w14:paraId="408672CD" w14:textId="008020F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00EEF2BA" w14:textId="390AF12B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E26B49" w14:textId="73D2DF5A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3AC5AF" w14:textId="362A2EB4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BE9AAD" w14:textId="0B4E7048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4098FD" w14:textId="4BAD2B50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3A2051" w14:textId="4D6388A2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73218" w:rsidRPr="00863C10" w14:paraId="4F82EF39" w14:textId="77777777" w:rsidTr="008F751F">
        <w:tc>
          <w:tcPr>
            <w:tcW w:w="2694" w:type="dxa"/>
          </w:tcPr>
          <w:p w14:paraId="13B4B124" w14:textId="4DAE762E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Clinical staff </w:t>
            </w:r>
          </w:p>
        </w:tc>
        <w:tc>
          <w:tcPr>
            <w:tcW w:w="1418" w:type="dxa"/>
          </w:tcPr>
          <w:p w14:paraId="15FC7332" w14:textId="13E8D136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64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0DBF2B9" w14:textId="536276E6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6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60FB6777" w14:textId="58EDBA5E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7BD2C47" w14:textId="33137A92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F5876C9" w14:textId="0D520564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FD1D271" w14:textId="6F4AD1A8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7321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73218" w:rsidRPr="00863C10" w14:paraId="305900F5" w14:textId="77777777" w:rsidTr="008F751F">
        <w:tc>
          <w:tcPr>
            <w:tcW w:w="2694" w:type="dxa"/>
          </w:tcPr>
          <w:p w14:paraId="6D20440F" w14:textId="38F8AB89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n-clinical staff</w:t>
            </w:r>
          </w:p>
        </w:tc>
        <w:tc>
          <w:tcPr>
            <w:tcW w:w="1418" w:type="dxa"/>
          </w:tcPr>
          <w:p w14:paraId="09DFD1F0" w14:textId="3D9E478A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2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6A85999C" w14:textId="34772A99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4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6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62E312" w14:textId="0B2A05E1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4.3% (-12.5–3.8)</w:t>
            </w:r>
          </w:p>
        </w:tc>
        <w:tc>
          <w:tcPr>
            <w:tcW w:w="850" w:type="dxa"/>
          </w:tcPr>
          <w:p w14:paraId="46ADE482" w14:textId="656B85AA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2336</w:t>
            </w:r>
          </w:p>
        </w:tc>
        <w:tc>
          <w:tcPr>
            <w:tcW w:w="1418" w:type="dxa"/>
          </w:tcPr>
          <w:p w14:paraId="18242732" w14:textId="46A1DEED" w:rsidR="00573218" w:rsidRPr="00C71222" w:rsidRDefault="00755D67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9% (-5.1–9.0)</w:t>
            </w:r>
          </w:p>
        </w:tc>
        <w:tc>
          <w:tcPr>
            <w:tcW w:w="850" w:type="dxa"/>
          </w:tcPr>
          <w:p w14:paraId="3E006615" w14:textId="240EFCCB" w:rsidR="00573218" w:rsidRPr="00C71222" w:rsidRDefault="00755D67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5D67">
              <w:rPr>
                <w:rFonts w:eastAsia="Yu Gothic UI" w:cstheme="minorHAnsi"/>
                <w:sz w:val="16"/>
                <w:szCs w:val="16"/>
              </w:rPr>
              <w:t>0.5365</w:t>
            </w:r>
          </w:p>
        </w:tc>
      </w:tr>
      <w:tr w:rsidR="00573218" w:rsidRPr="00863C10" w14:paraId="5574BC3B" w14:textId="77777777" w:rsidTr="008F751F">
        <w:tc>
          <w:tcPr>
            <w:tcW w:w="2694" w:type="dxa"/>
          </w:tcPr>
          <w:p w14:paraId="61867BDC" w14:textId="621662EB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7F4AA459" w14:textId="5083BF91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D8FED14" w14:textId="16ABE2A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4587171F" w14:textId="4A93B8A7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1% (-0.3–0.4)</w:t>
            </w:r>
          </w:p>
        </w:tc>
        <w:tc>
          <w:tcPr>
            <w:tcW w:w="850" w:type="dxa"/>
          </w:tcPr>
          <w:p w14:paraId="6A8EC7AB" w14:textId="4DCF99F2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6632</w:t>
            </w:r>
          </w:p>
        </w:tc>
        <w:tc>
          <w:tcPr>
            <w:tcW w:w="1418" w:type="dxa"/>
          </w:tcPr>
          <w:p w14:paraId="028EC8EF" w14:textId="12CB0ADF" w:rsidR="00573218" w:rsidRPr="00C71222" w:rsidRDefault="006D3DA3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4–0.2)</w:t>
            </w:r>
          </w:p>
        </w:tc>
        <w:tc>
          <w:tcPr>
            <w:tcW w:w="850" w:type="dxa"/>
          </w:tcPr>
          <w:p w14:paraId="3ABF3C2F" w14:textId="5932F417" w:rsidR="00573218" w:rsidRPr="00C71222" w:rsidRDefault="006D3DA3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D3DA3">
              <w:rPr>
                <w:rFonts w:eastAsia="Yu Gothic UI" w:cstheme="minorHAnsi"/>
                <w:sz w:val="16"/>
                <w:szCs w:val="16"/>
              </w:rPr>
              <w:t>0.6039</w:t>
            </w:r>
          </w:p>
        </w:tc>
      </w:tr>
      <w:tr w:rsidR="00573218" w:rsidRPr="00863C10" w14:paraId="240BA55D" w14:textId="77777777" w:rsidTr="008F751F">
        <w:tc>
          <w:tcPr>
            <w:tcW w:w="2694" w:type="dxa"/>
          </w:tcPr>
          <w:p w14:paraId="7A65F627" w14:textId="02B4B29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34A12463" w14:textId="3B6A1AEC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FDCB4C" w14:textId="7097A633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6CFA93" w14:textId="3C9A5AE6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D5BCAE" w14:textId="089E087E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B452E7" w14:textId="10F30B26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DD2CC7" w14:textId="56FF779C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DB7486" w:rsidRPr="00863C10" w14:paraId="7BA0FB49" w14:textId="77777777" w:rsidTr="008F751F">
        <w:tc>
          <w:tcPr>
            <w:tcW w:w="2694" w:type="dxa"/>
          </w:tcPr>
          <w:p w14:paraId="6DD396CE" w14:textId="0A8B763D" w:rsidR="00DB7486" w:rsidRPr="00C71222" w:rsidRDefault="00DB7486" w:rsidP="00DB748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94D5B9D" w14:textId="18B8A7FB" w:rsidR="00DB7486" w:rsidRPr="00C71222" w:rsidRDefault="00DB7486" w:rsidP="00DB748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0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57C07CC3" w14:textId="044AC890" w:rsidR="00DB7486" w:rsidRPr="00C71222" w:rsidRDefault="00DB7486" w:rsidP="00DB748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2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1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7F1FCE" w14:textId="17B30F5B" w:rsidR="00DB7486" w:rsidRPr="00C71222" w:rsidRDefault="00DB7486" w:rsidP="00DB748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DF3E8F1" w14:textId="4B60D227" w:rsidR="00DB7486" w:rsidRPr="00C71222" w:rsidRDefault="00DB7486" w:rsidP="00DB748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13C4DDA" w14:textId="5C6AEF91" w:rsidR="00DB7486" w:rsidRPr="00C71222" w:rsidRDefault="00DB7486" w:rsidP="00DB748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183780B" w14:textId="2B82D173" w:rsidR="00DB7486" w:rsidRPr="00C71222" w:rsidRDefault="00450766" w:rsidP="00DB748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DB7486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73218" w:rsidRPr="00863C10" w14:paraId="06B2F111" w14:textId="77777777" w:rsidTr="008F751F">
        <w:tc>
          <w:tcPr>
            <w:tcW w:w="2694" w:type="dxa"/>
          </w:tcPr>
          <w:p w14:paraId="69D50FAF" w14:textId="778500EB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DC7A9A2" w14:textId="3E2C99D7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6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5FC36565" w14:textId="27AA7B01" w:rsidR="00573218" w:rsidRPr="00C71222" w:rsidRDefault="00F75964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8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26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615C0B6" w14:textId="41C0A792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8.2% (-13.5–(-3.0))</w:t>
            </w:r>
          </w:p>
        </w:tc>
        <w:tc>
          <w:tcPr>
            <w:tcW w:w="850" w:type="dxa"/>
          </w:tcPr>
          <w:p w14:paraId="6B8EEAF8" w14:textId="121044C2" w:rsidR="00573218" w:rsidRPr="00C71222" w:rsidRDefault="00DB748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0005</w:t>
            </w:r>
          </w:p>
        </w:tc>
        <w:tc>
          <w:tcPr>
            <w:tcW w:w="1418" w:type="dxa"/>
          </w:tcPr>
          <w:p w14:paraId="64D918AA" w14:textId="68DB6E4F" w:rsidR="00573218" w:rsidRPr="00C71222" w:rsidRDefault="0020259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6% (2.1–11.2)</w:t>
            </w:r>
          </w:p>
        </w:tc>
        <w:tc>
          <w:tcPr>
            <w:tcW w:w="850" w:type="dxa"/>
          </w:tcPr>
          <w:p w14:paraId="7794133D" w14:textId="38F3E278" w:rsidR="00573218" w:rsidRPr="00C71222" w:rsidRDefault="00202591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2591">
              <w:rPr>
                <w:rFonts w:eastAsia="Yu Gothic UI" w:cstheme="minorHAnsi"/>
                <w:sz w:val="16"/>
                <w:szCs w:val="16"/>
              </w:rPr>
              <w:t>0.0011</w:t>
            </w:r>
          </w:p>
        </w:tc>
      </w:tr>
      <w:tr w:rsidR="00573218" w:rsidRPr="00863C10" w14:paraId="05314EE1" w14:textId="77777777" w:rsidTr="008F751F">
        <w:tc>
          <w:tcPr>
            <w:tcW w:w="2694" w:type="dxa"/>
          </w:tcPr>
          <w:p w14:paraId="19D6CDDA" w14:textId="2B5D9E3D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60A3F245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922540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ABB61B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7609F2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683E1E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23B706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73218" w:rsidRPr="00863C10" w14:paraId="13B3FAFF" w14:textId="77777777" w:rsidTr="008F751F">
        <w:tc>
          <w:tcPr>
            <w:tcW w:w="2694" w:type="dxa"/>
          </w:tcPr>
          <w:p w14:paraId="4FABBE37" w14:textId="3F4D238C" w:rsidR="00573218" w:rsidRPr="00C71222" w:rsidRDefault="00573218" w:rsidP="0057321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0AAD31D4" w14:textId="14AA9B25" w:rsidR="00573218" w:rsidRPr="00C71222" w:rsidRDefault="002F4B4C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9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48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315D506F" w14:textId="5375B588" w:rsidR="00573218" w:rsidRPr="00C71222" w:rsidRDefault="002F4B4C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6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5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3E37190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78886D8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BA9C4AA" w14:textId="77777777" w:rsidR="00573218" w:rsidRPr="00C71222" w:rsidRDefault="00573218" w:rsidP="0057321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AEA906F" w14:textId="184A638C" w:rsidR="00573218" w:rsidRPr="00C71222" w:rsidRDefault="00450766" w:rsidP="0057321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73218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C0CB1" w:rsidRPr="00863C10" w14:paraId="2C824FDE" w14:textId="77777777" w:rsidTr="008F751F">
        <w:tc>
          <w:tcPr>
            <w:tcW w:w="2694" w:type="dxa"/>
          </w:tcPr>
          <w:p w14:paraId="7AB0C819" w14:textId="3E2ED0C3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6AF96183" w14:textId="0D894266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47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85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7C1ED74C" w14:textId="17E5C898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4 (</w:t>
            </w:r>
            <w:r w:rsidRPr="00F75964">
              <w:rPr>
                <w:rFonts w:eastAsia="Yu Gothic UI" w:cstheme="minorHAnsi"/>
                <w:sz w:val="16"/>
                <w:szCs w:val="16"/>
              </w:rPr>
              <w:t>14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636706D" w14:textId="13B8327D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.7% (29.6–</w:t>
            </w:r>
            <w:r w:rsidRPr="00DB7486">
              <w:rPr>
                <w:rFonts w:eastAsia="Yu Gothic UI" w:cstheme="minorHAnsi"/>
                <w:sz w:val="16"/>
                <w:szCs w:val="16"/>
              </w:rPr>
              <w:t>43</w:t>
            </w:r>
            <w:r>
              <w:rPr>
                <w:rFonts w:eastAsia="Yu Gothic UI" w:cstheme="minorHAnsi"/>
                <w:sz w:val="16"/>
                <w:szCs w:val="16"/>
              </w:rPr>
              <w:t>.8)</w:t>
            </w:r>
          </w:p>
        </w:tc>
        <w:tc>
          <w:tcPr>
            <w:tcW w:w="850" w:type="dxa"/>
          </w:tcPr>
          <w:p w14:paraId="3183DC24" w14:textId="72E0B808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AA1230D" w14:textId="28BAAEF2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.1% (28.3–44.0)</w:t>
            </w:r>
          </w:p>
        </w:tc>
        <w:tc>
          <w:tcPr>
            <w:tcW w:w="850" w:type="dxa"/>
          </w:tcPr>
          <w:p w14:paraId="02CA78A0" w14:textId="7951983A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0C0CB1" w:rsidRPr="00863C10" w14:paraId="52D5E3FF" w14:textId="77777777" w:rsidTr="008F751F">
        <w:tc>
          <w:tcPr>
            <w:tcW w:w="2694" w:type="dxa"/>
          </w:tcPr>
          <w:p w14:paraId="1E3EC4E7" w14:textId="497E299E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6914A6CF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504BAF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74556A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FD7901" w14:textId="71E1A4A1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0391</w:t>
            </w:r>
            <w:r w:rsidRPr="00DB7486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F180FBB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202FC8" w14:textId="68EC3575" w:rsidR="000C0CB1" w:rsidRPr="00C71222" w:rsidRDefault="005E48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48D9">
              <w:rPr>
                <w:rFonts w:eastAsia="Yu Gothic UI" w:cstheme="minorHAnsi"/>
                <w:sz w:val="16"/>
                <w:szCs w:val="16"/>
              </w:rPr>
              <w:t>0.3520</w:t>
            </w:r>
            <w:r w:rsidRPr="005E48D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C0CB1" w:rsidRPr="00863C10" w14:paraId="0B7E9040" w14:textId="77777777" w:rsidTr="008F751F">
        <w:tc>
          <w:tcPr>
            <w:tcW w:w="2694" w:type="dxa"/>
          </w:tcPr>
          <w:p w14:paraId="72988D64" w14:textId="522B582B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61753AC6" w14:textId="67A8F60D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1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6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5CAB19" w14:textId="2B4F8C26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0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31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231CD0E0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385DF58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1D5EEC3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73586BB" w14:textId="549F5843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C0CB1" w:rsidRPr="00863C10" w14:paraId="46570751" w14:textId="77777777" w:rsidTr="008F751F">
        <w:tc>
          <w:tcPr>
            <w:tcW w:w="2694" w:type="dxa"/>
          </w:tcPr>
          <w:p w14:paraId="11709256" w14:textId="7BB5A6DA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26AAB1BB" w14:textId="43AF239D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0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77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7D710728" w14:textId="4ABE792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2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22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42C7A85" w14:textId="29395DBF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7% (-0.4–17.9)</w:t>
            </w:r>
          </w:p>
        </w:tc>
        <w:tc>
          <w:tcPr>
            <w:tcW w:w="850" w:type="dxa"/>
          </w:tcPr>
          <w:p w14:paraId="69653D38" w14:textId="39B8D4C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0327</w:t>
            </w:r>
          </w:p>
        </w:tc>
        <w:tc>
          <w:tcPr>
            <w:tcW w:w="1418" w:type="dxa"/>
          </w:tcPr>
          <w:p w14:paraId="6BEA85C0" w14:textId="0CD4304D" w:rsidR="000C0CB1" w:rsidRPr="00C71222" w:rsidRDefault="009161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9% (-13.6–3.8)</w:t>
            </w:r>
          </w:p>
        </w:tc>
        <w:tc>
          <w:tcPr>
            <w:tcW w:w="850" w:type="dxa"/>
          </w:tcPr>
          <w:p w14:paraId="1F1A12FC" w14:textId="0D0C6993" w:rsidR="000C0CB1" w:rsidRPr="00C71222" w:rsidRDefault="009161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61D9">
              <w:rPr>
                <w:rFonts w:eastAsia="Yu Gothic UI" w:cstheme="minorHAnsi"/>
                <w:sz w:val="16"/>
                <w:szCs w:val="16"/>
              </w:rPr>
              <w:t>0.2101</w:t>
            </w:r>
          </w:p>
        </w:tc>
      </w:tr>
      <w:tr w:rsidR="000C0CB1" w:rsidRPr="00863C10" w14:paraId="03BDB427" w14:textId="77777777" w:rsidTr="008F751F">
        <w:tc>
          <w:tcPr>
            <w:tcW w:w="2694" w:type="dxa"/>
          </w:tcPr>
          <w:p w14:paraId="13C089FE" w14:textId="5A032736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5C7A8766" w14:textId="06D7D458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85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79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3A941BF" w14:textId="22EA0802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8 (</w:t>
            </w:r>
            <w:r w:rsidRPr="002F4B4C">
              <w:rPr>
                <w:rFonts w:eastAsia="Yu Gothic UI" w:cstheme="minorHAnsi"/>
                <w:sz w:val="16"/>
                <w:szCs w:val="16"/>
              </w:rPr>
              <w:t>20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F4C3997" w14:textId="384281D6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2% (1.2–19.1)</w:t>
            </w:r>
          </w:p>
        </w:tc>
        <w:tc>
          <w:tcPr>
            <w:tcW w:w="850" w:type="dxa"/>
          </w:tcPr>
          <w:p w14:paraId="5A4A43B3" w14:textId="5E4D9104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B7486">
              <w:rPr>
                <w:rFonts w:eastAsia="Yu Gothic UI" w:cstheme="minorHAnsi"/>
                <w:sz w:val="16"/>
                <w:szCs w:val="16"/>
              </w:rPr>
              <w:t>0.0110</w:t>
            </w:r>
          </w:p>
        </w:tc>
        <w:tc>
          <w:tcPr>
            <w:tcW w:w="1418" w:type="dxa"/>
          </w:tcPr>
          <w:p w14:paraId="6E140EF4" w14:textId="434DA0A3" w:rsidR="000C0CB1" w:rsidRPr="00C71222" w:rsidRDefault="009161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6.6% (-17.0–3.9)</w:t>
            </w:r>
          </w:p>
        </w:tc>
        <w:tc>
          <w:tcPr>
            <w:tcW w:w="850" w:type="dxa"/>
          </w:tcPr>
          <w:p w14:paraId="128E9A2F" w14:textId="61156518" w:rsidR="000C0CB1" w:rsidRPr="00C71222" w:rsidRDefault="009161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61D9">
              <w:rPr>
                <w:rFonts w:eastAsia="Yu Gothic UI" w:cstheme="minorHAnsi"/>
                <w:sz w:val="16"/>
                <w:szCs w:val="16"/>
              </w:rPr>
              <w:t>0.1582</w:t>
            </w:r>
          </w:p>
        </w:tc>
      </w:tr>
      <w:tr w:rsidR="000C0CB1" w:rsidRPr="00863C10" w14:paraId="5ABDE6DC" w14:textId="77777777" w:rsidTr="008F751F">
        <w:tc>
          <w:tcPr>
            <w:tcW w:w="2694" w:type="dxa"/>
          </w:tcPr>
          <w:p w14:paraId="1FB4DCB0" w14:textId="27A7B2F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78831F54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55E016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828E86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A27F0E" w14:textId="0C1A7A5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01CD4">
              <w:rPr>
                <w:rFonts w:eastAsia="Yu Gothic UI" w:cstheme="minorHAnsi"/>
                <w:sz w:val="16"/>
                <w:szCs w:val="16"/>
              </w:rPr>
              <w:t>0.0023</w:t>
            </w:r>
            <w:r w:rsidRPr="00A01CD4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51F0DD6E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6B9849" w14:textId="660D208D" w:rsidR="000C0CB1" w:rsidRPr="00C71222" w:rsidRDefault="005E48D9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21B9" w:rsidRPr="00E021B9">
              <w:rPr>
                <w:rFonts w:eastAsia="Yu Gothic UI" w:cstheme="minorHAnsi"/>
                <w:sz w:val="16"/>
                <w:szCs w:val="16"/>
              </w:rPr>
              <w:t>0.0481</w:t>
            </w:r>
            <w:r w:rsidR="00E021B9" w:rsidRPr="00E021B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C0CB1" w:rsidRPr="00863C10" w14:paraId="5A56707B" w14:textId="77777777" w:rsidTr="008F751F">
        <w:tc>
          <w:tcPr>
            <w:tcW w:w="2694" w:type="dxa"/>
          </w:tcPr>
          <w:p w14:paraId="424E648E" w14:textId="1DE9EE57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5474853C" w14:textId="7E614516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9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64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15282CFC" w14:textId="5D453F31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3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35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1527F63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4EDC984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1588A8C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CC7DC2D" w14:textId="15B81DBB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C0CB1" w:rsidRPr="00863C10" w14:paraId="579AAB04" w14:textId="77777777" w:rsidTr="008F751F">
        <w:tc>
          <w:tcPr>
            <w:tcW w:w="2694" w:type="dxa"/>
          </w:tcPr>
          <w:p w14:paraId="41260496" w14:textId="0B072537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6A8AC987" w14:textId="6BEEF7EB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8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80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6962347B" w14:textId="0A50F599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0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19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78436DC" w14:textId="3CC9751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9% (5.5–26.4)</w:t>
            </w:r>
          </w:p>
        </w:tc>
        <w:tc>
          <w:tcPr>
            <w:tcW w:w="850" w:type="dxa"/>
          </w:tcPr>
          <w:p w14:paraId="26399082" w14:textId="1CBBBE7E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01CD4">
              <w:rPr>
                <w:rFonts w:eastAsia="Yu Gothic UI" w:cstheme="minorHAnsi"/>
                <w:sz w:val="16"/>
                <w:szCs w:val="16"/>
              </w:rPr>
              <w:t>0.0006</w:t>
            </w:r>
          </w:p>
        </w:tc>
        <w:tc>
          <w:tcPr>
            <w:tcW w:w="1418" w:type="dxa"/>
          </w:tcPr>
          <w:p w14:paraId="09698500" w14:textId="66C8B387" w:rsidR="000C0CB1" w:rsidRPr="00C71222" w:rsidRDefault="000115F8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8% (0.2–19.3)</w:t>
            </w:r>
          </w:p>
        </w:tc>
        <w:tc>
          <w:tcPr>
            <w:tcW w:w="850" w:type="dxa"/>
          </w:tcPr>
          <w:p w14:paraId="30200633" w14:textId="76458949" w:rsidR="000C0CB1" w:rsidRPr="00C71222" w:rsidRDefault="000115F8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115F8">
              <w:rPr>
                <w:rFonts w:eastAsia="Yu Gothic UI" w:cstheme="minorHAnsi"/>
                <w:sz w:val="16"/>
                <w:szCs w:val="16"/>
              </w:rPr>
              <w:t>0.0220</w:t>
            </w:r>
          </w:p>
        </w:tc>
      </w:tr>
      <w:tr w:rsidR="000C0CB1" w:rsidRPr="00863C10" w14:paraId="09B7B593" w14:textId="77777777" w:rsidTr="008F751F">
        <w:tc>
          <w:tcPr>
            <w:tcW w:w="2694" w:type="dxa"/>
          </w:tcPr>
          <w:p w14:paraId="639FA625" w14:textId="18476A5A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7EB5D6A5" w14:textId="414B3CD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89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76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0F865CA" w14:textId="197A2FDA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7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23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465B4F2" w14:textId="2ED17D40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1% (1.7–22.5)</w:t>
            </w:r>
          </w:p>
        </w:tc>
        <w:tc>
          <w:tcPr>
            <w:tcW w:w="850" w:type="dxa"/>
          </w:tcPr>
          <w:p w14:paraId="7CDB9B73" w14:textId="7412496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01CD4">
              <w:rPr>
                <w:rFonts w:eastAsia="Yu Gothic UI" w:cstheme="minorHAnsi"/>
                <w:sz w:val="16"/>
                <w:szCs w:val="16"/>
              </w:rPr>
              <w:t>0.0089</w:t>
            </w:r>
          </w:p>
        </w:tc>
        <w:tc>
          <w:tcPr>
            <w:tcW w:w="1418" w:type="dxa"/>
          </w:tcPr>
          <w:p w14:paraId="0FE78E94" w14:textId="5B3E0832" w:rsidR="000C0CB1" w:rsidRPr="00C71222" w:rsidRDefault="000115F8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1% (0.6–23.5)</w:t>
            </w:r>
          </w:p>
        </w:tc>
        <w:tc>
          <w:tcPr>
            <w:tcW w:w="850" w:type="dxa"/>
          </w:tcPr>
          <w:p w14:paraId="41558AB9" w14:textId="609E3B32" w:rsidR="000C0CB1" w:rsidRPr="00C71222" w:rsidRDefault="000115F8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115F8">
              <w:rPr>
                <w:rFonts w:eastAsia="Yu Gothic UI" w:cstheme="minorHAnsi"/>
                <w:sz w:val="16"/>
                <w:szCs w:val="16"/>
              </w:rPr>
              <w:t>0.0179</w:t>
            </w:r>
          </w:p>
        </w:tc>
      </w:tr>
      <w:tr w:rsidR="000C0CB1" w:rsidRPr="00863C10" w14:paraId="133F9B05" w14:textId="77777777" w:rsidTr="008F751F">
        <w:tc>
          <w:tcPr>
            <w:tcW w:w="2694" w:type="dxa"/>
          </w:tcPr>
          <w:p w14:paraId="67BD7E20" w14:textId="35085F4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6B9C7487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2F5640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0CD526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A1567" w14:textId="77D5A693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F40156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E40FD1" w14:textId="6C5D9E23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C0CB1" w:rsidRPr="00863C10" w14:paraId="6304FBAB" w14:textId="77777777" w:rsidTr="008F751F">
        <w:tc>
          <w:tcPr>
            <w:tcW w:w="2694" w:type="dxa"/>
          </w:tcPr>
          <w:p w14:paraId="0A2ADD58" w14:textId="3CB5E436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297A3A3C" w14:textId="0AAD6649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5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74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5118CB4A" w14:textId="06020801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1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25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F3BB844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118CF22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FCF41A9" w14:textId="7777777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D16E968" w14:textId="2307CD75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C0CB1" w:rsidRPr="00863C10" w14:paraId="3912F9BF" w14:textId="77777777" w:rsidTr="008F751F">
        <w:tc>
          <w:tcPr>
            <w:tcW w:w="2694" w:type="dxa"/>
          </w:tcPr>
          <w:p w14:paraId="5137B480" w14:textId="1D08B229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6114631F" w14:textId="6405CADB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41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662B872F" w14:textId="6A6DC57A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9 (</w:t>
            </w:r>
            <w:r w:rsidRPr="004E5AF8">
              <w:rPr>
                <w:rFonts w:eastAsia="Yu Gothic UI" w:cstheme="minorHAnsi"/>
                <w:sz w:val="16"/>
                <w:szCs w:val="16"/>
              </w:rPr>
              <w:t>18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EEDF7A2" w14:textId="532556BB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6% (2.4–12.8)</w:t>
            </w:r>
          </w:p>
        </w:tc>
        <w:tc>
          <w:tcPr>
            <w:tcW w:w="850" w:type="dxa"/>
          </w:tcPr>
          <w:p w14:paraId="7A41C85B" w14:textId="6401E1D1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E60B7">
              <w:rPr>
                <w:rFonts w:eastAsia="Yu Gothic UI" w:cstheme="minorHAnsi"/>
                <w:sz w:val="16"/>
                <w:szCs w:val="16"/>
              </w:rPr>
              <w:t>0.0010</w:t>
            </w:r>
          </w:p>
        </w:tc>
        <w:tc>
          <w:tcPr>
            <w:tcW w:w="1418" w:type="dxa"/>
          </w:tcPr>
          <w:p w14:paraId="48B04857" w14:textId="098CB9CE" w:rsidR="000C0CB1" w:rsidRPr="00C71222" w:rsidRDefault="0060538A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4% (-0.1–8.9)</w:t>
            </w:r>
          </w:p>
        </w:tc>
        <w:tc>
          <w:tcPr>
            <w:tcW w:w="850" w:type="dxa"/>
          </w:tcPr>
          <w:p w14:paraId="2DD4000F" w14:textId="09B3334E" w:rsidR="000C0CB1" w:rsidRPr="00C71222" w:rsidRDefault="0060538A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0538A">
              <w:rPr>
                <w:rFonts w:eastAsia="Yu Gothic UI" w:cstheme="minorHAnsi"/>
                <w:sz w:val="16"/>
                <w:szCs w:val="16"/>
              </w:rPr>
              <w:t>0.0287</w:t>
            </w:r>
          </w:p>
        </w:tc>
      </w:tr>
      <w:tr w:rsidR="000C0CB1" w:rsidRPr="00863C10" w14:paraId="20583328" w14:textId="77777777" w:rsidTr="008F751F">
        <w:tc>
          <w:tcPr>
            <w:tcW w:w="2694" w:type="dxa"/>
          </w:tcPr>
          <w:p w14:paraId="2803D401" w14:textId="46CA93F0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35E8E602" w14:textId="40451E45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CCA4AE" w14:textId="36A720DF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D68BC4" w14:textId="34E3EFD7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BCAEE7" w14:textId="2774D7C2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8E9F71" w14:textId="3551A0A4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87B5D9" w14:textId="178C8554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C0CB1" w:rsidRPr="00863C10" w14:paraId="2B346B9E" w14:textId="77777777" w:rsidTr="008F751F">
        <w:tc>
          <w:tcPr>
            <w:tcW w:w="2694" w:type="dxa"/>
          </w:tcPr>
          <w:p w14:paraId="2F19FD60" w14:textId="090E511E" w:rsidR="000C0CB1" w:rsidRPr="00C71222" w:rsidRDefault="000C0CB1" w:rsidP="000C0CB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131A184E" w14:textId="4CA99C2E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3 (</w:t>
            </w:r>
            <w:r w:rsidRPr="00C2744E">
              <w:rPr>
                <w:rFonts w:eastAsia="Yu Gothic UI" w:cstheme="minorHAnsi"/>
                <w:sz w:val="16"/>
                <w:szCs w:val="16"/>
              </w:rPr>
              <w:t>30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B23264D" w14:textId="265DD141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6 (</w:t>
            </w:r>
            <w:r w:rsidRPr="00C2744E">
              <w:rPr>
                <w:rFonts w:eastAsia="Yu Gothic UI" w:cstheme="minorHAnsi"/>
                <w:sz w:val="16"/>
                <w:szCs w:val="16"/>
              </w:rPr>
              <w:t>69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3E813A21" w14:textId="79F6BE58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E9FDC07" w14:textId="09F11FB3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5C8E2CA" w14:textId="0259BC2C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6B14F1B" w14:textId="297426D4" w:rsidR="000C0CB1" w:rsidRPr="00C71222" w:rsidRDefault="000C0CB1" w:rsidP="000C0CB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0538A" w:rsidRPr="00863C10" w14:paraId="62D2A216" w14:textId="77777777" w:rsidTr="008F751F">
        <w:tc>
          <w:tcPr>
            <w:tcW w:w="2694" w:type="dxa"/>
          </w:tcPr>
          <w:p w14:paraId="151157B4" w14:textId="1CB9A190" w:rsidR="0060538A" w:rsidRPr="00C71222" w:rsidRDefault="0060538A" w:rsidP="0060538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55E5CEC" w14:textId="40EDDD27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913 (</w:t>
            </w:r>
            <w:r w:rsidRPr="00C2744E">
              <w:rPr>
                <w:rFonts w:eastAsia="Yu Gothic UI" w:cstheme="minorHAnsi"/>
                <w:sz w:val="16"/>
                <w:szCs w:val="16"/>
              </w:rPr>
              <w:t>88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01F9CFB" w14:textId="261FBF04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4 (12.0)</w:t>
            </w:r>
          </w:p>
        </w:tc>
        <w:tc>
          <w:tcPr>
            <w:tcW w:w="1418" w:type="dxa"/>
          </w:tcPr>
          <w:p w14:paraId="77D61B74" w14:textId="42FF0805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7.5% (50.4–</w:t>
            </w:r>
            <w:r w:rsidRPr="0057520F">
              <w:rPr>
                <w:rFonts w:eastAsia="Yu Gothic UI" w:cstheme="minorHAnsi"/>
                <w:sz w:val="16"/>
                <w:szCs w:val="16"/>
              </w:rPr>
              <w:t>64</w:t>
            </w:r>
            <w:r>
              <w:rPr>
                <w:rFonts w:eastAsia="Yu Gothic UI" w:cstheme="minorHAnsi"/>
                <w:sz w:val="16"/>
                <w:szCs w:val="16"/>
              </w:rPr>
              <w:t>.6)</w:t>
            </w:r>
          </w:p>
        </w:tc>
        <w:tc>
          <w:tcPr>
            <w:tcW w:w="850" w:type="dxa"/>
          </w:tcPr>
          <w:p w14:paraId="6BE81BE9" w14:textId="47383C41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283B3B4" w14:textId="7CB5C011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1.0% (43.6–58.3)</w:t>
            </w:r>
          </w:p>
        </w:tc>
        <w:tc>
          <w:tcPr>
            <w:tcW w:w="850" w:type="dxa"/>
          </w:tcPr>
          <w:p w14:paraId="5191D62F" w14:textId="392404F9" w:rsidR="0060538A" w:rsidRPr="00C71222" w:rsidRDefault="0060538A" w:rsidP="0060538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60538A" w:rsidRPr="00863C10" w14:paraId="6EBC739F" w14:textId="77777777" w:rsidTr="008F751F">
        <w:tc>
          <w:tcPr>
            <w:tcW w:w="10065" w:type="dxa"/>
            <w:gridSpan w:val="7"/>
          </w:tcPr>
          <w:p w14:paraId="1CE094E2" w14:textId="57E7BA0C" w:rsidR="0060538A" w:rsidRPr="00C71222" w:rsidRDefault="00DF6561" w:rsidP="0060538A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Very important or important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Not</w:t>
            </w:r>
            <w:r>
              <w:rPr>
                <w:rFonts w:eastAsia="Yu Gothic UI" w:cstheme="minorHAnsi"/>
                <w:sz w:val="16"/>
                <w:szCs w:val="16"/>
              </w:rPr>
              <w:t xml:space="preserve"> important at all, not important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 w:rsidR="0060538A"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="0060538A"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="0060538A"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60538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60538A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60538A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60538A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60538A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60538A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60538A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60538A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0E15DE86" w14:textId="5179E06D" w:rsidR="001A6539" w:rsidRPr="00912FC6" w:rsidRDefault="001A6539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BA39BB9" w14:textId="0FFAE128" w:rsidR="00587A0C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912FC6">
        <w:rPr>
          <w:rFonts w:ascii="Times New Roman" w:hAnsi="Times New Roman" w:cs="Times New Roman"/>
          <w:sz w:val="18"/>
          <w:szCs w:val="18"/>
        </w:rPr>
        <w:lastRenderedPageBreak/>
        <w:t xml:space="preserve">The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perceived importance of receiving COVID-19 vaccination</w:t>
      </w:r>
      <w:r w:rsidRPr="00912FC6">
        <w:rPr>
          <w:rFonts w:eastAsia="Yu Gothic UI" w:cstheme="minorHAnsi"/>
          <w:sz w:val="18"/>
          <w:szCs w:val="18"/>
        </w:rPr>
        <w:t xml:space="preserve"> </w:t>
      </w:r>
      <w:r w:rsidRPr="00912FC6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3. Among the 1276 study participants, 986 (77.3%) said it was important for them to receive COVID-19 vaccination while 290 (22.7%) said it was not important or that they were not sure about it. The </w:t>
      </w:r>
      <w:r w:rsidRPr="00912FC6">
        <w:rPr>
          <w:rFonts w:ascii="Times New Roman" w:hAnsi="Times New Roman" w:cs="Times New Roman"/>
          <w:sz w:val="18"/>
        </w:rPr>
        <w:t xml:space="preserve">predictors of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having the perception that it was important to receive COVID-19 vaccination</w:t>
      </w:r>
      <w:r w:rsidRPr="00912FC6">
        <w:rPr>
          <w:rFonts w:ascii="Times New Roman" w:hAnsi="Times New Roman" w:cs="Times New Roman"/>
          <w:sz w:val="18"/>
          <w:szCs w:val="18"/>
        </w:rPr>
        <w:t xml:space="preserve"> </w:t>
      </w:r>
      <w:r w:rsidRPr="00912FC6">
        <w:rPr>
          <w:rFonts w:ascii="Times New Roman" w:hAnsi="Times New Roman" w:cs="Times New Roman"/>
          <w:sz w:val="18"/>
        </w:rPr>
        <w:t xml:space="preserve">were: </w:t>
      </w:r>
      <w:r w:rsidR="00040D4B" w:rsidRPr="00912FC6">
        <w:rPr>
          <w:rFonts w:ascii="Times New Roman" w:hAnsi="Times New Roman" w:cs="Times New Roman"/>
          <w:sz w:val="18"/>
        </w:rPr>
        <w:t xml:space="preserve">being a health worker at a primary/secondary health facility 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 xml:space="preserve">(aPD 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36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1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%,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 xml:space="preserve"> 28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3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–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44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0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, p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&lt;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0.000</w:t>
      </w:r>
      <w:r w:rsidR="00A23736" w:rsidRPr="00912FC6">
        <w:rPr>
          <w:rFonts w:ascii="Times New Roman" w:eastAsia="Yu Gothic UI" w:hAnsi="Times New Roman" w:cs="Times New Roman"/>
          <w:sz w:val="18"/>
          <w:szCs w:val="18"/>
        </w:rPr>
        <w:t>1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 xml:space="preserve">); being a </w:t>
      </w:r>
      <w:r w:rsidR="00040D4B" w:rsidRPr="00912FC6">
        <w:rPr>
          <w:rFonts w:ascii="Times New Roman" w:hAnsi="Times New Roman" w:cs="Times New Roman"/>
          <w:sz w:val="18"/>
        </w:rPr>
        <w:t>health worker at a public health facility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 xml:space="preserve"> (aPD 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6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6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%, 2.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1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–1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1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2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7010CF" w:rsidRPr="00912FC6">
        <w:rPr>
          <w:rFonts w:ascii="Times New Roman" w:eastAsia="Yu Gothic UI" w:hAnsi="Times New Roman" w:cs="Times New Roman"/>
          <w:sz w:val="18"/>
          <w:szCs w:val="18"/>
        </w:rPr>
        <w:t>11</w:t>
      </w:r>
      <w:r w:rsidR="00040D4B" w:rsidRPr="00912FC6">
        <w:rPr>
          <w:rFonts w:ascii="Times New Roman" w:eastAsia="Yu Gothic UI" w:hAnsi="Times New Roman" w:cs="Times New Roman"/>
          <w:sz w:val="18"/>
          <w:szCs w:val="18"/>
        </w:rPr>
        <w:t>);</w:t>
      </w:r>
      <w:r w:rsidR="002114A0" w:rsidRPr="00912FC6">
        <w:rPr>
          <w:rFonts w:ascii="Times New Roman" w:eastAsia="Yu Gothic UI" w:hAnsi="Times New Roman" w:cs="Times New Roman"/>
          <w:sz w:val="18"/>
          <w:szCs w:val="18"/>
        </w:rPr>
        <w:t xml:space="preserve"> being married (aPD 6.8%, 1.2–12.4, p=0.0061);</w:t>
      </w:r>
      <w:r w:rsidR="00EB3381" w:rsidRPr="00912FC6">
        <w:rPr>
          <w:rFonts w:ascii="Times New Roman" w:hAnsi="Times New Roman" w:cs="Times New Roman"/>
          <w:sz w:val="18"/>
        </w:rPr>
        <w:t xml:space="preserve"> and </w:t>
      </w:r>
      <w:r w:rsidRPr="00912FC6">
        <w:rPr>
          <w:rFonts w:ascii="Times New Roman" w:hAnsi="Times New Roman" w:cs="Times New Roman"/>
          <w:sz w:val="18"/>
        </w:rPr>
        <w:t xml:space="preserve">good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51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0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43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6–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58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3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, p&lt;0.0001)</w:t>
      </w:r>
      <w:r w:rsidR="00EB3381" w:rsidRPr="00912FC6">
        <w:rPr>
          <w:rFonts w:ascii="Times New Roman" w:eastAsia="Yu Gothic UI" w:hAnsi="Times New Roman" w:cs="Times New Roman"/>
          <w:sz w:val="18"/>
          <w:szCs w:val="18"/>
        </w:rPr>
        <w:t>.</w:t>
      </w:r>
    </w:p>
    <w:p w14:paraId="07BF5083" w14:textId="77777777" w:rsidR="00DF6561" w:rsidRPr="00912FC6" w:rsidRDefault="00DF6561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292FCE2" w14:textId="77777777" w:rsidR="00D178ED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371B825" w14:textId="77777777" w:rsidR="00D178ED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9C0E90A" w14:textId="77777777" w:rsidR="00D178ED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68F53C" w14:textId="77777777" w:rsidR="00D178ED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48D82C6" w14:textId="77777777" w:rsidR="0035056A" w:rsidRPr="00912FC6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8A729F" w14:textId="77777777" w:rsidR="0035056A" w:rsidRPr="00912FC6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CBF4A1D" w14:textId="77777777" w:rsidR="0035056A" w:rsidRPr="00912FC6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46AA110" w14:textId="77777777" w:rsidR="0035056A" w:rsidRPr="00912FC6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D20876" w14:textId="77777777" w:rsidR="0035056A" w:rsidRPr="00912FC6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AB270BF" w14:textId="77777777" w:rsidR="0035056A" w:rsidRDefault="0035056A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01D56B4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6F91C7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54F4A85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AF6BB97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0458D7F" w14:textId="77777777" w:rsidR="00912FC6" w:rsidRP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27662DC" w14:textId="77777777" w:rsidR="00D178ED" w:rsidRPr="00912FC6" w:rsidRDefault="00D178ED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707AD2" w:rsidRPr="0059469A" w14:paraId="031E37A1" w14:textId="77777777" w:rsidTr="00532813">
        <w:tc>
          <w:tcPr>
            <w:tcW w:w="10065" w:type="dxa"/>
            <w:gridSpan w:val="7"/>
          </w:tcPr>
          <w:p w14:paraId="061C34B2" w14:textId="75431E9D" w:rsidR="00707AD2" w:rsidRPr="00C71222" w:rsidRDefault="00707AD2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4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fear of </w:t>
            </w:r>
            <w:r w:rsidR="00EA0446">
              <w:rPr>
                <w:rFonts w:eastAsia="Yu Gothic UI" w:cstheme="minorHAnsi"/>
                <w:sz w:val="18"/>
                <w:szCs w:val="18"/>
              </w:rPr>
              <w:t xml:space="preserve">having </w:t>
            </w:r>
            <w:r w:rsidR="00B43461">
              <w:rPr>
                <w:rFonts w:eastAsia="Yu Gothic UI" w:cstheme="minorHAnsi"/>
                <w:sz w:val="18"/>
                <w:szCs w:val="18"/>
              </w:rPr>
              <w:t>severe side-effects from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</w:t>
            </w:r>
            <w:r w:rsidR="00B43461">
              <w:rPr>
                <w:rFonts w:eastAsia="Yu Gothic UI" w:cstheme="minorHAnsi"/>
                <w:sz w:val="18"/>
                <w:szCs w:val="18"/>
              </w:rPr>
              <w:t xml:space="preserve"> vaccination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among the </w:t>
            </w:r>
            <w:r w:rsidR="006A000C" w:rsidRPr="00C71222">
              <w:rPr>
                <w:rFonts w:eastAsia="Yu Gothic UI" w:cstheme="minorHAnsi"/>
                <w:sz w:val="18"/>
                <w:szCs w:val="18"/>
              </w:rPr>
              <w:t>1</w:t>
            </w:r>
            <w:r w:rsidR="006A000C">
              <w:rPr>
                <w:rFonts w:eastAsia="Yu Gothic UI" w:cstheme="minorHAnsi"/>
                <w:sz w:val="18"/>
                <w:szCs w:val="18"/>
              </w:rPr>
              <w:t>276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study participants </w:t>
            </w:r>
          </w:p>
        </w:tc>
      </w:tr>
      <w:tr w:rsidR="00707AD2" w:rsidRPr="0059469A" w14:paraId="729ED163" w14:textId="77777777" w:rsidTr="00532813">
        <w:tc>
          <w:tcPr>
            <w:tcW w:w="2694" w:type="dxa"/>
          </w:tcPr>
          <w:p w14:paraId="3948E059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6654F67C" w14:textId="40065FCE" w:rsid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Fear of </w:t>
            </w:r>
            <w:r w:rsidR="00EA0446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having </w:t>
            </w:r>
            <w:r w:rsidR="00B43461">
              <w:rPr>
                <w:rFonts w:eastAsia="Yu Gothic UI" w:cstheme="minorHAnsi"/>
                <w:b/>
                <w:bCs/>
                <w:sz w:val="16"/>
                <w:szCs w:val="16"/>
              </w:rPr>
              <w:t>severe side-effects from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BD38D67" w14:textId="1A631623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OVID-19</w:t>
            </w:r>
            <w:r w:rsid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vaccination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gridSpan w:val="2"/>
          </w:tcPr>
          <w:p w14:paraId="3DE47572" w14:textId="082CF812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007A65C4" w14:textId="40357792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707AD2" w:rsidRPr="00085D59" w14:paraId="4B6C6EC6" w14:textId="77777777" w:rsidTr="00532813">
        <w:tc>
          <w:tcPr>
            <w:tcW w:w="2694" w:type="dxa"/>
          </w:tcPr>
          <w:p w14:paraId="51D3C437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1B6419" w14:textId="5BBAA899" w:rsidR="00707AD2" w:rsidRPr="00F47192" w:rsidRDefault="00B4346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ot 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>fearful</w:t>
            </w:r>
            <w:r w:rsidR="0019439C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69DBDF0F" w14:textId="77777777" w:rsidR="00707AD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3092355" w14:textId="77777777" w:rsidR="00707AD2" w:rsidRPr="00E51B7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09D4867" w14:textId="7E84E2AC" w:rsidR="00707AD2" w:rsidRPr="00C71222" w:rsidRDefault="000C255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603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0C2552">
              <w:rPr>
                <w:rFonts w:eastAsia="Yu Gothic UI" w:cstheme="minorHAnsi"/>
                <w:b/>
                <w:bCs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3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2780C1B" w14:textId="1979CCC9" w:rsidR="00707AD2" w:rsidRPr="00B43461" w:rsidRDefault="0019439C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</w:t>
            </w:r>
            <w:r w:rsidR="00B43461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earful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/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not sure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02754D4E" w14:textId="77777777" w:rsidR="00707AD2" w:rsidRP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69234AFA" w14:textId="77777777" w:rsidR="00707AD2" w:rsidRP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A004805" w14:textId="0A90813A" w:rsidR="00707AD2" w:rsidRPr="00B43461" w:rsidRDefault="000C255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673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0C2552">
              <w:rPr>
                <w:rFonts w:eastAsia="Yu Gothic UI" w:cstheme="minorHAnsi"/>
                <w:b/>
                <w:bCs/>
                <w:sz w:val="16"/>
                <w:szCs w:val="16"/>
              </w:rPr>
              <w:t>52.7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D7A136" w14:textId="77777777" w:rsidR="00707AD2" w:rsidRPr="00F4719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365073B4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4773871F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36139C16" w14:textId="77777777" w:rsidR="00707AD2" w:rsidRPr="00F4719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2957BA15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258A730D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6A3193" w:rsidRPr="00863C10" w14:paraId="7CBE12FE" w14:textId="77777777" w:rsidTr="00532813">
        <w:tc>
          <w:tcPr>
            <w:tcW w:w="2694" w:type="dxa"/>
          </w:tcPr>
          <w:p w14:paraId="19E26C7C" w14:textId="368B095B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1E68A0A0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E6C9DB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DAA515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FBFE41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55E579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510F1F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524A6" w:rsidRPr="00863C10" w14:paraId="40E4DC1E" w14:textId="77777777" w:rsidTr="00532813">
        <w:tc>
          <w:tcPr>
            <w:tcW w:w="2694" w:type="dxa"/>
          </w:tcPr>
          <w:p w14:paraId="22EB887F" w14:textId="7EFE2DA7" w:rsidR="00C524A6" w:rsidRPr="00C71222" w:rsidRDefault="000C2552" w:rsidP="00C524A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14:paraId="40E02B1B" w14:textId="58931897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04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47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2E282C6" w14:textId="45E43232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3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76BFC935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696EA05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69C8DB8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EF5A5C2" w14:textId="4E5A69E4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C524A6" w:rsidRPr="00863C10" w14:paraId="1313CF79" w14:textId="77777777" w:rsidTr="00532813">
        <w:tc>
          <w:tcPr>
            <w:tcW w:w="2694" w:type="dxa"/>
          </w:tcPr>
          <w:p w14:paraId="26DD402B" w14:textId="782A4FC2" w:rsidR="00C524A6" w:rsidRPr="00C71222" w:rsidRDefault="000C2552" w:rsidP="00C524A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10F38039" w14:textId="5C54897E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9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688AD2F0" w14:textId="4604C529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0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52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0CB1EED" w14:textId="386AC410" w:rsidR="00C524A6" w:rsidRPr="00C71222" w:rsidRDefault="00E4378C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4% (-6.3–7.0)</w:t>
            </w:r>
          </w:p>
        </w:tc>
        <w:tc>
          <w:tcPr>
            <w:tcW w:w="850" w:type="dxa"/>
          </w:tcPr>
          <w:p w14:paraId="7B6E267D" w14:textId="685C089D" w:rsidR="00C524A6" w:rsidRPr="00C71222" w:rsidRDefault="00E4378C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4378C">
              <w:rPr>
                <w:rFonts w:eastAsia="Yu Gothic UI" w:cstheme="minorHAnsi"/>
                <w:sz w:val="16"/>
                <w:szCs w:val="16"/>
              </w:rPr>
              <w:t>0.9057</w:t>
            </w:r>
          </w:p>
        </w:tc>
        <w:tc>
          <w:tcPr>
            <w:tcW w:w="1418" w:type="dxa"/>
          </w:tcPr>
          <w:p w14:paraId="4BC772AF" w14:textId="7A3EB43E" w:rsidR="00C524A6" w:rsidRPr="00C71222" w:rsidRDefault="009E2DB9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0% (-7.2–5.2)</w:t>
            </w:r>
          </w:p>
        </w:tc>
        <w:tc>
          <w:tcPr>
            <w:tcW w:w="850" w:type="dxa"/>
          </w:tcPr>
          <w:p w14:paraId="3D87855B" w14:textId="0B3E909E" w:rsidR="00C524A6" w:rsidRPr="00C71222" w:rsidRDefault="009E2DB9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2DB9">
              <w:rPr>
                <w:rFonts w:eastAsia="Yu Gothic UI" w:cstheme="minorHAnsi"/>
                <w:sz w:val="16"/>
                <w:szCs w:val="16"/>
              </w:rPr>
              <w:t>0.7170</w:t>
            </w:r>
          </w:p>
        </w:tc>
      </w:tr>
      <w:tr w:rsidR="00C524A6" w:rsidRPr="00863C10" w14:paraId="1779BC17" w14:textId="77777777" w:rsidTr="00532813">
        <w:tc>
          <w:tcPr>
            <w:tcW w:w="2694" w:type="dxa"/>
          </w:tcPr>
          <w:p w14:paraId="7A0B1F82" w14:textId="2F82299C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17C4B42B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7040857F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764E5BF5" w14:textId="4153F9B8" w:rsidR="00C524A6" w:rsidRPr="00C71222" w:rsidRDefault="00E4378C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9% (0.6–</w:t>
            </w:r>
            <w:r w:rsidRPr="00E4378C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E4378C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72ACBE7" w14:textId="3264B8E8" w:rsidR="00C524A6" w:rsidRPr="00C71222" w:rsidRDefault="00E4378C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FDD272B" w14:textId="0C9A295A" w:rsidR="00C524A6" w:rsidRPr="00C71222" w:rsidRDefault="009E2DB9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0.4–1.3)</w:t>
            </w:r>
          </w:p>
        </w:tc>
        <w:tc>
          <w:tcPr>
            <w:tcW w:w="850" w:type="dxa"/>
          </w:tcPr>
          <w:p w14:paraId="62349D0C" w14:textId="7370B69E" w:rsidR="00C524A6" w:rsidRPr="00C71222" w:rsidRDefault="009E2DB9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2DB9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</w:tr>
      <w:tr w:rsidR="006A3193" w:rsidRPr="00863C10" w14:paraId="2E173482" w14:textId="77777777" w:rsidTr="00532813">
        <w:tc>
          <w:tcPr>
            <w:tcW w:w="2694" w:type="dxa"/>
          </w:tcPr>
          <w:p w14:paraId="343172F5" w14:textId="0427AF30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6813E81C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BC6278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1A8FCC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0B8F21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7EAEF2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0A381C" w14:textId="77777777" w:rsidR="006A3193" w:rsidRPr="00C71222" w:rsidRDefault="006A3193" w:rsidP="006A3193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524A6" w:rsidRPr="00863C10" w14:paraId="731D167C" w14:textId="77777777" w:rsidTr="00532813">
        <w:tc>
          <w:tcPr>
            <w:tcW w:w="2694" w:type="dxa"/>
          </w:tcPr>
          <w:p w14:paraId="4B462AC1" w14:textId="02A08016" w:rsidR="00C524A6" w:rsidRPr="00C71222" w:rsidRDefault="00C524A6" w:rsidP="00C524A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DE30B8C" w14:textId="0E6B0C8B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3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39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A3EE71A" w14:textId="2ADBE978" w:rsidR="00C524A6" w:rsidRPr="00C71222" w:rsidRDefault="000C2552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2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60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0A34CA35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3E0D1A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5895A9D" w14:textId="77777777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1660D67" w14:textId="112378FF" w:rsidR="00C524A6" w:rsidRPr="00C71222" w:rsidRDefault="00C524A6" w:rsidP="00C524A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13B2F" w:rsidRPr="00863C10" w14:paraId="0C448A4C" w14:textId="77777777" w:rsidTr="00532813">
        <w:tc>
          <w:tcPr>
            <w:tcW w:w="2694" w:type="dxa"/>
          </w:tcPr>
          <w:p w14:paraId="3DF48CCE" w14:textId="5BC918BB" w:rsidR="00513B2F" w:rsidRPr="00C71222" w:rsidRDefault="00513B2F" w:rsidP="00513B2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69CA9B1E" w14:textId="2B7BA9B8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0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1CADB766" w14:textId="231D4DF2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1 (</w:t>
            </w:r>
            <w:r w:rsidRPr="000C2552">
              <w:rPr>
                <w:rFonts w:eastAsia="Yu Gothic UI" w:cstheme="minorHAnsi"/>
                <w:sz w:val="16"/>
                <w:szCs w:val="16"/>
              </w:rPr>
              <w:t>46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F61944D" w14:textId="19AC53FD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.7% (7.5–</w:t>
            </w:r>
            <w:r w:rsidRPr="00513B2F">
              <w:rPr>
                <w:rFonts w:eastAsia="Yu Gothic UI" w:cstheme="minorHAnsi"/>
                <w:sz w:val="16"/>
                <w:szCs w:val="16"/>
              </w:rPr>
              <w:t>19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513B2F">
              <w:rPr>
                <w:rFonts w:eastAsia="Yu Gothic UI" w:cstheme="minorHAnsi"/>
                <w:sz w:val="16"/>
                <w:szCs w:val="16"/>
              </w:rPr>
              <w:t>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D833C6A" w14:textId="0F73C044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5EB1A4AB" w14:textId="26368289" w:rsidR="00513B2F" w:rsidRPr="00C71222" w:rsidRDefault="000C469A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8% (-4.7–10.3)</w:t>
            </w:r>
          </w:p>
        </w:tc>
        <w:tc>
          <w:tcPr>
            <w:tcW w:w="850" w:type="dxa"/>
          </w:tcPr>
          <w:p w14:paraId="60071F31" w14:textId="5C7CE7FA" w:rsidR="00513B2F" w:rsidRPr="00C71222" w:rsidRDefault="000C469A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C469A">
              <w:rPr>
                <w:rFonts w:eastAsia="Yu Gothic UI" w:cstheme="minorHAnsi"/>
                <w:sz w:val="16"/>
                <w:szCs w:val="16"/>
              </w:rPr>
              <w:t>0.3953</w:t>
            </w:r>
          </w:p>
        </w:tc>
      </w:tr>
      <w:tr w:rsidR="00513B2F" w:rsidRPr="00863C10" w14:paraId="3FAC5507" w14:textId="77777777" w:rsidTr="00532813">
        <w:tc>
          <w:tcPr>
            <w:tcW w:w="2694" w:type="dxa"/>
          </w:tcPr>
          <w:p w14:paraId="3C7A43E0" w14:textId="7E84C160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398AC00B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F62D68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38A63A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4DE8CC" w14:textId="03EB0C7B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E898FA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417182" w14:textId="6B4A8EB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13B2F" w:rsidRPr="00863C10" w14:paraId="03F7984C" w14:textId="77777777" w:rsidTr="00532813">
        <w:tc>
          <w:tcPr>
            <w:tcW w:w="2694" w:type="dxa"/>
          </w:tcPr>
          <w:p w14:paraId="5146CE59" w14:textId="5D1CA90C" w:rsidR="00513B2F" w:rsidRPr="00C71222" w:rsidRDefault="00513B2F" w:rsidP="00513B2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24672040" w14:textId="528F78EC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1 (</w:t>
            </w:r>
            <w:r w:rsidRPr="00350718">
              <w:rPr>
                <w:rFonts w:eastAsia="Yu Gothic UI" w:cstheme="minorHAnsi"/>
                <w:sz w:val="16"/>
                <w:szCs w:val="16"/>
              </w:rPr>
              <w:t>4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34CEAA7" w14:textId="2347434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9 (</w:t>
            </w:r>
            <w:r w:rsidRPr="00350718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8D2D35F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B03C106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A10D108" w14:textId="7777777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22FEF2F" w14:textId="36AF305D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13B2F" w:rsidRPr="00863C10" w14:paraId="5C93A537" w14:textId="77777777" w:rsidTr="00532813">
        <w:tc>
          <w:tcPr>
            <w:tcW w:w="2694" w:type="dxa"/>
          </w:tcPr>
          <w:p w14:paraId="4C9A5442" w14:textId="79D1785B" w:rsidR="00513B2F" w:rsidRPr="00C71222" w:rsidRDefault="00513B2F" w:rsidP="00513B2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579F3EBC" w14:textId="28E90D20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2 (</w:t>
            </w:r>
            <w:r w:rsidRPr="00350718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133689E4" w14:textId="7ECE73DB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4 (</w:t>
            </w:r>
            <w:r w:rsidRPr="00350718">
              <w:rPr>
                <w:rFonts w:eastAsia="Yu Gothic UI" w:cstheme="minorHAnsi"/>
                <w:sz w:val="16"/>
                <w:szCs w:val="16"/>
              </w:rPr>
              <w:t>50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E54B045" w14:textId="493A9AA3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0% (-0.3–12.4)</w:t>
            </w:r>
          </w:p>
        </w:tc>
        <w:tc>
          <w:tcPr>
            <w:tcW w:w="850" w:type="dxa"/>
          </w:tcPr>
          <w:p w14:paraId="01FB02A3" w14:textId="3C005534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13B2F">
              <w:rPr>
                <w:rFonts w:eastAsia="Yu Gothic UI" w:cstheme="minorHAnsi"/>
                <w:sz w:val="16"/>
                <w:szCs w:val="16"/>
              </w:rPr>
              <w:t>0.0318</w:t>
            </w:r>
          </w:p>
        </w:tc>
        <w:tc>
          <w:tcPr>
            <w:tcW w:w="1418" w:type="dxa"/>
          </w:tcPr>
          <w:p w14:paraId="15A0EA34" w14:textId="63AC864D" w:rsidR="00513B2F" w:rsidRPr="00C71222" w:rsidRDefault="006411EB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2% (4.7–19.7)</w:t>
            </w:r>
          </w:p>
        </w:tc>
        <w:tc>
          <w:tcPr>
            <w:tcW w:w="850" w:type="dxa"/>
          </w:tcPr>
          <w:p w14:paraId="59458F34" w14:textId="30C91FF2" w:rsidR="00513B2F" w:rsidRPr="00C71222" w:rsidRDefault="006411EB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411EB">
              <w:rPr>
                <w:rFonts w:eastAsia="Yu Gothic UI" w:cstheme="minorHAnsi"/>
                <w:sz w:val="16"/>
                <w:szCs w:val="16"/>
              </w:rPr>
              <w:t>0.0003</w:t>
            </w:r>
          </w:p>
        </w:tc>
      </w:tr>
      <w:tr w:rsidR="00513B2F" w:rsidRPr="00863C10" w14:paraId="353A6C83" w14:textId="77777777" w:rsidTr="00532813">
        <w:tc>
          <w:tcPr>
            <w:tcW w:w="2694" w:type="dxa"/>
          </w:tcPr>
          <w:p w14:paraId="27361B54" w14:textId="3B3628D0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61C33204" w14:textId="42BDA7D3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62AEC1" w14:textId="00DC1E53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D6D9CA" w14:textId="37B878AF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6DCC48" w14:textId="3AFAB0CF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42E550" w14:textId="3E5DC9DE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63EAFB" w14:textId="2F162D3B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13B2F" w:rsidRPr="00863C10" w14:paraId="14B072DB" w14:textId="77777777" w:rsidTr="00532813">
        <w:tc>
          <w:tcPr>
            <w:tcW w:w="2694" w:type="dxa"/>
          </w:tcPr>
          <w:p w14:paraId="1D61A274" w14:textId="57405A3B" w:rsidR="00513B2F" w:rsidRPr="00C71222" w:rsidRDefault="00513B2F" w:rsidP="00513B2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Clinical staff </w:t>
            </w:r>
          </w:p>
        </w:tc>
        <w:tc>
          <w:tcPr>
            <w:tcW w:w="1418" w:type="dxa"/>
          </w:tcPr>
          <w:p w14:paraId="45A1ECD8" w14:textId="2D0D97E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09 (</w:t>
            </w:r>
            <w:r w:rsidRPr="002C2ABC">
              <w:rPr>
                <w:rFonts w:eastAsia="Yu Gothic UI" w:cstheme="minorHAnsi"/>
                <w:sz w:val="16"/>
                <w:szCs w:val="16"/>
              </w:rPr>
              <w:t>45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7007F6DA" w14:textId="03BA4DDC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01 (</w:t>
            </w:r>
            <w:r w:rsidRPr="002C2ABC">
              <w:rPr>
                <w:rFonts w:eastAsia="Yu Gothic UI" w:cstheme="minorHAnsi"/>
                <w:sz w:val="16"/>
                <w:szCs w:val="16"/>
              </w:rPr>
              <w:t>54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C9607F8" w14:textId="04B937B9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2BCC230" w14:textId="509B7193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E72601D" w14:textId="7660E52C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4DE069C" w14:textId="0430FB1C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13B2F" w:rsidRPr="00863C10" w14:paraId="1DC9E6EA" w14:textId="77777777" w:rsidTr="00532813">
        <w:tc>
          <w:tcPr>
            <w:tcW w:w="2694" w:type="dxa"/>
          </w:tcPr>
          <w:p w14:paraId="5032E96A" w14:textId="5AD26C6A" w:rsidR="00513B2F" w:rsidRPr="00C71222" w:rsidRDefault="00513B2F" w:rsidP="00513B2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n-clinical staff</w:t>
            </w:r>
          </w:p>
        </w:tc>
        <w:tc>
          <w:tcPr>
            <w:tcW w:w="1418" w:type="dxa"/>
          </w:tcPr>
          <w:p w14:paraId="4C3167A4" w14:textId="2D966A55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4 (</w:t>
            </w:r>
            <w:r w:rsidRPr="002C2ABC">
              <w:rPr>
                <w:rFonts w:eastAsia="Yu Gothic UI" w:cstheme="minorHAnsi"/>
                <w:sz w:val="16"/>
                <w:szCs w:val="16"/>
              </w:rPr>
              <w:t>56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E61DA25" w14:textId="2941C87D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2 (</w:t>
            </w:r>
            <w:r w:rsidRPr="002C2ABC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2AFA6F92" w14:textId="04D63665" w:rsidR="00513B2F" w:rsidRPr="00C71222" w:rsidRDefault="00776660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8% (1.5–20.0)</w:t>
            </w:r>
          </w:p>
        </w:tc>
        <w:tc>
          <w:tcPr>
            <w:tcW w:w="850" w:type="dxa"/>
          </w:tcPr>
          <w:p w14:paraId="6496FB5E" w14:textId="51D7493B" w:rsidR="00513B2F" w:rsidRPr="00C71222" w:rsidRDefault="00776660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76660">
              <w:rPr>
                <w:rFonts w:eastAsia="Yu Gothic UI" w:cstheme="minorHAnsi"/>
                <w:sz w:val="16"/>
                <w:szCs w:val="16"/>
              </w:rPr>
              <w:t>0.0091</w:t>
            </w:r>
          </w:p>
        </w:tc>
        <w:tc>
          <w:tcPr>
            <w:tcW w:w="1418" w:type="dxa"/>
          </w:tcPr>
          <w:p w14:paraId="0F36425B" w14:textId="59244A4A" w:rsidR="00513B2F" w:rsidRPr="00C71222" w:rsidRDefault="003F0841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.3% (8.6–</w:t>
            </w:r>
            <w:r w:rsidRPr="003F0841">
              <w:rPr>
                <w:rFonts w:eastAsia="Yu Gothic UI" w:cstheme="minorHAnsi"/>
                <w:sz w:val="16"/>
                <w:szCs w:val="16"/>
              </w:rPr>
              <w:t>28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2F9C648B" w14:textId="614BE637" w:rsidR="00513B2F" w:rsidRPr="00C71222" w:rsidRDefault="003F0841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513B2F" w:rsidRPr="00863C10" w14:paraId="047092C9" w14:textId="77777777" w:rsidTr="00532813">
        <w:tc>
          <w:tcPr>
            <w:tcW w:w="2694" w:type="dxa"/>
          </w:tcPr>
          <w:p w14:paraId="65AC5E3F" w14:textId="78B48094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20A87C6B" w14:textId="58A092F6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7AB9CD10" w14:textId="2332BDD6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44FCE7DB" w14:textId="4EF707C7" w:rsidR="00513B2F" w:rsidRPr="00C71222" w:rsidRDefault="00A3386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0.4–</w:t>
            </w:r>
            <w:r w:rsidRPr="00A3386F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.2)</w:t>
            </w:r>
          </w:p>
        </w:tc>
        <w:tc>
          <w:tcPr>
            <w:tcW w:w="850" w:type="dxa"/>
          </w:tcPr>
          <w:p w14:paraId="35579EF1" w14:textId="2FC7CE0B" w:rsidR="00513B2F" w:rsidRPr="00C71222" w:rsidRDefault="00A3386F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D7949FB" w14:textId="1769DE57" w:rsidR="00513B2F" w:rsidRPr="00C71222" w:rsidRDefault="00A614AE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4% (-1.0–0.1)</w:t>
            </w:r>
          </w:p>
        </w:tc>
        <w:tc>
          <w:tcPr>
            <w:tcW w:w="850" w:type="dxa"/>
          </w:tcPr>
          <w:p w14:paraId="3118187F" w14:textId="4C774A4A" w:rsidR="00513B2F" w:rsidRPr="00C71222" w:rsidRDefault="00A614AE" w:rsidP="00513B2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614AE">
              <w:rPr>
                <w:rFonts w:eastAsia="Yu Gothic UI" w:cstheme="minorHAnsi"/>
                <w:sz w:val="16"/>
                <w:szCs w:val="16"/>
              </w:rPr>
              <w:t>0.0960</w:t>
            </w:r>
          </w:p>
        </w:tc>
      </w:tr>
      <w:tr w:rsidR="00513B2F" w:rsidRPr="00863C10" w14:paraId="2E40A0F8" w14:textId="77777777" w:rsidTr="00532813">
        <w:tc>
          <w:tcPr>
            <w:tcW w:w="2694" w:type="dxa"/>
          </w:tcPr>
          <w:p w14:paraId="6DBBE9E8" w14:textId="54AB5902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5D094EA8" w14:textId="0C873E44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1B7A18" w14:textId="3B6C60F7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27B63F" w14:textId="556AFCC3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876C53" w14:textId="046FA820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537309" w14:textId="632D2CC2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70F3AA" w14:textId="571AF2E1" w:rsidR="00513B2F" w:rsidRPr="00C71222" w:rsidRDefault="00513B2F" w:rsidP="00513B2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4476A2" w:rsidRPr="00863C10" w14:paraId="5A471AEB" w14:textId="77777777" w:rsidTr="00532813">
        <w:tc>
          <w:tcPr>
            <w:tcW w:w="2694" w:type="dxa"/>
          </w:tcPr>
          <w:p w14:paraId="006C0644" w14:textId="47719CD4" w:rsidR="004476A2" w:rsidRPr="00C71222" w:rsidRDefault="004476A2" w:rsidP="004476A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B390CB5" w14:textId="3B832EE4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2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66A969D3" w14:textId="59BFFA5A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0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50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4DA271" w14:textId="3EE1FC2D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95D73EA" w14:textId="7E942708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1348797" w14:textId="14AA5233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7426C72" w14:textId="65201E68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476A2" w:rsidRPr="00863C10" w14:paraId="2175CD2D" w14:textId="77777777" w:rsidTr="00532813">
        <w:tc>
          <w:tcPr>
            <w:tcW w:w="2694" w:type="dxa"/>
          </w:tcPr>
          <w:p w14:paraId="74E08A7A" w14:textId="741FDD48" w:rsidR="004476A2" w:rsidRPr="00C71222" w:rsidRDefault="004476A2" w:rsidP="004476A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652D53BE" w14:textId="1189ECA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1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45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6F28FBF" w14:textId="5C0D35F1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3 (55.0)</w:t>
            </w:r>
          </w:p>
        </w:tc>
        <w:tc>
          <w:tcPr>
            <w:tcW w:w="1418" w:type="dxa"/>
          </w:tcPr>
          <w:p w14:paraId="72813F31" w14:textId="0EB30546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4% (-10.6–1.9)</w:t>
            </w:r>
          </w:p>
        </w:tc>
        <w:tc>
          <w:tcPr>
            <w:tcW w:w="850" w:type="dxa"/>
          </w:tcPr>
          <w:p w14:paraId="63622C77" w14:textId="1EAC8145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476A2">
              <w:rPr>
                <w:rFonts w:eastAsia="Yu Gothic UI" w:cstheme="minorHAnsi"/>
                <w:sz w:val="16"/>
                <w:szCs w:val="16"/>
              </w:rPr>
              <w:t>0.1191</w:t>
            </w:r>
          </w:p>
        </w:tc>
        <w:tc>
          <w:tcPr>
            <w:tcW w:w="1418" w:type="dxa"/>
          </w:tcPr>
          <w:p w14:paraId="4850C033" w14:textId="65007573" w:rsidR="004476A2" w:rsidRPr="00C71222" w:rsidRDefault="008D6083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1% (-8.8–6.6)</w:t>
            </w:r>
          </w:p>
        </w:tc>
        <w:tc>
          <w:tcPr>
            <w:tcW w:w="850" w:type="dxa"/>
          </w:tcPr>
          <w:p w14:paraId="5CEA3EBD" w14:textId="08F61E98" w:rsidR="004476A2" w:rsidRPr="00C71222" w:rsidRDefault="008D6083" w:rsidP="004476A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D6083">
              <w:rPr>
                <w:rFonts w:eastAsia="Yu Gothic UI" w:cstheme="minorHAnsi"/>
                <w:sz w:val="16"/>
                <w:szCs w:val="16"/>
              </w:rPr>
              <w:t>0.7419</w:t>
            </w:r>
          </w:p>
        </w:tc>
      </w:tr>
      <w:tr w:rsidR="004476A2" w:rsidRPr="00863C10" w14:paraId="375B96F4" w14:textId="77777777" w:rsidTr="00532813">
        <w:tc>
          <w:tcPr>
            <w:tcW w:w="2694" w:type="dxa"/>
          </w:tcPr>
          <w:p w14:paraId="3F4CFC22" w14:textId="10BA843E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07717474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8D4049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80890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9D4033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B4ADBB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79CA89" w14:textId="77777777" w:rsidR="004476A2" w:rsidRPr="00C71222" w:rsidRDefault="004476A2" w:rsidP="004476A2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E0451" w:rsidRPr="00863C10" w14:paraId="5C0DD139" w14:textId="77777777" w:rsidTr="00532813">
        <w:tc>
          <w:tcPr>
            <w:tcW w:w="2694" w:type="dxa"/>
          </w:tcPr>
          <w:p w14:paraId="4FBAD66C" w14:textId="06FFE30C" w:rsidR="007E0451" w:rsidRPr="00C71222" w:rsidRDefault="007E0451" w:rsidP="007E045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DC0C786" w14:textId="17F40080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9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2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7B334CC" w14:textId="239ADD84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6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7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30FD5D23" w14:textId="25BB740A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2EAD844" w14:textId="235F5D08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677664C" w14:textId="1C80CBA2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D9C30ED" w14:textId="1410C385" w:rsidR="007E0451" w:rsidRPr="00C71222" w:rsidRDefault="007E0451" w:rsidP="007E045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207D3" w:rsidRPr="00863C10" w14:paraId="64C4006F" w14:textId="77777777" w:rsidTr="00532813">
        <w:tc>
          <w:tcPr>
            <w:tcW w:w="2694" w:type="dxa"/>
          </w:tcPr>
          <w:p w14:paraId="19206032" w14:textId="5D6F1A0A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0A17304A" w14:textId="1971D500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4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6A43D5B" w14:textId="5AA46CD8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7 (</w:t>
            </w:r>
            <w:r w:rsidRPr="00E20263">
              <w:rPr>
                <w:rFonts w:eastAsia="Yu Gothic UI" w:cstheme="minorHAnsi"/>
                <w:sz w:val="16"/>
                <w:szCs w:val="16"/>
              </w:rPr>
              <w:t>4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5D2A7EB" w14:textId="6765D74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.7% (23.0–</w:t>
            </w:r>
            <w:r w:rsidRPr="007E0451">
              <w:rPr>
                <w:rFonts w:eastAsia="Yu Gothic UI" w:cstheme="minorHAnsi"/>
                <w:sz w:val="16"/>
                <w:szCs w:val="16"/>
              </w:rPr>
              <w:t>36</w:t>
            </w:r>
            <w:r>
              <w:rPr>
                <w:rFonts w:eastAsia="Yu Gothic UI" w:cstheme="minorHAnsi"/>
                <w:sz w:val="16"/>
                <w:szCs w:val="16"/>
              </w:rPr>
              <w:t>.4)</w:t>
            </w:r>
          </w:p>
        </w:tc>
        <w:tc>
          <w:tcPr>
            <w:tcW w:w="850" w:type="dxa"/>
          </w:tcPr>
          <w:p w14:paraId="0D80D6BD" w14:textId="027C18D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2BAC783" w14:textId="07CAF8B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.9% (29.2–</w:t>
            </w:r>
            <w:r w:rsidRPr="000207D3">
              <w:rPr>
                <w:rFonts w:eastAsia="Yu Gothic UI" w:cstheme="minorHAnsi"/>
                <w:sz w:val="16"/>
                <w:szCs w:val="16"/>
              </w:rPr>
              <w:t>46</w:t>
            </w:r>
            <w:r>
              <w:rPr>
                <w:rFonts w:eastAsia="Yu Gothic UI" w:cstheme="minorHAnsi"/>
                <w:sz w:val="16"/>
                <w:szCs w:val="16"/>
              </w:rPr>
              <w:t>.7)</w:t>
            </w:r>
          </w:p>
        </w:tc>
        <w:tc>
          <w:tcPr>
            <w:tcW w:w="850" w:type="dxa"/>
          </w:tcPr>
          <w:p w14:paraId="72849E90" w14:textId="34AFD85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0207D3" w:rsidRPr="00863C10" w14:paraId="5758F550" w14:textId="77777777" w:rsidTr="00532813">
        <w:tc>
          <w:tcPr>
            <w:tcW w:w="2694" w:type="dxa"/>
          </w:tcPr>
          <w:p w14:paraId="4E51818F" w14:textId="5DF21956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27E41F9F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9DD3FA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DA0705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4C258E" w14:textId="31B5C51B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27720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1499127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525378" w14:textId="0055989B" w:rsidR="000207D3" w:rsidRPr="00C71222" w:rsidRDefault="00037FFE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37FFE">
              <w:rPr>
                <w:rFonts w:eastAsia="Yu Gothic UI" w:cstheme="minorHAnsi"/>
                <w:sz w:val="16"/>
                <w:szCs w:val="16"/>
              </w:rPr>
              <w:t>0.0070</w:t>
            </w:r>
            <w:r w:rsidRPr="00037FF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207D3" w:rsidRPr="00863C10" w14:paraId="09663147" w14:textId="77777777" w:rsidTr="00532813">
        <w:tc>
          <w:tcPr>
            <w:tcW w:w="2694" w:type="dxa"/>
          </w:tcPr>
          <w:p w14:paraId="0AC7EC49" w14:textId="6E4F86C9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32C0676A" w14:textId="137375DE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6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1A4C1E82" w14:textId="2A974DE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5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71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53B2243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89E57A7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D95907C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DD4D7C4" w14:textId="2C91E46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207D3" w:rsidRPr="00863C10" w14:paraId="12C16527" w14:textId="77777777" w:rsidTr="00532813">
        <w:tc>
          <w:tcPr>
            <w:tcW w:w="2694" w:type="dxa"/>
          </w:tcPr>
          <w:p w14:paraId="307D37AD" w14:textId="2C86F7BB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4ECDBB3E" w14:textId="57356E1F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7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4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59519BB" w14:textId="66CFB9FA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5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5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408FD78" w14:textId="28A52F4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.6% (11.2–</w:t>
            </w:r>
            <w:r w:rsidRPr="00A7213E">
              <w:rPr>
                <w:rFonts w:eastAsia="Yu Gothic UI" w:cstheme="minorHAnsi"/>
                <w:sz w:val="16"/>
                <w:szCs w:val="16"/>
              </w:rPr>
              <w:t>30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67F09299" w14:textId="0E5AD722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334E5A8" w14:textId="68631DA6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0% (4.2–25.9)</w:t>
            </w:r>
          </w:p>
        </w:tc>
        <w:tc>
          <w:tcPr>
            <w:tcW w:w="850" w:type="dxa"/>
          </w:tcPr>
          <w:p w14:paraId="6F5B0AFC" w14:textId="5AB6E4E8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41CE0">
              <w:rPr>
                <w:rFonts w:eastAsia="Yu Gothic UI" w:cstheme="minorHAnsi"/>
                <w:sz w:val="16"/>
                <w:szCs w:val="16"/>
              </w:rPr>
              <w:t>0.0019</w:t>
            </w:r>
          </w:p>
        </w:tc>
      </w:tr>
      <w:tr w:rsidR="000207D3" w:rsidRPr="00863C10" w14:paraId="0F740089" w14:textId="77777777" w:rsidTr="00532813">
        <w:tc>
          <w:tcPr>
            <w:tcW w:w="2694" w:type="dxa"/>
          </w:tcPr>
          <w:p w14:paraId="20524989" w14:textId="68B925EB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0FDBC15F" w14:textId="6B5F7682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0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50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7C96209E" w14:textId="7DB0143F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3 (</w:t>
            </w:r>
            <w:r w:rsidRPr="006A447C">
              <w:rPr>
                <w:rFonts w:eastAsia="Yu Gothic UI" w:cstheme="minorHAnsi"/>
                <w:sz w:val="16"/>
                <w:szCs w:val="16"/>
              </w:rPr>
              <w:t>49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66E35B3" w14:textId="38D1F39E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.0% (12.8–</w:t>
            </w:r>
            <w:r w:rsidRPr="00F01CDC">
              <w:rPr>
                <w:rFonts w:eastAsia="Yu Gothic UI" w:cstheme="minorHAnsi"/>
                <w:sz w:val="16"/>
                <w:szCs w:val="16"/>
              </w:rPr>
              <w:t>31</w:t>
            </w:r>
            <w:r>
              <w:rPr>
                <w:rFonts w:eastAsia="Yu Gothic UI" w:cstheme="minorHAnsi"/>
                <w:sz w:val="16"/>
                <w:szCs w:val="16"/>
              </w:rPr>
              <w:t>.2)</w:t>
            </w:r>
          </w:p>
        </w:tc>
        <w:tc>
          <w:tcPr>
            <w:tcW w:w="850" w:type="dxa"/>
          </w:tcPr>
          <w:p w14:paraId="6D0EE7DF" w14:textId="71EFD511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FE239AA" w14:textId="6F99443C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5% (-3.4–18.3)</w:t>
            </w:r>
          </w:p>
        </w:tc>
        <w:tc>
          <w:tcPr>
            <w:tcW w:w="850" w:type="dxa"/>
          </w:tcPr>
          <w:p w14:paraId="54CB1F13" w14:textId="46BD88B9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41CE0">
              <w:rPr>
                <w:rFonts w:eastAsia="Yu Gothic UI" w:cstheme="minorHAnsi"/>
                <w:sz w:val="16"/>
                <w:szCs w:val="16"/>
              </w:rPr>
              <w:t>0.1228</w:t>
            </w:r>
          </w:p>
        </w:tc>
      </w:tr>
      <w:tr w:rsidR="000207D3" w:rsidRPr="00863C10" w14:paraId="6B0626B5" w14:textId="77777777" w:rsidTr="00532813">
        <w:tc>
          <w:tcPr>
            <w:tcW w:w="2694" w:type="dxa"/>
          </w:tcPr>
          <w:p w14:paraId="70453912" w14:textId="235B5C4F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2AAB5550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9F49597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1B65D3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1E0A52" w14:textId="0875DE2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75F45">
              <w:rPr>
                <w:rFonts w:eastAsia="Yu Gothic UI" w:cstheme="minorHAnsi"/>
                <w:sz w:val="16"/>
                <w:szCs w:val="16"/>
              </w:rPr>
              <w:t>0.0018</w:t>
            </w:r>
            <w:r w:rsidRPr="00275F4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87ECE3F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BB1449" w14:textId="196E5FDE" w:rsidR="000207D3" w:rsidRPr="00C71222" w:rsidRDefault="00477E87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77E87">
              <w:rPr>
                <w:rFonts w:eastAsia="Yu Gothic UI" w:cstheme="minorHAnsi"/>
                <w:sz w:val="16"/>
                <w:szCs w:val="16"/>
              </w:rPr>
              <w:t>0.0285</w:t>
            </w:r>
            <w:r w:rsidRPr="00477E8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0207D3" w:rsidRPr="00863C10" w14:paraId="674438EF" w14:textId="77777777" w:rsidTr="00532813">
        <w:tc>
          <w:tcPr>
            <w:tcW w:w="2694" w:type="dxa"/>
          </w:tcPr>
          <w:p w14:paraId="6607E710" w14:textId="7234E19A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58382DA6" w14:textId="3078D3EE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33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E3C152A" w14:textId="5B26867C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1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6204E09F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02A110B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8DCD8AC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B70F3C2" w14:textId="6241EE6B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207D3" w:rsidRPr="00863C10" w14:paraId="54CE5ECA" w14:textId="77777777" w:rsidTr="00532813">
        <w:tc>
          <w:tcPr>
            <w:tcW w:w="2694" w:type="dxa"/>
          </w:tcPr>
          <w:p w14:paraId="3F49128C" w14:textId="64EA5CF2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71596A03" w14:textId="09449D92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2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4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E44D72D" w14:textId="2FF3B9A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6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01FF83FC" w14:textId="714EC99A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.1% (2.3–23.9)</w:t>
            </w:r>
          </w:p>
        </w:tc>
        <w:tc>
          <w:tcPr>
            <w:tcW w:w="850" w:type="dxa"/>
          </w:tcPr>
          <w:p w14:paraId="42771B96" w14:textId="67BD5746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77200">
              <w:rPr>
                <w:rFonts w:eastAsia="Yu Gothic UI" w:cstheme="minorHAnsi"/>
                <w:sz w:val="16"/>
                <w:szCs w:val="16"/>
              </w:rPr>
              <w:t>0.0064</w:t>
            </w:r>
          </w:p>
        </w:tc>
        <w:tc>
          <w:tcPr>
            <w:tcW w:w="1418" w:type="dxa"/>
          </w:tcPr>
          <w:p w14:paraId="6E6A1672" w14:textId="2098A230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6.8% (-19.1–5.6)</w:t>
            </w:r>
          </w:p>
        </w:tc>
        <w:tc>
          <w:tcPr>
            <w:tcW w:w="850" w:type="dxa"/>
          </w:tcPr>
          <w:p w14:paraId="76EBF2CB" w14:textId="099B29A0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41CE0">
              <w:rPr>
                <w:rFonts w:eastAsia="Yu Gothic UI" w:cstheme="minorHAnsi"/>
                <w:sz w:val="16"/>
                <w:szCs w:val="16"/>
              </w:rPr>
              <w:t>0.2209</w:t>
            </w:r>
          </w:p>
        </w:tc>
      </w:tr>
      <w:tr w:rsidR="000207D3" w:rsidRPr="00863C10" w14:paraId="13E0FE57" w14:textId="77777777" w:rsidTr="00532813">
        <w:tc>
          <w:tcPr>
            <w:tcW w:w="2694" w:type="dxa"/>
          </w:tcPr>
          <w:p w14:paraId="0C174DC4" w14:textId="2F9BDBFD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750F1EA2" w14:textId="10E51B18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0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5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0172329" w14:textId="6ABB4710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6 (</w:t>
            </w:r>
            <w:r w:rsidRPr="00F57BC9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72ACD4E7" w14:textId="317E47C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.7% (6.1–27.3)</w:t>
            </w:r>
          </w:p>
        </w:tc>
        <w:tc>
          <w:tcPr>
            <w:tcW w:w="850" w:type="dxa"/>
          </w:tcPr>
          <w:p w14:paraId="6B70892B" w14:textId="529BEFEB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77200">
              <w:rPr>
                <w:rFonts w:eastAsia="Yu Gothic UI" w:cstheme="minorHAnsi"/>
                <w:sz w:val="16"/>
                <w:szCs w:val="16"/>
              </w:rPr>
              <w:t>0.0004</w:t>
            </w:r>
          </w:p>
        </w:tc>
        <w:tc>
          <w:tcPr>
            <w:tcW w:w="1418" w:type="dxa"/>
          </w:tcPr>
          <w:p w14:paraId="574B1C26" w14:textId="7DF328BB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1% (-8.3–16.5)</w:t>
            </w:r>
          </w:p>
        </w:tc>
        <w:tc>
          <w:tcPr>
            <w:tcW w:w="850" w:type="dxa"/>
          </w:tcPr>
          <w:p w14:paraId="7783BC70" w14:textId="3236F96A" w:rsidR="000207D3" w:rsidRPr="00C71222" w:rsidRDefault="00841CE0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41CE0">
              <w:rPr>
                <w:rFonts w:eastAsia="Yu Gothic UI" w:cstheme="minorHAnsi"/>
                <w:sz w:val="16"/>
                <w:szCs w:val="16"/>
              </w:rPr>
              <w:t>0.4627</w:t>
            </w:r>
          </w:p>
        </w:tc>
      </w:tr>
      <w:tr w:rsidR="000207D3" w:rsidRPr="00863C10" w14:paraId="324F9816" w14:textId="77777777" w:rsidTr="00532813">
        <w:tc>
          <w:tcPr>
            <w:tcW w:w="2694" w:type="dxa"/>
          </w:tcPr>
          <w:p w14:paraId="398A0794" w14:textId="5B3BB133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7F51868A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A34ACD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797F41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139FEE" w14:textId="22B7316F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EB3398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2728A9" w14:textId="5C512718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207D3" w:rsidRPr="00863C10" w14:paraId="084D5E0E" w14:textId="77777777" w:rsidTr="00532813">
        <w:tc>
          <w:tcPr>
            <w:tcW w:w="2694" w:type="dxa"/>
          </w:tcPr>
          <w:p w14:paraId="328A62C7" w14:textId="3F55A09D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01FC3D85" w14:textId="64C86AFF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6 (</w:t>
            </w:r>
            <w:r w:rsidRPr="001C4A99">
              <w:rPr>
                <w:rFonts w:eastAsia="Yu Gothic UI" w:cstheme="minorHAnsi"/>
                <w:sz w:val="16"/>
                <w:szCs w:val="16"/>
              </w:rPr>
              <w:t>44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44D0C6E5" w14:textId="3D2AA0F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0 (</w:t>
            </w:r>
            <w:r w:rsidRPr="001C4A99">
              <w:rPr>
                <w:rFonts w:eastAsia="Yu Gothic UI" w:cstheme="minorHAnsi"/>
                <w:sz w:val="16"/>
                <w:szCs w:val="16"/>
              </w:rPr>
              <w:t>55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86B2626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1A339F3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DF2F751" w14:textId="7777777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D06C8AC" w14:textId="238685F6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207D3" w:rsidRPr="00863C10" w14:paraId="738B8310" w14:textId="77777777" w:rsidTr="00532813">
        <w:tc>
          <w:tcPr>
            <w:tcW w:w="2694" w:type="dxa"/>
          </w:tcPr>
          <w:p w14:paraId="1B1E0466" w14:textId="2E08AE2C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699B7134" w14:textId="3D30F1DC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7 (</w:t>
            </w:r>
            <w:r w:rsidRPr="001C4A99">
              <w:rPr>
                <w:rFonts w:eastAsia="Yu Gothic UI" w:cstheme="minorHAnsi"/>
                <w:sz w:val="16"/>
                <w:szCs w:val="16"/>
              </w:rPr>
              <w:t>51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B52C1EB" w14:textId="39AAFAAC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3 (</w:t>
            </w:r>
            <w:r w:rsidRPr="001C4A99">
              <w:rPr>
                <w:rFonts w:eastAsia="Yu Gothic UI" w:cstheme="minorHAnsi"/>
                <w:sz w:val="16"/>
                <w:szCs w:val="16"/>
              </w:rPr>
              <w:t>4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0E608AD" w14:textId="3C5F02F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0% (0.7–13.3)</w:t>
            </w:r>
          </w:p>
        </w:tc>
        <w:tc>
          <w:tcPr>
            <w:tcW w:w="850" w:type="dxa"/>
          </w:tcPr>
          <w:p w14:paraId="13E78016" w14:textId="3A87D991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A413F">
              <w:rPr>
                <w:rFonts w:eastAsia="Yu Gothic UI" w:cstheme="minorHAnsi"/>
                <w:sz w:val="16"/>
                <w:szCs w:val="16"/>
              </w:rPr>
              <w:t>0.0132</w:t>
            </w:r>
          </w:p>
        </w:tc>
        <w:tc>
          <w:tcPr>
            <w:tcW w:w="1418" w:type="dxa"/>
          </w:tcPr>
          <w:p w14:paraId="3329780D" w14:textId="335CD013" w:rsidR="000207D3" w:rsidRPr="00C71222" w:rsidRDefault="009E12CE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5% (4.2–16.9)</w:t>
            </w:r>
          </w:p>
        </w:tc>
        <w:tc>
          <w:tcPr>
            <w:tcW w:w="850" w:type="dxa"/>
          </w:tcPr>
          <w:p w14:paraId="58EF6892" w14:textId="4CFA8D3B" w:rsidR="000207D3" w:rsidRPr="00C71222" w:rsidRDefault="009E12CE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12CE">
              <w:rPr>
                <w:rFonts w:eastAsia="Yu Gothic UI" w:cstheme="minorHAnsi"/>
                <w:sz w:val="16"/>
                <w:szCs w:val="16"/>
              </w:rPr>
              <w:t>0.0002</w:t>
            </w:r>
          </w:p>
        </w:tc>
      </w:tr>
      <w:tr w:rsidR="000207D3" w:rsidRPr="00863C10" w14:paraId="5BF8D445" w14:textId="77777777" w:rsidTr="00532813">
        <w:tc>
          <w:tcPr>
            <w:tcW w:w="2694" w:type="dxa"/>
          </w:tcPr>
          <w:p w14:paraId="4A2FF30D" w14:textId="2ED6CE8A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2C8C057A" w14:textId="62C2201C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BAE54D" w14:textId="4C56CFE7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FB757E" w14:textId="7E9C4E83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D7374C" w14:textId="4D7CF791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710DE4" w14:textId="31A0B9F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2EAEE8" w14:textId="7E0AC265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207D3" w:rsidRPr="00863C10" w14:paraId="7EE5866E" w14:textId="77777777" w:rsidTr="00532813">
        <w:tc>
          <w:tcPr>
            <w:tcW w:w="2694" w:type="dxa"/>
          </w:tcPr>
          <w:p w14:paraId="7B57EBD2" w14:textId="7C704A6C" w:rsidR="000207D3" w:rsidRPr="00C71222" w:rsidRDefault="000207D3" w:rsidP="000207D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76FED7A3" w14:textId="555461DE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4 (</w:t>
            </w:r>
            <w:r w:rsidRPr="008607E7">
              <w:rPr>
                <w:rFonts w:eastAsia="Yu Gothic UI" w:cstheme="minorHAnsi"/>
                <w:sz w:val="16"/>
                <w:szCs w:val="16"/>
              </w:rPr>
              <w:t>2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29A38E43" w14:textId="23DC5F58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5 (</w:t>
            </w:r>
            <w:r w:rsidRPr="008607E7">
              <w:rPr>
                <w:rFonts w:eastAsia="Yu Gothic UI" w:cstheme="minorHAnsi"/>
                <w:sz w:val="16"/>
                <w:szCs w:val="16"/>
              </w:rPr>
              <w:t>7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2957889" w14:textId="027EBF59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B3DCB3B" w14:textId="537F70B4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CAA5766" w14:textId="5B138C26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DE7C10B" w14:textId="4C1AF691" w:rsidR="000207D3" w:rsidRPr="00C71222" w:rsidRDefault="000207D3" w:rsidP="000207D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037FFE" w:rsidRPr="00863C10" w14:paraId="6FC1519C" w14:textId="77777777" w:rsidTr="00532813">
        <w:tc>
          <w:tcPr>
            <w:tcW w:w="2694" w:type="dxa"/>
          </w:tcPr>
          <w:p w14:paraId="46631615" w14:textId="1A66DF66" w:rsidR="00037FFE" w:rsidRPr="00C71222" w:rsidRDefault="00037FFE" w:rsidP="00037FF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625301AA" w14:textId="611D15A1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9 (</w:t>
            </w:r>
            <w:r w:rsidRPr="008607E7">
              <w:rPr>
                <w:rFonts w:eastAsia="Yu Gothic UI" w:cstheme="minorHAnsi"/>
                <w:sz w:val="16"/>
                <w:szCs w:val="16"/>
              </w:rPr>
              <w:t>52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573AF06" w14:textId="55BBE5E3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88 (</w:t>
            </w:r>
            <w:r w:rsidRPr="008607E7">
              <w:rPr>
                <w:rFonts w:eastAsia="Yu Gothic UI" w:cstheme="minorHAnsi"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620E51F8" w14:textId="228D9F46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.3% (23.4–37.3)</w:t>
            </w:r>
          </w:p>
        </w:tc>
        <w:tc>
          <w:tcPr>
            <w:tcW w:w="850" w:type="dxa"/>
          </w:tcPr>
          <w:p w14:paraId="5A6B7A4C" w14:textId="6797426C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83FA254" w14:textId="4B5E552B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.8% (14.4–</w:t>
            </w:r>
            <w:r w:rsidRPr="00037FFE">
              <w:rPr>
                <w:rFonts w:eastAsia="Yu Gothic UI" w:cstheme="minorHAnsi"/>
                <w:sz w:val="16"/>
                <w:szCs w:val="16"/>
              </w:rPr>
              <w:t>29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037FFE">
              <w:rPr>
                <w:rFonts w:eastAsia="Yu Gothic UI" w:cstheme="minorHAnsi"/>
                <w:sz w:val="16"/>
                <w:szCs w:val="16"/>
              </w:rPr>
              <w:t>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C435FDB" w14:textId="5E415F86" w:rsidR="00037FFE" w:rsidRPr="00C71222" w:rsidRDefault="00037FFE" w:rsidP="00037FF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037FFE" w:rsidRPr="00863C10" w14:paraId="47FE7416" w14:textId="77777777" w:rsidTr="00532813">
        <w:tc>
          <w:tcPr>
            <w:tcW w:w="10065" w:type="dxa"/>
            <w:gridSpan w:val="7"/>
          </w:tcPr>
          <w:p w14:paraId="09882BA1" w14:textId="77805288" w:rsidR="00037FFE" w:rsidRPr="00C71222" w:rsidRDefault="00587A27" w:rsidP="00037FFE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Not fearful at all or not fearful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</w:t>
            </w:r>
            <w:r>
              <w:rPr>
                <w:rFonts w:eastAsia="Yu Gothic UI" w:cstheme="minorHAnsi"/>
                <w:sz w:val="16"/>
                <w:szCs w:val="16"/>
              </w:rPr>
              <w:t>Very fearful, a little fearful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 w:rsidR="00037FFE"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="00037FFE"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="00037FFE"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037FFE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037FFE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037FFE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037FFE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037FFE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037FFE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037FFE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037FFE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2BD92DE4" w14:textId="50C0DC59" w:rsidR="001A6539" w:rsidRPr="00912FC6" w:rsidRDefault="001A6539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E0FC8AF" w14:textId="11BD9EF3" w:rsidR="003F42DC" w:rsidRPr="00912FC6" w:rsidRDefault="003F42DC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912FC6">
        <w:rPr>
          <w:rFonts w:ascii="Times New Roman" w:hAnsi="Times New Roman" w:cs="Times New Roman"/>
          <w:sz w:val="18"/>
          <w:szCs w:val="18"/>
        </w:rPr>
        <w:t xml:space="preserve">The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fear of having severe side-effects from COVID-19 vaccination</w:t>
      </w:r>
      <w:r w:rsidRPr="00912FC6">
        <w:rPr>
          <w:rFonts w:eastAsia="Yu Gothic UI" w:cstheme="minorHAnsi"/>
          <w:sz w:val="18"/>
          <w:szCs w:val="18"/>
        </w:rPr>
        <w:t xml:space="preserve"> </w:t>
      </w:r>
      <w:r w:rsidRPr="00912FC6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4. Among the 1276 study participants, 603 (47.3%) were not fearful of having severe </w:t>
      </w:r>
      <w:r w:rsidRPr="00912FC6">
        <w:rPr>
          <w:rFonts w:ascii="Times New Roman" w:hAnsi="Times New Roman" w:cs="Times New Roman"/>
          <w:sz w:val="18"/>
          <w:szCs w:val="18"/>
        </w:rPr>
        <w:lastRenderedPageBreak/>
        <w:t xml:space="preserve">side-effects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from COVID-19 vaccination</w:t>
      </w:r>
      <w:r w:rsidRPr="00912FC6">
        <w:rPr>
          <w:rFonts w:ascii="Times New Roman" w:hAnsi="Times New Roman" w:cs="Times New Roman"/>
          <w:sz w:val="18"/>
          <w:szCs w:val="18"/>
        </w:rPr>
        <w:t xml:space="preserve"> while 673 (52.7%) were fearful or not sure about it. The </w:t>
      </w:r>
      <w:r w:rsidRPr="00912FC6">
        <w:rPr>
          <w:rFonts w:ascii="Times New Roman" w:hAnsi="Times New Roman" w:cs="Times New Roman"/>
          <w:sz w:val="18"/>
        </w:rPr>
        <w:t xml:space="preserve">predictors of </w:t>
      </w:r>
      <w:r w:rsidRPr="00912FC6">
        <w:rPr>
          <w:rFonts w:ascii="Times New Roman" w:hAnsi="Times New Roman" w:cs="Times New Roman"/>
          <w:sz w:val="18"/>
          <w:szCs w:val="18"/>
        </w:rPr>
        <w:t xml:space="preserve">not being fearful of having severe side-effects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from COVID-19 vaccination</w:t>
      </w:r>
      <w:r w:rsidRPr="00912FC6">
        <w:rPr>
          <w:rFonts w:ascii="Times New Roman" w:hAnsi="Times New Roman" w:cs="Times New Roman"/>
          <w:sz w:val="18"/>
        </w:rPr>
        <w:t xml:space="preserve"> were: </w:t>
      </w:r>
      <w:r w:rsidR="007578CA" w:rsidRPr="00912FC6">
        <w:rPr>
          <w:rFonts w:ascii="Times New Roman" w:hAnsi="Times New Roman" w:cs="Times New Roman"/>
          <w:sz w:val="18"/>
        </w:rPr>
        <w:t xml:space="preserve">being a health worker at a primary/secondary health facility </w:t>
      </w:r>
      <w:r w:rsidR="007578CA" w:rsidRPr="00912FC6">
        <w:rPr>
          <w:rFonts w:ascii="Times New Roman" w:eastAsia="Yu Gothic UI" w:hAnsi="Times New Roman" w:cs="Times New Roman"/>
          <w:sz w:val="18"/>
          <w:szCs w:val="18"/>
        </w:rPr>
        <w:t xml:space="preserve">(aPD 37.9%, 29.2–46.7, p&lt;0.0001); being a </w:t>
      </w:r>
      <w:r w:rsidR="007578CA" w:rsidRPr="00912FC6">
        <w:rPr>
          <w:rFonts w:ascii="Times New Roman" w:hAnsi="Times New Roman" w:cs="Times New Roman"/>
          <w:sz w:val="18"/>
        </w:rPr>
        <w:t>non-clinical health worker</w:t>
      </w:r>
      <w:r w:rsidR="007578CA" w:rsidRPr="00912FC6">
        <w:rPr>
          <w:rFonts w:ascii="Times New Roman" w:eastAsia="Yu Gothic UI" w:hAnsi="Times New Roman" w:cs="Times New Roman"/>
          <w:sz w:val="18"/>
          <w:szCs w:val="18"/>
        </w:rPr>
        <w:t xml:space="preserve"> (aPD 18.3%, 8.6–28.1, p&lt;0.0011);</w:t>
      </w:r>
      <w:r w:rsidR="00B83149" w:rsidRPr="00912FC6">
        <w:rPr>
          <w:rFonts w:ascii="Times New Roman" w:eastAsia="Yu Gothic UI" w:hAnsi="Times New Roman" w:cs="Times New Roman"/>
          <w:sz w:val="18"/>
          <w:szCs w:val="18"/>
        </w:rPr>
        <w:t xml:space="preserve"> having a tertiary education (aPD 12.2%, 4.7–19.7, p=0.000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3</w:t>
      </w:r>
      <w:r w:rsidR="00B83149" w:rsidRPr="00912FC6">
        <w:rPr>
          <w:rFonts w:ascii="Times New Roman" w:eastAsia="Yu Gothic UI" w:hAnsi="Times New Roman" w:cs="Times New Roman"/>
          <w:sz w:val="18"/>
          <w:szCs w:val="18"/>
        </w:rPr>
        <w:t>);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Pr="00912FC6">
        <w:rPr>
          <w:rFonts w:ascii="Times New Roman" w:hAnsi="Times New Roman" w:cs="Times New Roman"/>
          <w:sz w:val="18"/>
        </w:rPr>
        <w:t xml:space="preserve">good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21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8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14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4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–2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9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2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, p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0.0001); </w:t>
      </w:r>
      <w:r w:rsidRPr="00912FC6">
        <w:rPr>
          <w:rFonts w:ascii="Times New Roman" w:hAnsi="Times New Roman" w:cs="Times New Roman"/>
          <w:sz w:val="18"/>
        </w:rPr>
        <w:t xml:space="preserve">good 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knowledge about COVID-19 (aPD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10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5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4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2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–1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6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>.9, p=0.0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002</w:t>
      </w:r>
      <w:r w:rsidRPr="00912FC6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BC7DC1" w:rsidRPr="00912FC6">
        <w:rPr>
          <w:rFonts w:ascii="Times New Roman" w:hAnsi="Times New Roman" w:cs="Times New Roman"/>
          <w:sz w:val="18"/>
          <w:szCs w:val="18"/>
        </w:rPr>
        <w:t xml:space="preserve">the main source of information about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 xml:space="preserve">COVID-19 </w:t>
      </w:r>
      <w:r w:rsidR="00BC7DC1" w:rsidRPr="00912FC6">
        <w:rPr>
          <w:rFonts w:ascii="Times New Roman" w:hAnsi="Times New Roman" w:cs="Times New Roman"/>
          <w:sz w:val="18"/>
        </w:rPr>
        <w:t xml:space="preserve">(adjusted p value of overall effect=0.0070); and age as one year increase in age increases the probability of </w:t>
      </w:r>
      <w:r w:rsidR="00BC7DC1" w:rsidRPr="00912FC6">
        <w:rPr>
          <w:rFonts w:ascii="Times New Roman" w:hAnsi="Times New Roman" w:cs="Times New Roman"/>
          <w:sz w:val="18"/>
          <w:szCs w:val="18"/>
        </w:rPr>
        <w:t xml:space="preserve">not being fearful of having severe side-effects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from COVID-19 vaccination</w:t>
      </w:r>
      <w:r w:rsidR="00BC7DC1" w:rsidRPr="00912FC6">
        <w:rPr>
          <w:rFonts w:ascii="Times New Roman" w:hAnsi="Times New Roman" w:cs="Times New Roman"/>
          <w:sz w:val="18"/>
        </w:rPr>
        <w:t xml:space="preserve"> </w:t>
      </w:r>
      <w:r w:rsidR="00BC7DC1" w:rsidRPr="00912FC6">
        <w:rPr>
          <w:rFonts w:ascii="Times New Roman" w:hAnsi="Times New Roman" w:cs="Times New Roman"/>
          <w:sz w:val="18"/>
          <w:szCs w:val="18"/>
        </w:rPr>
        <w:t xml:space="preserve">by 0.8% </w:t>
      </w:r>
      <w:r w:rsidR="00BC7DC1" w:rsidRPr="00912FC6">
        <w:rPr>
          <w:rFonts w:ascii="Times New Roman" w:eastAsia="Yu Gothic UI" w:hAnsi="Times New Roman" w:cs="Times New Roman"/>
          <w:sz w:val="18"/>
          <w:szCs w:val="18"/>
        </w:rPr>
        <w:t>(aCoef 0.8%, 0.4–1.3, p=0.0001).</w:t>
      </w:r>
    </w:p>
    <w:p w14:paraId="321CD00C" w14:textId="77777777" w:rsidR="003F42DC" w:rsidRPr="00912FC6" w:rsidRDefault="003F42DC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61E0388" w14:textId="77777777" w:rsidR="003F42DC" w:rsidRPr="00912FC6" w:rsidRDefault="003F42DC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7BDDF45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AD73EB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81958F4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644F8C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379F31E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519F6E8" w14:textId="77777777" w:rsidR="00575625" w:rsidRPr="00912FC6" w:rsidRDefault="00575625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9727861" w14:textId="77777777" w:rsidR="003F42DC" w:rsidRDefault="003F42DC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ED39FA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1201309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84C327C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E0AC36B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067C7E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DAB85B4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A1D78B6" w14:textId="77777777" w:rsid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448AFA5" w14:textId="77777777" w:rsidR="00912FC6" w:rsidRPr="00912FC6" w:rsidRDefault="00912FC6" w:rsidP="00912FC6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2767F5" w:rsidRPr="0059469A" w14:paraId="57EA77BD" w14:textId="77777777" w:rsidTr="00532813">
        <w:tc>
          <w:tcPr>
            <w:tcW w:w="10065" w:type="dxa"/>
            <w:gridSpan w:val="7"/>
          </w:tcPr>
          <w:p w14:paraId="15C23EA8" w14:textId="041368D6" w:rsidR="002767F5" w:rsidRPr="002767F5" w:rsidRDefault="002767F5" w:rsidP="00CC404F">
            <w:pPr>
              <w:rPr>
                <w:rFonts w:eastAsia="Yu Gothic UI" w:cstheme="minorHAnsi"/>
                <w:sz w:val="18"/>
                <w:szCs w:val="18"/>
              </w:rPr>
            </w:pPr>
            <w:r w:rsidRPr="002767F5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 w:rsidR="0068317F">
              <w:rPr>
                <w:rFonts w:eastAsia="Yu Gothic UI" w:cstheme="minorHAnsi"/>
                <w:sz w:val="18"/>
                <w:szCs w:val="18"/>
              </w:rPr>
              <w:t>5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the perceived protection against COVID-19 from receiving COVID-19 vaccination among the </w:t>
            </w:r>
            <w:r w:rsidR="006A000C" w:rsidRPr="00C71222">
              <w:rPr>
                <w:rFonts w:eastAsia="Yu Gothic UI" w:cstheme="minorHAnsi"/>
                <w:sz w:val="18"/>
                <w:szCs w:val="18"/>
              </w:rPr>
              <w:t>1</w:t>
            </w:r>
            <w:r w:rsidR="006A000C">
              <w:rPr>
                <w:rFonts w:eastAsia="Yu Gothic UI" w:cstheme="minorHAnsi"/>
                <w:sz w:val="18"/>
                <w:szCs w:val="18"/>
              </w:rPr>
              <w:t>276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 study participants </w:t>
            </w:r>
          </w:p>
        </w:tc>
      </w:tr>
      <w:tr w:rsidR="002767F5" w:rsidRPr="0059469A" w14:paraId="1EE086D8" w14:textId="77777777" w:rsidTr="00532813">
        <w:tc>
          <w:tcPr>
            <w:tcW w:w="2694" w:type="dxa"/>
          </w:tcPr>
          <w:p w14:paraId="59007D27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02CE25CD" w14:textId="686FB605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Perceived protection from </w:t>
            </w:r>
            <w:r w:rsidR="002E7BDB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receiving 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2268" w:type="dxa"/>
            <w:gridSpan w:val="2"/>
          </w:tcPr>
          <w:p w14:paraId="398CDAC7" w14:textId="12B0C85B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6BB1CBB3" w14:textId="2302FE63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2767F5" w:rsidRPr="00085D59" w14:paraId="126359A6" w14:textId="77777777" w:rsidTr="00532813">
        <w:tc>
          <w:tcPr>
            <w:tcW w:w="2694" w:type="dxa"/>
          </w:tcPr>
          <w:p w14:paraId="26A1C6D7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55ECB1" w14:textId="0EB809CF" w:rsidR="002767F5" w:rsidRPr="00F47192" w:rsidRDefault="003E49DE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rotection</w:t>
            </w:r>
            <w:r w:rsidR="009D09BD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  <w:r w:rsidR="002767F5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665F9D3" w14:textId="77777777" w:rsidR="002767F5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12DDDFC" w14:textId="77777777" w:rsidR="002767F5" w:rsidRPr="00E51B7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47A9C737" w14:textId="69825493" w:rsidR="002767F5" w:rsidRPr="00C71222" w:rsidRDefault="00243924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930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243924">
              <w:rPr>
                <w:rFonts w:eastAsia="Yu Gothic UI" w:cstheme="minorHAnsi"/>
                <w:b/>
                <w:bCs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9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9C27517" w14:textId="3BFBCABC" w:rsidR="002767F5" w:rsidRPr="00F47192" w:rsidRDefault="002767F5" w:rsidP="002767F5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No protection</w:t>
            </w:r>
            <w:r w:rsidR="0085181D">
              <w:rPr>
                <w:rFonts w:eastAsia="Yu Gothic UI" w:cstheme="minorHAnsi"/>
                <w:b/>
                <w:bCs/>
                <w:sz w:val="16"/>
                <w:szCs w:val="16"/>
              </w:rPr>
              <w:t>/ not sure</w:t>
            </w:r>
            <w:r w:rsidR="009D09BD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412BF2F" w14:textId="77777777" w:rsidR="002767F5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7E3D4104" w14:textId="77777777" w:rsidR="002767F5" w:rsidRPr="00E51B7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EF43995" w14:textId="3EF3D38E" w:rsidR="002767F5" w:rsidRPr="00C71222" w:rsidRDefault="00243924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346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243924">
              <w:rPr>
                <w:rFonts w:eastAsia="Yu Gothic UI" w:cstheme="minorHAnsi"/>
                <w:b/>
                <w:bCs/>
                <w:sz w:val="16"/>
                <w:szCs w:val="16"/>
              </w:rPr>
              <w:t>27.1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A51B7CF" w14:textId="77777777" w:rsidR="002767F5" w:rsidRPr="00F4719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3C056042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354A9892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09CBF5A7" w14:textId="77777777" w:rsidR="002767F5" w:rsidRPr="00F4719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709BCE9F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2452AA7E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CF5174" w:rsidRPr="00863C10" w14:paraId="4D8F10DB" w14:textId="77777777" w:rsidTr="00532813">
        <w:tc>
          <w:tcPr>
            <w:tcW w:w="2694" w:type="dxa"/>
          </w:tcPr>
          <w:p w14:paraId="0872FFCA" w14:textId="78F0B350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3ECB8AA0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91F657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A435C1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AF1842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429296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FE7303" w14:textId="77777777" w:rsidR="00CF5174" w:rsidRPr="00C71222" w:rsidRDefault="00CF5174" w:rsidP="00CF5174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46B44F65" w14:textId="77777777" w:rsidTr="00532813">
        <w:tc>
          <w:tcPr>
            <w:tcW w:w="2694" w:type="dxa"/>
          </w:tcPr>
          <w:p w14:paraId="04868870" w14:textId="6E93EE34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14:paraId="382CF33A" w14:textId="5F4A92AE" w:rsidR="00F16F1F" w:rsidRPr="00C71222" w:rsidRDefault="0024392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29 (</w:t>
            </w:r>
            <w:r w:rsidRPr="00243924">
              <w:rPr>
                <w:rFonts w:eastAsia="Yu Gothic UI" w:cstheme="minorHAnsi"/>
                <w:sz w:val="16"/>
                <w:szCs w:val="16"/>
              </w:rPr>
              <w:t>7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F7BB6F0" w14:textId="4B598B93" w:rsidR="00F16F1F" w:rsidRPr="00C71222" w:rsidRDefault="0024392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 (</w:t>
            </w:r>
            <w:r w:rsidRPr="00243924">
              <w:rPr>
                <w:rFonts w:eastAsia="Yu Gothic UI" w:cstheme="minorHAnsi"/>
                <w:sz w:val="16"/>
                <w:szCs w:val="16"/>
              </w:rPr>
              <w:t>26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825D7E0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ED7792E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B509428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D509014" w14:textId="7C8CB42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2EFE32AF" w14:textId="77777777" w:rsidTr="00532813">
        <w:tc>
          <w:tcPr>
            <w:tcW w:w="2694" w:type="dxa"/>
          </w:tcPr>
          <w:p w14:paraId="0E56A08C" w14:textId="3C262B24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2C59DFF2" w14:textId="65E4DF25" w:rsidR="00F16F1F" w:rsidRPr="00C71222" w:rsidRDefault="0024392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1 (</w:t>
            </w:r>
            <w:r w:rsidRPr="00243924">
              <w:rPr>
                <w:rFonts w:eastAsia="Yu Gothic UI" w:cstheme="minorHAnsi"/>
                <w:sz w:val="16"/>
                <w:szCs w:val="16"/>
              </w:rPr>
              <w:t>71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EF10C87" w14:textId="0260CAA4" w:rsidR="00F16F1F" w:rsidRPr="00C71222" w:rsidRDefault="0024392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8 (</w:t>
            </w:r>
            <w:r w:rsidRPr="00243924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07A40B4" w14:textId="23F8F4AE" w:rsidR="00F16F1F" w:rsidRPr="00C71222" w:rsidRDefault="0055028F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6% (-7.5–4.4)</w:t>
            </w:r>
          </w:p>
        </w:tc>
        <w:tc>
          <w:tcPr>
            <w:tcW w:w="850" w:type="dxa"/>
          </w:tcPr>
          <w:p w14:paraId="7D1112ED" w14:textId="294700DD" w:rsidR="00F16F1F" w:rsidRPr="00C71222" w:rsidRDefault="0055028F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5028F">
              <w:rPr>
                <w:rFonts w:eastAsia="Yu Gothic UI" w:cstheme="minorHAnsi"/>
                <w:sz w:val="16"/>
                <w:szCs w:val="16"/>
              </w:rPr>
              <w:t>0.5591</w:t>
            </w:r>
          </w:p>
        </w:tc>
        <w:tc>
          <w:tcPr>
            <w:tcW w:w="1418" w:type="dxa"/>
          </w:tcPr>
          <w:p w14:paraId="131010A0" w14:textId="4F148668" w:rsidR="00F16F1F" w:rsidRPr="00C71222" w:rsidRDefault="00A1227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3% (-1.8–8.4)</w:t>
            </w:r>
          </w:p>
        </w:tc>
        <w:tc>
          <w:tcPr>
            <w:tcW w:w="850" w:type="dxa"/>
          </w:tcPr>
          <w:p w14:paraId="6A5A8DC8" w14:textId="3DCE0269" w:rsidR="00F16F1F" w:rsidRPr="00C71222" w:rsidRDefault="00A1227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1227D">
              <w:rPr>
                <w:rFonts w:eastAsia="Yu Gothic UI" w:cstheme="minorHAnsi"/>
                <w:sz w:val="16"/>
                <w:szCs w:val="16"/>
              </w:rPr>
              <w:t>0.1444</w:t>
            </w:r>
          </w:p>
        </w:tc>
      </w:tr>
      <w:tr w:rsidR="00F16F1F" w:rsidRPr="00863C10" w14:paraId="7B739F8E" w14:textId="77777777" w:rsidTr="00532813">
        <w:tc>
          <w:tcPr>
            <w:tcW w:w="2694" w:type="dxa"/>
          </w:tcPr>
          <w:p w14:paraId="68EB352B" w14:textId="60DA5099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2263AB68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4B38720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5653C85D" w14:textId="1DB994E7" w:rsidR="00F16F1F" w:rsidRPr="00C71222" w:rsidRDefault="008B0D8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2% (-0.4–0.06)</w:t>
            </w:r>
          </w:p>
        </w:tc>
        <w:tc>
          <w:tcPr>
            <w:tcW w:w="850" w:type="dxa"/>
          </w:tcPr>
          <w:p w14:paraId="673A8DA5" w14:textId="029B5FDF" w:rsidR="00F16F1F" w:rsidRPr="00C71222" w:rsidRDefault="008B0D8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B0D84">
              <w:rPr>
                <w:rFonts w:eastAsia="Yu Gothic UI" w:cstheme="minorHAnsi"/>
                <w:sz w:val="16"/>
                <w:szCs w:val="16"/>
              </w:rPr>
              <w:t>0.0870</w:t>
            </w:r>
          </w:p>
        </w:tc>
        <w:tc>
          <w:tcPr>
            <w:tcW w:w="1418" w:type="dxa"/>
          </w:tcPr>
          <w:p w14:paraId="4C58E86E" w14:textId="42404885" w:rsidR="00F16F1F" w:rsidRPr="00C71222" w:rsidRDefault="007E4C9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4% (-0.7–0.01)</w:t>
            </w:r>
          </w:p>
        </w:tc>
        <w:tc>
          <w:tcPr>
            <w:tcW w:w="850" w:type="dxa"/>
          </w:tcPr>
          <w:p w14:paraId="09D9969C" w14:textId="1E97D7D8" w:rsidR="00F16F1F" w:rsidRPr="00C71222" w:rsidRDefault="007E4C9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E4C95">
              <w:rPr>
                <w:rFonts w:eastAsia="Yu Gothic UI" w:cstheme="minorHAnsi"/>
                <w:sz w:val="16"/>
                <w:szCs w:val="16"/>
              </w:rPr>
              <w:t>0.0280</w:t>
            </w:r>
          </w:p>
        </w:tc>
      </w:tr>
      <w:tr w:rsidR="00F16F1F" w:rsidRPr="00863C10" w14:paraId="02492C4B" w14:textId="77777777" w:rsidTr="00532813">
        <w:tc>
          <w:tcPr>
            <w:tcW w:w="2694" w:type="dxa"/>
          </w:tcPr>
          <w:p w14:paraId="1DBD1654" w14:textId="04CE8EDB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7A0E6536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4DBA83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F8EAA9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4F42A4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BC60F9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E110AB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57FE9C8C" w14:textId="77777777" w:rsidTr="00532813">
        <w:tc>
          <w:tcPr>
            <w:tcW w:w="2694" w:type="dxa"/>
          </w:tcPr>
          <w:p w14:paraId="4C34E740" w14:textId="7541A3F4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24987053" w14:textId="206D48E0" w:rsidR="00F16F1F" w:rsidRPr="00C71222" w:rsidRDefault="00457971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21 (72.0)</w:t>
            </w:r>
          </w:p>
        </w:tc>
        <w:tc>
          <w:tcPr>
            <w:tcW w:w="1417" w:type="dxa"/>
          </w:tcPr>
          <w:p w14:paraId="0719E41E" w14:textId="6D89BD75" w:rsidR="00F16F1F" w:rsidRPr="00C71222" w:rsidRDefault="00457971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4 (</w:t>
            </w:r>
            <w:r w:rsidRPr="00457971">
              <w:rPr>
                <w:rFonts w:eastAsia="Yu Gothic UI" w:cstheme="minorHAnsi"/>
                <w:sz w:val="16"/>
                <w:szCs w:val="16"/>
              </w:rPr>
              <w:t>28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750FCB6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8FB933B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64C125A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F68F151" w14:textId="32E28B89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6C84FF1A" w14:textId="77777777" w:rsidTr="00532813">
        <w:tc>
          <w:tcPr>
            <w:tcW w:w="2694" w:type="dxa"/>
          </w:tcPr>
          <w:p w14:paraId="5DC884D1" w14:textId="78DC243F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709C3D95" w14:textId="28444699" w:rsidR="00F16F1F" w:rsidRPr="00C71222" w:rsidRDefault="00457971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09 (</w:t>
            </w:r>
            <w:r w:rsidRPr="00457971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34F38067" w14:textId="15811BB5" w:rsidR="00F16F1F" w:rsidRPr="00C71222" w:rsidRDefault="00457971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2 (</w:t>
            </w:r>
            <w:r w:rsidRPr="00457971">
              <w:rPr>
                <w:rFonts w:eastAsia="Yu Gothic UI" w:cstheme="minorHAnsi"/>
                <w:sz w:val="16"/>
                <w:szCs w:val="16"/>
              </w:rPr>
              <w:t>26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C91D23F" w14:textId="6243D8C1" w:rsidR="00F16F1F" w:rsidRPr="00C71222" w:rsidRDefault="005B1FD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7% (-3.9–7.3)</w:t>
            </w:r>
          </w:p>
        </w:tc>
        <w:tc>
          <w:tcPr>
            <w:tcW w:w="850" w:type="dxa"/>
          </w:tcPr>
          <w:p w14:paraId="013BAB22" w14:textId="193C8F3C" w:rsidR="00F16F1F" w:rsidRPr="00C71222" w:rsidRDefault="005B1FD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B1FDD">
              <w:rPr>
                <w:rFonts w:eastAsia="Yu Gothic UI" w:cstheme="minorHAnsi"/>
                <w:sz w:val="16"/>
                <w:szCs w:val="16"/>
              </w:rPr>
              <w:t>0.4980</w:t>
            </w:r>
          </w:p>
        </w:tc>
        <w:tc>
          <w:tcPr>
            <w:tcW w:w="1418" w:type="dxa"/>
          </w:tcPr>
          <w:p w14:paraId="6920EEB9" w14:textId="685FFA47" w:rsidR="00F16F1F" w:rsidRPr="00C71222" w:rsidRDefault="00B35743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3% (-0.9–11.4)</w:t>
            </w:r>
          </w:p>
        </w:tc>
        <w:tc>
          <w:tcPr>
            <w:tcW w:w="850" w:type="dxa"/>
          </w:tcPr>
          <w:p w14:paraId="2F7311F7" w14:textId="095303A7" w:rsidR="00F16F1F" w:rsidRPr="00C71222" w:rsidRDefault="00B35743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B35743">
              <w:rPr>
                <w:rFonts w:eastAsia="Yu Gothic UI" w:cstheme="minorHAnsi"/>
                <w:sz w:val="16"/>
                <w:szCs w:val="16"/>
              </w:rPr>
              <w:t>0.0545</w:t>
            </w:r>
          </w:p>
        </w:tc>
      </w:tr>
      <w:tr w:rsidR="00F16F1F" w:rsidRPr="00863C10" w14:paraId="383F5389" w14:textId="77777777" w:rsidTr="00532813">
        <w:tc>
          <w:tcPr>
            <w:tcW w:w="2694" w:type="dxa"/>
          </w:tcPr>
          <w:p w14:paraId="453B887F" w14:textId="0D38E2D0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17F05A50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C5714C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98605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B449C4" w14:textId="7D917EA0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7E901D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6B6CF2" w14:textId="22FC4745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7F641365" w14:textId="77777777" w:rsidTr="00532813">
        <w:tc>
          <w:tcPr>
            <w:tcW w:w="2694" w:type="dxa"/>
          </w:tcPr>
          <w:p w14:paraId="70747D84" w14:textId="7ECF0171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40002D7C" w14:textId="552A6BCB" w:rsidR="00F16F1F" w:rsidRPr="00C71222" w:rsidRDefault="0007251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8 (</w:t>
            </w:r>
            <w:r w:rsidRPr="00072515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61DDC3B0" w14:textId="2AA2982F" w:rsidR="00F16F1F" w:rsidRPr="00C71222" w:rsidRDefault="0007251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2 (</w:t>
            </w:r>
            <w:r w:rsidRPr="00072515">
              <w:rPr>
                <w:rFonts w:eastAsia="Yu Gothic UI" w:cstheme="minorHAnsi"/>
                <w:sz w:val="16"/>
                <w:szCs w:val="16"/>
              </w:rPr>
              <w:t>27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3A92862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B7EEB3A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F12EFAE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481B75D" w14:textId="5214CA45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564BEC07" w14:textId="77777777" w:rsidTr="00532813">
        <w:tc>
          <w:tcPr>
            <w:tcW w:w="2694" w:type="dxa"/>
          </w:tcPr>
          <w:p w14:paraId="3D48F4C4" w14:textId="0BDA32BD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32E2CC69" w14:textId="68A98716" w:rsidR="00F16F1F" w:rsidRPr="00C71222" w:rsidRDefault="0007251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2 (</w:t>
            </w:r>
            <w:r w:rsidRPr="00072515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41C89D61" w14:textId="4717D914" w:rsidR="00F16F1F" w:rsidRPr="00C71222" w:rsidRDefault="00072515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4 (</w:t>
            </w:r>
            <w:r w:rsidRPr="00072515">
              <w:rPr>
                <w:rFonts w:eastAsia="Yu Gothic UI" w:cstheme="minorHAnsi"/>
                <w:sz w:val="16"/>
                <w:szCs w:val="16"/>
              </w:rPr>
              <w:t>2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84A65C8" w14:textId="3E141A36" w:rsidR="00F16F1F" w:rsidRPr="00C71222" w:rsidRDefault="00743842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9% (-4.7–6.6)</w:t>
            </w:r>
          </w:p>
        </w:tc>
        <w:tc>
          <w:tcPr>
            <w:tcW w:w="850" w:type="dxa"/>
          </w:tcPr>
          <w:p w14:paraId="692F97CC" w14:textId="353BE718" w:rsidR="00F16F1F" w:rsidRPr="00C71222" w:rsidRDefault="00743842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43842">
              <w:rPr>
                <w:rFonts w:eastAsia="Yu Gothic UI" w:cstheme="minorHAnsi"/>
                <w:sz w:val="16"/>
                <w:szCs w:val="16"/>
              </w:rPr>
              <w:t>0.7164</w:t>
            </w:r>
          </w:p>
        </w:tc>
        <w:tc>
          <w:tcPr>
            <w:tcW w:w="1418" w:type="dxa"/>
          </w:tcPr>
          <w:p w14:paraId="61DF6DC2" w14:textId="395F9514" w:rsidR="00F16F1F" w:rsidRPr="00C71222" w:rsidRDefault="00AA2EB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9% (1.9–13.8)</w:t>
            </w:r>
          </w:p>
        </w:tc>
        <w:tc>
          <w:tcPr>
            <w:tcW w:w="850" w:type="dxa"/>
          </w:tcPr>
          <w:p w14:paraId="5382A6F5" w14:textId="7A651663" w:rsidR="00F16F1F" w:rsidRPr="00C71222" w:rsidRDefault="00AA2EB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A2EBE">
              <w:rPr>
                <w:rFonts w:eastAsia="Yu Gothic UI" w:cstheme="minorHAnsi"/>
                <w:sz w:val="16"/>
                <w:szCs w:val="16"/>
              </w:rPr>
              <w:t>0.0030</w:t>
            </w:r>
          </w:p>
        </w:tc>
      </w:tr>
      <w:tr w:rsidR="00F16F1F" w:rsidRPr="00863C10" w14:paraId="18BE26B0" w14:textId="77777777" w:rsidTr="00532813">
        <w:tc>
          <w:tcPr>
            <w:tcW w:w="2694" w:type="dxa"/>
          </w:tcPr>
          <w:p w14:paraId="39AABF61" w14:textId="42242B61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667CC939" w14:textId="1B7E406D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407981" w14:textId="557A5729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8235FC" w14:textId="5A66043F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5DE283" w14:textId="16BDBE34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C76686" w14:textId="591B13D0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B4FF96" w14:textId="7ED3F6F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04C7DD68" w14:textId="77777777" w:rsidTr="00532813">
        <w:tc>
          <w:tcPr>
            <w:tcW w:w="2694" w:type="dxa"/>
          </w:tcPr>
          <w:p w14:paraId="51DEF7E4" w14:textId="5954EE82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Clinical staff </w:t>
            </w:r>
          </w:p>
        </w:tc>
        <w:tc>
          <w:tcPr>
            <w:tcW w:w="1418" w:type="dxa"/>
          </w:tcPr>
          <w:p w14:paraId="71D8CA61" w14:textId="20FF8BE7" w:rsidR="00F16F1F" w:rsidRPr="00C71222" w:rsidRDefault="0071486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12 (</w:t>
            </w:r>
            <w:r w:rsidRPr="0071486A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24D8E24D" w14:textId="1CCF6792" w:rsidR="00F16F1F" w:rsidRPr="00C71222" w:rsidRDefault="0071486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8 (</w:t>
            </w:r>
            <w:r w:rsidRPr="0071486A">
              <w:rPr>
                <w:rFonts w:eastAsia="Yu Gothic UI" w:cstheme="minorHAnsi"/>
                <w:sz w:val="16"/>
                <w:szCs w:val="16"/>
              </w:rPr>
              <w:t>26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F6E6F94" w14:textId="0656C3C5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ABB3ECF" w14:textId="428CAC32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C654DF6" w14:textId="647D2CB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56CAA24" w14:textId="64648922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4E332A12" w14:textId="77777777" w:rsidTr="00532813">
        <w:tc>
          <w:tcPr>
            <w:tcW w:w="2694" w:type="dxa"/>
          </w:tcPr>
          <w:p w14:paraId="02858659" w14:textId="2A4ED628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n-clinical staff</w:t>
            </w:r>
          </w:p>
        </w:tc>
        <w:tc>
          <w:tcPr>
            <w:tcW w:w="1418" w:type="dxa"/>
          </w:tcPr>
          <w:p w14:paraId="577FB436" w14:textId="4CBECB1E" w:rsidR="00F16F1F" w:rsidRPr="00C71222" w:rsidRDefault="0071486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8 (</w:t>
            </w:r>
            <w:r w:rsidRPr="0071486A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59315814" w14:textId="5BC50030" w:rsidR="00F16F1F" w:rsidRPr="00C71222" w:rsidRDefault="0071486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48 (</w:t>
            </w:r>
            <w:r w:rsidRPr="0071486A">
              <w:rPr>
                <w:rFonts w:eastAsia="Yu Gothic UI" w:cstheme="minorHAnsi"/>
                <w:sz w:val="16"/>
                <w:szCs w:val="16"/>
              </w:rPr>
              <w:t>2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50CEDA7" w14:textId="53B84BC5" w:rsidR="00F16F1F" w:rsidRPr="00C71222" w:rsidRDefault="00DF17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1% (-10.5–6.4)</w:t>
            </w:r>
          </w:p>
        </w:tc>
        <w:tc>
          <w:tcPr>
            <w:tcW w:w="850" w:type="dxa"/>
          </w:tcPr>
          <w:p w14:paraId="6C05F934" w14:textId="109232EC" w:rsidR="00F16F1F" w:rsidRPr="00C71222" w:rsidRDefault="00DF17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F171E">
              <w:rPr>
                <w:rFonts w:eastAsia="Yu Gothic UI" w:cstheme="minorHAnsi"/>
                <w:sz w:val="16"/>
                <w:szCs w:val="16"/>
              </w:rPr>
              <w:t>0.5825</w:t>
            </w:r>
          </w:p>
        </w:tc>
        <w:tc>
          <w:tcPr>
            <w:tcW w:w="1418" w:type="dxa"/>
          </w:tcPr>
          <w:p w14:paraId="3C36426B" w14:textId="633E71A6" w:rsidR="00F16F1F" w:rsidRPr="00C71222" w:rsidRDefault="008973A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7% (-2.3–13.7)</w:t>
            </w:r>
          </w:p>
        </w:tc>
        <w:tc>
          <w:tcPr>
            <w:tcW w:w="850" w:type="dxa"/>
          </w:tcPr>
          <w:p w14:paraId="089EC689" w14:textId="131CAB7D" w:rsidR="00F16F1F" w:rsidRPr="00C71222" w:rsidRDefault="008973AA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973AA">
              <w:rPr>
                <w:rFonts w:eastAsia="Yu Gothic UI" w:cstheme="minorHAnsi"/>
                <w:sz w:val="16"/>
                <w:szCs w:val="16"/>
              </w:rPr>
              <w:t>0.1126</w:t>
            </w:r>
          </w:p>
        </w:tc>
      </w:tr>
      <w:tr w:rsidR="00F16F1F" w:rsidRPr="00863C10" w14:paraId="51881CF8" w14:textId="77777777" w:rsidTr="00532813">
        <w:tc>
          <w:tcPr>
            <w:tcW w:w="2694" w:type="dxa"/>
          </w:tcPr>
          <w:p w14:paraId="1BE1C623" w14:textId="228EF07E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3F7AFF23" w14:textId="43F77C39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C9AB40F" w14:textId="3470B57E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05FA9532" w14:textId="35729449" w:rsidR="00F16F1F" w:rsidRPr="00C71222" w:rsidRDefault="006B6428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5–0.2)</w:t>
            </w:r>
          </w:p>
        </w:tc>
        <w:tc>
          <w:tcPr>
            <w:tcW w:w="850" w:type="dxa"/>
          </w:tcPr>
          <w:p w14:paraId="793A4872" w14:textId="63FE7F9D" w:rsidR="00F16F1F" w:rsidRPr="00C71222" w:rsidRDefault="006B6428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B6428">
              <w:rPr>
                <w:rFonts w:eastAsia="Yu Gothic UI" w:cstheme="minorHAnsi"/>
                <w:sz w:val="16"/>
                <w:szCs w:val="16"/>
              </w:rPr>
              <w:t>0.3683</w:t>
            </w:r>
          </w:p>
        </w:tc>
        <w:tc>
          <w:tcPr>
            <w:tcW w:w="1418" w:type="dxa"/>
          </w:tcPr>
          <w:p w14:paraId="4BFA40D7" w14:textId="3CBD9D6B" w:rsidR="00F16F1F" w:rsidRPr="00C71222" w:rsidRDefault="00D80AF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2% (-0.6–0.3)</w:t>
            </w:r>
          </w:p>
        </w:tc>
        <w:tc>
          <w:tcPr>
            <w:tcW w:w="850" w:type="dxa"/>
          </w:tcPr>
          <w:p w14:paraId="5A9642A8" w14:textId="544A2D6D" w:rsidR="00F16F1F" w:rsidRPr="00C71222" w:rsidRDefault="00D80AF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80AFE">
              <w:rPr>
                <w:rFonts w:eastAsia="Yu Gothic UI" w:cstheme="minorHAnsi"/>
                <w:sz w:val="16"/>
                <w:szCs w:val="16"/>
              </w:rPr>
              <w:t>0.3591</w:t>
            </w:r>
          </w:p>
        </w:tc>
      </w:tr>
      <w:tr w:rsidR="00F16F1F" w:rsidRPr="00863C10" w14:paraId="73EB16DA" w14:textId="77777777" w:rsidTr="00532813">
        <w:tc>
          <w:tcPr>
            <w:tcW w:w="2694" w:type="dxa"/>
          </w:tcPr>
          <w:p w14:paraId="6DCC2C2F" w14:textId="2DA670D0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4CC7FBF6" w14:textId="6F42E663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19F3FF" w14:textId="748D4658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B23922" w14:textId="598CC782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46895E" w14:textId="08CEAB29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10C7F2" w14:textId="7B88EAB4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D35EDD" w14:textId="4EA0FF0A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4F556450" w14:textId="77777777" w:rsidTr="00532813">
        <w:tc>
          <w:tcPr>
            <w:tcW w:w="2694" w:type="dxa"/>
          </w:tcPr>
          <w:p w14:paraId="1CD8AFD8" w14:textId="4A9AC913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FDEB4AE" w14:textId="1902ACA2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4 (</w:t>
            </w:r>
            <w:r w:rsidRPr="001F1D1E">
              <w:rPr>
                <w:rFonts w:eastAsia="Yu Gothic UI" w:cstheme="minorHAnsi"/>
                <w:sz w:val="16"/>
                <w:szCs w:val="16"/>
              </w:rPr>
              <w:t>7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DC64E6D" w14:textId="6C2E3ED8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8 (</w:t>
            </w:r>
            <w:r w:rsidRPr="001F1D1E">
              <w:rPr>
                <w:rFonts w:eastAsia="Yu Gothic UI" w:cstheme="minorHAnsi"/>
                <w:sz w:val="16"/>
                <w:szCs w:val="16"/>
              </w:rPr>
              <w:t>2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BBB95EC" w14:textId="1EC853B8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6734EE9" w14:textId="71AE88F3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0A701C3" w14:textId="62F55065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1FB4365" w14:textId="612332BC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5E1636A2" w14:textId="77777777" w:rsidTr="00532813">
        <w:tc>
          <w:tcPr>
            <w:tcW w:w="2694" w:type="dxa"/>
          </w:tcPr>
          <w:p w14:paraId="19F63D30" w14:textId="13FF53AA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1696120A" w14:textId="3FD77520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6 (</w:t>
            </w:r>
            <w:r w:rsidRPr="001F1D1E">
              <w:rPr>
                <w:rFonts w:eastAsia="Yu Gothic UI" w:cstheme="minorHAnsi"/>
                <w:sz w:val="16"/>
                <w:szCs w:val="16"/>
              </w:rPr>
              <w:t>69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163EB492" w14:textId="07887553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8 (</w:t>
            </w:r>
            <w:r w:rsidRPr="001F1D1E">
              <w:rPr>
                <w:rFonts w:eastAsia="Yu Gothic UI" w:cstheme="minorHAnsi"/>
                <w:sz w:val="16"/>
                <w:szCs w:val="16"/>
              </w:rPr>
              <w:t>30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EA1FB95" w14:textId="33760353" w:rsidR="00F16F1F" w:rsidRPr="00C71222" w:rsidRDefault="00586D78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5.9% (-11.5–(-0.3))</w:t>
            </w:r>
          </w:p>
        </w:tc>
        <w:tc>
          <w:tcPr>
            <w:tcW w:w="850" w:type="dxa"/>
          </w:tcPr>
          <w:p w14:paraId="273D8C53" w14:textId="18CD9217" w:rsidR="00F16F1F" w:rsidRPr="00C71222" w:rsidRDefault="00586D78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586D78">
              <w:rPr>
                <w:rFonts w:eastAsia="Yu Gothic UI" w:cstheme="minorHAnsi"/>
                <w:sz w:val="16"/>
                <w:szCs w:val="16"/>
              </w:rPr>
              <w:t>0.0179</w:t>
            </w:r>
          </w:p>
        </w:tc>
        <w:tc>
          <w:tcPr>
            <w:tcW w:w="1418" w:type="dxa"/>
          </w:tcPr>
          <w:p w14:paraId="7F3D161A" w14:textId="6EAA40D9" w:rsidR="00F16F1F" w:rsidRPr="00C71222" w:rsidRDefault="003F7EE0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9% (-5.1–7.0)</w:t>
            </w:r>
          </w:p>
        </w:tc>
        <w:tc>
          <w:tcPr>
            <w:tcW w:w="850" w:type="dxa"/>
          </w:tcPr>
          <w:p w14:paraId="6585EE5C" w14:textId="4FA0FF6D" w:rsidR="00F16F1F" w:rsidRPr="00C71222" w:rsidRDefault="003F7EE0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F7EE0">
              <w:rPr>
                <w:rFonts w:eastAsia="Yu Gothic UI" w:cstheme="minorHAnsi"/>
                <w:sz w:val="16"/>
                <w:szCs w:val="16"/>
              </w:rPr>
              <w:t>0.7258</w:t>
            </w:r>
          </w:p>
        </w:tc>
      </w:tr>
      <w:tr w:rsidR="00F16F1F" w:rsidRPr="00863C10" w14:paraId="76186082" w14:textId="77777777" w:rsidTr="00532813">
        <w:tc>
          <w:tcPr>
            <w:tcW w:w="2694" w:type="dxa"/>
          </w:tcPr>
          <w:p w14:paraId="153ABE52" w14:textId="46C56C6A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09A3FE9F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6BE164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B2AC0C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7EFF6F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1A0C3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5320A7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2334BAAA" w14:textId="77777777" w:rsidTr="00532813">
        <w:tc>
          <w:tcPr>
            <w:tcW w:w="2694" w:type="dxa"/>
          </w:tcPr>
          <w:p w14:paraId="203B641F" w14:textId="1B955E03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17CCDB5" w14:textId="1C7C0216" w:rsidR="00F16F1F" w:rsidRPr="00C71222" w:rsidRDefault="00BA4AD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7 (</w:t>
            </w:r>
            <w:r w:rsidRPr="00BA4ADD">
              <w:rPr>
                <w:rFonts w:eastAsia="Yu Gothic UI" w:cstheme="minorHAnsi"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4BEC676E" w14:textId="71CA713A" w:rsidR="00F16F1F" w:rsidRPr="00C71222" w:rsidRDefault="00BA4AD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8 (</w:t>
            </w:r>
            <w:r w:rsidRPr="00BA4ADD">
              <w:rPr>
                <w:rFonts w:eastAsia="Yu Gothic UI" w:cstheme="minorHAnsi"/>
                <w:sz w:val="16"/>
                <w:szCs w:val="16"/>
              </w:rPr>
              <w:t>48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48B629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B811C82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2F8A5C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1DBAAD0" w14:textId="23AAC3DD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2267FD18" w14:textId="77777777" w:rsidTr="00532813">
        <w:tc>
          <w:tcPr>
            <w:tcW w:w="2694" w:type="dxa"/>
          </w:tcPr>
          <w:p w14:paraId="38E9E213" w14:textId="72B5EE4B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F92D654" w14:textId="514DAC45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783 (</w:t>
            </w:r>
            <w:r w:rsidRPr="001F1D1E">
              <w:rPr>
                <w:rFonts w:eastAsia="Yu Gothic UI" w:cstheme="minorHAnsi"/>
                <w:sz w:val="16"/>
                <w:szCs w:val="16"/>
              </w:rPr>
              <w:t>7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F355624" w14:textId="59BEA198" w:rsidR="00F16F1F" w:rsidRPr="00C71222" w:rsidRDefault="001F1D1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8 (21.0)</w:t>
            </w:r>
          </w:p>
        </w:tc>
        <w:tc>
          <w:tcPr>
            <w:tcW w:w="1418" w:type="dxa"/>
          </w:tcPr>
          <w:p w14:paraId="7C368634" w14:textId="24607D38" w:rsidR="00F16F1F" w:rsidRPr="00C71222" w:rsidRDefault="001E7A17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.4% (20.2–34.7)</w:t>
            </w:r>
          </w:p>
        </w:tc>
        <w:tc>
          <w:tcPr>
            <w:tcW w:w="850" w:type="dxa"/>
          </w:tcPr>
          <w:p w14:paraId="52C78501" w14:textId="097B6946" w:rsidR="00F16F1F" w:rsidRPr="00C71222" w:rsidRDefault="001E7A17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B466AFA" w14:textId="154A87D5" w:rsidR="00F16F1F" w:rsidRPr="00C71222" w:rsidRDefault="006E06E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.9% (18.6–35.3)</w:t>
            </w:r>
          </w:p>
        </w:tc>
        <w:tc>
          <w:tcPr>
            <w:tcW w:w="850" w:type="dxa"/>
          </w:tcPr>
          <w:p w14:paraId="6782DD13" w14:textId="7DD245ED" w:rsidR="00F16F1F" w:rsidRPr="00C71222" w:rsidRDefault="006E06E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F16F1F" w:rsidRPr="00863C10" w14:paraId="0B6E8F48" w14:textId="77777777" w:rsidTr="00532813">
        <w:tc>
          <w:tcPr>
            <w:tcW w:w="2694" w:type="dxa"/>
          </w:tcPr>
          <w:p w14:paraId="0A65375F" w14:textId="7F20992D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6809ED1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D939F6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916B7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D44039" w14:textId="3DAB4744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D237C" w:rsidRPr="004D237C">
              <w:rPr>
                <w:rFonts w:eastAsia="Yu Gothic UI" w:cstheme="minorHAnsi"/>
                <w:sz w:val="16"/>
                <w:szCs w:val="16"/>
              </w:rPr>
              <w:t>0.0042</w:t>
            </w:r>
            <w:r w:rsidR="004D237C" w:rsidRPr="004D237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5DB08094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419E9B" w14:textId="5754FA3E" w:rsidR="00F16F1F" w:rsidRPr="00C71222" w:rsidRDefault="0004784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47849">
              <w:rPr>
                <w:rFonts w:eastAsia="Yu Gothic UI" w:cstheme="minorHAnsi"/>
                <w:sz w:val="16"/>
                <w:szCs w:val="16"/>
              </w:rPr>
              <w:t>0.0011</w:t>
            </w:r>
            <w:r w:rsidRPr="0004784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6C4893" w:rsidRPr="00863C10" w14:paraId="461BA8C1" w14:textId="77777777" w:rsidTr="00532813">
        <w:tc>
          <w:tcPr>
            <w:tcW w:w="2694" w:type="dxa"/>
          </w:tcPr>
          <w:p w14:paraId="2F24471E" w14:textId="78D1C49F" w:rsidR="006C4893" w:rsidRPr="003E15E0" w:rsidRDefault="006C4893" w:rsidP="006C489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1DC90DF0" w14:textId="22710651" w:rsidR="006C4893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0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67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52860F7" w14:textId="650C2352" w:rsidR="006C4893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2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391CC716" w14:textId="680600BA" w:rsidR="006C4893" w:rsidRPr="00C71222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00E6B4A" w14:textId="4956D25C" w:rsidR="006C4893" w:rsidRPr="00C71222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436B69E" w14:textId="22D0F7C1" w:rsidR="006C4893" w:rsidRPr="00C71222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208C935" w14:textId="45BD62E8" w:rsidR="006C4893" w:rsidRPr="00C71222" w:rsidRDefault="006C4893" w:rsidP="006C4893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406D24FA" w14:textId="77777777" w:rsidTr="00532813">
        <w:tc>
          <w:tcPr>
            <w:tcW w:w="2694" w:type="dxa"/>
          </w:tcPr>
          <w:p w14:paraId="2B7B7102" w14:textId="6845B796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39AB27E1" w14:textId="4733A311" w:rsidR="00F16F1F" w:rsidRPr="00C71222" w:rsidRDefault="003620B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1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75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625A785" w14:textId="2FB23CD2" w:rsidR="00F16F1F" w:rsidRPr="00C71222" w:rsidRDefault="003620B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0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24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D988FC8" w14:textId="1F869BA7" w:rsidR="00F16F1F" w:rsidRPr="00C71222" w:rsidRDefault="007F7D9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C4893">
              <w:rPr>
                <w:rFonts w:eastAsia="Yu Gothic UI" w:cstheme="minorHAnsi"/>
                <w:sz w:val="16"/>
                <w:szCs w:val="16"/>
              </w:rPr>
              <w:t>7.4% (-1.5–16.4)</w:t>
            </w:r>
          </w:p>
        </w:tc>
        <w:tc>
          <w:tcPr>
            <w:tcW w:w="850" w:type="dxa"/>
          </w:tcPr>
          <w:p w14:paraId="00D0A5E1" w14:textId="53219B8B" w:rsidR="00F16F1F" w:rsidRPr="00C71222" w:rsidRDefault="006C4893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237C">
              <w:rPr>
                <w:rFonts w:eastAsia="Yu Gothic UI" w:cstheme="minorHAnsi"/>
                <w:sz w:val="16"/>
                <w:szCs w:val="16"/>
              </w:rPr>
              <w:t>0.0631</w:t>
            </w:r>
          </w:p>
        </w:tc>
        <w:tc>
          <w:tcPr>
            <w:tcW w:w="1418" w:type="dxa"/>
          </w:tcPr>
          <w:p w14:paraId="5F786162" w14:textId="399471F1" w:rsidR="00F16F1F" w:rsidRPr="00C71222" w:rsidRDefault="006C4893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.8% (5.7–23.8)</w:t>
            </w:r>
          </w:p>
        </w:tc>
        <w:tc>
          <w:tcPr>
            <w:tcW w:w="850" w:type="dxa"/>
          </w:tcPr>
          <w:p w14:paraId="283CD2BB" w14:textId="077D938D" w:rsidR="00F16F1F" w:rsidRPr="00C71222" w:rsidRDefault="006C4893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018AA">
              <w:rPr>
                <w:rFonts w:eastAsia="Yu Gothic UI" w:cstheme="minorHAnsi"/>
                <w:sz w:val="16"/>
                <w:szCs w:val="16"/>
              </w:rPr>
              <w:t>0.0003</w:t>
            </w:r>
          </w:p>
        </w:tc>
      </w:tr>
      <w:tr w:rsidR="00F16F1F" w:rsidRPr="00863C10" w14:paraId="05A7901C" w14:textId="77777777" w:rsidTr="00532813">
        <w:tc>
          <w:tcPr>
            <w:tcW w:w="2694" w:type="dxa"/>
          </w:tcPr>
          <w:p w14:paraId="33482BEE" w14:textId="0FC08081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72CA1ECD" w14:textId="1460B73E" w:rsidR="00F16F1F" w:rsidRPr="00C71222" w:rsidRDefault="003620B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69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76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F0C9A67" w14:textId="5E961132" w:rsidR="00F16F1F" w:rsidRPr="00C71222" w:rsidRDefault="003620BD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4 (</w:t>
            </w:r>
            <w:r w:rsidRPr="003620BD">
              <w:rPr>
                <w:rFonts w:eastAsia="Yu Gothic UI" w:cstheme="minorHAnsi"/>
                <w:sz w:val="16"/>
                <w:szCs w:val="16"/>
              </w:rPr>
              <w:t>23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318C4C0B" w14:textId="5D1AC061" w:rsidR="00F16F1F" w:rsidRPr="00C71222" w:rsidRDefault="007F7D9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8% (2.7–14.8)</w:t>
            </w:r>
          </w:p>
        </w:tc>
        <w:tc>
          <w:tcPr>
            <w:tcW w:w="850" w:type="dxa"/>
          </w:tcPr>
          <w:p w14:paraId="6E4E07AD" w14:textId="7AFB696F" w:rsidR="00F16F1F" w:rsidRPr="00C71222" w:rsidRDefault="007F7D9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F7D96">
              <w:rPr>
                <w:rFonts w:eastAsia="Yu Gothic UI" w:cstheme="minorHAnsi"/>
                <w:sz w:val="16"/>
                <w:szCs w:val="16"/>
              </w:rPr>
              <w:t>0.0011</w:t>
            </w:r>
          </w:p>
        </w:tc>
        <w:tc>
          <w:tcPr>
            <w:tcW w:w="1418" w:type="dxa"/>
          </w:tcPr>
          <w:p w14:paraId="42897534" w14:textId="5057847B" w:rsidR="00F16F1F" w:rsidRPr="00C71222" w:rsidRDefault="00806FA0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1% (-3.5–11.7)</w:t>
            </w:r>
          </w:p>
        </w:tc>
        <w:tc>
          <w:tcPr>
            <w:tcW w:w="850" w:type="dxa"/>
          </w:tcPr>
          <w:p w14:paraId="2E622163" w14:textId="34929B7E" w:rsidR="00F16F1F" w:rsidRPr="00C71222" w:rsidRDefault="00806FA0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06FA0">
              <w:rPr>
                <w:rFonts w:eastAsia="Yu Gothic UI" w:cstheme="minorHAnsi"/>
                <w:sz w:val="16"/>
                <w:szCs w:val="16"/>
              </w:rPr>
              <w:t>0.2319</w:t>
            </w:r>
          </w:p>
        </w:tc>
      </w:tr>
      <w:tr w:rsidR="00F16F1F" w:rsidRPr="00863C10" w14:paraId="08EE756A" w14:textId="77777777" w:rsidTr="00532813">
        <w:tc>
          <w:tcPr>
            <w:tcW w:w="2694" w:type="dxa"/>
          </w:tcPr>
          <w:p w14:paraId="08503E0B" w14:textId="33C7E0D2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0968E47F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128DF8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DD0E8E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841E8D" w14:textId="16E5752B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F584E">
              <w:rPr>
                <w:rFonts w:eastAsia="Yu Gothic UI" w:cstheme="minorHAnsi"/>
                <w:sz w:val="16"/>
                <w:szCs w:val="16"/>
              </w:rPr>
              <w:t>0.4828</w:t>
            </w:r>
            <w:r w:rsidRPr="009F58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094CD3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9136C2" w14:textId="4797450C" w:rsidR="00F16F1F" w:rsidRPr="00C71222" w:rsidRDefault="004134B4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134B4">
              <w:rPr>
                <w:rFonts w:eastAsia="Yu Gothic UI" w:cstheme="minorHAnsi"/>
                <w:sz w:val="16"/>
                <w:szCs w:val="16"/>
              </w:rPr>
              <w:t>0.4522</w:t>
            </w:r>
            <w:r w:rsidRPr="004134B4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F16F1F" w:rsidRPr="00863C10" w14:paraId="28B46784" w14:textId="77777777" w:rsidTr="00532813">
        <w:tc>
          <w:tcPr>
            <w:tcW w:w="2694" w:type="dxa"/>
          </w:tcPr>
          <w:p w14:paraId="3F1B1B2E" w14:textId="6658D126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0DEE8BFB" w14:textId="081939ED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8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72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37CCE9D" w14:textId="2887F47C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4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27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360F19E1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C609318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FF7EF11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59B0FA9" w14:textId="1BA489A0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5CFEA534" w14:textId="77777777" w:rsidTr="00532813">
        <w:tc>
          <w:tcPr>
            <w:tcW w:w="2694" w:type="dxa"/>
          </w:tcPr>
          <w:p w14:paraId="2BF3F15F" w14:textId="13A908C6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487F88C0" w14:textId="24BCB337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9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7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FAE1347" w14:textId="6E1A52EA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9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3426695B" w14:textId="4D18F673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9% (-11.0–9.2)</w:t>
            </w:r>
          </w:p>
        </w:tc>
        <w:tc>
          <w:tcPr>
            <w:tcW w:w="850" w:type="dxa"/>
          </w:tcPr>
          <w:p w14:paraId="40A48460" w14:textId="210B6471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F584E">
              <w:rPr>
                <w:rFonts w:eastAsia="Yu Gothic UI" w:cstheme="minorHAnsi"/>
                <w:sz w:val="16"/>
                <w:szCs w:val="16"/>
              </w:rPr>
              <w:t>0.8430</w:t>
            </w:r>
          </w:p>
        </w:tc>
        <w:tc>
          <w:tcPr>
            <w:tcW w:w="1418" w:type="dxa"/>
          </w:tcPr>
          <w:p w14:paraId="0277392F" w14:textId="1632D968" w:rsidR="00F16F1F" w:rsidRPr="00C71222" w:rsidRDefault="00A6380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8% (-8.2–11.8)</w:t>
            </w:r>
          </w:p>
        </w:tc>
        <w:tc>
          <w:tcPr>
            <w:tcW w:w="850" w:type="dxa"/>
          </w:tcPr>
          <w:p w14:paraId="32D97F8A" w14:textId="0FC4E3E6" w:rsidR="00F16F1F" w:rsidRPr="00C71222" w:rsidRDefault="00A6380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6380E">
              <w:rPr>
                <w:rFonts w:eastAsia="Yu Gothic UI" w:cstheme="minorHAnsi"/>
                <w:sz w:val="16"/>
                <w:szCs w:val="16"/>
              </w:rPr>
              <w:t>0.6868</w:t>
            </w:r>
          </w:p>
        </w:tc>
      </w:tr>
      <w:tr w:rsidR="00F16F1F" w:rsidRPr="00863C10" w14:paraId="152EF430" w14:textId="77777777" w:rsidTr="00532813">
        <w:tc>
          <w:tcPr>
            <w:tcW w:w="2694" w:type="dxa"/>
          </w:tcPr>
          <w:p w14:paraId="3014A517" w14:textId="76E0EAF3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230E3E19" w14:textId="5F757595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73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74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7470F748" w14:textId="5C77552F" w:rsidR="00F16F1F" w:rsidRPr="00C71222" w:rsidRDefault="00F34736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3 (</w:t>
            </w:r>
            <w:r w:rsidRPr="00F34736">
              <w:rPr>
                <w:rFonts w:eastAsia="Yu Gothic UI" w:cstheme="minorHAnsi"/>
                <w:sz w:val="16"/>
                <w:szCs w:val="16"/>
              </w:rPr>
              <w:t>25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CCB79D2" w14:textId="446798D6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2% (-7.7–12.1)</w:t>
            </w:r>
          </w:p>
        </w:tc>
        <w:tc>
          <w:tcPr>
            <w:tcW w:w="850" w:type="dxa"/>
          </w:tcPr>
          <w:p w14:paraId="150D4016" w14:textId="43AE09F9" w:rsidR="00F16F1F" w:rsidRPr="00C71222" w:rsidRDefault="009F584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F584E">
              <w:rPr>
                <w:rFonts w:eastAsia="Yu Gothic UI" w:cstheme="minorHAnsi"/>
                <w:sz w:val="16"/>
                <w:szCs w:val="16"/>
              </w:rPr>
              <w:t>0.6119</w:t>
            </w:r>
          </w:p>
        </w:tc>
        <w:tc>
          <w:tcPr>
            <w:tcW w:w="1418" w:type="dxa"/>
          </w:tcPr>
          <w:p w14:paraId="38605AD1" w14:textId="7F8B19F2" w:rsidR="00F16F1F" w:rsidRPr="00C71222" w:rsidRDefault="0004784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6% (-6.3–17.5)</w:t>
            </w:r>
          </w:p>
        </w:tc>
        <w:tc>
          <w:tcPr>
            <w:tcW w:w="850" w:type="dxa"/>
          </w:tcPr>
          <w:p w14:paraId="6388E10F" w14:textId="0CE23836" w:rsidR="00F16F1F" w:rsidRPr="00C71222" w:rsidRDefault="0004784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47849">
              <w:rPr>
                <w:rFonts w:eastAsia="Yu Gothic UI" w:cstheme="minorHAnsi"/>
                <w:sz w:val="16"/>
                <w:szCs w:val="16"/>
              </w:rPr>
              <w:t>0.2925</w:t>
            </w:r>
          </w:p>
        </w:tc>
      </w:tr>
      <w:tr w:rsidR="00F16F1F" w:rsidRPr="00863C10" w14:paraId="22188C31" w14:textId="77777777" w:rsidTr="00532813">
        <w:tc>
          <w:tcPr>
            <w:tcW w:w="2694" w:type="dxa"/>
          </w:tcPr>
          <w:p w14:paraId="455A92F4" w14:textId="49C40C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3EC4795A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703BF4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B8B357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6C4F72F" w14:textId="485FEB83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4B932C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59FBAB" w14:textId="43CA96BC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2A49E4C5" w14:textId="77777777" w:rsidTr="00532813">
        <w:tc>
          <w:tcPr>
            <w:tcW w:w="2694" w:type="dxa"/>
          </w:tcPr>
          <w:p w14:paraId="22C6E8B4" w14:textId="21CA02C1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43D9FE02" w14:textId="6C42530F" w:rsidR="00F16F1F" w:rsidRPr="00C71222" w:rsidRDefault="0077352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26 (</w:t>
            </w:r>
            <w:r w:rsidRPr="00773529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1CF26A8C" w14:textId="64A0D7B1" w:rsidR="00F16F1F" w:rsidRPr="00C71222" w:rsidRDefault="0077352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0 (</w:t>
            </w:r>
            <w:r w:rsidRPr="00773529">
              <w:rPr>
                <w:rFonts w:eastAsia="Yu Gothic UI" w:cstheme="minorHAnsi"/>
                <w:sz w:val="16"/>
                <w:szCs w:val="16"/>
              </w:rPr>
              <w:t>2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AEE2BD8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E14ACAD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A312CF5" w14:textId="77777777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B96911E" w14:textId="4DAD0D4A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F16F1F" w:rsidRPr="00863C10" w14:paraId="45E02427" w14:textId="77777777" w:rsidTr="00532813">
        <w:tc>
          <w:tcPr>
            <w:tcW w:w="2694" w:type="dxa"/>
          </w:tcPr>
          <w:p w14:paraId="6FDA2E3C" w14:textId="50173159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202C9761" w14:textId="63B4E339" w:rsidR="00F16F1F" w:rsidRPr="00C71222" w:rsidRDefault="0077352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04 (</w:t>
            </w:r>
            <w:r w:rsidRPr="00773529">
              <w:rPr>
                <w:rFonts w:eastAsia="Yu Gothic UI" w:cstheme="minorHAnsi"/>
                <w:sz w:val="16"/>
                <w:szCs w:val="16"/>
              </w:rPr>
              <w:t>74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B82726" w14:textId="3F94AF92" w:rsidR="00F16F1F" w:rsidRPr="00C71222" w:rsidRDefault="0077352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6 (</w:t>
            </w:r>
            <w:r w:rsidRPr="00773529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8C2BE83" w14:textId="35DBDAC5" w:rsidR="00F16F1F" w:rsidRPr="00C71222" w:rsidRDefault="004562E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3% (-2.3–9.0)</w:t>
            </w:r>
          </w:p>
        </w:tc>
        <w:tc>
          <w:tcPr>
            <w:tcW w:w="850" w:type="dxa"/>
          </w:tcPr>
          <w:p w14:paraId="42137C09" w14:textId="3CA13D8F" w:rsidR="00F16F1F" w:rsidRPr="00C71222" w:rsidRDefault="004562E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562EE">
              <w:rPr>
                <w:rFonts w:eastAsia="Yu Gothic UI" w:cstheme="minorHAnsi"/>
                <w:sz w:val="16"/>
                <w:szCs w:val="16"/>
              </w:rPr>
              <w:t>0.1811</w:t>
            </w:r>
          </w:p>
        </w:tc>
        <w:tc>
          <w:tcPr>
            <w:tcW w:w="1418" w:type="dxa"/>
          </w:tcPr>
          <w:p w14:paraId="008A33F3" w14:textId="1BDF9252" w:rsidR="00F16F1F" w:rsidRPr="00C71222" w:rsidRDefault="00C21FA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1% (-7.3–3.0)</w:t>
            </w:r>
          </w:p>
        </w:tc>
        <w:tc>
          <w:tcPr>
            <w:tcW w:w="850" w:type="dxa"/>
          </w:tcPr>
          <w:p w14:paraId="50F79A1D" w14:textId="2FCE6403" w:rsidR="00F16F1F" w:rsidRPr="00C71222" w:rsidRDefault="00C21FAE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21FAE">
              <w:rPr>
                <w:rFonts w:eastAsia="Yu Gothic UI" w:cstheme="minorHAnsi"/>
                <w:sz w:val="16"/>
                <w:szCs w:val="16"/>
              </w:rPr>
              <w:t>0.3557</w:t>
            </w:r>
          </w:p>
        </w:tc>
      </w:tr>
      <w:tr w:rsidR="00F16F1F" w:rsidRPr="00863C10" w14:paraId="575A4CA4" w14:textId="77777777" w:rsidTr="00532813">
        <w:tc>
          <w:tcPr>
            <w:tcW w:w="2694" w:type="dxa"/>
          </w:tcPr>
          <w:p w14:paraId="42D7B466" w14:textId="66F3F456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68308ACA" w14:textId="0DECAC2F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9494A24" w14:textId="4B964BEF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AE09FC" w14:textId="6E6382E1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C2109D" w14:textId="7AA0D3BE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0451D7" w14:textId="7CD9DB76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C49A24" w14:textId="4CC52BA3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16F1F" w:rsidRPr="00863C10" w14:paraId="42FCE50F" w14:textId="77777777" w:rsidTr="00532813">
        <w:tc>
          <w:tcPr>
            <w:tcW w:w="2694" w:type="dxa"/>
          </w:tcPr>
          <w:p w14:paraId="3A961082" w14:textId="445C7AD3" w:rsidR="00F16F1F" w:rsidRPr="00C71222" w:rsidRDefault="00F16F1F" w:rsidP="00F16F1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2A042BBC" w14:textId="2BB8DCC5" w:rsidR="00F16F1F" w:rsidRPr="00C71222" w:rsidRDefault="00A63F99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AE57B8">
              <w:rPr>
                <w:rFonts w:eastAsia="Yu Gothic UI" w:cstheme="minorHAnsi"/>
                <w:sz w:val="16"/>
                <w:szCs w:val="16"/>
              </w:rPr>
              <w:t>61 (</w:t>
            </w:r>
            <w:r w:rsidR="00AE57B8" w:rsidRPr="00AE57B8">
              <w:rPr>
                <w:rFonts w:eastAsia="Yu Gothic UI" w:cstheme="minorHAnsi"/>
                <w:sz w:val="16"/>
                <w:szCs w:val="16"/>
              </w:rPr>
              <w:t>25.5</w:t>
            </w:r>
            <w:r w:rsidR="00AE57B8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D0EA356" w14:textId="0607F729" w:rsidR="00F16F1F" w:rsidRPr="00C71222" w:rsidRDefault="00AE57B8" w:rsidP="00F16F1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8 (</w:t>
            </w:r>
            <w:r w:rsidRPr="00AE57B8">
              <w:rPr>
                <w:rFonts w:eastAsia="Yu Gothic UI" w:cstheme="minorHAnsi"/>
                <w:sz w:val="16"/>
                <w:szCs w:val="16"/>
              </w:rPr>
              <w:t>74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359D047E" w14:textId="57E16DEA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3C21F20" w14:textId="7E4289FD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9310829" w14:textId="59B4A2E6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912D832" w14:textId="73436C41" w:rsidR="00F16F1F" w:rsidRPr="00C71222" w:rsidRDefault="00F16F1F" w:rsidP="00F16F1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4D33E7" w:rsidRPr="00863C10" w14:paraId="1CA83B8F" w14:textId="77777777" w:rsidTr="00532813">
        <w:tc>
          <w:tcPr>
            <w:tcW w:w="2694" w:type="dxa"/>
          </w:tcPr>
          <w:p w14:paraId="7AEC43B1" w14:textId="0BC540F5" w:rsidR="004D33E7" w:rsidRPr="00C71222" w:rsidRDefault="004D33E7" w:rsidP="004D33E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4EDD5EF" w14:textId="205C7043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69 (</w:t>
            </w:r>
            <w:r w:rsidRPr="00AE57B8">
              <w:rPr>
                <w:rFonts w:eastAsia="Yu Gothic UI" w:cstheme="minorHAnsi"/>
                <w:sz w:val="16"/>
                <w:szCs w:val="16"/>
              </w:rPr>
              <w:t>8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351CBF" w14:textId="37035AB9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8 (</w:t>
            </w:r>
            <w:r w:rsidRPr="00AE57B8">
              <w:rPr>
                <w:rFonts w:eastAsia="Yu Gothic UI" w:cstheme="minorHAnsi"/>
                <w:sz w:val="16"/>
                <w:szCs w:val="16"/>
              </w:rPr>
              <w:t>16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79CACF1" w14:textId="12FD3D1F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8.3% (51.5–65.1)</w:t>
            </w:r>
          </w:p>
        </w:tc>
        <w:tc>
          <w:tcPr>
            <w:tcW w:w="850" w:type="dxa"/>
          </w:tcPr>
          <w:p w14:paraId="00A3866D" w14:textId="14A4B1E3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C68B427" w14:textId="5779C57E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5.1% (47.8–62.5)</w:t>
            </w:r>
          </w:p>
        </w:tc>
        <w:tc>
          <w:tcPr>
            <w:tcW w:w="850" w:type="dxa"/>
          </w:tcPr>
          <w:p w14:paraId="77D40A9E" w14:textId="7EB27BE5" w:rsidR="004D33E7" w:rsidRPr="00C71222" w:rsidRDefault="004D33E7" w:rsidP="004D33E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4D33E7" w:rsidRPr="00863C10" w14:paraId="6B85DD0C" w14:textId="77777777" w:rsidTr="00532813">
        <w:tc>
          <w:tcPr>
            <w:tcW w:w="10065" w:type="dxa"/>
            <w:gridSpan w:val="7"/>
          </w:tcPr>
          <w:p w14:paraId="0B418487" w14:textId="7E66F421" w:rsidR="004D33E7" w:rsidRPr="00C71222" w:rsidRDefault="007A45DF" w:rsidP="004D33E7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Full protection or partial protection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</w:t>
            </w:r>
            <w:r>
              <w:rPr>
                <w:rFonts w:eastAsia="Yu Gothic UI" w:cstheme="minorHAnsi"/>
                <w:sz w:val="16"/>
                <w:szCs w:val="16"/>
              </w:rPr>
              <w:t>No protection at all, no protection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 w:rsidR="004D33E7"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="004D33E7"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="004D33E7"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4D33E7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4D33E7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4D33E7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4D33E7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4D33E7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4D33E7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4D33E7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4D33E7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4B65483E" w14:textId="329DF692" w:rsidR="001A6539" w:rsidRPr="009723D3" w:rsidRDefault="001A6539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2F7EF63" w14:textId="039DC4D3" w:rsidR="00E71BBF" w:rsidRPr="009723D3" w:rsidRDefault="00875EBE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9723D3">
        <w:rPr>
          <w:rFonts w:ascii="Times New Roman" w:hAnsi="Times New Roman" w:cs="Times New Roman"/>
          <w:sz w:val="18"/>
          <w:szCs w:val="18"/>
        </w:rPr>
        <w:lastRenderedPageBreak/>
        <w:t xml:space="preserve">The </w:t>
      </w:r>
      <w:r w:rsidRPr="009723D3">
        <w:rPr>
          <w:rFonts w:ascii="Times New Roman" w:eastAsia="Yu Gothic UI" w:hAnsi="Times New Roman" w:cs="Times New Roman"/>
          <w:sz w:val="18"/>
          <w:szCs w:val="18"/>
        </w:rPr>
        <w:t>perceived protection against COVID-19 from receiving COVID-19 vaccination</w:t>
      </w:r>
      <w:r w:rsidRPr="009723D3">
        <w:rPr>
          <w:rFonts w:ascii="Times New Roman" w:hAnsi="Times New Roman" w:cs="Times New Roman"/>
          <w:sz w:val="24"/>
          <w:szCs w:val="24"/>
        </w:rPr>
        <w:t xml:space="preserve"> </w:t>
      </w:r>
      <w:r w:rsidRPr="009723D3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5. Among the 1276 study participants, 930 (72.9%) said </w:t>
      </w:r>
      <w:r w:rsidRPr="009723D3">
        <w:rPr>
          <w:rFonts w:ascii="Times New Roman" w:eastAsia="Yu Gothic UI" w:hAnsi="Times New Roman" w:cs="Times New Roman"/>
          <w:sz w:val="18"/>
          <w:szCs w:val="18"/>
        </w:rPr>
        <w:t>COVID-19 vaccination</w:t>
      </w:r>
      <w:r w:rsidRPr="009723D3">
        <w:rPr>
          <w:rFonts w:ascii="Times New Roman" w:hAnsi="Times New Roman" w:cs="Times New Roman"/>
          <w:sz w:val="18"/>
          <w:szCs w:val="18"/>
        </w:rPr>
        <w:t xml:space="preserve"> would give them protection against COVID-19 while 346 (27.1%) said it would give no protection or that they were not sure about it.</w:t>
      </w:r>
      <w:r w:rsidR="00E71BBF" w:rsidRPr="009723D3">
        <w:rPr>
          <w:rFonts w:ascii="Times New Roman" w:hAnsi="Times New Roman" w:cs="Times New Roman"/>
          <w:sz w:val="18"/>
          <w:szCs w:val="18"/>
        </w:rPr>
        <w:t xml:space="preserve"> </w:t>
      </w:r>
      <w:r w:rsidRPr="009723D3">
        <w:rPr>
          <w:rFonts w:ascii="Times New Roman" w:hAnsi="Times New Roman" w:cs="Times New Roman"/>
          <w:sz w:val="18"/>
          <w:szCs w:val="18"/>
        </w:rPr>
        <w:t xml:space="preserve">The </w:t>
      </w:r>
      <w:r w:rsidRPr="009723D3">
        <w:rPr>
          <w:rFonts w:ascii="Times New Roman" w:hAnsi="Times New Roman" w:cs="Times New Roman"/>
          <w:sz w:val="18"/>
        </w:rPr>
        <w:t xml:space="preserve">predictors of </w:t>
      </w:r>
      <w:bookmarkStart w:id="1" w:name="_Hlk133061848"/>
      <w:r w:rsidR="00E71BBF" w:rsidRPr="009723D3">
        <w:rPr>
          <w:rFonts w:ascii="Times New Roman" w:hAnsi="Times New Roman" w:cs="Times New Roman"/>
          <w:sz w:val="18"/>
        </w:rPr>
        <w:t>having the perception</w:t>
      </w:r>
      <w:r w:rsidRPr="009723D3">
        <w:rPr>
          <w:rFonts w:ascii="Times New Roman" w:hAnsi="Times New Roman" w:cs="Times New Roman"/>
          <w:sz w:val="18"/>
        </w:rPr>
        <w:t xml:space="preserve"> </w:t>
      </w:r>
      <w:bookmarkEnd w:id="1"/>
      <w:r w:rsidRPr="009723D3">
        <w:rPr>
          <w:rFonts w:ascii="Times New Roman" w:hAnsi="Times New Roman" w:cs="Times New Roman"/>
          <w:sz w:val="18"/>
        </w:rPr>
        <w:t xml:space="preserve">that </w:t>
      </w:r>
      <w:r w:rsidRPr="009723D3">
        <w:rPr>
          <w:rFonts w:ascii="Times New Roman" w:eastAsia="Yu Gothic UI" w:hAnsi="Times New Roman" w:cs="Times New Roman"/>
          <w:sz w:val="18"/>
          <w:szCs w:val="18"/>
        </w:rPr>
        <w:t>COVID-19 vaccination</w:t>
      </w:r>
      <w:r w:rsidRPr="009723D3">
        <w:rPr>
          <w:rFonts w:ascii="Times New Roman" w:hAnsi="Times New Roman" w:cs="Times New Roman"/>
          <w:sz w:val="18"/>
          <w:szCs w:val="18"/>
        </w:rPr>
        <w:t xml:space="preserve"> would give protection against COVID-19 </w:t>
      </w:r>
      <w:r w:rsidRPr="009723D3">
        <w:rPr>
          <w:rFonts w:ascii="Times New Roman" w:hAnsi="Times New Roman" w:cs="Times New Roman"/>
          <w:sz w:val="18"/>
        </w:rPr>
        <w:t xml:space="preserve">were: </w:t>
      </w:r>
      <w:r w:rsidR="00E71BBF" w:rsidRPr="009723D3">
        <w:rPr>
          <w:rFonts w:ascii="Times New Roman" w:hAnsi="Times New Roman" w:cs="Times New Roman"/>
          <w:sz w:val="18"/>
        </w:rPr>
        <w:t xml:space="preserve">being a health worker at a primary/secondary health facility 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(aPD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26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.9%,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18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6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–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35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3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, p&lt;0.0001); having a tertiary education (aPD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7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9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1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9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–1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3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8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30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E71BBF" w:rsidRPr="009723D3">
        <w:rPr>
          <w:rFonts w:ascii="Times New Roman" w:hAnsi="Times New Roman" w:cs="Times New Roman"/>
          <w:sz w:val="18"/>
        </w:rPr>
        <w:t xml:space="preserve">good 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55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1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47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8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–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62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.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>5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>, p&lt;0.0001);</w:t>
      </w:r>
      <w:r w:rsidR="00B64895" w:rsidRPr="009723D3">
        <w:rPr>
          <w:rFonts w:ascii="Times New Roman" w:eastAsia="Yu Gothic UI" w:hAnsi="Times New Roman" w:cs="Times New Roman"/>
          <w:sz w:val="18"/>
          <w:szCs w:val="18"/>
        </w:rPr>
        <w:t xml:space="preserve"> and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E71BBF" w:rsidRPr="009723D3">
        <w:rPr>
          <w:rFonts w:ascii="Times New Roman" w:hAnsi="Times New Roman" w:cs="Times New Roman"/>
          <w:sz w:val="18"/>
          <w:szCs w:val="18"/>
        </w:rPr>
        <w:t xml:space="preserve">the main source of information about </w:t>
      </w:r>
      <w:r w:rsidR="00E71BBF" w:rsidRPr="009723D3">
        <w:rPr>
          <w:rFonts w:ascii="Times New Roman" w:eastAsia="Yu Gothic UI" w:hAnsi="Times New Roman" w:cs="Times New Roman"/>
          <w:sz w:val="18"/>
          <w:szCs w:val="18"/>
        </w:rPr>
        <w:t xml:space="preserve">COVID-19 </w:t>
      </w:r>
      <w:r w:rsidR="00E71BBF" w:rsidRPr="009723D3">
        <w:rPr>
          <w:rFonts w:ascii="Times New Roman" w:hAnsi="Times New Roman" w:cs="Times New Roman"/>
          <w:sz w:val="18"/>
        </w:rPr>
        <w:t>(adjusted p value of overall effect=0.00</w:t>
      </w:r>
      <w:r w:rsidR="00B64895" w:rsidRPr="009723D3">
        <w:rPr>
          <w:rFonts w:ascii="Times New Roman" w:hAnsi="Times New Roman" w:cs="Times New Roman"/>
          <w:sz w:val="18"/>
        </w:rPr>
        <w:t>11</w:t>
      </w:r>
      <w:r w:rsidR="00E71BBF" w:rsidRPr="009723D3">
        <w:rPr>
          <w:rFonts w:ascii="Times New Roman" w:hAnsi="Times New Roman" w:cs="Times New Roman"/>
          <w:sz w:val="18"/>
        </w:rPr>
        <w:t>);</w:t>
      </w:r>
    </w:p>
    <w:p w14:paraId="2559F91F" w14:textId="04FB7B48" w:rsidR="00875EBE" w:rsidRPr="009723D3" w:rsidRDefault="00875EBE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B909C27" w14:textId="77777777" w:rsidR="00575625" w:rsidRPr="009723D3" w:rsidRDefault="0057562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5254F8D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ACE3063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47C9F89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2C6A7C4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F19606B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2F36953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3F43455" w14:textId="77777777" w:rsidR="00B64895" w:rsidRPr="009723D3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9A6027" w14:textId="77777777" w:rsidR="00575625" w:rsidRPr="009723D3" w:rsidRDefault="0057562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AE71C27" w14:textId="77777777" w:rsidR="00B64895" w:rsidRDefault="00B64895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49C6680" w14:textId="77777777" w:rsid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ACF8DB1" w14:textId="77777777" w:rsid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03537A3" w14:textId="77777777" w:rsid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5099B06" w14:textId="77777777" w:rsid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2B27EA1" w14:textId="77777777" w:rsid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B03115E" w14:textId="77777777" w:rsidR="009723D3" w:rsidRPr="009723D3" w:rsidRDefault="009723D3" w:rsidP="009723D3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68317F" w:rsidRPr="0059469A" w14:paraId="7356D212" w14:textId="77777777" w:rsidTr="00E21CD6">
        <w:tc>
          <w:tcPr>
            <w:tcW w:w="10065" w:type="dxa"/>
            <w:gridSpan w:val="7"/>
          </w:tcPr>
          <w:p w14:paraId="22535E56" w14:textId="42F3EC8C" w:rsidR="0068317F" w:rsidRPr="0068317F" w:rsidRDefault="0068317F" w:rsidP="00CC404F">
            <w:pPr>
              <w:rPr>
                <w:rFonts w:eastAsia="Yu Gothic UI" w:cstheme="minorHAnsi"/>
                <w:sz w:val="18"/>
                <w:szCs w:val="18"/>
              </w:rPr>
            </w:pPr>
            <w:r w:rsidRPr="0068317F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6: </w:t>
            </w:r>
            <w:r w:rsidR="005E4754" w:rsidRPr="002767F5">
              <w:rPr>
                <w:rFonts w:eastAsia="Yu Gothic UI" w:cstheme="minorHAnsi"/>
                <w:sz w:val="18"/>
                <w:szCs w:val="18"/>
              </w:rPr>
              <w:t xml:space="preserve">Association between sociodemographic and background factors and the </w:t>
            </w:r>
            <w:r w:rsidR="005E4754">
              <w:rPr>
                <w:rFonts w:eastAsia="Yu Gothic UI" w:cstheme="minorHAnsi"/>
                <w:sz w:val="18"/>
                <w:szCs w:val="18"/>
              </w:rPr>
              <w:t>knowledge of</w:t>
            </w:r>
            <w:r w:rsidR="005E4754" w:rsidRPr="002767F5">
              <w:rPr>
                <w:rFonts w:eastAsia="Yu Gothic UI" w:cstheme="minorHAnsi"/>
                <w:sz w:val="18"/>
                <w:szCs w:val="18"/>
              </w:rPr>
              <w:t xml:space="preserve"> COVID-19 vaccination </w:t>
            </w:r>
            <w:r w:rsidR="005E4754">
              <w:rPr>
                <w:rFonts w:eastAsia="Yu Gothic UI" w:cstheme="minorHAnsi"/>
                <w:sz w:val="18"/>
                <w:szCs w:val="18"/>
              </w:rPr>
              <w:t xml:space="preserve">place </w:t>
            </w:r>
            <w:r w:rsidR="005E4754" w:rsidRPr="002767F5">
              <w:rPr>
                <w:rFonts w:eastAsia="Yu Gothic UI" w:cstheme="minorHAnsi"/>
                <w:sz w:val="18"/>
                <w:szCs w:val="18"/>
              </w:rPr>
              <w:t xml:space="preserve">among the </w:t>
            </w:r>
            <w:r w:rsidR="005E4754" w:rsidRPr="00C71222">
              <w:rPr>
                <w:rFonts w:eastAsia="Yu Gothic UI" w:cstheme="minorHAnsi"/>
                <w:sz w:val="18"/>
                <w:szCs w:val="18"/>
              </w:rPr>
              <w:t>1</w:t>
            </w:r>
            <w:r w:rsidR="005E4754">
              <w:rPr>
                <w:rFonts w:eastAsia="Yu Gothic UI" w:cstheme="minorHAnsi"/>
                <w:sz w:val="18"/>
                <w:szCs w:val="18"/>
              </w:rPr>
              <w:t>276</w:t>
            </w:r>
            <w:r w:rsidR="005E4754" w:rsidRPr="002767F5">
              <w:rPr>
                <w:rFonts w:eastAsia="Yu Gothic UI" w:cstheme="minorHAnsi"/>
                <w:sz w:val="18"/>
                <w:szCs w:val="18"/>
              </w:rPr>
              <w:t xml:space="preserve"> study participants</w:t>
            </w:r>
          </w:p>
        </w:tc>
      </w:tr>
      <w:tr w:rsidR="0068317F" w:rsidRPr="0059469A" w14:paraId="717497E2" w14:textId="77777777" w:rsidTr="00E21CD6">
        <w:tc>
          <w:tcPr>
            <w:tcW w:w="2694" w:type="dxa"/>
          </w:tcPr>
          <w:p w14:paraId="64C5EBA8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17EE7442" w14:textId="48BE4D73" w:rsidR="0068317F" w:rsidRPr="00C71222" w:rsidRDefault="005E4754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Knowledge of 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 place</w:t>
            </w:r>
          </w:p>
        </w:tc>
        <w:tc>
          <w:tcPr>
            <w:tcW w:w="2268" w:type="dxa"/>
            <w:gridSpan w:val="2"/>
          </w:tcPr>
          <w:p w14:paraId="31EED4DB" w14:textId="0ADB56CD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</w:t>
            </w:r>
          </w:p>
        </w:tc>
        <w:tc>
          <w:tcPr>
            <w:tcW w:w="2268" w:type="dxa"/>
            <w:gridSpan w:val="2"/>
          </w:tcPr>
          <w:p w14:paraId="326896F9" w14:textId="1B9DB557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</w:t>
            </w:r>
          </w:p>
        </w:tc>
      </w:tr>
      <w:tr w:rsidR="005E4754" w:rsidRPr="00085D59" w14:paraId="54E9A409" w14:textId="77777777" w:rsidTr="00E21CD6">
        <w:tc>
          <w:tcPr>
            <w:tcW w:w="2694" w:type="dxa"/>
          </w:tcPr>
          <w:p w14:paraId="20F3B99B" w14:textId="77777777" w:rsidR="005E4754" w:rsidRPr="00C7122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B7EB06" w14:textId="0EF8464E" w:rsidR="005E4754" w:rsidRPr="00F47192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Knew a close place</w:t>
            </w:r>
            <w:r w:rsidR="006A33CF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38C02E9B" w14:textId="77777777" w:rsidR="005E4754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FC8B997" w14:textId="77777777" w:rsidR="005E4754" w:rsidRPr="00E51B72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56CA70E" w14:textId="19F87166" w:rsidR="005E4754" w:rsidRPr="0068317F" w:rsidRDefault="00D207E8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927</w:t>
            </w:r>
            <w:r w:rsidR="005E4754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D207E8">
              <w:rPr>
                <w:rFonts w:eastAsia="Yu Gothic UI" w:cstheme="minorHAnsi"/>
                <w:b/>
                <w:bCs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7</w:t>
            </w:r>
            <w:r w:rsidR="005E4754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F77A187" w14:textId="5F83B2B7" w:rsidR="005E4754" w:rsidRPr="00F47192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Knew no plac</w:t>
            </w:r>
            <w:r w:rsidR="006A33CF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e/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ar place</w:t>
            </w:r>
            <w:r w:rsidR="006A33CF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B7CB52D" w14:textId="77777777" w:rsidR="005E4754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6A3F4002" w14:textId="77777777" w:rsidR="005E4754" w:rsidRPr="00E51B72" w:rsidRDefault="005E4754" w:rsidP="005E4754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64D6298" w14:textId="3E60F946" w:rsidR="005E4754" w:rsidRPr="0068317F" w:rsidRDefault="00D207E8" w:rsidP="005E4754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349</w:t>
            </w:r>
            <w:r w:rsidR="005E4754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D207E8">
              <w:rPr>
                <w:rFonts w:eastAsia="Yu Gothic UI" w:cstheme="minorHAnsi"/>
                <w:b/>
                <w:bCs/>
                <w:sz w:val="16"/>
                <w:szCs w:val="16"/>
              </w:rPr>
              <w:t>27.3</w:t>
            </w:r>
            <w:r w:rsidR="005E4754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1CC3775" w14:textId="77777777" w:rsidR="005E4754" w:rsidRPr="00F4719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cPD (97.5% CI) or </w:t>
            </w:r>
          </w:p>
          <w:p w14:paraId="42788654" w14:textId="77777777" w:rsidR="005E4754" w:rsidRPr="00C7122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cCoef (97.5% CI)</w:t>
            </w:r>
          </w:p>
        </w:tc>
        <w:tc>
          <w:tcPr>
            <w:tcW w:w="850" w:type="dxa"/>
          </w:tcPr>
          <w:p w14:paraId="24C6240D" w14:textId="77777777" w:rsidR="005E4754" w:rsidRPr="00C7122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6061D0E6" w14:textId="77777777" w:rsidR="005E4754" w:rsidRPr="00F4719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aPD (97.5% CI) or </w:t>
            </w:r>
          </w:p>
          <w:p w14:paraId="23980104" w14:textId="77777777" w:rsidR="005E4754" w:rsidRPr="00C7122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Coef (97.5% CI)</w:t>
            </w:r>
          </w:p>
        </w:tc>
        <w:tc>
          <w:tcPr>
            <w:tcW w:w="850" w:type="dxa"/>
          </w:tcPr>
          <w:p w14:paraId="196BBACA" w14:textId="77777777" w:rsidR="005E4754" w:rsidRPr="00C71222" w:rsidRDefault="005E4754" w:rsidP="005E4754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B55E93" w:rsidRPr="00863C10" w14:paraId="467E54DB" w14:textId="77777777" w:rsidTr="00E21CD6">
        <w:tc>
          <w:tcPr>
            <w:tcW w:w="2694" w:type="dxa"/>
          </w:tcPr>
          <w:p w14:paraId="2246C024" w14:textId="7BE20852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0F45FAE0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B61608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77DC4B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4AE33E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FC8BA1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856B9E" w14:textId="77777777" w:rsidR="00B55E93" w:rsidRPr="00C71222" w:rsidRDefault="00B55E93" w:rsidP="00B55E93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D3C4F" w:rsidRPr="00863C10" w14:paraId="0C378AAD" w14:textId="77777777" w:rsidTr="00E21CD6">
        <w:tc>
          <w:tcPr>
            <w:tcW w:w="2694" w:type="dxa"/>
          </w:tcPr>
          <w:p w14:paraId="778A21D5" w14:textId="04160361" w:rsidR="000D3C4F" w:rsidRPr="00C71222" w:rsidRDefault="00C75C64" w:rsidP="000D3C4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0940E523" w14:textId="44C5CDB8" w:rsidR="000D3C4F" w:rsidRPr="00C71222" w:rsidRDefault="00C75C64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29 (</w:t>
            </w:r>
            <w:r w:rsidRPr="00C75C64">
              <w:rPr>
                <w:rFonts w:eastAsia="Yu Gothic UI" w:cstheme="minorHAnsi"/>
                <w:sz w:val="16"/>
                <w:szCs w:val="16"/>
              </w:rPr>
              <w:t>7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9A333D4" w14:textId="5BA5F439" w:rsidR="000D3C4F" w:rsidRPr="00C71222" w:rsidRDefault="00C75C64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 (</w:t>
            </w:r>
            <w:r w:rsidRPr="00C75C64">
              <w:rPr>
                <w:rFonts w:eastAsia="Yu Gothic UI" w:cstheme="minorHAnsi"/>
                <w:sz w:val="16"/>
                <w:szCs w:val="16"/>
              </w:rPr>
              <w:t>26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50803C4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F852F13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36BC092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7C7849F" w14:textId="10950FE3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0D3C4F" w:rsidRPr="00863C10" w14:paraId="6F9AEE55" w14:textId="77777777" w:rsidTr="00E21CD6">
        <w:tc>
          <w:tcPr>
            <w:tcW w:w="2694" w:type="dxa"/>
          </w:tcPr>
          <w:p w14:paraId="49CFCA31" w14:textId="16277DE9" w:rsidR="000D3C4F" w:rsidRPr="00C71222" w:rsidRDefault="00C75C64" w:rsidP="000D3C4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Male </w:t>
            </w:r>
          </w:p>
        </w:tc>
        <w:tc>
          <w:tcPr>
            <w:tcW w:w="1418" w:type="dxa"/>
          </w:tcPr>
          <w:p w14:paraId="438C8E3F" w14:textId="4CC1470B" w:rsidR="000D3C4F" w:rsidRPr="00C71222" w:rsidRDefault="00C75C64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8 (</w:t>
            </w:r>
            <w:r w:rsidRPr="00C75C64">
              <w:rPr>
                <w:rFonts w:eastAsia="Yu Gothic UI" w:cstheme="minorHAnsi"/>
                <w:sz w:val="16"/>
                <w:szCs w:val="16"/>
              </w:rPr>
              <w:t>7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239D591" w14:textId="36871FF8" w:rsidR="000D3C4F" w:rsidRPr="00C71222" w:rsidRDefault="00C75C64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1 (</w:t>
            </w:r>
            <w:r w:rsidRPr="00C75C64">
              <w:rPr>
                <w:rFonts w:eastAsia="Yu Gothic UI" w:cstheme="minorHAnsi"/>
                <w:sz w:val="16"/>
                <w:szCs w:val="16"/>
              </w:rPr>
              <w:t>28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7FC2C482" w14:textId="24DC7314" w:rsidR="000D3C4F" w:rsidRPr="00C71222" w:rsidRDefault="00DC1CCE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3% (-8.3–3.7)</w:t>
            </w:r>
          </w:p>
        </w:tc>
        <w:tc>
          <w:tcPr>
            <w:tcW w:w="850" w:type="dxa"/>
          </w:tcPr>
          <w:p w14:paraId="6DF9AF34" w14:textId="05BC5383" w:rsidR="000D3C4F" w:rsidRPr="00C71222" w:rsidRDefault="00DC1CCE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C1CCE">
              <w:rPr>
                <w:rFonts w:eastAsia="Yu Gothic UI" w:cstheme="minorHAnsi"/>
                <w:sz w:val="16"/>
                <w:szCs w:val="16"/>
              </w:rPr>
              <w:t>0.3963</w:t>
            </w:r>
          </w:p>
        </w:tc>
        <w:tc>
          <w:tcPr>
            <w:tcW w:w="1418" w:type="dxa"/>
          </w:tcPr>
          <w:p w14:paraId="1EC3581A" w14:textId="10C01AB5" w:rsidR="000D3C4F" w:rsidRPr="00C71222" w:rsidRDefault="00E81570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6% (-9.5–2.3)</w:t>
            </w:r>
          </w:p>
        </w:tc>
        <w:tc>
          <w:tcPr>
            <w:tcW w:w="850" w:type="dxa"/>
          </w:tcPr>
          <w:p w14:paraId="47179AD0" w14:textId="14EADA29" w:rsidR="000D3C4F" w:rsidRPr="00C71222" w:rsidRDefault="00E81570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81570">
              <w:rPr>
                <w:rFonts w:eastAsia="Yu Gothic UI" w:cstheme="minorHAnsi"/>
                <w:sz w:val="16"/>
                <w:szCs w:val="16"/>
              </w:rPr>
              <w:t>0.1660</w:t>
            </w:r>
          </w:p>
        </w:tc>
      </w:tr>
      <w:tr w:rsidR="000D3C4F" w:rsidRPr="00863C10" w14:paraId="523A66D1" w14:textId="77777777" w:rsidTr="00E21CD6">
        <w:tc>
          <w:tcPr>
            <w:tcW w:w="2694" w:type="dxa"/>
          </w:tcPr>
          <w:p w14:paraId="25B62BBD" w14:textId="1DEF1876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58B8CB0C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44527FF3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2C035908" w14:textId="729867FA" w:rsidR="000D3C4F" w:rsidRPr="00C71222" w:rsidRDefault="00A5757A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5% (0.3–0.7)</w:t>
            </w:r>
          </w:p>
        </w:tc>
        <w:tc>
          <w:tcPr>
            <w:tcW w:w="850" w:type="dxa"/>
          </w:tcPr>
          <w:p w14:paraId="177B53E3" w14:textId="6D3276F8" w:rsidR="000D3C4F" w:rsidRPr="00C71222" w:rsidRDefault="00A5757A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14DE5FB" w14:textId="31515B02" w:rsidR="000D3C4F" w:rsidRPr="00C71222" w:rsidRDefault="005019A0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4% (-0.06–0.8)</w:t>
            </w:r>
          </w:p>
        </w:tc>
        <w:tc>
          <w:tcPr>
            <w:tcW w:w="850" w:type="dxa"/>
          </w:tcPr>
          <w:p w14:paraId="547CC911" w14:textId="75F8C4C0" w:rsidR="000D3C4F" w:rsidRPr="00C71222" w:rsidRDefault="005019A0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019A0">
              <w:rPr>
                <w:rFonts w:eastAsia="Yu Gothic UI" w:cstheme="minorHAnsi"/>
                <w:sz w:val="16"/>
                <w:szCs w:val="16"/>
              </w:rPr>
              <w:t>0.0542</w:t>
            </w:r>
          </w:p>
        </w:tc>
      </w:tr>
      <w:tr w:rsidR="000D3C4F" w:rsidRPr="00863C10" w14:paraId="4B252D43" w14:textId="77777777" w:rsidTr="00E21CD6">
        <w:tc>
          <w:tcPr>
            <w:tcW w:w="2694" w:type="dxa"/>
          </w:tcPr>
          <w:p w14:paraId="2587515F" w14:textId="200BF5D3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53495D23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86E753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652C4E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6154F2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04B2FE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35D0A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D3C4F" w:rsidRPr="00863C10" w14:paraId="25342752" w14:textId="77777777" w:rsidTr="00E21CD6">
        <w:tc>
          <w:tcPr>
            <w:tcW w:w="2694" w:type="dxa"/>
          </w:tcPr>
          <w:p w14:paraId="6C463B01" w14:textId="58ACD2DD" w:rsidR="000D3C4F" w:rsidRPr="00C71222" w:rsidRDefault="000D3C4F" w:rsidP="000D3C4F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D528322" w14:textId="6C29B7EB" w:rsidR="000D3C4F" w:rsidRPr="00C71222" w:rsidRDefault="008376BE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2 (</w:t>
            </w:r>
            <w:r w:rsidRPr="008376BE">
              <w:rPr>
                <w:rFonts w:eastAsia="Yu Gothic UI" w:cstheme="minorHAnsi"/>
                <w:sz w:val="16"/>
                <w:szCs w:val="16"/>
              </w:rPr>
              <w:t>67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17D8D3D" w14:textId="1BAB4AEF" w:rsidR="000D3C4F" w:rsidRPr="00C71222" w:rsidRDefault="008376BE" w:rsidP="000D3C4F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3 (33.0)</w:t>
            </w:r>
          </w:p>
        </w:tc>
        <w:tc>
          <w:tcPr>
            <w:tcW w:w="1418" w:type="dxa"/>
          </w:tcPr>
          <w:p w14:paraId="08A0277E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317C772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24B1C82" w14:textId="77777777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69174A1" w14:textId="2FC7CAAF" w:rsidR="000D3C4F" w:rsidRPr="00C71222" w:rsidRDefault="000D3C4F" w:rsidP="000D3C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1543B4" w:rsidRPr="00863C10" w14:paraId="702B4EDC" w14:textId="77777777" w:rsidTr="00E21CD6">
        <w:tc>
          <w:tcPr>
            <w:tcW w:w="2694" w:type="dxa"/>
          </w:tcPr>
          <w:p w14:paraId="5CD53EAB" w14:textId="3397488E" w:rsidR="001543B4" w:rsidRPr="00C71222" w:rsidRDefault="001543B4" w:rsidP="001543B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7BD203B4" w14:textId="45AAFF24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35 (</w:t>
            </w:r>
            <w:r w:rsidRPr="008376BE">
              <w:rPr>
                <w:rFonts w:eastAsia="Yu Gothic UI" w:cstheme="minorHAnsi"/>
                <w:sz w:val="16"/>
                <w:szCs w:val="16"/>
              </w:rPr>
              <w:t>7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E50B93" w14:textId="22175FEC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6 (</w:t>
            </w:r>
            <w:r w:rsidRPr="008376BE">
              <w:rPr>
                <w:rFonts w:eastAsia="Yu Gothic UI" w:cstheme="minorHAnsi"/>
                <w:sz w:val="16"/>
                <w:szCs w:val="16"/>
              </w:rPr>
              <w:t>2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67F9D18E" w14:textId="60496183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4% (4.8–16.0)</w:t>
            </w:r>
          </w:p>
        </w:tc>
        <w:tc>
          <w:tcPr>
            <w:tcW w:w="850" w:type="dxa"/>
          </w:tcPr>
          <w:p w14:paraId="75E9158A" w14:textId="73371F6D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9EC50FD" w14:textId="115E2B1F" w:rsidR="001543B4" w:rsidRPr="00C71222" w:rsidRDefault="0086443B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6% (-8.3–5.1)</w:t>
            </w:r>
          </w:p>
        </w:tc>
        <w:tc>
          <w:tcPr>
            <w:tcW w:w="850" w:type="dxa"/>
          </w:tcPr>
          <w:p w14:paraId="49EBA525" w14:textId="59439955" w:rsidR="001543B4" w:rsidRPr="00C71222" w:rsidRDefault="0086443B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6443B">
              <w:rPr>
                <w:rFonts w:eastAsia="Yu Gothic UI" w:cstheme="minorHAnsi"/>
                <w:sz w:val="16"/>
                <w:szCs w:val="16"/>
              </w:rPr>
              <w:t>0.5904</w:t>
            </w:r>
          </w:p>
        </w:tc>
      </w:tr>
      <w:tr w:rsidR="001543B4" w:rsidRPr="00863C10" w14:paraId="504B89D2" w14:textId="77777777" w:rsidTr="00E21CD6">
        <w:tc>
          <w:tcPr>
            <w:tcW w:w="2694" w:type="dxa"/>
          </w:tcPr>
          <w:p w14:paraId="487D46A2" w14:textId="6FDD3D5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090B804F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94606CE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7FD7D7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88261F" w14:textId="23CFF992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2B7D5A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74DCE8" w14:textId="158011EF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1543B4" w:rsidRPr="00863C10" w14:paraId="56D075B6" w14:textId="77777777" w:rsidTr="00E21CD6">
        <w:tc>
          <w:tcPr>
            <w:tcW w:w="2694" w:type="dxa"/>
          </w:tcPr>
          <w:p w14:paraId="7CF31973" w14:textId="79EC7809" w:rsidR="001543B4" w:rsidRPr="00C71222" w:rsidRDefault="001543B4" w:rsidP="001543B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None, primary, or secondary </w:t>
            </w:r>
          </w:p>
        </w:tc>
        <w:tc>
          <w:tcPr>
            <w:tcW w:w="1418" w:type="dxa"/>
          </w:tcPr>
          <w:p w14:paraId="15243AA7" w14:textId="0177D93F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1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65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9EAE579" w14:textId="79188969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9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34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33720D67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978F5F8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08104DB" w14:textId="77777777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0A436A1" w14:textId="7EFDB6BA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1543B4" w:rsidRPr="00863C10" w14:paraId="314EBAA8" w14:textId="77777777" w:rsidTr="00E21CD6">
        <w:tc>
          <w:tcPr>
            <w:tcW w:w="2694" w:type="dxa"/>
          </w:tcPr>
          <w:p w14:paraId="16409BF0" w14:textId="6768E527" w:rsidR="001543B4" w:rsidRPr="00C71222" w:rsidRDefault="001543B4" w:rsidP="001543B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47AB1157" w14:textId="038F7EEC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66 (78.0)</w:t>
            </w:r>
          </w:p>
        </w:tc>
        <w:tc>
          <w:tcPr>
            <w:tcW w:w="1417" w:type="dxa"/>
          </w:tcPr>
          <w:p w14:paraId="08C51791" w14:textId="595D31E6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0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22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25CACE" w14:textId="17FE7C9C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3% (6.6–18.0)</w:t>
            </w:r>
          </w:p>
        </w:tc>
        <w:tc>
          <w:tcPr>
            <w:tcW w:w="850" w:type="dxa"/>
          </w:tcPr>
          <w:p w14:paraId="20E1EBFF" w14:textId="21B6E82C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6276118" w14:textId="10F558B6" w:rsidR="001543B4" w:rsidRPr="00C71222" w:rsidRDefault="00700FC6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4% (-4.4–9.2)</w:t>
            </w:r>
          </w:p>
        </w:tc>
        <w:tc>
          <w:tcPr>
            <w:tcW w:w="850" w:type="dxa"/>
          </w:tcPr>
          <w:p w14:paraId="7FC485D2" w14:textId="00278CDE" w:rsidR="001543B4" w:rsidRPr="00C71222" w:rsidRDefault="00700FC6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00FC6">
              <w:rPr>
                <w:rFonts w:eastAsia="Yu Gothic UI" w:cstheme="minorHAnsi"/>
                <w:sz w:val="16"/>
                <w:szCs w:val="16"/>
              </w:rPr>
              <w:t>0.4264</w:t>
            </w:r>
          </w:p>
        </w:tc>
      </w:tr>
      <w:tr w:rsidR="001543B4" w:rsidRPr="00863C10" w14:paraId="2C9DBD9F" w14:textId="77777777" w:rsidTr="00E21CD6">
        <w:tc>
          <w:tcPr>
            <w:tcW w:w="2694" w:type="dxa"/>
          </w:tcPr>
          <w:p w14:paraId="345B9221" w14:textId="390063BD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 category</w:t>
            </w:r>
          </w:p>
        </w:tc>
        <w:tc>
          <w:tcPr>
            <w:tcW w:w="1418" w:type="dxa"/>
          </w:tcPr>
          <w:p w14:paraId="3801C053" w14:textId="2993CEDB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3BFCCE" w14:textId="26737111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5E3DB5" w14:textId="40532F8D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721E8C" w14:textId="52541E18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0AB9E0" w14:textId="35C90D4F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899820" w14:textId="7D105061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1543B4" w:rsidRPr="00863C10" w14:paraId="2554F430" w14:textId="77777777" w:rsidTr="00E21CD6">
        <w:tc>
          <w:tcPr>
            <w:tcW w:w="2694" w:type="dxa"/>
          </w:tcPr>
          <w:p w14:paraId="3A8046DE" w14:textId="098FDA39" w:rsidR="001543B4" w:rsidRPr="00C71222" w:rsidRDefault="001543B4" w:rsidP="001543B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 xml:space="preserve">Clinical staff </w:t>
            </w:r>
          </w:p>
        </w:tc>
        <w:tc>
          <w:tcPr>
            <w:tcW w:w="1418" w:type="dxa"/>
          </w:tcPr>
          <w:p w14:paraId="662B7EC6" w14:textId="6E72EE36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02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2DAB60C0" w14:textId="039A650C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8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27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AB7207" w14:textId="03ED09DE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424CF0" w14:textId="1A137DC4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88E5739" w14:textId="571C1A9B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7B4FCD9" w14:textId="5A479450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1543B4" w:rsidRPr="00863C10" w14:paraId="14F6524B" w14:textId="77777777" w:rsidTr="00E21CD6">
        <w:tc>
          <w:tcPr>
            <w:tcW w:w="2694" w:type="dxa"/>
          </w:tcPr>
          <w:p w14:paraId="4728A9BB" w14:textId="6EB36517" w:rsidR="001543B4" w:rsidRPr="00C71222" w:rsidRDefault="001543B4" w:rsidP="001543B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Non-clinical staff</w:t>
            </w:r>
          </w:p>
        </w:tc>
        <w:tc>
          <w:tcPr>
            <w:tcW w:w="1418" w:type="dxa"/>
          </w:tcPr>
          <w:p w14:paraId="7E045208" w14:textId="0E8740E2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5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75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CBFAB7" w14:textId="446E1863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 (</w:t>
            </w:r>
            <w:r w:rsidRPr="00320295">
              <w:rPr>
                <w:rFonts w:eastAsia="Yu Gothic UI" w:cstheme="minorHAnsi"/>
                <w:sz w:val="16"/>
                <w:szCs w:val="16"/>
              </w:rPr>
              <w:t>24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A5DF10E" w14:textId="2C29339B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0% (-5.0–11.1)</w:t>
            </w:r>
          </w:p>
        </w:tc>
        <w:tc>
          <w:tcPr>
            <w:tcW w:w="850" w:type="dxa"/>
          </w:tcPr>
          <w:p w14:paraId="60F5973A" w14:textId="228AF77F" w:rsidR="001543B4" w:rsidRPr="00C71222" w:rsidRDefault="001543B4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543B4">
              <w:rPr>
                <w:rFonts w:eastAsia="Yu Gothic UI" w:cstheme="minorHAnsi"/>
                <w:sz w:val="16"/>
                <w:szCs w:val="16"/>
              </w:rPr>
              <w:t>0.3981</w:t>
            </w:r>
          </w:p>
        </w:tc>
        <w:tc>
          <w:tcPr>
            <w:tcW w:w="1418" w:type="dxa"/>
          </w:tcPr>
          <w:p w14:paraId="48B7708D" w14:textId="0F41DCB3" w:rsidR="001543B4" w:rsidRPr="00C71222" w:rsidRDefault="006B76CC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4% (-8.1–9.0)</w:t>
            </w:r>
          </w:p>
        </w:tc>
        <w:tc>
          <w:tcPr>
            <w:tcW w:w="850" w:type="dxa"/>
          </w:tcPr>
          <w:p w14:paraId="40659AF4" w14:textId="6AEB1F9E" w:rsidR="001543B4" w:rsidRPr="00C71222" w:rsidRDefault="006B76CC" w:rsidP="001543B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B76CC">
              <w:rPr>
                <w:rFonts w:eastAsia="Yu Gothic UI" w:cstheme="minorHAnsi"/>
                <w:sz w:val="16"/>
                <w:szCs w:val="16"/>
              </w:rPr>
              <w:t>0.9104</w:t>
            </w:r>
          </w:p>
        </w:tc>
      </w:tr>
      <w:tr w:rsidR="00F70E12" w:rsidRPr="00863C10" w14:paraId="18B7F17B" w14:textId="77777777" w:rsidTr="00E21CD6">
        <w:tc>
          <w:tcPr>
            <w:tcW w:w="2694" w:type="dxa"/>
          </w:tcPr>
          <w:p w14:paraId="48BFBDF2" w14:textId="6F37FF99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Working experience, years</w:t>
            </w:r>
            <w:r w:rsidR="000702CC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7EE6B750" w14:textId="716DE3B3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7413866C" w14:textId="6E41F0AA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2C18E1EF" w14:textId="73071A9E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6% (0.3–0.9)</w:t>
            </w:r>
          </w:p>
        </w:tc>
        <w:tc>
          <w:tcPr>
            <w:tcW w:w="850" w:type="dxa"/>
          </w:tcPr>
          <w:p w14:paraId="51A05BAD" w14:textId="1FA266BF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FE9CB20" w14:textId="1F14B01D" w:rsidR="00F70E12" w:rsidRPr="00C71222" w:rsidRDefault="004908A7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1% (-0.4–0.6)</w:t>
            </w:r>
          </w:p>
        </w:tc>
        <w:tc>
          <w:tcPr>
            <w:tcW w:w="850" w:type="dxa"/>
          </w:tcPr>
          <w:p w14:paraId="172244D9" w14:textId="3F297E88" w:rsidR="00F70E12" w:rsidRPr="00C71222" w:rsidRDefault="004908A7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908A7">
              <w:rPr>
                <w:rFonts w:eastAsia="Yu Gothic UI" w:cstheme="minorHAnsi"/>
                <w:sz w:val="16"/>
                <w:szCs w:val="16"/>
              </w:rPr>
              <w:t>0.6264</w:t>
            </w:r>
          </w:p>
        </w:tc>
      </w:tr>
      <w:tr w:rsidR="00F70E12" w:rsidRPr="00863C10" w14:paraId="729A05C5" w14:textId="77777777" w:rsidTr="00E21CD6">
        <w:tc>
          <w:tcPr>
            <w:tcW w:w="2694" w:type="dxa"/>
          </w:tcPr>
          <w:p w14:paraId="63B7BB72" w14:textId="5D3EEA94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place of work</w:t>
            </w:r>
          </w:p>
        </w:tc>
        <w:tc>
          <w:tcPr>
            <w:tcW w:w="1418" w:type="dxa"/>
          </w:tcPr>
          <w:p w14:paraId="1A9EF45C" w14:textId="13FF08E5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112F22" w14:textId="3A0503AC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4A10A8" w14:textId="74AA260B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6DC6B1" w14:textId="3E827399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6C169E" w14:textId="2D999B4F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AC8C95" w14:textId="78E800A9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F70E12" w:rsidRPr="00863C10" w14:paraId="1A63852D" w14:textId="77777777" w:rsidTr="00E21CD6">
        <w:tc>
          <w:tcPr>
            <w:tcW w:w="2694" w:type="dxa"/>
          </w:tcPr>
          <w:p w14:paraId="19DC4803" w14:textId="6A4E629F" w:rsidR="00F70E12" w:rsidRPr="00C71222" w:rsidRDefault="00F70E12" w:rsidP="00F70E1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vate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2C34EDE" w14:textId="1C4BB039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20 (</w:t>
            </w:r>
            <w:r w:rsidRPr="00380F44">
              <w:rPr>
                <w:rFonts w:eastAsia="Yu Gothic UI" w:cstheme="minorHAnsi"/>
                <w:sz w:val="16"/>
                <w:szCs w:val="16"/>
              </w:rPr>
              <w:t>6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9B561D5" w14:textId="743AE8AA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2 (</w:t>
            </w:r>
            <w:r w:rsidRPr="00380F44">
              <w:rPr>
                <w:rFonts w:eastAsia="Yu Gothic UI" w:cstheme="minorHAnsi"/>
                <w:sz w:val="16"/>
                <w:szCs w:val="16"/>
              </w:rPr>
              <w:t>3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0E76F14A" w14:textId="6E934226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4134D3F" w14:textId="7ABCE72A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387278D" w14:textId="78BDE59D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30538DF" w14:textId="48F4C727" w:rsidR="00F70E12" w:rsidRPr="00C71222" w:rsidRDefault="00F70E12" w:rsidP="00F70E1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7858E2" w:rsidRPr="00863C10" w14:paraId="3692B423" w14:textId="77777777" w:rsidTr="00E21CD6">
        <w:tc>
          <w:tcPr>
            <w:tcW w:w="2694" w:type="dxa"/>
          </w:tcPr>
          <w:p w14:paraId="76F8D1BB" w14:textId="63284A22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ublic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4292F097" w14:textId="789CE7BE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07 (</w:t>
            </w:r>
            <w:r w:rsidRPr="00380F44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1A249BDC" w14:textId="01AD9E3C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7 (</w:t>
            </w:r>
            <w:r w:rsidRPr="00380F44">
              <w:rPr>
                <w:rFonts w:eastAsia="Yu Gothic UI" w:cstheme="minorHAnsi"/>
                <w:sz w:val="16"/>
                <w:szCs w:val="16"/>
              </w:rPr>
              <w:t>1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97C19F2" w14:textId="5F1FB8ED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.8% (11.4–22.3)</w:t>
            </w:r>
          </w:p>
        </w:tc>
        <w:tc>
          <w:tcPr>
            <w:tcW w:w="850" w:type="dxa"/>
          </w:tcPr>
          <w:p w14:paraId="78FC1647" w14:textId="798F8F61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9EF98ED" w14:textId="771DA761" w:rsidR="007858E2" w:rsidRPr="00C71222" w:rsidRDefault="00314ABF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0% (2.1–16.0)</w:t>
            </w:r>
          </w:p>
        </w:tc>
        <w:tc>
          <w:tcPr>
            <w:tcW w:w="850" w:type="dxa"/>
          </w:tcPr>
          <w:p w14:paraId="77CAB51B" w14:textId="39074D9C" w:rsidR="007858E2" w:rsidRPr="00C71222" w:rsidRDefault="00314ABF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14ABF">
              <w:rPr>
                <w:rFonts w:eastAsia="Yu Gothic UI" w:cstheme="minorHAnsi"/>
                <w:sz w:val="16"/>
                <w:szCs w:val="16"/>
              </w:rPr>
              <w:t>0.0036</w:t>
            </w:r>
          </w:p>
        </w:tc>
      </w:tr>
      <w:tr w:rsidR="007858E2" w:rsidRPr="00863C10" w14:paraId="72FEA318" w14:textId="77777777" w:rsidTr="00E21CD6">
        <w:tc>
          <w:tcPr>
            <w:tcW w:w="2694" w:type="dxa"/>
          </w:tcPr>
          <w:p w14:paraId="351568C6" w14:textId="6C55B01D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primary place of work</w:t>
            </w:r>
          </w:p>
        </w:tc>
        <w:tc>
          <w:tcPr>
            <w:tcW w:w="1418" w:type="dxa"/>
          </w:tcPr>
          <w:p w14:paraId="11614767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BFCFB3B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3EE4D9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DE0736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C78D2A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7F697C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858E2" w:rsidRPr="00863C10" w14:paraId="4097474D" w14:textId="77777777" w:rsidTr="00E21CD6">
        <w:tc>
          <w:tcPr>
            <w:tcW w:w="2694" w:type="dxa"/>
          </w:tcPr>
          <w:p w14:paraId="2DC3C2E3" w14:textId="2375C696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erti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A1838FC" w14:textId="129D699B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1 (</w:t>
            </w:r>
            <w:r w:rsidRPr="0020024E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1E4EF012" w14:textId="59245D00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4 (</w:t>
            </w:r>
            <w:r w:rsidRPr="0020024E">
              <w:rPr>
                <w:rFonts w:eastAsia="Yu Gothic UI" w:cstheme="minorHAnsi"/>
                <w:sz w:val="16"/>
                <w:szCs w:val="16"/>
              </w:rPr>
              <w:t>1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55C91D1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B52F05E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7DC2024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2C9BE52" w14:textId="2D1D4165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7858E2" w:rsidRPr="00863C10" w14:paraId="1198C6EA" w14:textId="77777777" w:rsidTr="00E21CD6">
        <w:tc>
          <w:tcPr>
            <w:tcW w:w="2694" w:type="dxa"/>
          </w:tcPr>
          <w:p w14:paraId="06972407" w14:textId="38DFB621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rim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Pr="003E15E0">
              <w:rPr>
                <w:rFonts w:eastAsia="Yu Gothic UI" w:cstheme="minorHAnsi"/>
                <w:sz w:val="16"/>
                <w:szCs w:val="16"/>
              </w:rPr>
              <w:t xml:space="preserve"> or secondary health facility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6F4DC5DB" w14:textId="5B180B3E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96 (</w:t>
            </w:r>
            <w:r w:rsidRPr="0020024E">
              <w:rPr>
                <w:rFonts w:eastAsia="Yu Gothic UI" w:cstheme="minorHAnsi"/>
                <w:sz w:val="16"/>
                <w:szCs w:val="16"/>
              </w:rPr>
              <w:t>70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5AC4DEF" w14:textId="0D976E9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5 (</w:t>
            </w:r>
            <w:r w:rsidRPr="0020024E">
              <w:rPr>
                <w:rFonts w:eastAsia="Yu Gothic UI" w:cstheme="minorHAnsi"/>
                <w:sz w:val="16"/>
                <w:szCs w:val="16"/>
              </w:rPr>
              <w:t>29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0E36888B" w14:textId="1DF4606C" w:rsidR="007858E2" w:rsidRPr="00C71222" w:rsidRDefault="006E359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10.8% (-17.0–(-4.7))</w:t>
            </w:r>
          </w:p>
        </w:tc>
        <w:tc>
          <w:tcPr>
            <w:tcW w:w="850" w:type="dxa"/>
          </w:tcPr>
          <w:p w14:paraId="5D20F13F" w14:textId="721FD8B9" w:rsidR="007858E2" w:rsidRPr="00C71222" w:rsidRDefault="00667B7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E3592" w:rsidRPr="006E3592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53D3D2EE" w14:textId="22545278" w:rsidR="007858E2" w:rsidRPr="00C71222" w:rsidRDefault="005D5AC6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0% (-11.7–3.6)</w:t>
            </w:r>
          </w:p>
        </w:tc>
        <w:tc>
          <w:tcPr>
            <w:tcW w:w="850" w:type="dxa"/>
          </w:tcPr>
          <w:p w14:paraId="004FD486" w14:textId="5ECABA27" w:rsidR="007858E2" w:rsidRPr="00C71222" w:rsidRDefault="005D5AC6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D5AC6">
              <w:rPr>
                <w:rFonts w:eastAsia="Yu Gothic UI" w:cstheme="minorHAnsi"/>
                <w:sz w:val="16"/>
                <w:szCs w:val="16"/>
              </w:rPr>
              <w:t>0.2373</w:t>
            </w:r>
          </w:p>
        </w:tc>
      </w:tr>
      <w:tr w:rsidR="007858E2" w:rsidRPr="00863C10" w14:paraId="16CA9214" w14:textId="77777777" w:rsidTr="00E21CD6">
        <w:tc>
          <w:tcPr>
            <w:tcW w:w="2694" w:type="dxa"/>
          </w:tcPr>
          <w:p w14:paraId="2D13B542" w14:textId="3155E9D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681D7A4D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E9B968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7AB808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F2B7EF" w14:textId="47669708" w:rsidR="007858E2" w:rsidRPr="00C71222" w:rsidRDefault="00667B7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67B7E">
              <w:rPr>
                <w:rFonts w:eastAsia="Yu Gothic UI" w:cstheme="minorHAnsi"/>
                <w:sz w:val="16"/>
                <w:szCs w:val="16"/>
              </w:rPr>
              <w:t>0.0005</w:t>
            </w:r>
            <w:r w:rsidRPr="00667B7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A875266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70CF39" w14:textId="5E19FC29" w:rsidR="007858E2" w:rsidRPr="00C71222" w:rsidRDefault="00121D3C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21D3C">
              <w:rPr>
                <w:rFonts w:eastAsia="Yu Gothic UI" w:cstheme="minorHAnsi"/>
                <w:sz w:val="16"/>
                <w:szCs w:val="16"/>
              </w:rPr>
              <w:t>0.6412</w:t>
            </w:r>
            <w:r w:rsidRPr="00121D3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858E2" w:rsidRPr="00863C10" w14:paraId="6480AC3A" w14:textId="77777777" w:rsidTr="00E21CD6">
        <w:tc>
          <w:tcPr>
            <w:tcW w:w="2694" w:type="dxa"/>
          </w:tcPr>
          <w:p w14:paraId="7452D0F8" w14:textId="2C80A8B9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2827B3C7" w14:textId="15C88C0D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2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69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1628B289" w14:textId="036E794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9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30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55F20F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33FD72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8EC9A5" w14:textId="3DE0FAFC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07DA8082" w14:textId="1D41A3C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7858E2" w:rsidRPr="00863C10" w14:paraId="1AFAE44D" w14:textId="77777777" w:rsidTr="00E21CD6">
        <w:tc>
          <w:tcPr>
            <w:tcW w:w="2694" w:type="dxa"/>
          </w:tcPr>
          <w:p w14:paraId="375C2555" w14:textId="43762F5C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6510F5CF" w14:textId="6A669AF3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7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67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6B2EE6C" w14:textId="00FEC4F0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3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2971987A" w14:textId="30787E7A" w:rsidR="007858E2" w:rsidRPr="00C71222" w:rsidRDefault="005C6ADB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0% (-11.4–7.3)</w:t>
            </w:r>
          </w:p>
        </w:tc>
        <w:tc>
          <w:tcPr>
            <w:tcW w:w="850" w:type="dxa"/>
          </w:tcPr>
          <w:p w14:paraId="05F341BD" w14:textId="32E5AF07" w:rsidR="007858E2" w:rsidRPr="00C71222" w:rsidRDefault="005C6ADB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C6ADB">
              <w:rPr>
                <w:rFonts w:eastAsia="Yu Gothic UI" w:cstheme="minorHAnsi"/>
                <w:sz w:val="16"/>
                <w:szCs w:val="16"/>
              </w:rPr>
              <w:t>0.6269</w:t>
            </w:r>
          </w:p>
        </w:tc>
        <w:tc>
          <w:tcPr>
            <w:tcW w:w="1418" w:type="dxa"/>
          </w:tcPr>
          <w:p w14:paraId="602D92BA" w14:textId="13D4492D" w:rsidR="007858E2" w:rsidRPr="00C71222" w:rsidRDefault="00213EF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0.7% (-11.4–12.8)</w:t>
            </w:r>
          </w:p>
        </w:tc>
        <w:tc>
          <w:tcPr>
            <w:tcW w:w="850" w:type="dxa"/>
          </w:tcPr>
          <w:p w14:paraId="4F62C3B5" w14:textId="1207113C" w:rsidR="007858E2" w:rsidRPr="00C71222" w:rsidRDefault="00213EF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13EFE">
              <w:rPr>
                <w:rFonts w:eastAsia="Yu Gothic UI" w:cstheme="minorHAnsi"/>
                <w:sz w:val="16"/>
                <w:szCs w:val="16"/>
              </w:rPr>
              <w:t>0.8952</w:t>
            </w:r>
          </w:p>
        </w:tc>
      </w:tr>
      <w:tr w:rsidR="007858E2" w:rsidRPr="00863C10" w14:paraId="6856B2BC" w14:textId="77777777" w:rsidTr="00E21CD6">
        <w:tc>
          <w:tcPr>
            <w:tcW w:w="2694" w:type="dxa"/>
          </w:tcPr>
          <w:p w14:paraId="261526E1" w14:textId="3100FF30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14815577" w14:textId="609993DF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76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77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40B873E6" w14:textId="394F08F9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7 (</w:t>
            </w:r>
            <w:r w:rsidRPr="00A33C82">
              <w:rPr>
                <w:rFonts w:eastAsia="Yu Gothic UI" w:cstheme="minorHAnsi"/>
                <w:sz w:val="16"/>
                <w:szCs w:val="16"/>
              </w:rPr>
              <w:t>22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F4304D5" w14:textId="502A1A24" w:rsidR="007858E2" w:rsidRPr="00C71222" w:rsidRDefault="00793E47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1% (-0.9–17.0)</w:t>
            </w:r>
          </w:p>
        </w:tc>
        <w:tc>
          <w:tcPr>
            <w:tcW w:w="850" w:type="dxa"/>
          </w:tcPr>
          <w:p w14:paraId="491D6E1E" w14:textId="651563B9" w:rsidR="007858E2" w:rsidRPr="00C71222" w:rsidRDefault="00793E47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93E47">
              <w:rPr>
                <w:rFonts w:eastAsia="Yu Gothic UI" w:cstheme="minorHAnsi"/>
                <w:sz w:val="16"/>
                <w:szCs w:val="16"/>
              </w:rPr>
              <w:t>0.0432</w:t>
            </w:r>
          </w:p>
        </w:tc>
        <w:tc>
          <w:tcPr>
            <w:tcW w:w="1418" w:type="dxa"/>
          </w:tcPr>
          <w:p w14:paraId="09164FCA" w14:textId="0DBD9A9C" w:rsidR="007858E2" w:rsidRPr="00C71222" w:rsidRDefault="00213EF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4.1% (-8.8–16.9)</w:t>
            </w:r>
          </w:p>
        </w:tc>
        <w:tc>
          <w:tcPr>
            <w:tcW w:w="850" w:type="dxa"/>
          </w:tcPr>
          <w:p w14:paraId="37FFB886" w14:textId="149BB317" w:rsidR="007858E2" w:rsidRPr="00C71222" w:rsidRDefault="00213EFE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13EFE">
              <w:rPr>
                <w:rFonts w:eastAsia="Yu Gothic UI" w:cstheme="minorHAnsi"/>
                <w:sz w:val="16"/>
                <w:szCs w:val="16"/>
              </w:rPr>
              <w:t>0.4796</w:t>
            </w:r>
          </w:p>
        </w:tc>
      </w:tr>
      <w:tr w:rsidR="007858E2" w:rsidRPr="00863C10" w14:paraId="201AAF3A" w14:textId="77777777" w:rsidTr="00E21CD6">
        <w:tc>
          <w:tcPr>
            <w:tcW w:w="2694" w:type="dxa"/>
          </w:tcPr>
          <w:p w14:paraId="6113D021" w14:textId="5DF09ACC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5024692A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E34EAB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4DCADD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6C6AD5" w14:textId="48C8753F" w:rsidR="007858E2" w:rsidRPr="00C71222" w:rsidRDefault="002B7141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2B7141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F4B529C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ACED5B" w14:textId="50BBE599" w:rsidR="007858E2" w:rsidRPr="00C71222" w:rsidRDefault="00121D3C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21D3C">
              <w:rPr>
                <w:rFonts w:eastAsia="Yu Gothic UI" w:cstheme="minorHAnsi"/>
                <w:sz w:val="16"/>
                <w:szCs w:val="16"/>
              </w:rPr>
              <w:t>0.0574</w:t>
            </w:r>
            <w:r w:rsidRPr="00121D3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858E2" w:rsidRPr="00863C10" w14:paraId="3226D1F1" w14:textId="77777777" w:rsidTr="00E21CD6">
        <w:tc>
          <w:tcPr>
            <w:tcW w:w="2694" w:type="dxa"/>
          </w:tcPr>
          <w:p w14:paraId="3AC0FE84" w14:textId="373470C6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net, social media (whatsapp, facebook), &amp; SMS</w:t>
            </w:r>
          </w:p>
        </w:tc>
        <w:tc>
          <w:tcPr>
            <w:tcW w:w="1418" w:type="dxa"/>
          </w:tcPr>
          <w:p w14:paraId="18F0DB82" w14:textId="269DAA66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5 (</w:t>
            </w:r>
            <w:r w:rsidRPr="009163C9">
              <w:rPr>
                <w:rFonts w:eastAsia="Yu Gothic UI" w:cstheme="minorHAnsi"/>
                <w:sz w:val="16"/>
                <w:szCs w:val="16"/>
              </w:rPr>
              <w:t>6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6B21BDA0" w14:textId="2FD415F6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7 (</w:t>
            </w:r>
            <w:r w:rsidRPr="009163C9">
              <w:rPr>
                <w:rFonts w:eastAsia="Yu Gothic UI" w:cstheme="minorHAnsi"/>
                <w:sz w:val="16"/>
                <w:szCs w:val="16"/>
              </w:rPr>
              <w:t>3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8749432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B65F962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21D1FC9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2592D2D" w14:textId="37596FDE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7858E2" w:rsidRPr="00863C10" w14:paraId="59DBCB6E" w14:textId="77777777" w:rsidTr="00E21CD6">
        <w:tc>
          <w:tcPr>
            <w:tcW w:w="2694" w:type="dxa"/>
          </w:tcPr>
          <w:p w14:paraId="1650E60B" w14:textId="698F88B8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3895F629" w14:textId="211126B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2 (</w:t>
            </w:r>
            <w:r w:rsidRPr="009163C9">
              <w:rPr>
                <w:rFonts w:eastAsia="Yu Gothic UI" w:cstheme="minorHAnsi"/>
                <w:sz w:val="16"/>
                <w:szCs w:val="16"/>
              </w:rPr>
              <w:t>66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C114547" w14:textId="322C8E75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6 (34.0)</w:t>
            </w:r>
          </w:p>
        </w:tc>
        <w:tc>
          <w:tcPr>
            <w:tcW w:w="1418" w:type="dxa"/>
          </w:tcPr>
          <w:p w14:paraId="6D9BB272" w14:textId="70C6EAA3" w:rsidR="007858E2" w:rsidRPr="00C71222" w:rsidRDefault="002903C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6% (-14.1–6.8)</w:t>
            </w:r>
          </w:p>
        </w:tc>
        <w:tc>
          <w:tcPr>
            <w:tcW w:w="850" w:type="dxa"/>
          </w:tcPr>
          <w:p w14:paraId="0919B0C9" w14:textId="4EC73D24" w:rsidR="007858E2" w:rsidRPr="00C71222" w:rsidRDefault="002903C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903C5">
              <w:rPr>
                <w:rFonts w:eastAsia="Yu Gothic UI" w:cstheme="minorHAnsi"/>
                <w:sz w:val="16"/>
                <w:szCs w:val="16"/>
              </w:rPr>
              <w:t>0.4331</w:t>
            </w:r>
          </w:p>
        </w:tc>
        <w:tc>
          <w:tcPr>
            <w:tcW w:w="1418" w:type="dxa"/>
          </w:tcPr>
          <w:p w14:paraId="399FBBC1" w14:textId="6C0AC33C" w:rsidR="007858E2" w:rsidRPr="00C71222" w:rsidRDefault="00463AA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3% (-13.8–13.2)</w:t>
            </w:r>
          </w:p>
        </w:tc>
        <w:tc>
          <w:tcPr>
            <w:tcW w:w="850" w:type="dxa"/>
          </w:tcPr>
          <w:p w14:paraId="3FF29F73" w14:textId="69F60DB3" w:rsidR="007858E2" w:rsidRPr="00C71222" w:rsidRDefault="00463AA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63AA5">
              <w:rPr>
                <w:rFonts w:eastAsia="Yu Gothic UI" w:cstheme="minorHAnsi"/>
                <w:sz w:val="16"/>
                <w:szCs w:val="16"/>
              </w:rPr>
              <w:t>0.9632</w:t>
            </w:r>
          </w:p>
        </w:tc>
      </w:tr>
      <w:tr w:rsidR="007858E2" w:rsidRPr="00863C10" w14:paraId="21235360" w14:textId="77777777" w:rsidTr="00E21CD6">
        <w:tc>
          <w:tcPr>
            <w:tcW w:w="2694" w:type="dxa"/>
          </w:tcPr>
          <w:p w14:paraId="60180DD4" w14:textId="4A8D8885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15D77A2D" w14:textId="5C63DF18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00 (</w:t>
            </w:r>
            <w:r w:rsidRPr="009163C9">
              <w:rPr>
                <w:rFonts w:eastAsia="Yu Gothic UI" w:cstheme="minorHAnsi"/>
                <w:sz w:val="16"/>
                <w:szCs w:val="16"/>
              </w:rPr>
              <w:t>78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76C301" w14:textId="0AED8B54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6 (</w:t>
            </w:r>
            <w:r w:rsidRPr="009163C9">
              <w:rPr>
                <w:rFonts w:eastAsia="Yu Gothic UI" w:cstheme="minorHAnsi"/>
                <w:sz w:val="16"/>
                <w:szCs w:val="16"/>
              </w:rPr>
              <w:t>21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1523A8C0" w14:textId="6289FAEB" w:rsidR="007858E2" w:rsidRPr="00C71222" w:rsidRDefault="002903C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9% (-1.1–19.0)</w:t>
            </w:r>
          </w:p>
        </w:tc>
        <w:tc>
          <w:tcPr>
            <w:tcW w:w="850" w:type="dxa"/>
          </w:tcPr>
          <w:p w14:paraId="140D87BF" w14:textId="41ED032F" w:rsidR="007858E2" w:rsidRPr="00C71222" w:rsidRDefault="002903C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903C5">
              <w:rPr>
                <w:rFonts w:eastAsia="Yu Gothic UI" w:cstheme="minorHAnsi"/>
                <w:sz w:val="16"/>
                <w:szCs w:val="16"/>
              </w:rPr>
              <w:t>0.0454</w:t>
            </w:r>
          </w:p>
        </w:tc>
        <w:tc>
          <w:tcPr>
            <w:tcW w:w="1418" w:type="dxa"/>
          </w:tcPr>
          <w:p w14:paraId="661D747D" w14:textId="79421181" w:rsidR="007858E2" w:rsidRPr="00C71222" w:rsidRDefault="00463AA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7% (-5.2–22.6)</w:t>
            </w:r>
          </w:p>
        </w:tc>
        <w:tc>
          <w:tcPr>
            <w:tcW w:w="850" w:type="dxa"/>
          </w:tcPr>
          <w:p w14:paraId="130AD1E7" w14:textId="0A3363DF" w:rsidR="007858E2" w:rsidRPr="00C71222" w:rsidRDefault="00463AA5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63AA5">
              <w:rPr>
                <w:rFonts w:eastAsia="Yu Gothic UI" w:cstheme="minorHAnsi"/>
                <w:sz w:val="16"/>
                <w:szCs w:val="16"/>
              </w:rPr>
              <w:t>0.1609</w:t>
            </w:r>
          </w:p>
        </w:tc>
      </w:tr>
      <w:tr w:rsidR="007858E2" w:rsidRPr="00863C10" w14:paraId="0816BF97" w14:textId="77777777" w:rsidTr="00E21CD6">
        <w:tc>
          <w:tcPr>
            <w:tcW w:w="2694" w:type="dxa"/>
          </w:tcPr>
          <w:p w14:paraId="63425626" w14:textId="54836590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18" w:type="dxa"/>
          </w:tcPr>
          <w:p w14:paraId="02EFEC90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531459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40717B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4E2951" w14:textId="35B8DD3A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93D3A8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2B9598" w14:textId="4C0F1AE3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858E2" w:rsidRPr="00863C10" w14:paraId="62F338AD" w14:textId="77777777" w:rsidTr="00E21CD6">
        <w:tc>
          <w:tcPr>
            <w:tcW w:w="2694" w:type="dxa"/>
          </w:tcPr>
          <w:p w14:paraId="6BC0AF63" w14:textId="49D4F627" w:rsidR="007858E2" w:rsidRPr="00C71222" w:rsidRDefault="007858E2" w:rsidP="007858E2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A155742" w14:textId="6733A6A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87 (</w:t>
            </w:r>
            <w:r w:rsidRPr="00AA2902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FC16733" w14:textId="77A4FBC2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9 (</w:t>
            </w:r>
            <w:r w:rsidRPr="00AA2902">
              <w:rPr>
                <w:rFonts w:eastAsia="Yu Gothic UI" w:cstheme="minorHAnsi"/>
                <w:sz w:val="16"/>
                <w:szCs w:val="16"/>
              </w:rPr>
              <w:t>3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9A102C5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0F40120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BDC265A" w14:textId="77777777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7B8431B" w14:textId="1C5DC9AD" w:rsidR="007858E2" w:rsidRPr="00C71222" w:rsidRDefault="007858E2" w:rsidP="007858E2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9552EA" w:rsidRPr="00863C10" w14:paraId="08AA658B" w14:textId="77777777" w:rsidTr="00E21CD6">
        <w:tc>
          <w:tcPr>
            <w:tcW w:w="2694" w:type="dxa"/>
          </w:tcPr>
          <w:p w14:paraId="27D224D5" w14:textId="717EC0C3" w:rsidR="009552EA" w:rsidRPr="00C71222" w:rsidRDefault="009552EA" w:rsidP="009552E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3DBCD01" w14:textId="6D2700AE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40 (</w:t>
            </w:r>
            <w:r w:rsidRPr="00AA2902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62548018" w14:textId="28B363E5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0 (</w:t>
            </w:r>
            <w:r w:rsidRPr="00AA2902">
              <w:rPr>
                <w:rFonts w:eastAsia="Yu Gothic UI" w:cstheme="minorHAnsi"/>
                <w:sz w:val="16"/>
                <w:szCs w:val="16"/>
              </w:rPr>
              <w:t>1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C305AA" w14:textId="7025D660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3% (9.9–20.7)</w:t>
            </w:r>
          </w:p>
        </w:tc>
        <w:tc>
          <w:tcPr>
            <w:tcW w:w="850" w:type="dxa"/>
          </w:tcPr>
          <w:p w14:paraId="7ABD28A4" w14:textId="3E0594D3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5CD0C45" w14:textId="0593BEC7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2% (5.2–17.1)</w:t>
            </w:r>
          </w:p>
        </w:tc>
        <w:tc>
          <w:tcPr>
            <w:tcW w:w="850" w:type="dxa"/>
          </w:tcPr>
          <w:p w14:paraId="665C9419" w14:textId="247DC34B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9552EA" w:rsidRPr="00863C10" w14:paraId="61A3F97C" w14:textId="77777777" w:rsidTr="00E21CD6">
        <w:tc>
          <w:tcPr>
            <w:tcW w:w="2694" w:type="dxa"/>
          </w:tcPr>
          <w:p w14:paraId="0C062C8A" w14:textId="29C49EEC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18" w:type="dxa"/>
          </w:tcPr>
          <w:p w14:paraId="63E74F98" w14:textId="449FFE02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E57387" w14:textId="48E0661F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8DDECD" w14:textId="755BB3E3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A959BB" w14:textId="5A10EF91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0E42D22" w14:textId="36C791E7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A42ECC" w14:textId="213526EF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9552EA" w:rsidRPr="00863C10" w14:paraId="1C9A9396" w14:textId="77777777" w:rsidTr="00E21CD6">
        <w:tc>
          <w:tcPr>
            <w:tcW w:w="2694" w:type="dxa"/>
          </w:tcPr>
          <w:p w14:paraId="3278DF9C" w14:textId="78F98C07" w:rsidR="009552EA" w:rsidRPr="00C71222" w:rsidRDefault="009552EA" w:rsidP="009552E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62272130" w14:textId="2A98D2B9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4 (</w:t>
            </w:r>
            <w:r w:rsidRPr="00AC0A73">
              <w:rPr>
                <w:rFonts w:eastAsia="Yu Gothic UI" w:cstheme="minorHAnsi"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12310D26" w14:textId="681F967A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5 (</w:t>
            </w:r>
            <w:r w:rsidRPr="00AC0A73">
              <w:rPr>
                <w:rFonts w:eastAsia="Yu Gothic UI" w:cstheme="minorHAnsi"/>
                <w:sz w:val="16"/>
                <w:szCs w:val="16"/>
              </w:rPr>
              <w:t>48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ED2350E" w14:textId="6EC93511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14A5A83" w14:textId="3805B660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C7F3A50" w14:textId="4E325B9D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7ED1064" w14:textId="30EB902B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9552EA" w:rsidRPr="00863C10" w14:paraId="19C95A29" w14:textId="77777777" w:rsidTr="00E21CD6">
        <w:tc>
          <w:tcPr>
            <w:tcW w:w="2694" w:type="dxa"/>
          </w:tcPr>
          <w:p w14:paraId="711CB15D" w14:textId="32D7E7CE" w:rsidR="009552EA" w:rsidRPr="00C71222" w:rsidRDefault="009552EA" w:rsidP="009552E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3E15E0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74CD2EC0" w14:textId="08EC7130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03 (</w:t>
            </w:r>
            <w:r w:rsidRPr="00AC0A73">
              <w:rPr>
                <w:rFonts w:eastAsia="Yu Gothic UI" w:cstheme="minorHAnsi"/>
                <w:sz w:val="16"/>
                <w:szCs w:val="16"/>
              </w:rPr>
              <w:t>7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E87603A" w14:textId="68DE8E69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4 (</w:t>
            </w:r>
            <w:r w:rsidRPr="00AC0A73">
              <w:rPr>
                <w:rFonts w:eastAsia="Yu Gothic UI" w:cstheme="minorHAnsi"/>
                <w:sz w:val="16"/>
                <w:szCs w:val="16"/>
              </w:rPr>
              <w:t>2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2A83813D" w14:textId="2CC33DD4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.6% (17.7–33.4)</w:t>
            </w:r>
          </w:p>
        </w:tc>
        <w:tc>
          <w:tcPr>
            <w:tcW w:w="850" w:type="dxa"/>
          </w:tcPr>
          <w:p w14:paraId="1201D7DB" w14:textId="564FE1EF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BC2A61A" w14:textId="351AA2A9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.6% (14.8–30.3)</w:t>
            </w:r>
          </w:p>
        </w:tc>
        <w:tc>
          <w:tcPr>
            <w:tcW w:w="850" w:type="dxa"/>
          </w:tcPr>
          <w:p w14:paraId="256B2078" w14:textId="70620119" w:rsidR="009552EA" w:rsidRPr="00C71222" w:rsidRDefault="009552EA" w:rsidP="009552E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9552EA" w:rsidRPr="00863C10" w14:paraId="46581EC3" w14:textId="77777777" w:rsidTr="00E21CD6">
        <w:tc>
          <w:tcPr>
            <w:tcW w:w="10065" w:type="dxa"/>
            <w:gridSpan w:val="7"/>
          </w:tcPr>
          <w:p w14:paraId="1CE2DD7F" w14:textId="1F5B5998" w:rsidR="009552EA" w:rsidRPr="00C71222" w:rsidRDefault="00EF065F" w:rsidP="009552EA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^</w:t>
            </w:r>
            <w:r w:rsidRPr="00B84C58">
              <w:rPr>
                <w:rFonts w:eastAsia="Yu Gothic UI" w:cstheme="minorHAnsi"/>
                <w:sz w:val="16"/>
                <w:szCs w:val="16"/>
              </w:rPr>
              <w:t>Knew a very close place or a close plac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B84C58">
              <w:rPr>
                <w:rFonts w:eastAsia="Yu Gothic UI" w:cstheme="minorHAnsi"/>
                <w:sz w:val="16"/>
                <w:szCs w:val="16"/>
              </w:rPr>
              <w:t xml:space="preserve"> </w:t>
            </w:r>
            <w:r>
              <w:rPr>
                <w:rFonts w:eastAsia="Yu Gothic UI" w:cstheme="minorHAnsi"/>
                <w:sz w:val="16"/>
                <w:szCs w:val="16"/>
              </w:rPr>
              <w:t>^^</w:t>
            </w:r>
            <w:r w:rsidRPr="00B84C58">
              <w:rPr>
                <w:rFonts w:eastAsia="Yu Gothic UI" w:cstheme="minorHAnsi"/>
                <w:sz w:val="16"/>
                <w:szCs w:val="16"/>
              </w:rPr>
              <w:t>Knew no place, a very far place, or a far plac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B84C58"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>cPD=Crude prevalence difference. aPD=Adjusted prevalence difference. cCoef=Crude coefficient. aCoef=Adjusted coefficient.</w:t>
            </w:r>
            <w:r w:rsidR="009552EA">
              <w:rPr>
                <w:rFonts w:eastAsia="Yu Gothic UI" w:cstheme="minorHAnsi"/>
                <w:sz w:val="16"/>
                <w:szCs w:val="16"/>
              </w:rPr>
              <w:t xml:space="preserve"> *Adjusted for 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>Basic knowledge of COVID-19; Attitude towards COVID-19 &amp; COVID-19 vaccination; Source of information about COVID-19 (Main source and Most trusted source of information about COVID-19); S</w:t>
            </w:r>
            <w:r w:rsidR="009552EA" w:rsidRPr="003E15E0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); and Work related attributes (Work category, Years of working experience, Primary place of work (public and private), Level of primary place of work (primary, secondary, tertiary)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Patent medicine vendor (PMV), Private pharmacy, Private laboratory, Private hospital or clinic, Missionary hospital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Primary health care (PHC) centre, General hospital, Federal tertiary health centre, and Federal university teaching hospital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Federal tertiary health centre and Federal university teaching hospital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PMV, Private pharmacy, Private laboratory, Private hospital or clinic, and PHC centre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 xml:space="preserve">Missionary hospital and General hospital. 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>7</w:t>
            </w:r>
            <w:r w:rsidR="009552EA" w:rsidRPr="003E15E0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9552EA" w:rsidRPr="003E15E0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9552EA">
              <w:rPr>
                <w:rFonts w:eastAsia="Yu Gothic UI" w:cstheme="minorHAnsi"/>
                <w:sz w:val="16"/>
                <w:szCs w:val="16"/>
                <w:vertAlign w:val="superscript"/>
              </w:rPr>
              <w:t>8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9552EA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9552EA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9552EA">
              <w:rPr>
                <w:rFonts w:eastAsia="Yu Gothic UI" w:cstheme="minorHAnsi"/>
                <w:sz w:val="16"/>
                <w:szCs w:val="16"/>
                <w:vertAlign w:val="superscript"/>
              </w:rPr>
              <w:t>9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9552EA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9552EA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9552EA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6D1712DA" w14:textId="3B2FAB49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4925F18" w14:textId="1BF6033A" w:rsidR="001A6539" w:rsidRPr="00B3043B" w:rsidRDefault="005D619C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B3043B">
        <w:rPr>
          <w:rFonts w:ascii="Times New Roman" w:hAnsi="Times New Roman" w:cs="Times New Roman"/>
          <w:sz w:val="18"/>
          <w:szCs w:val="18"/>
        </w:rPr>
        <w:t xml:space="preserve">The 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knowledge of COVID-19 vaccination place</w:t>
      </w:r>
      <w:r w:rsidRPr="00B3043B">
        <w:rPr>
          <w:rFonts w:eastAsia="Yu Gothic UI" w:cstheme="minorHAnsi"/>
          <w:sz w:val="18"/>
          <w:szCs w:val="18"/>
        </w:rPr>
        <w:t xml:space="preserve"> </w:t>
      </w:r>
      <w:r w:rsidRPr="00B3043B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6. Among the 1276 study participants, 927 (72.7%) knew a close 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COVID-19 vaccination </w:t>
      </w:r>
      <w:r w:rsidRPr="00B3043B">
        <w:rPr>
          <w:rFonts w:ascii="Times New Roman" w:hAnsi="Times New Roman" w:cs="Times New Roman"/>
          <w:sz w:val="18"/>
          <w:szCs w:val="18"/>
        </w:rPr>
        <w:t xml:space="preserve">place while </w:t>
      </w:r>
      <w:r w:rsidR="00B111E6" w:rsidRPr="00B3043B">
        <w:rPr>
          <w:rFonts w:ascii="Times New Roman" w:hAnsi="Times New Roman" w:cs="Times New Roman"/>
          <w:sz w:val="18"/>
          <w:szCs w:val="18"/>
        </w:rPr>
        <w:lastRenderedPageBreak/>
        <w:t>349</w:t>
      </w:r>
      <w:r w:rsidRPr="00B3043B">
        <w:rPr>
          <w:rFonts w:ascii="Times New Roman" w:hAnsi="Times New Roman" w:cs="Times New Roman"/>
          <w:sz w:val="18"/>
          <w:szCs w:val="18"/>
        </w:rPr>
        <w:t xml:space="preserve"> (</w:t>
      </w:r>
      <w:r w:rsidR="00B111E6" w:rsidRPr="00B3043B">
        <w:rPr>
          <w:rFonts w:ascii="Times New Roman" w:hAnsi="Times New Roman" w:cs="Times New Roman"/>
          <w:sz w:val="18"/>
          <w:szCs w:val="18"/>
        </w:rPr>
        <w:t>27</w:t>
      </w:r>
      <w:r w:rsidRPr="00B3043B">
        <w:rPr>
          <w:rFonts w:ascii="Times New Roman" w:hAnsi="Times New Roman" w:cs="Times New Roman"/>
          <w:sz w:val="18"/>
          <w:szCs w:val="18"/>
        </w:rPr>
        <w:t>.</w:t>
      </w:r>
      <w:r w:rsidR="00B111E6" w:rsidRPr="00B3043B">
        <w:rPr>
          <w:rFonts w:ascii="Times New Roman" w:hAnsi="Times New Roman" w:cs="Times New Roman"/>
          <w:sz w:val="18"/>
          <w:szCs w:val="18"/>
        </w:rPr>
        <w:t>3</w:t>
      </w:r>
      <w:r w:rsidRPr="00B3043B">
        <w:rPr>
          <w:rFonts w:ascii="Times New Roman" w:hAnsi="Times New Roman" w:cs="Times New Roman"/>
          <w:sz w:val="18"/>
          <w:szCs w:val="18"/>
        </w:rPr>
        <w:t>%) knew a far place or no place.</w:t>
      </w:r>
      <w:r w:rsidR="00B111E6" w:rsidRPr="00B3043B">
        <w:rPr>
          <w:rFonts w:ascii="Times New Roman" w:hAnsi="Times New Roman" w:cs="Times New Roman"/>
          <w:sz w:val="18"/>
          <w:szCs w:val="18"/>
        </w:rPr>
        <w:t xml:space="preserve"> </w:t>
      </w:r>
      <w:r w:rsidRPr="00B3043B">
        <w:rPr>
          <w:rFonts w:ascii="Times New Roman" w:hAnsi="Times New Roman" w:cs="Times New Roman"/>
          <w:sz w:val="18"/>
          <w:szCs w:val="18"/>
        </w:rPr>
        <w:t xml:space="preserve">The </w:t>
      </w:r>
      <w:r w:rsidRPr="00B3043B">
        <w:rPr>
          <w:rFonts w:ascii="Times New Roman" w:hAnsi="Times New Roman" w:cs="Times New Roman"/>
          <w:sz w:val="18"/>
        </w:rPr>
        <w:t xml:space="preserve">predictors of knowing </w:t>
      </w:r>
      <w:r w:rsidRPr="00B3043B">
        <w:rPr>
          <w:rFonts w:ascii="Times New Roman" w:hAnsi="Times New Roman" w:cs="Times New Roman"/>
          <w:sz w:val="18"/>
          <w:szCs w:val="18"/>
        </w:rPr>
        <w:t xml:space="preserve">a close 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COVID-19 vaccination </w:t>
      </w:r>
      <w:r w:rsidRPr="00B3043B">
        <w:rPr>
          <w:rFonts w:ascii="Times New Roman" w:hAnsi="Times New Roman" w:cs="Times New Roman"/>
          <w:sz w:val="18"/>
          <w:szCs w:val="18"/>
        </w:rPr>
        <w:t xml:space="preserve">place </w:t>
      </w:r>
      <w:r w:rsidRPr="00B3043B">
        <w:rPr>
          <w:rFonts w:ascii="Times New Roman" w:hAnsi="Times New Roman" w:cs="Times New Roman"/>
          <w:sz w:val="18"/>
        </w:rPr>
        <w:t xml:space="preserve">were: </w:t>
      </w:r>
      <w:r w:rsidR="00B111E6" w:rsidRPr="00B3043B">
        <w:rPr>
          <w:rFonts w:ascii="Times New Roman" w:hAnsi="Times New Roman" w:cs="Times New Roman"/>
          <w:sz w:val="18"/>
        </w:rPr>
        <w:t xml:space="preserve">being a health worker at a public health facility 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(aPD 9.0%, 2.1–16.0, p=0.0036);</w:t>
      </w:r>
      <w:r w:rsidR="00B111E6" w:rsidRPr="00B3043B">
        <w:rPr>
          <w:rFonts w:ascii="Times New Roman" w:hAnsi="Times New Roman" w:cs="Times New Roman"/>
          <w:sz w:val="18"/>
        </w:rPr>
        <w:t xml:space="preserve"> </w:t>
      </w:r>
      <w:r w:rsidRPr="00B3043B">
        <w:rPr>
          <w:rFonts w:ascii="Times New Roman" w:hAnsi="Times New Roman" w:cs="Times New Roman"/>
          <w:sz w:val="18"/>
        </w:rPr>
        <w:t xml:space="preserve">good 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attitude towards COVID-19 (vaccination) (aPD 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22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.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6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14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.8–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30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.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3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, p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0.000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>1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 xml:space="preserve">and </w:t>
      </w:r>
      <w:r w:rsidR="00B111E6" w:rsidRPr="00B3043B">
        <w:rPr>
          <w:rFonts w:ascii="Times New Roman" w:hAnsi="Times New Roman" w:cs="Times New Roman"/>
          <w:sz w:val="18"/>
        </w:rPr>
        <w:t xml:space="preserve">good </w:t>
      </w:r>
      <w:r w:rsidR="00B111E6" w:rsidRPr="00B3043B">
        <w:rPr>
          <w:rFonts w:ascii="Times New Roman" w:eastAsia="Yu Gothic UI" w:hAnsi="Times New Roman" w:cs="Times New Roman"/>
          <w:sz w:val="18"/>
          <w:szCs w:val="18"/>
        </w:rPr>
        <w:t xml:space="preserve">knowledge about COVID-19 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(aPD </w:t>
      </w:r>
      <w:r w:rsidR="008B011A" w:rsidRPr="00B3043B">
        <w:rPr>
          <w:rFonts w:ascii="Times New Roman" w:eastAsia="Yu Gothic UI" w:hAnsi="Times New Roman" w:cs="Times New Roman"/>
          <w:sz w:val="18"/>
          <w:szCs w:val="18"/>
        </w:rPr>
        <w:t>11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.2%, </w:t>
      </w:r>
      <w:r w:rsidR="008B011A" w:rsidRPr="00B3043B">
        <w:rPr>
          <w:rFonts w:ascii="Times New Roman" w:eastAsia="Yu Gothic UI" w:hAnsi="Times New Roman" w:cs="Times New Roman"/>
          <w:sz w:val="18"/>
          <w:szCs w:val="18"/>
        </w:rPr>
        <w:t>5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.2–</w:t>
      </w:r>
      <w:r w:rsidR="008B011A" w:rsidRPr="00B3043B">
        <w:rPr>
          <w:rFonts w:ascii="Times New Roman" w:eastAsia="Yu Gothic UI" w:hAnsi="Times New Roman" w:cs="Times New Roman"/>
          <w:sz w:val="18"/>
          <w:szCs w:val="18"/>
        </w:rPr>
        <w:t>17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>.1, p&lt;0.0001)</w:t>
      </w:r>
      <w:r w:rsidR="008B011A" w:rsidRPr="00B3043B">
        <w:rPr>
          <w:rFonts w:ascii="Times New Roman" w:eastAsia="Yu Gothic UI" w:hAnsi="Times New Roman" w:cs="Times New Roman"/>
          <w:sz w:val="18"/>
          <w:szCs w:val="18"/>
        </w:rPr>
        <w:t>.</w:t>
      </w:r>
      <w:r w:rsidRPr="00B3043B">
        <w:rPr>
          <w:rFonts w:ascii="Times New Roman" w:eastAsia="Yu Gothic UI" w:hAnsi="Times New Roman" w:cs="Times New Roman"/>
          <w:sz w:val="18"/>
          <w:szCs w:val="18"/>
        </w:rPr>
        <w:t xml:space="preserve"> </w:t>
      </w:r>
    </w:p>
    <w:p w14:paraId="5FA3155F" w14:textId="0E77D327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5EC3964" w14:textId="726269F9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4885B96" w14:textId="3E2E5326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38A17D" w14:textId="2197F33B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D5AE876" w14:textId="0394E265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1BDE2E9" w14:textId="6CB6AA2E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6ABA6FE" w14:textId="723227A0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271EAA" w14:textId="3CD004D9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356CF4D" w14:textId="045B87FB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67C54D7" w14:textId="2ACF9FD6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A33A583" w14:textId="2A618B73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B2F942A" w14:textId="6B5403D8" w:rsidR="001A6539" w:rsidRPr="00B3043B" w:rsidRDefault="001A6539" w:rsidP="00B3043B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E4D088" w14:textId="77777777" w:rsidR="001A6539" w:rsidRPr="00B3043B" w:rsidRDefault="001A6539" w:rsidP="00B3043B">
      <w:pPr>
        <w:spacing w:after="200" w:line="480" w:lineRule="auto"/>
        <w:jc w:val="both"/>
        <w:rPr>
          <w:sz w:val="16"/>
          <w:szCs w:val="16"/>
        </w:rPr>
      </w:pPr>
    </w:p>
    <w:sectPr w:rsidR="001A6539" w:rsidRPr="00B3043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40654" w14:textId="77777777" w:rsidR="00D96484" w:rsidRDefault="00D96484" w:rsidP="00BE6348">
      <w:pPr>
        <w:spacing w:after="0" w:line="240" w:lineRule="auto"/>
      </w:pPr>
      <w:r>
        <w:separator/>
      </w:r>
    </w:p>
  </w:endnote>
  <w:endnote w:type="continuationSeparator" w:id="0">
    <w:p w14:paraId="51B23D21" w14:textId="77777777" w:rsidR="00D96484" w:rsidRDefault="00D96484" w:rsidP="00BE6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altName w:val="MS Gothic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EA124" w14:textId="77777777" w:rsidR="00D96484" w:rsidRDefault="00D96484" w:rsidP="00BE6348">
      <w:pPr>
        <w:spacing w:after="0" w:line="240" w:lineRule="auto"/>
      </w:pPr>
      <w:r>
        <w:separator/>
      </w:r>
    </w:p>
  </w:footnote>
  <w:footnote w:type="continuationSeparator" w:id="0">
    <w:p w14:paraId="5E25018F" w14:textId="77777777" w:rsidR="00D96484" w:rsidRDefault="00D96484" w:rsidP="00BE63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4633510"/>
      <w:docPartObj>
        <w:docPartGallery w:val="Page Numbers (Top of Page)"/>
        <w:docPartUnique/>
      </w:docPartObj>
    </w:sdtPr>
    <w:sdtEndPr>
      <w:rPr>
        <w:noProof/>
        <w:sz w:val="18"/>
        <w:szCs w:val="18"/>
      </w:rPr>
    </w:sdtEndPr>
    <w:sdtContent>
      <w:p w14:paraId="1B67AE98" w14:textId="1D496B3C" w:rsidR="00BE6348" w:rsidRPr="00BE6348" w:rsidRDefault="00BE6348">
        <w:pPr>
          <w:pStyle w:val="Header"/>
          <w:jc w:val="right"/>
          <w:rPr>
            <w:sz w:val="18"/>
            <w:szCs w:val="18"/>
          </w:rPr>
        </w:pPr>
        <w:r w:rsidRPr="00BE6348">
          <w:rPr>
            <w:sz w:val="18"/>
            <w:szCs w:val="18"/>
          </w:rPr>
          <w:fldChar w:fldCharType="begin"/>
        </w:r>
        <w:r w:rsidRPr="00BE6348">
          <w:rPr>
            <w:sz w:val="18"/>
            <w:szCs w:val="18"/>
          </w:rPr>
          <w:instrText xml:space="preserve"> PAGE   \* MERGEFORMAT </w:instrText>
        </w:r>
        <w:r w:rsidRPr="00BE6348">
          <w:rPr>
            <w:sz w:val="18"/>
            <w:szCs w:val="18"/>
          </w:rPr>
          <w:fldChar w:fldCharType="separate"/>
        </w:r>
        <w:r w:rsidRPr="00BE6348">
          <w:rPr>
            <w:noProof/>
            <w:sz w:val="18"/>
            <w:szCs w:val="18"/>
          </w:rPr>
          <w:t>2</w:t>
        </w:r>
        <w:r w:rsidRPr="00BE6348">
          <w:rPr>
            <w:noProof/>
            <w:sz w:val="18"/>
            <w:szCs w:val="18"/>
          </w:rPr>
          <w:fldChar w:fldCharType="end"/>
        </w:r>
      </w:p>
    </w:sdtContent>
  </w:sdt>
  <w:p w14:paraId="6225801A" w14:textId="77777777" w:rsidR="00BE6348" w:rsidRDefault="00BE63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76"/>
    <w:rsid w:val="00010CB6"/>
    <w:rsid w:val="000115F8"/>
    <w:rsid w:val="0001241A"/>
    <w:rsid w:val="00014CBA"/>
    <w:rsid w:val="000207D3"/>
    <w:rsid w:val="00031B61"/>
    <w:rsid w:val="00037FFE"/>
    <w:rsid w:val="00040D4B"/>
    <w:rsid w:val="00043DED"/>
    <w:rsid w:val="00047849"/>
    <w:rsid w:val="00062228"/>
    <w:rsid w:val="000702CC"/>
    <w:rsid w:val="00072515"/>
    <w:rsid w:val="000762D6"/>
    <w:rsid w:val="000946CC"/>
    <w:rsid w:val="0009728F"/>
    <w:rsid w:val="000B63A8"/>
    <w:rsid w:val="000C0CB1"/>
    <w:rsid w:val="000C2552"/>
    <w:rsid w:val="000C469A"/>
    <w:rsid w:val="000D3C4F"/>
    <w:rsid w:val="000D452A"/>
    <w:rsid w:val="000E15E7"/>
    <w:rsid w:val="000E3F99"/>
    <w:rsid w:val="000F19CB"/>
    <w:rsid w:val="00116995"/>
    <w:rsid w:val="001179B3"/>
    <w:rsid w:val="00121D3C"/>
    <w:rsid w:val="0013150B"/>
    <w:rsid w:val="001330A7"/>
    <w:rsid w:val="001543B4"/>
    <w:rsid w:val="00154F2B"/>
    <w:rsid w:val="0016119B"/>
    <w:rsid w:val="001766D8"/>
    <w:rsid w:val="00186760"/>
    <w:rsid w:val="0019439C"/>
    <w:rsid w:val="001A0A26"/>
    <w:rsid w:val="001A2419"/>
    <w:rsid w:val="001A6539"/>
    <w:rsid w:val="001C4A99"/>
    <w:rsid w:val="001E7A17"/>
    <w:rsid w:val="001F1D1E"/>
    <w:rsid w:val="001F3F45"/>
    <w:rsid w:val="0020024E"/>
    <w:rsid w:val="00200A0A"/>
    <w:rsid w:val="00202591"/>
    <w:rsid w:val="002114A0"/>
    <w:rsid w:val="00213EFE"/>
    <w:rsid w:val="002207C7"/>
    <w:rsid w:val="00243924"/>
    <w:rsid w:val="00275F45"/>
    <w:rsid w:val="002767F5"/>
    <w:rsid w:val="00277200"/>
    <w:rsid w:val="002903C5"/>
    <w:rsid w:val="002B1076"/>
    <w:rsid w:val="002B7141"/>
    <w:rsid w:val="002C2ABC"/>
    <w:rsid w:val="002E4937"/>
    <w:rsid w:val="002E7BDB"/>
    <w:rsid w:val="002F4B4C"/>
    <w:rsid w:val="003018AA"/>
    <w:rsid w:val="00314ABF"/>
    <w:rsid w:val="00320295"/>
    <w:rsid w:val="003353E9"/>
    <w:rsid w:val="0035056A"/>
    <w:rsid w:val="00350718"/>
    <w:rsid w:val="003620BD"/>
    <w:rsid w:val="00380F44"/>
    <w:rsid w:val="0038205A"/>
    <w:rsid w:val="00384A8C"/>
    <w:rsid w:val="00390073"/>
    <w:rsid w:val="0039711F"/>
    <w:rsid w:val="003A0B8A"/>
    <w:rsid w:val="003A48CC"/>
    <w:rsid w:val="003A6529"/>
    <w:rsid w:val="003B6556"/>
    <w:rsid w:val="003C02A1"/>
    <w:rsid w:val="003C376C"/>
    <w:rsid w:val="003E14C6"/>
    <w:rsid w:val="003E2E18"/>
    <w:rsid w:val="003E49DE"/>
    <w:rsid w:val="003E69B8"/>
    <w:rsid w:val="003F0841"/>
    <w:rsid w:val="003F2C13"/>
    <w:rsid w:val="003F42DC"/>
    <w:rsid w:val="003F7EE0"/>
    <w:rsid w:val="004042D1"/>
    <w:rsid w:val="004134B4"/>
    <w:rsid w:val="0042605B"/>
    <w:rsid w:val="004476A2"/>
    <w:rsid w:val="00450766"/>
    <w:rsid w:val="004562EE"/>
    <w:rsid w:val="00457971"/>
    <w:rsid w:val="00463AA5"/>
    <w:rsid w:val="00477E87"/>
    <w:rsid w:val="004908A7"/>
    <w:rsid w:val="004943C8"/>
    <w:rsid w:val="004A0DBC"/>
    <w:rsid w:val="004A19BE"/>
    <w:rsid w:val="004B403C"/>
    <w:rsid w:val="004B5259"/>
    <w:rsid w:val="004C2D9B"/>
    <w:rsid w:val="004C4952"/>
    <w:rsid w:val="004C57FF"/>
    <w:rsid w:val="004D237C"/>
    <w:rsid w:val="004D33E7"/>
    <w:rsid w:val="004E0B69"/>
    <w:rsid w:val="004E5AF8"/>
    <w:rsid w:val="004F6942"/>
    <w:rsid w:val="005019A0"/>
    <w:rsid w:val="0051114F"/>
    <w:rsid w:val="00513B2F"/>
    <w:rsid w:val="005268DC"/>
    <w:rsid w:val="00532813"/>
    <w:rsid w:val="0055028F"/>
    <w:rsid w:val="005645EA"/>
    <w:rsid w:val="0057172B"/>
    <w:rsid w:val="00573218"/>
    <w:rsid w:val="0057520F"/>
    <w:rsid w:val="00575625"/>
    <w:rsid w:val="005761A0"/>
    <w:rsid w:val="00586D78"/>
    <w:rsid w:val="00587A0C"/>
    <w:rsid w:val="00587A27"/>
    <w:rsid w:val="00594B4F"/>
    <w:rsid w:val="005B1FDD"/>
    <w:rsid w:val="005C4A6E"/>
    <w:rsid w:val="005C6ADB"/>
    <w:rsid w:val="005D5AC6"/>
    <w:rsid w:val="005D619C"/>
    <w:rsid w:val="005E4754"/>
    <w:rsid w:val="005E48D9"/>
    <w:rsid w:val="0060538A"/>
    <w:rsid w:val="00622DEA"/>
    <w:rsid w:val="00640D86"/>
    <w:rsid w:val="006411EB"/>
    <w:rsid w:val="0064337C"/>
    <w:rsid w:val="0065641D"/>
    <w:rsid w:val="00667B7E"/>
    <w:rsid w:val="00680C13"/>
    <w:rsid w:val="0068317F"/>
    <w:rsid w:val="006973B1"/>
    <w:rsid w:val="006A000C"/>
    <w:rsid w:val="006A3193"/>
    <w:rsid w:val="006A33CF"/>
    <w:rsid w:val="006A447C"/>
    <w:rsid w:val="006A7132"/>
    <w:rsid w:val="006B33D9"/>
    <w:rsid w:val="006B6428"/>
    <w:rsid w:val="006B76CC"/>
    <w:rsid w:val="006C4893"/>
    <w:rsid w:val="006D3AF7"/>
    <w:rsid w:val="006D3DA3"/>
    <w:rsid w:val="006D510D"/>
    <w:rsid w:val="006E06E4"/>
    <w:rsid w:val="006E2059"/>
    <w:rsid w:val="006E3592"/>
    <w:rsid w:val="006E5696"/>
    <w:rsid w:val="00700FC6"/>
    <w:rsid w:val="007010CF"/>
    <w:rsid w:val="00703FF1"/>
    <w:rsid w:val="00707AD2"/>
    <w:rsid w:val="00714227"/>
    <w:rsid w:val="0071486A"/>
    <w:rsid w:val="00715D37"/>
    <w:rsid w:val="00743842"/>
    <w:rsid w:val="00755D37"/>
    <w:rsid w:val="00755D67"/>
    <w:rsid w:val="007578CA"/>
    <w:rsid w:val="00773529"/>
    <w:rsid w:val="00776660"/>
    <w:rsid w:val="007858E2"/>
    <w:rsid w:val="00793E47"/>
    <w:rsid w:val="007A45DF"/>
    <w:rsid w:val="007D1E32"/>
    <w:rsid w:val="007E0451"/>
    <w:rsid w:val="007E3FC4"/>
    <w:rsid w:val="007E4C95"/>
    <w:rsid w:val="007E7F6D"/>
    <w:rsid w:val="007F7D96"/>
    <w:rsid w:val="00801898"/>
    <w:rsid w:val="00806499"/>
    <w:rsid w:val="00806FA0"/>
    <w:rsid w:val="008376BE"/>
    <w:rsid w:val="00841CE0"/>
    <w:rsid w:val="0084220C"/>
    <w:rsid w:val="00846239"/>
    <w:rsid w:val="0085181D"/>
    <w:rsid w:val="00854015"/>
    <w:rsid w:val="008607E7"/>
    <w:rsid w:val="0086443B"/>
    <w:rsid w:val="00875EBE"/>
    <w:rsid w:val="008827E1"/>
    <w:rsid w:val="00895C9C"/>
    <w:rsid w:val="008973AA"/>
    <w:rsid w:val="008B011A"/>
    <w:rsid w:val="008B0D84"/>
    <w:rsid w:val="008D6083"/>
    <w:rsid w:val="008F3DE6"/>
    <w:rsid w:val="008F751F"/>
    <w:rsid w:val="009019F6"/>
    <w:rsid w:val="00901CE1"/>
    <w:rsid w:val="0090632E"/>
    <w:rsid w:val="00912FC6"/>
    <w:rsid w:val="009161D9"/>
    <w:rsid w:val="009163C9"/>
    <w:rsid w:val="009526FD"/>
    <w:rsid w:val="009552EA"/>
    <w:rsid w:val="009723D3"/>
    <w:rsid w:val="0099653D"/>
    <w:rsid w:val="009D09BD"/>
    <w:rsid w:val="009E12CE"/>
    <w:rsid w:val="009E18E5"/>
    <w:rsid w:val="009E2DB9"/>
    <w:rsid w:val="009E5653"/>
    <w:rsid w:val="009E63D2"/>
    <w:rsid w:val="009F584E"/>
    <w:rsid w:val="00A01CD4"/>
    <w:rsid w:val="00A10E05"/>
    <w:rsid w:val="00A1227D"/>
    <w:rsid w:val="00A16BFB"/>
    <w:rsid w:val="00A23736"/>
    <w:rsid w:val="00A24357"/>
    <w:rsid w:val="00A3386F"/>
    <w:rsid w:val="00A33C82"/>
    <w:rsid w:val="00A40639"/>
    <w:rsid w:val="00A4226E"/>
    <w:rsid w:val="00A47EE3"/>
    <w:rsid w:val="00A5757A"/>
    <w:rsid w:val="00A614AE"/>
    <w:rsid w:val="00A6380E"/>
    <w:rsid w:val="00A63F99"/>
    <w:rsid w:val="00A6536E"/>
    <w:rsid w:val="00A7213E"/>
    <w:rsid w:val="00A746D7"/>
    <w:rsid w:val="00A947B1"/>
    <w:rsid w:val="00AA2902"/>
    <w:rsid w:val="00AA2EBE"/>
    <w:rsid w:val="00AB7CEF"/>
    <w:rsid w:val="00AC0A73"/>
    <w:rsid w:val="00AC6AE1"/>
    <w:rsid w:val="00AE57B8"/>
    <w:rsid w:val="00B043E3"/>
    <w:rsid w:val="00B1027E"/>
    <w:rsid w:val="00B111E6"/>
    <w:rsid w:val="00B141E8"/>
    <w:rsid w:val="00B14C20"/>
    <w:rsid w:val="00B22131"/>
    <w:rsid w:val="00B3043B"/>
    <w:rsid w:val="00B35743"/>
    <w:rsid w:val="00B422E3"/>
    <w:rsid w:val="00B43461"/>
    <w:rsid w:val="00B47600"/>
    <w:rsid w:val="00B54ACF"/>
    <w:rsid w:val="00B55E93"/>
    <w:rsid w:val="00B64895"/>
    <w:rsid w:val="00B77D0F"/>
    <w:rsid w:val="00B83149"/>
    <w:rsid w:val="00BA4ADD"/>
    <w:rsid w:val="00BC1AC0"/>
    <w:rsid w:val="00BC7DC1"/>
    <w:rsid w:val="00BD0832"/>
    <w:rsid w:val="00BD17CF"/>
    <w:rsid w:val="00BE12CB"/>
    <w:rsid w:val="00BE56C8"/>
    <w:rsid w:val="00BE6348"/>
    <w:rsid w:val="00BF4BBD"/>
    <w:rsid w:val="00BF505D"/>
    <w:rsid w:val="00C021B3"/>
    <w:rsid w:val="00C21FAE"/>
    <w:rsid w:val="00C2744E"/>
    <w:rsid w:val="00C47543"/>
    <w:rsid w:val="00C524A6"/>
    <w:rsid w:val="00C53C44"/>
    <w:rsid w:val="00C71222"/>
    <w:rsid w:val="00C75C64"/>
    <w:rsid w:val="00C93151"/>
    <w:rsid w:val="00CA168F"/>
    <w:rsid w:val="00CA3D02"/>
    <w:rsid w:val="00CA544B"/>
    <w:rsid w:val="00CD4882"/>
    <w:rsid w:val="00CE0C67"/>
    <w:rsid w:val="00CF5174"/>
    <w:rsid w:val="00D178ED"/>
    <w:rsid w:val="00D207E8"/>
    <w:rsid w:val="00D2162C"/>
    <w:rsid w:val="00D41C4E"/>
    <w:rsid w:val="00D51B35"/>
    <w:rsid w:val="00D80AFE"/>
    <w:rsid w:val="00D96484"/>
    <w:rsid w:val="00DA413F"/>
    <w:rsid w:val="00DB7486"/>
    <w:rsid w:val="00DC1CCE"/>
    <w:rsid w:val="00DC255E"/>
    <w:rsid w:val="00DD34E7"/>
    <w:rsid w:val="00DE60B7"/>
    <w:rsid w:val="00DE74B4"/>
    <w:rsid w:val="00DF171E"/>
    <w:rsid w:val="00DF6561"/>
    <w:rsid w:val="00DF7530"/>
    <w:rsid w:val="00E016B4"/>
    <w:rsid w:val="00E021B9"/>
    <w:rsid w:val="00E03DA6"/>
    <w:rsid w:val="00E20263"/>
    <w:rsid w:val="00E21CD6"/>
    <w:rsid w:val="00E4061F"/>
    <w:rsid w:val="00E425A3"/>
    <w:rsid w:val="00E4378C"/>
    <w:rsid w:val="00E51B72"/>
    <w:rsid w:val="00E57AD3"/>
    <w:rsid w:val="00E71BBF"/>
    <w:rsid w:val="00E81570"/>
    <w:rsid w:val="00EA0446"/>
    <w:rsid w:val="00EB0AED"/>
    <w:rsid w:val="00EB3381"/>
    <w:rsid w:val="00EC2BEF"/>
    <w:rsid w:val="00EC54F9"/>
    <w:rsid w:val="00ED09B7"/>
    <w:rsid w:val="00EF065F"/>
    <w:rsid w:val="00EF5156"/>
    <w:rsid w:val="00EF6118"/>
    <w:rsid w:val="00F01CDC"/>
    <w:rsid w:val="00F16F1F"/>
    <w:rsid w:val="00F34736"/>
    <w:rsid w:val="00F47192"/>
    <w:rsid w:val="00F57BC9"/>
    <w:rsid w:val="00F70E12"/>
    <w:rsid w:val="00F75964"/>
    <w:rsid w:val="00F85347"/>
    <w:rsid w:val="00F857D1"/>
    <w:rsid w:val="00F870C1"/>
    <w:rsid w:val="00F97DF5"/>
    <w:rsid w:val="00FA5E01"/>
    <w:rsid w:val="00FE3B77"/>
    <w:rsid w:val="00FF0D57"/>
    <w:rsid w:val="00FF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A067"/>
  <w15:chartTrackingRefBased/>
  <w15:docId w15:val="{44429169-D70B-414B-8CBD-27E40336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5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2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5E"/>
  </w:style>
  <w:style w:type="paragraph" w:styleId="Footer">
    <w:name w:val="footer"/>
    <w:basedOn w:val="Normal"/>
    <w:link w:val="FooterChar"/>
    <w:uiPriority w:val="99"/>
    <w:unhideWhenUsed/>
    <w:rsid w:val="00DC2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0</TotalTime>
  <Pages>13</Pages>
  <Words>4794</Words>
  <Characters>27328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wu Omale</dc:creator>
  <cp:keywords/>
  <dc:description/>
  <cp:lastModifiedBy>Ugwu Omale</cp:lastModifiedBy>
  <cp:revision>299</cp:revision>
  <dcterms:created xsi:type="dcterms:W3CDTF">2023-01-25T16:00:00Z</dcterms:created>
  <dcterms:modified xsi:type="dcterms:W3CDTF">2024-03-06T09:16:00Z</dcterms:modified>
</cp:coreProperties>
</file>